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0D635" w14:textId="455B46F4" w:rsidR="000005B1" w:rsidRPr="00C54FD2" w:rsidRDefault="00774CA4" w:rsidP="00427630">
      <w:pPr>
        <w:pStyle w:val="Title"/>
        <w:rPr>
          <w:rFonts w:ascii="Calibri" w:hAnsi="Calibri"/>
        </w:rPr>
      </w:pPr>
      <w:bookmarkStart w:id="0" w:name="_GoBack"/>
      <w:bookmarkEnd w:id="0"/>
      <w:r w:rsidRPr="00C54FD2">
        <w:rPr>
          <w:rFonts w:ascii="Calibri" w:hAnsi="Calibri"/>
        </w:rPr>
        <w:t>Treatment of neonatal infections</w:t>
      </w:r>
      <w:r w:rsidR="0076545C" w:rsidRPr="00C54FD2">
        <w:rPr>
          <w:rFonts w:ascii="Calibri" w:hAnsi="Calibri"/>
        </w:rPr>
        <w:t>: a</w:t>
      </w:r>
      <w:r w:rsidR="00427630" w:rsidRPr="00C54FD2">
        <w:rPr>
          <w:rFonts w:ascii="Calibri" w:hAnsi="Calibri"/>
        </w:rPr>
        <w:t xml:space="preserve"> multi-country analysis of health system bottlenecks and solutions</w:t>
      </w:r>
      <w:r w:rsidR="00237855" w:rsidRPr="00C54FD2">
        <w:rPr>
          <w:rFonts w:ascii="Calibri" w:hAnsi="Calibri"/>
        </w:rPr>
        <w:t xml:space="preserve"> </w:t>
      </w:r>
    </w:p>
    <w:p w14:paraId="64E8B347" w14:textId="0B654851" w:rsidR="00427630" w:rsidRPr="00C54FD2" w:rsidRDefault="00046F79" w:rsidP="00427630">
      <w:pPr>
        <w:pStyle w:val="Title"/>
        <w:rPr>
          <w:rFonts w:ascii="Calibri" w:hAnsi="Calibri"/>
        </w:rPr>
      </w:pPr>
      <w:r>
        <w:rPr>
          <w:rFonts w:ascii="Calibri" w:hAnsi="Calibri"/>
        </w:rPr>
        <w:t xml:space="preserve">Additional file </w:t>
      </w:r>
      <w:r w:rsidR="00121B5E">
        <w:rPr>
          <w:rFonts w:ascii="Calibri" w:hAnsi="Calibri"/>
        </w:rPr>
        <w:t>2</w:t>
      </w:r>
    </w:p>
    <w:p w14:paraId="243DF122" w14:textId="77777777" w:rsidR="004D10E9" w:rsidRPr="00C54FD2" w:rsidRDefault="004D10E9" w:rsidP="004D10E9">
      <w:pPr>
        <w:spacing w:after="0" w:line="240" w:lineRule="auto"/>
        <w:rPr>
          <w:rFonts w:ascii="Calibri" w:hAnsi="Calibri"/>
        </w:rPr>
      </w:pPr>
    </w:p>
    <w:p w14:paraId="55980700" w14:textId="77777777" w:rsidR="004D1BB8" w:rsidRDefault="0073212E">
      <w:pPr>
        <w:pStyle w:val="TOC1"/>
        <w:tabs>
          <w:tab w:val="right" w:leader="dot" w:pos="9620"/>
        </w:tabs>
        <w:rPr>
          <w:rFonts w:eastAsiaTheme="minorEastAsia"/>
          <w:noProof/>
          <w:sz w:val="24"/>
          <w:szCs w:val="24"/>
          <w:lang w:val="en-US" w:eastAsia="ja-JP"/>
        </w:rPr>
      </w:pPr>
      <w:r w:rsidRPr="00C54FD2">
        <w:rPr>
          <w:rFonts w:ascii="Calibri" w:hAnsi="Calibri"/>
        </w:rPr>
        <w:fldChar w:fldCharType="begin"/>
      </w:r>
      <w:r w:rsidRPr="00C54FD2">
        <w:rPr>
          <w:rFonts w:ascii="Calibri" w:hAnsi="Calibri"/>
        </w:rPr>
        <w:instrText xml:space="preserve"> TOC \o "1-3" </w:instrText>
      </w:r>
      <w:r w:rsidRPr="00C54FD2">
        <w:rPr>
          <w:rFonts w:ascii="Calibri" w:hAnsi="Calibri"/>
        </w:rPr>
        <w:fldChar w:fldCharType="separate"/>
      </w:r>
      <w:r w:rsidR="004D1BB8" w:rsidRPr="00DC6602">
        <w:rPr>
          <w:rFonts w:ascii="Calibri" w:hAnsi="Calibri"/>
          <w:noProof/>
        </w:rPr>
        <w:t>A. Table S1: Bottlenecks for treatment of neonatal infections</w:t>
      </w:r>
      <w:r w:rsidR="004D1BB8">
        <w:rPr>
          <w:noProof/>
        </w:rPr>
        <w:tab/>
      </w:r>
      <w:r w:rsidR="004D1BB8">
        <w:rPr>
          <w:noProof/>
        </w:rPr>
        <w:fldChar w:fldCharType="begin"/>
      </w:r>
      <w:r w:rsidR="004D1BB8">
        <w:rPr>
          <w:noProof/>
        </w:rPr>
        <w:instrText xml:space="preserve"> PAGEREF _Toc298419252 \h </w:instrText>
      </w:r>
      <w:r w:rsidR="004D1BB8">
        <w:rPr>
          <w:noProof/>
        </w:rPr>
      </w:r>
      <w:r w:rsidR="004D1BB8">
        <w:rPr>
          <w:noProof/>
        </w:rPr>
        <w:fldChar w:fldCharType="separate"/>
      </w:r>
      <w:r w:rsidR="004D1BB8">
        <w:rPr>
          <w:noProof/>
        </w:rPr>
        <w:t>2</w:t>
      </w:r>
      <w:r w:rsidR="004D1BB8">
        <w:rPr>
          <w:noProof/>
        </w:rPr>
        <w:fldChar w:fldCharType="end"/>
      </w:r>
    </w:p>
    <w:p w14:paraId="44517F37" w14:textId="77777777" w:rsidR="004D1BB8" w:rsidRDefault="004D1BB8">
      <w:pPr>
        <w:pStyle w:val="TOC1"/>
        <w:tabs>
          <w:tab w:val="right" w:leader="dot" w:pos="9620"/>
        </w:tabs>
        <w:rPr>
          <w:rFonts w:eastAsiaTheme="minorEastAsia"/>
          <w:noProof/>
          <w:sz w:val="24"/>
          <w:szCs w:val="24"/>
          <w:lang w:val="en-US" w:eastAsia="ja-JP"/>
        </w:rPr>
      </w:pPr>
      <w:r w:rsidRPr="00DC6602">
        <w:rPr>
          <w:rFonts w:ascii="Calibri" w:hAnsi="Calibri"/>
          <w:noProof/>
        </w:rPr>
        <w:t>B. Table S2: Significant bottlenecks and solution themes by health systems building blocks</w:t>
      </w:r>
      <w:r>
        <w:rPr>
          <w:noProof/>
        </w:rPr>
        <w:tab/>
      </w:r>
      <w:r>
        <w:rPr>
          <w:noProof/>
        </w:rPr>
        <w:fldChar w:fldCharType="begin"/>
      </w:r>
      <w:r>
        <w:rPr>
          <w:noProof/>
        </w:rPr>
        <w:instrText xml:space="preserve"> PAGEREF _Toc298419253 \h </w:instrText>
      </w:r>
      <w:r>
        <w:rPr>
          <w:noProof/>
        </w:rPr>
      </w:r>
      <w:r>
        <w:rPr>
          <w:noProof/>
        </w:rPr>
        <w:fldChar w:fldCharType="separate"/>
      </w:r>
      <w:r>
        <w:rPr>
          <w:noProof/>
        </w:rPr>
        <w:t>12</w:t>
      </w:r>
      <w:r>
        <w:rPr>
          <w:noProof/>
        </w:rPr>
        <w:fldChar w:fldCharType="end"/>
      </w:r>
    </w:p>
    <w:p w14:paraId="058A3042" w14:textId="77777777" w:rsidR="004D1BB8" w:rsidRDefault="004D1BB8">
      <w:pPr>
        <w:pStyle w:val="TOC1"/>
        <w:tabs>
          <w:tab w:val="right" w:leader="dot" w:pos="9620"/>
        </w:tabs>
        <w:rPr>
          <w:rFonts w:eastAsiaTheme="minorEastAsia"/>
          <w:noProof/>
          <w:sz w:val="24"/>
          <w:szCs w:val="24"/>
          <w:lang w:val="en-US" w:eastAsia="ja-JP"/>
        </w:rPr>
      </w:pPr>
      <w:r w:rsidRPr="00DC6602">
        <w:rPr>
          <w:rFonts w:ascii="Calibri" w:hAnsi="Calibri"/>
          <w:noProof/>
        </w:rPr>
        <w:t>C. Table S3: Health system areas of challenges highlighted by countries</w:t>
      </w:r>
      <w:r>
        <w:rPr>
          <w:noProof/>
        </w:rPr>
        <w:tab/>
      </w:r>
      <w:r>
        <w:rPr>
          <w:noProof/>
        </w:rPr>
        <w:fldChar w:fldCharType="begin"/>
      </w:r>
      <w:r>
        <w:rPr>
          <w:noProof/>
        </w:rPr>
        <w:instrText xml:space="preserve"> PAGEREF _Toc298419254 \h </w:instrText>
      </w:r>
      <w:r>
        <w:rPr>
          <w:noProof/>
        </w:rPr>
      </w:r>
      <w:r>
        <w:rPr>
          <w:noProof/>
        </w:rPr>
        <w:fldChar w:fldCharType="separate"/>
      </w:r>
      <w:r>
        <w:rPr>
          <w:noProof/>
        </w:rPr>
        <w:t>14</w:t>
      </w:r>
      <w:r>
        <w:rPr>
          <w:noProof/>
        </w:rPr>
        <w:fldChar w:fldCharType="end"/>
      </w:r>
    </w:p>
    <w:p w14:paraId="216A0E33" w14:textId="77777777" w:rsidR="004D1BB8" w:rsidRDefault="004D1BB8">
      <w:pPr>
        <w:pStyle w:val="TOC1"/>
        <w:tabs>
          <w:tab w:val="right" w:leader="dot" w:pos="9620"/>
        </w:tabs>
        <w:rPr>
          <w:rFonts w:eastAsiaTheme="minorEastAsia"/>
          <w:noProof/>
          <w:sz w:val="24"/>
          <w:szCs w:val="24"/>
          <w:lang w:val="en-US" w:eastAsia="ja-JP"/>
        </w:rPr>
      </w:pPr>
      <w:r w:rsidRPr="00DC6602">
        <w:rPr>
          <w:rFonts w:ascii="Calibri" w:hAnsi="Calibri"/>
          <w:noProof/>
        </w:rPr>
        <w:t>D. Table S4: Solutions for treatment of neonatal infections</w:t>
      </w:r>
      <w:r>
        <w:rPr>
          <w:noProof/>
        </w:rPr>
        <w:tab/>
      </w:r>
      <w:r>
        <w:rPr>
          <w:noProof/>
        </w:rPr>
        <w:fldChar w:fldCharType="begin"/>
      </w:r>
      <w:r>
        <w:rPr>
          <w:noProof/>
        </w:rPr>
        <w:instrText xml:space="preserve"> PAGEREF _Toc298419255 \h </w:instrText>
      </w:r>
      <w:r>
        <w:rPr>
          <w:noProof/>
        </w:rPr>
      </w:r>
      <w:r>
        <w:rPr>
          <w:noProof/>
        </w:rPr>
        <w:fldChar w:fldCharType="separate"/>
      </w:r>
      <w:r>
        <w:rPr>
          <w:noProof/>
        </w:rPr>
        <w:t>17</w:t>
      </w:r>
      <w:r>
        <w:rPr>
          <w:noProof/>
        </w:rPr>
        <w:fldChar w:fldCharType="end"/>
      </w:r>
    </w:p>
    <w:p w14:paraId="7CAF732B" w14:textId="77777777" w:rsidR="004D1BB8" w:rsidRDefault="004D1BB8">
      <w:pPr>
        <w:pStyle w:val="TOC1"/>
        <w:tabs>
          <w:tab w:val="right" w:leader="dot" w:pos="9620"/>
        </w:tabs>
        <w:rPr>
          <w:rFonts w:eastAsiaTheme="minorEastAsia"/>
          <w:noProof/>
          <w:sz w:val="24"/>
          <w:szCs w:val="24"/>
          <w:lang w:val="en-US" w:eastAsia="ja-JP"/>
        </w:rPr>
      </w:pPr>
      <w:r w:rsidRPr="00DC6602">
        <w:rPr>
          <w:rFonts w:ascii="Calibri" w:hAnsi="Calibri"/>
          <w:noProof/>
        </w:rPr>
        <w:t>E. Figure S1: Subnational grading of bottlenecks for treatment of neonatal infections</w:t>
      </w:r>
      <w:r>
        <w:rPr>
          <w:noProof/>
        </w:rPr>
        <w:tab/>
      </w:r>
      <w:r>
        <w:rPr>
          <w:noProof/>
        </w:rPr>
        <w:fldChar w:fldCharType="begin"/>
      </w:r>
      <w:r>
        <w:rPr>
          <w:noProof/>
        </w:rPr>
        <w:instrText xml:space="preserve"> PAGEREF _Toc298419256 \h </w:instrText>
      </w:r>
      <w:r>
        <w:rPr>
          <w:noProof/>
        </w:rPr>
      </w:r>
      <w:r>
        <w:rPr>
          <w:noProof/>
        </w:rPr>
        <w:fldChar w:fldCharType="separate"/>
      </w:r>
      <w:r>
        <w:rPr>
          <w:noProof/>
        </w:rPr>
        <w:t>19</w:t>
      </w:r>
      <w:r>
        <w:rPr>
          <w:noProof/>
        </w:rPr>
        <w:fldChar w:fldCharType="end"/>
      </w:r>
    </w:p>
    <w:p w14:paraId="71E2451C" w14:textId="77777777" w:rsidR="004D1BB8" w:rsidRDefault="004D1BB8">
      <w:pPr>
        <w:pStyle w:val="TOC1"/>
        <w:tabs>
          <w:tab w:val="right" w:leader="dot" w:pos="9620"/>
        </w:tabs>
        <w:rPr>
          <w:rFonts w:eastAsiaTheme="minorEastAsia"/>
          <w:noProof/>
          <w:sz w:val="24"/>
          <w:szCs w:val="24"/>
          <w:lang w:val="en-US" w:eastAsia="ja-JP"/>
        </w:rPr>
      </w:pPr>
      <w:r w:rsidRPr="00DC6602">
        <w:rPr>
          <w:rFonts w:ascii="Calibri" w:hAnsi="Calibri"/>
          <w:noProof/>
        </w:rPr>
        <w:t>F. Table S5: Evidence for solutions for treatment of neonatal infections</w:t>
      </w:r>
      <w:r>
        <w:rPr>
          <w:noProof/>
        </w:rPr>
        <w:tab/>
      </w:r>
      <w:r>
        <w:rPr>
          <w:noProof/>
        </w:rPr>
        <w:fldChar w:fldCharType="begin"/>
      </w:r>
      <w:r>
        <w:rPr>
          <w:noProof/>
        </w:rPr>
        <w:instrText xml:space="preserve"> PAGEREF _Toc298419257 \h </w:instrText>
      </w:r>
      <w:r>
        <w:rPr>
          <w:noProof/>
        </w:rPr>
      </w:r>
      <w:r>
        <w:rPr>
          <w:noProof/>
        </w:rPr>
        <w:fldChar w:fldCharType="separate"/>
      </w:r>
      <w:r>
        <w:rPr>
          <w:noProof/>
        </w:rPr>
        <w:t>20</w:t>
      </w:r>
      <w:r>
        <w:rPr>
          <w:noProof/>
        </w:rPr>
        <w:fldChar w:fldCharType="end"/>
      </w:r>
    </w:p>
    <w:p w14:paraId="769ECEB1" w14:textId="77777777" w:rsidR="0073212E" w:rsidRPr="00C54FD2" w:rsidRDefault="0073212E" w:rsidP="004D10E9">
      <w:pPr>
        <w:spacing w:after="0" w:line="240" w:lineRule="auto"/>
        <w:rPr>
          <w:rFonts w:ascii="Calibri" w:hAnsi="Calibri"/>
        </w:rPr>
      </w:pPr>
      <w:r w:rsidRPr="00C54FD2">
        <w:rPr>
          <w:rFonts w:ascii="Calibri" w:hAnsi="Calibri"/>
        </w:rPr>
        <w:fldChar w:fldCharType="end"/>
      </w:r>
      <w:r w:rsidRPr="00C54FD2">
        <w:rPr>
          <w:rFonts w:ascii="Calibri" w:hAnsi="Calibri"/>
        </w:rPr>
        <w:t xml:space="preserve"> </w:t>
      </w:r>
    </w:p>
    <w:p w14:paraId="68735AA0" w14:textId="77777777" w:rsidR="0073212E" w:rsidRPr="00C54FD2" w:rsidRDefault="0073212E" w:rsidP="004D10E9">
      <w:pPr>
        <w:spacing w:after="0" w:line="240" w:lineRule="auto"/>
        <w:rPr>
          <w:rFonts w:ascii="Calibri" w:hAnsi="Calibri"/>
        </w:rPr>
      </w:pPr>
    </w:p>
    <w:p w14:paraId="6EA03A42" w14:textId="77777777" w:rsidR="00697131" w:rsidRPr="00C54FD2" w:rsidRDefault="00697131" w:rsidP="00697131">
      <w:pPr>
        <w:pStyle w:val="ListParagraph"/>
        <w:spacing w:after="0" w:line="240" w:lineRule="auto"/>
        <w:rPr>
          <w:rFonts w:ascii="Calibri" w:hAnsi="Calibri"/>
        </w:rPr>
      </w:pPr>
    </w:p>
    <w:p w14:paraId="29AF8BC9" w14:textId="77777777" w:rsidR="00A27464" w:rsidRPr="00C54FD2" w:rsidRDefault="00A27464" w:rsidP="00A27464">
      <w:pPr>
        <w:pStyle w:val="ListParagraph"/>
        <w:spacing w:after="0" w:line="240" w:lineRule="auto"/>
        <w:rPr>
          <w:rFonts w:ascii="Calibri" w:hAnsi="Calibri"/>
        </w:rPr>
      </w:pPr>
    </w:p>
    <w:p w14:paraId="12663B65" w14:textId="77777777" w:rsidR="004D10E9" w:rsidRPr="00C54FD2" w:rsidRDefault="004D10E9" w:rsidP="004D10E9">
      <w:pPr>
        <w:spacing w:after="0" w:line="240" w:lineRule="auto"/>
        <w:rPr>
          <w:rFonts w:ascii="Calibri" w:hAnsi="Calibri"/>
        </w:rPr>
      </w:pPr>
    </w:p>
    <w:p w14:paraId="69000DF4" w14:textId="77777777" w:rsidR="00A27464" w:rsidRPr="00C54FD2" w:rsidRDefault="00A27464" w:rsidP="004D10E9">
      <w:pPr>
        <w:spacing w:after="0" w:line="240" w:lineRule="auto"/>
        <w:rPr>
          <w:rFonts w:ascii="Calibri" w:hAnsi="Calibri"/>
        </w:rPr>
      </w:pPr>
    </w:p>
    <w:p w14:paraId="42243EC1" w14:textId="77777777" w:rsidR="00A27464" w:rsidRPr="00C54FD2" w:rsidRDefault="00A27464" w:rsidP="004D10E9">
      <w:pPr>
        <w:spacing w:after="0" w:line="240" w:lineRule="auto"/>
        <w:rPr>
          <w:rFonts w:ascii="Calibri" w:hAnsi="Calibri"/>
        </w:rPr>
      </w:pPr>
    </w:p>
    <w:p w14:paraId="552C3F6E" w14:textId="3D960851" w:rsidR="00004CBA" w:rsidRDefault="00004CBA" w:rsidP="001A1436">
      <w:pPr>
        <w:pStyle w:val="Heading1"/>
        <w:rPr>
          <w:rFonts w:ascii="Calibri" w:hAnsi="Calibri"/>
        </w:rPr>
      </w:pPr>
    </w:p>
    <w:p w14:paraId="65F4AAE2" w14:textId="77777777" w:rsidR="00B20947" w:rsidRDefault="00B20947" w:rsidP="00B20947"/>
    <w:p w14:paraId="764C86E6" w14:textId="77777777" w:rsidR="00B20947" w:rsidRDefault="00B20947" w:rsidP="00B20947"/>
    <w:p w14:paraId="6D27F854" w14:textId="77777777" w:rsidR="00B20947" w:rsidRDefault="00B20947" w:rsidP="00B20947"/>
    <w:p w14:paraId="798C82D0" w14:textId="77777777" w:rsidR="00B20947" w:rsidRDefault="00B20947" w:rsidP="00B20947"/>
    <w:p w14:paraId="2076F511" w14:textId="77777777" w:rsidR="00B20947" w:rsidRDefault="00B20947" w:rsidP="00B20947"/>
    <w:p w14:paraId="1333BE00" w14:textId="77777777" w:rsidR="00B20947" w:rsidRDefault="00B20947" w:rsidP="00B20947">
      <w:pPr>
        <w:pStyle w:val="Heading1"/>
        <w:rPr>
          <w:rFonts w:ascii="Calibri" w:hAnsi="Calibri"/>
        </w:rPr>
      </w:pPr>
    </w:p>
    <w:p w14:paraId="430CBB80" w14:textId="77777777" w:rsidR="00B20947" w:rsidRDefault="00B20947" w:rsidP="00B20947">
      <w:pPr>
        <w:pStyle w:val="Heading1"/>
        <w:rPr>
          <w:rFonts w:ascii="Calibri" w:hAnsi="Calibri"/>
        </w:rPr>
      </w:pPr>
    </w:p>
    <w:p w14:paraId="06EEA076" w14:textId="77777777" w:rsidR="00B20947" w:rsidRDefault="00B20947" w:rsidP="00B20947">
      <w:pPr>
        <w:pStyle w:val="Heading1"/>
        <w:spacing w:before="0" w:line="240" w:lineRule="auto"/>
        <w:rPr>
          <w:rFonts w:ascii="Calibri" w:hAnsi="Calibri"/>
        </w:rPr>
      </w:pPr>
    </w:p>
    <w:p w14:paraId="7146D16F" w14:textId="77777777" w:rsidR="00B20947" w:rsidRPr="00B20947" w:rsidRDefault="00B20947" w:rsidP="00B20947"/>
    <w:p w14:paraId="79FCFE5F" w14:textId="77777777" w:rsidR="00441B66" w:rsidRPr="00B20947" w:rsidRDefault="00441B66" w:rsidP="00441B66">
      <w:pPr>
        <w:spacing w:after="0" w:line="240" w:lineRule="auto"/>
        <w:sectPr w:rsidR="00441B66" w:rsidRPr="00B20947" w:rsidSect="00AB59CC">
          <w:footerReference w:type="default" r:id="rId8"/>
          <w:pgSz w:w="12240" w:h="15840" w:code="1"/>
          <w:pgMar w:top="1440" w:right="1440" w:bottom="1440" w:left="1170" w:header="720" w:footer="720" w:gutter="0"/>
          <w:cols w:space="720"/>
          <w:docGrid w:linePitch="360"/>
        </w:sectPr>
      </w:pPr>
    </w:p>
    <w:p w14:paraId="35C64BA9" w14:textId="095F4405" w:rsidR="004D10E9" w:rsidRPr="00C54FD2" w:rsidRDefault="004D1BB8" w:rsidP="00441B66">
      <w:pPr>
        <w:pStyle w:val="Heading1"/>
        <w:spacing w:before="0" w:line="240" w:lineRule="auto"/>
        <w:rPr>
          <w:rFonts w:ascii="Calibri" w:hAnsi="Calibri"/>
        </w:rPr>
      </w:pPr>
      <w:bookmarkStart w:id="1" w:name="_Toc298419252"/>
      <w:r>
        <w:rPr>
          <w:rFonts w:ascii="Calibri" w:hAnsi="Calibri"/>
        </w:rPr>
        <w:lastRenderedPageBreak/>
        <w:t>A</w:t>
      </w:r>
      <w:r w:rsidR="00BE4F7C" w:rsidRPr="00C54FD2">
        <w:rPr>
          <w:rFonts w:ascii="Calibri" w:hAnsi="Calibri"/>
        </w:rPr>
        <w:t xml:space="preserve">. </w:t>
      </w:r>
      <w:r w:rsidR="000A04AB" w:rsidRPr="00C54FD2">
        <w:rPr>
          <w:rFonts w:ascii="Calibri" w:hAnsi="Calibri"/>
        </w:rPr>
        <w:t xml:space="preserve">Table S1: </w:t>
      </w:r>
      <w:r w:rsidR="00A27464" w:rsidRPr="00C54FD2">
        <w:rPr>
          <w:rFonts w:ascii="Calibri" w:hAnsi="Calibri"/>
        </w:rPr>
        <w:t xml:space="preserve">Bottlenecks for </w:t>
      </w:r>
      <w:r w:rsidR="00774CA4" w:rsidRPr="00C54FD2">
        <w:rPr>
          <w:rFonts w:ascii="Calibri" w:hAnsi="Calibri"/>
        </w:rPr>
        <w:t>treatment of neonatal infections</w:t>
      </w:r>
      <w:bookmarkEnd w:id="1"/>
    </w:p>
    <w:p w14:paraId="2DB37EFC" w14:textId="77777777" w:rsidR="00774CA4" w:rsidRPr="00C54FD2" w:rsidRDefault="00774CA4" w:rsidP="00774CA4"/>
    <w:tbl>
      <w:tblPr>
        <w:tblStyle w:val="GridTable5Dark-Accent11"/>
        <w:tblW w:w="5518" w:type="pct"/>
        <w:tblInd w:w="-601" w:type="dxa"/>
        <w:tblLook w:val="04A0" w:firstRow="1" w:lastRow="0" w:firstColumn="1" w:lastColumn="0" w:noHBand="0" w:noVBand="1"/>
      </w:tblPr>
      <w:tblGrid>
        <w:gridCol w:w="1842"/>
        <w:gridCol w:w="2130"/>
        <w:gridCol w:w="3645"/>
        <w:gridCol w:w="492"/>
        <w:gridCol w:w="491"/>
        <w:gridCol w:w="491"/>
        <w:gridCol w:w="491"/>
        <w:gridCol w:w="491"/>
        <w:gridCol w:w="529"/>
        <w:gridCol w:w="451"/>
        <w:gridCol w:w="41"/>
        <w:gridCol w:w="491"/>
        <w:gridCol w:w="904"/>
        <w:gridCol w:w="491"/>
        <w:gridCol w:w="1070"/>
        <w:gridCol w:w="491"/>
      </w:tblGrid>
      <w:tr w:rsidR="00774CA4" w:rsidRPr="00C54FD2" w14:paraId="06795870" w14:textId="77777777" w:rsidTr="00D348DF">
        <w:trPr>
          <w:cnfStyle w:val="100000000000" w:firstRow="1" w:lastRow="0" w:firstColumn="0" w:lastColumn="0" w:oddVBand="0" w:evenVBand="0" w:oddHBand="0" w:evenHBand="0" w:firstRowFirstColumn="0" w:firstRowLastColumn="0" w:lastRowFirstColumn="0" w:lastRowLastColumn="0"/>
          <w:trHeight w:val="260"/>
          <w:tblHeader/>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vAlign w:val="center"/>
          </w:tcPr>
          <w:p w14:paraId="62D2B769" w14:textId="77777777" w:rsidR="00774CA4" w:rsidRPr="00C54FD2" w:rsidRDefault="00774CA4" w:rsidP="00D348DF">
            <w:pPr>
              <w:jc w:val="center"/>
              <w:rPr>
                <w:rFonts w:ascii="Calibri" w:hAnsi="Calibri"/>
                <w:b w:val="0"/>
              </w:rPr>
            </w:pPr>
            <w:r w:rsidRPr="00C54FD2">
              <w:rPr>
                <w:rFonts w:ascii="Calibri" w:hAnsi="Calibri"/>
              </w:rPr>
              <w:t>Healthy System Building Block</w:t>
            </w:r>
          </w:p>
        </w:tc>
        <w:tc>
          <w:tcPr>
            <w:tcW w:w="732" w:type="pct"/>
            <w:vMerge w:val="restart"/>
            <w:shd w:val="clear" w:color="auto" w:fill="A6A6A6" w:themeFill="background1" w:themeFillShade="A6"/>
            <w:vAlign w:val="center"/>
          </w:tcPr>
          <w:p w14:paraId="48D3169A" w14:textId="77777777" w:rsidR="00774CA4" w:rsidRPr="00C54FD2" w:rsidRDefault="00774CA4" w:rsidP="00D348DF">
            <w:pPr>
              <w:jc w:val="center"/>
              <w:cnfStyle w:val="100000000000" w:firstRow="1" w:lastRow="0" w:firstColumn="0" w:lastColumn="0" w:oddVBand="0" w:evenVBand="0" w:oddHBand="0" w:evenHBand="0" w:firstRowFirstColumn="0" w:firstRowLastColumn="0" w:lastRowFirstColumn="0" w:lastRowLastColumn="0"/>
              <w:rPr>
                <w:rFonts w:ascii="Calibri" w:hAnsi="Calibri"/>
              </w:rPr>
            </w:pPr>
            <w:r w:rsidRPr="00C54FD2">
              <w:rPr>
                <w:rFonts w:ascii="Calibri" w:hAnsi="Calibri"/>
              </w:rPr>
              <w:t>Category</w:t>
            </w:r>
          </w:p>
        </w:tc>
        <w:tc>
          <w:tcPr>
            <w:tcW w:w="1253" w:type="pct"/>
            <w:vMerge w:val="restart"/>
            <w:shd w:val="clear" w:color="auto" w:fill="A6A6A6" w:themeFill="background1" w:themeFillShade="A6"/>
            <w:vAlign w:val="center"/>
          </w:tcPr>
          <w:p w14:paraId="6516FB84" w14:textId="77777777" w:rsidR="00774CA4" w:rsidRPr="00C54FD2" w:rsidRDefault="00774CA4" w:rsidP="00D348DF">
            <w:pPr>
              <w:jc w:val="center"/>
              <w:cnfStyle w:val="100000000000" w:firstRow="1" w:lastRow="0" w:firstColumn="0" w:lastColumn="0" w:oddVBand="0" w:evenVBand="0" w:oddHBand="0" w:evenHBand="0" w:firstRowFirstColumn="0" w:firstRowLastColumn="0" w:lastRowFirstColumn="0" w:lastRowLastColumn="0"/>
              <w:rPr>
                <w:rFonts w:ascii="Calibri" w:hAnsi="Calibri"/>
                <w:b w:val="0"/>
              </w:rPr>
            </w:pPr>
            <w:r w:rsidRPr="00C54FD2">
              <w:rPr>
                <w:rFonts w:ascii="Calibri" w:hAnsi="Calibri"/>
              </w:rPr>
              <w:t>Bottlenecks</w:t>
            </w:r>
          </w:p>
        </w:tc>
        <w:tc>
          <w:tcPr>
            <w:tcW w:w="1026" w:type="pct"/>
            <w:gridSpan w:val="6"/>
            <w:shd w:val="clear" w:color="auto" w:fill="A6A6A6" w:themeFill="background1" w:themeFillShade="A6"/>
          </w:tcPr>
          <w:p w14:paraId="3DBBF489" w14:textId="77777777" w:rsidR="00774CA4" w:rsidRPr="00C54FD2" w:rsidRDefault="00774CA4" w:rsidP="00D348DF">
            <w:pPr>
              <w:jc w:val="center"/>
              <w:cnfStyle w:val="100000000000" w:firstRow="1" w:lastRow="0" w:firstColumn="0" w:lastColumn="0" w:oddVBand="0" w:evenVBand="0" w:oddHBand="0" w:evenHBand="0" w:firstRowFirstColumn="0" w:firstRowLastColumn="0" w:lastRowFirstColumn="0" w:lastRowLastColumn="0"/>
              <w:rPr>
                <w:rFonts w:ascii="Calibri" w:hAnsi="Calibri"/>
                <w:b w:val="0"/>
              </w:rPr>
            </w:pPr>
            <w:r w:rsidRPr="00C54FD2">
              <w:rPr>
                <w:rFonts w:ascii="Calibri" w:hAnsi="Calibri"/>
              </w:rPr>
              <w:t>Africa</w:t>
            </w:r>
          </w:p>
        </w:tc>
        <w:tc>
          <w:tcPr>
            <w:tcW w:w="155" w:type="pct"/>
            <w:shd w:val="clear" w:color="auto" w:fill="A6A6A6" w:themeFill="background1" w:themeFillShade="A6"/>
          </w:tcPr>
          <w:p w14:paraId="6EA0EFBA" w14:textId="77777777" w:rsidR="00774CA4" w:rsidRPr="00C54FD2" w:rsidRDefault="00774CA4" w:rsidP="00D348DF">
            <w:pPr>
              <w:jc w:val="center"/>
              <w:cnfStyle w:val="100000000000" w:firstRow="1" w:lastRow="0" w:firstColumn="0" w:lastColumn="0" w:oddVBand="0" w:evenVBand="0" w:oddHBand="0" w:evenHBand="0" w:firstRowFirstColumn="0" w:firstRowLastColumn="0" w:lastRowFirstColumn="0" w:lastRowLastColumn="0"/>
              <w:rPr>
                <w:rFonts w:ascii="Calibri" w:hAnsi="Calibri"/>
                <w:b w:val="0"/>
              </w:rPr>
            </w:pPr>
          </w:p>
        </w:tc>
        <w:tc>
          <w:tcPr>
            <w:tcW w:w="1200" w:type="pct"/>
            <w:gridSpan w:val="6"/>
            <w:shd w:val="clear" w:color="auto" w:fill="A6A6A6" w:themeFill="background1" w:themeFillShade="A6"/>
          </w:tcPr>
          <w:p w14:paraId="2F19A91C" w14:textId="77777777" w:rsidR="00774CA4" w:rsidRPr="00C54FD2" w:rsidRDefault="00774CA4" w:rsidP="00D348DF">
            <w:pPr>
              <w:jc w:val="center"/>
              <w:cnfStyle w:val="100000000000" w:firstRow="1" w:lastRow="0" w:firstColumn="0" w:lastColumn="0" w:oddVBand="0" w:evenVBand="0" w:oddHBand="0" w:evenHBand="0" w:firstRowFirstColumn="0" w:firstRowLastColumn="0" w:lastRowFirstColumn="0" w:lastRowLastColumn="0"/>
              <w:rPr>
                <w:rFonts w:ascii="Calibri" w:hAnsi="Calibri"/>
                <w:b w:val="0"/>
              </w:rPr>
            </w:pPr>
            <w:r w:rsidRPr="00C54FD2">
              <w:rPr>
                <w:rFonts w:ascii="Calibri" w:hAnsi="Calibri"/>
              </w:rPr>
              <w:t>Asia</w:t>
            </w:r>
          </w:p>
        </w:tc>
      </w:tr>
      <w:tr w:rsidR="00774CA4" w:rsidRPr="00C54FD2" w14:paraId="70ADBA9D" w14:textId="77777777" w:rsidTr="00D348DF">
        <w:trPr>
          <w:cnfStyle w:val="100000000000" w:firstRow="1" w:lastRow="0" w:firstColumn="0" w:lastColumn="0" w:oddVBand="0" w:evenVBand="0" w:oddHBand="0" w:evenHBand="0" w:firstRowFirstColumn="0" w:firstRowLastColumn="0" w:lastRowFirstColumn="0" w:lastRowLastColumn="0"/>
          <w:cantSplit/>
          <w:trHeight w:val="1412"/>
          <w:tblHeader/>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8427C2D" w14:textId="77777777" w:rsidR="00774CA4" w:rsidRPr="00C54FD2" w:rsidRDefault="00774CA4" w:rsidP="00D348DF">
            <w:pPr>
              <w:rPr>
                <w:rFonts w:ascii="Calibri" w:hAnsi="Calibri"/>
                <w:b w:val="0"/>
              </w:rPr>
            </w:pPr>
          </w:p>
        </w:tc>
        <w:tc>
          <w:tcPr>
            <w:tcW w:w="732" w:type="pct"/>
            <w:vMerge/>
            <w:shd w:val="clear" w:color="auto" w:fill="A6A6A6" w:themeFill="background1" w:themeFillShade="A6"/>
          </w:tcPr>
          <w:p w14:paraId="29A2D318" w14:textId="77777777" w:rsidR="00774CA4" w:rsidRPr="00C54FD2" w:rsidRDefault="00774CA4" w:rsidP="00D348DF">
            <w:pPr>
              <w:cnfStyle w:val="100000000000" w:firstRow="1" w:lastRow="0" w:firstColumn="0" w:lastColumn="0" w:oddVBand="0" w:evenVBand="0" w:oddHBand="0" w:evenHBand="0" w:firstRowFirstColumn="0" w:firstRowLastColumn="0" w:lastRowFirstColumn="0" w:lastRowLastColumn="0"/>
              <w:rPr>
                <w:rFonts w:ascii="Calibri" w:hAnsi="Calibri"/>
                <w:b w:val="0"/>
              </w:rPr>
            </w:pPr>
          </w:p>
        </w:tc>
        <w:tc>
          <w:tcPr>
            <w:tcW w:w="1253" w:type="pct"/>
            <w:vMerge/>
            <w:tcBorders>
              <w:bottom w:val="single" w:sz="4" w:space="0" w:color="D9D9D9" w:themeColor="background1" w:themeShade="D9"/>
            </w:tcBorders>
            <w:shd w:val="clear" w:color="auto" w:fill="A6A6A6" w:themeFill="background1" w:themeFillShade="A6"/>
          </w:tcPr>
          <w:p w14:paraId="66890639" w14:textId="77777777" w:rsidR="00774CA4" w:rsidRPr="00C54FD2" w:rsidRDefault="00774CA4" w:rsidP="00D348DF">
            <w:pPr>
              <w:cnfStyle w:val="100000000000" w:firstRow="1" w:lastRow="0" w:firstColumn="0" w:lastColumn="0" w:oddVBand="0" w:evenVBand="0" w:oddHBand="0" w:evenHBand="0" w:firstRowFirstColumn="0" w:firstRowLastColumn="0" w:lastRowFirstColumn="0" w:lastRowLastColumn="0"/>
              <w:rPr>
                <w:rFonts w:ascii="Calibri" w:hAnsi="Calibri"/>
                <w:b w:val="0"/>
              </w:rPr>
            </w:pPr>
          </w:p>
        </w:tc>
        <w:tc>
          <w:tcPr>
            <w:tcW w:w="169" w:type="pct"/>
            <w:tcBorders>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31C0B5FD"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Cameroon</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4912795C"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DRC</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64C69F14"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Kenya</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32D1A83F"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Malawi</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30303488"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Nigeria</w:t>
            </w:r>
          </w:p>
        </w:tc>
        <w:tc>
          <w:tcPr>
            <w:tcW w:w="182"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445C0F5C"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Uganda</w:t>
            </w:r>
          </w:p>
        </w:tc>
        <w:tc>
          <w:tcPr>
            <w:tcW w:w="169" w:type="pct"/>
            <w:gridSpan w:val="2"/>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1AC620FA"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fghanistan</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3DEBE785"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angladesh</w:t>
            </w:r>
          </w:p>
        </w:tc>
        <w:tc>
          <w:tcPr>
            <w:tcW w:w="311"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1E1DA4D9"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India</w:t>
            </w:r>
          </w:p>
        </w:tc>
        <w:tc>
          <w:tcPr>
            <w:tcW w:w="169"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7249CFE7"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Nepal</w:t>
            </w:r>
          </w:p>
        </w:tc>
        <w:tc>
          <w:tcPr>
            <w:tcW w:w="368" w:type="pct"/>
            <w:tcBorders>
              <w:left w:val="single" w:sz="4" w:space="0" w:color="FFFFFF" w:themeColor="background1"/>
              <w:bottom w:val="single" w:sz="4" w:space="0" w:color="D9D9D9" w:themeColor="background1" w:themeShade="D9"/>
              <w:right w:val="single" w:sz="4" w:space="0" w:color="FFFFFF" w:themeColor="background1"/>
            </w:tcBorders>
            <w:shd w:val="clear" w:color="auto" w:fill="BFBFBF" w:themeFill="background1" w:themeFillShade="BF"/>
            <w:textDirection w:val="btLr"/>
            <w:vAlign w:val="center"/>
          </w:tcPr>
          <w:p w14:paraId="14B9BE2B"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Pakistan</w:t>
            </w:r>
          </w:p>
        </w:tc>
        <w:tc>
          <w:tcPr>
            <w:tcW w:w="170" w:type="pct"/>
            <w:tcBorders>
              <w:left w:val="single" w:sz="4" w:space="0" w:color="FFFFFF" w:themeColor="background1"/>
              <w:bottom w:val="single" w:sz="4" w:space="0" w:color="D9D9D9" w:themeColor="background1" w:themeShade="D9"/>
            </w:tcBorders>
            <w:shd w:val="clear" w:color="auto" w:fill="BFBFBF" w:themeFill="background1" w:themeFillShade="BF"/>
            <w:textDirection w:val="btLr"/>
            <w:vAlign w:val="center"/>
          </w:tcPr>
          <w:p w14:paraId="34C124CE" w14:textId="77777777" w:rsidR="00774CA4" w:rsidRPr="00C54FD2" w:rsidRDefault="00774CA4" w:rsidP="00D348DF">
            <w:pPr>
              <w:ind w:left="113" w:right="113"/>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Vietnam</w:t>
            </w:r>
          </w:p>
        </w:tc>
      </w:tr>
      <w:tr w:rsidR="00774CA4" w:rsidRPr="00C54FD2" w14:paraId="20005A62"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6200E295" w14:textId="77777777" w:rsidR="00774CA4" w:rsidRPr="00C54FD2" w:rsidRDefault="00774CA4" w:rsidP="00D348DF">
            <w:pPr>
              <w:rPr>
                <w:rFonts w:ascii="Calibri" w:hAnsi="Calibri"/>
              </w:rPr>
            </w:pPr>
            <w:r w:rsidRPr="00C54FD2">
              <w:rPr>
                <w:rFonts w:ascii="Calibri" w:hAnsi="Calibri"/>
              </w:rPr>
              <w:t>Leadership and Governance</w:t>
            </w:r>
          </w:p>
          <w:p w14:paraId="5701602B" w14:textId="77777777" w:rsidR="00774CA4" w:rsidRPr="00C54FD2" w:rsidRDefault="00774CA4" w:rsidP="00D348DF">
            <w:pPr>
              <w:rPr>
                <w:rFonts w:ascii="Calibri" w:hAnsi="Calibri"/>
              </w:rPr>
            </w:pPr>
          </w:p>
          <w:p w14:paraId="44D7C147" w14:textId="77777777" w:rsidR="00774CA4" w:rsidRPr="00C54FD2" w:rsidRDefault="00774CA4" w:rsidP="00D348DF">
            <w:pPr>
              <w:rPr>
                <w:rFonts w:ascii="Calibri" w:hAnsi="Calibri"/>
              </w:rPr>
            </w:pPr>
          </w:p>
          <w:p w14:paraId="241E94F1" w14:textId="77777777" w:rsidR="00774CA4" w:rsidRPr="00C54FD2" w:rsidRDefault="00774CA4" w:rsidP="00D348DF">
            <w:pPr>
              <w:rPr>
                <w:rFonts w:ascii="Calibri" w:hAnsi="Calibri"/>
              </w:rPr>
            </w:pPr>
          </w:p>
          <w:p w14:paraId="4444945A" w14:textId="77777777" w:rsidR="00774CA4" w:rsidRPr="00C54FD2" w:rsidRDefault="00774CA4" w:rsidP="00D348DF">
            <w:pPr>
              <w:rPr>
                <w:rFonts w:ascii="Calibri" w:hAnsi="Calibri"/>
              </w:rPr>
            </w:pPr>
          </w:p>
          <w:p w14:paraId="15FC2062" w14:textId="77777777" w:rsidR="00774CA4" w:rsidRPr="00C54FD2" w:rsidRDefault="00774CA4" w:rsidP="00D348DF">
            <w:pPr>
              <w:rPr>
                <w:rFonts w:ascii="Calibri" w:hAnsi="Calibri"/>
              </w:rPr>
            </w:pPr>
          </w:p>
          <w:p w14:paraId="0473015C" w14:textId="77777777" w:rsidR="00774CA4" w:rsidRPr="00C54FD2" w:rsidRDefault="00774CA4" w:rsidP="00D348DF">
            <w:pPr>
              <w:rPr>
                <w:rFonts w:ascii="Calibri" w:hAnsi="Calibri"/>
              </w:rPr>
            </w:pPr>
          </w:p>
          <w:p w14:paraId="4B07CAE9" w14:textId="77777777" w:rsidR="00774CA4" w:rsidRPr="00C54FD2" w:rsidRDefault="00774CA4" w:rsidP="00D348DF">
            <w:pPr>
              <w:rPr>
                <w:rFonts w:ascii="Calibri" w:hAnsi="Calibri"/>
              </w:rPr>
            </w:pPr>
          </w:p>
          <w:p w14:paraId="05003818" w14:textId="77777777" w:rsidR="00774CA4" w:rsidRPr="00C54FD2" w:rsidRDefault="00774CA4" w:rsidP="00D348DF">
            <w:pPr>
              <w:rPr>
                <w:rFonts w:ascii="Calibri" w:hAnsi="Calibri"/>
              </w:rPr>
            </w:pPr>
          </w:p>
          <w:p w14:paraId="7474B653" w14:textId="77777777" w:rsidR="00774CA4" w:rsidRPr="00C54FD2" w:rsidRDefault="00774CA4" w:rsidP="00D348DF">
            <w:pPr>
              <w:rPr>
                <w:rFonts w:ascii="Calibri" w:hAnsi="Calibri"/>
              </w:rPr>
            </w:pPr>
          </w:p>
          <w:p w14:paraId="3C83848A" w14:textId="77777777" w:rsidR="00774CA4" w:rsidRPr="00C54FD2" w:rsidRDefault="00774CA4" w:rsidP="00D348DF">
            <w:pPr>
              <w:rPr>
                <w:rFonts w:ascii="Calibri" w:hAnsi="Calibri"/>
              </w:rPr>
            </w:pPr>
          </w:p>
          <w:p w14:paraId="1C807BAD" w14:textId="77777777" w:rsidR="00774CA4" w:rsidRPr="00C54FD2" w:rsidRDefault="00774CA4" w:rsidP="00D348DF">
            <w:pPr>
              <w:rPr>
                <w:rFonts w:ascii="Calibri" w:hAnsi="Calibri"/>
              </w:rPr>
            </w:pPr>
          </w:p>
          <w:p w14:paraId="081551A6" w14:textId="77777777" w:rsidR="00774CA4" w:rsidRPr="00C54FD2" w:rsidRDefault="00774CA4" w:rsidP="00D348DF">
            <w:pPr>
              <w:rPr>
                <w:rFonts w:ascii="Calibri" w:hAnsi="Calibri"/>
              </w:rPr>
            </w:pPr>
          </w:p>
          <w:p w14:paraId="34EA10D1" w14:textId="77777777" w:rsidR="00774CA4" w:rsidRPr="00C54FD2" w:rsidRDefault="00774CA4" w:rsidP="00D348DF">
            <w:pPr>
              <w:rPr>
                <w:rFonts w:ascii="Calibri" w:hAnsi="Calibri"/>
              </w:rPr>
            </w:pPr>
          </w:p>
          <w:p w14:paraId="1293EEA8" w14:textId="77777777" w:rsidR="00774CA4" w:rsidRPr="00C54FD2" w:rsidRDefault="00774CA4" w:rsidP="00D348DF">
            <w:pPr>
              <w:rPr>
                <w:rFonts w:ascii="Calibri" w:hAnsi="Calibri"/>
              </w:rPr>
            </w:pPr>
          </w:p>
          <w:p w14:paraId="50375682" w14:textId="77777777" w:rsidR="00774CA4" w:rsidRPr="00C54FD2" w:rsidRDefault="00774CA4" w:rsidP="00D348DF">
            <w:pPr>
              <w:rPr>
                <w:rFonts w:ascii="Calibri" w:hAnsi="Calibri"/>
              </w:rPr>
            </w:pPr>
          </w:p>
          <w:p w14:paraId="75FE8AE5" w14:textId="77777777" w:rsidR="00774CA4" w:rsidRPr="00C54FD2" w:rsidRDefault="00774CA4" w:rsidP="00D348DF">
            <w:pPr>
              <w:rPr>
                <w:rFonts w:ascii="Calibri" w:hAnsi="Calibri"/>
              </w:rPr>
            </w:pPr>
          </w:p>
          <w:p w14:paraId="412372F2" w14:textId="77777777" w:rsidR="00774CA4" w:rsidRPr="00C54FD2" w:rsidRDefault="00774CA4" w:rsidP="00D348DF">
            <w:pPr>
              <w:rPr>
                <w:rFonts w:ascii="Calibri" w:hAnsi="Calibri"/>
              </w:rPr>
            </w:pPr>
          </w:p>
          <w:p w14:paraId="07FD7C38" w14:textId="77777777" w:rsidR="00774CA4" w:rsidRPr="00C54FD2" w:rsidRDefault="00774CA4" w:rsidP="00D348DF">
            <w:pPr>
              <w:rPr>
                <w:rFonts w:ascii="Calibri" w:hAnsi="Calibri"/>
              </w:rPr>
            </w:pPr>
          </w:p>
          <w:p w14:paraId="22931CB4" w14:textId="77777777" w:rsidR="00774CA4" w:rsidRPr="00C54FD2" w:rsidRDefault="00774CA4" w:rsidP="00D348DF">
            <w:pPr>
              <w:rPr>
                <w:rFonts w:ascii="Calibri" w:hAnsi="Calibri"/>
              </w:rPr>
            </w:pPr>
          </w:p>
          <w:p w14:paraId="00C0ED40" w14:textId="77777777" w:rsidR="00774CA4" w:rsidRPr="00C54FD2" w:rsidRDefault="00774CA4" w:rsidP="00D348DF">
            <w:pPr>
              <w:rPr>
                <w:rFonts w:ascii="Calibri" w:hAnsi="Calibri"/>
              </w:rPr>
            </w:pPr>
          </w:p>
          <w:p w14:paraId="045A6B26" w14:textId="77777777" w:rsidR="00774CA4" w:rsidRPr="00C54FD2" w:rsidRDefault="00774CA4" w:rsidP="00D348DF">
            <w:pPr>
              <w:rPr>
                <w:rFonts w:ascii="Calibri" w:hAnsi="Calibri"/>
              </w:rPr>
            </w:pPr>
          </w:p>
          <w:p w14:paraId="73794FED" w14:textId="77777777" w:rsidR="00E22972" w:rsidRDefault="00E22972" w:rsidP="00D348DF">
            <w:pPr>
              <w:rPr>
                <w:rFonts w:ascii="Calibri" w:hAnsi="Calibri"/>
              </w:rPr>
            </w:pPr>
          </w:p>
          <w:p w14:paraId="4F32B538" w14:textId="77777777" w:rsidR="00774CA4" w:rsidRPr="00C54FD2" w:rsidRDefault="00774CA4" w:rsidP="00D348DF">
            <w:pPr>
              <w:rPr>
                <w:rFonts w:ascii="Calibri" w:hAnsi="Calibri"/>
              </w:rPr>
            </w:pPr>
            <w:r w:rsidRPr="00C54FD2">
              <w:rPr>
                <w:rFonts w:ascii="Calibri" w:hAnsi="Calibri"/>
              </w:rPr>
              <w:lastRenderedPageBreak/>
              <w:t>Leadership and Governance</w:t>
            </w:r>
          </w:p>
          <w:p w14:paraId="675F0F24" w14:textId="77777777" w:rsidR="00774CA4" w:rsidRPr="00C54FD2" w:rsidRDefault="00774CA4" w:rsidP="00D348DF">
            <w:pPr>
              <w:rPr>
                <w:rFonts w:ascii="Calibri" w:hAnsi="Calibri"/>
              </w:rPr>
            </w:pPr>
          </w:p>
          <w:p w14:paraId="3177B67D" w14:textId="77777777" w:rsidR="00774CA4" w:rsidRPr="00C54FD2" w:rsidRDefault="00774CA4" w:rsidP="00D348DF">
            <w:pPr>
              <w:rPr>
                <w:rFonts w:ascii="Calibri" w:hAnsi="Calibri"/>
              </w:rPr>
            </w:pPr>
          </w:p>
          <w:p w14:paraId="58A0AAB5" w14:textId="77777777" w:rsidR="00774CA4" w:rsidRPr="00C54FD2" w:rsidRDefault="00774CA4" w:rsidP="00D348DF">
            <w:pPr>
              <w:rPr>
                <w:rFonts w:ascii="Calibri" w:hAnsi="Calibri"/>
              </w:rPr>
            </w:pPr>
          </w:p>
          <w:p w14:paraId="26C1BEAB" w14:textId="77777777" w:rsidR="00774CA4" w:rsidRPr="00C54FD2" w:rsidRDefault="00774CA4" w:rsidP="00D348DF">
            <w:pPr>
              <w:rPr>
                <w:rFonts w:ascii="Calibri" w:hAnsi="Calibri"/>
              </w:rPr>
            </w:pPr>
          </w:p>
          <w:p w14:paraId="71BC6296" w14:textId="77777777" w:rsidR="00774CA4" w:rsidRPr="00C54FD2" w:rsidRDefault="00774CA4" w:rsidP="00D348DF">
            <w:pPr>
              <w:rPr>
                <w:rFonts w:ascii="Calibri" w:hAnsi="Calibri"/>
              </w:rPr>
            </w:pPr>
          </w:p>
          <w:p w14:paraId="631F04BC" w14:textId="77777777" w:rsidR="00774CA4" w:rsidRPr="00C54FD2" w:rsidRDefault="00774CA4" w:rsidP="00D348DF">
            <w:pPr>
              <w:rPr>
                <w:rFonts w:ascii="Calibri" w:hAnsi="Calibri"/>
              </w:rPr>
            </w:pPr>
          </w:p>
          <w:p w14:paraId="38057E08" w14:textId="77777777" w:rsidR="00774CA4" w:rsidRPr="00C54FD2" w:rsidRDefault="00774CA4" w:rsidP="00D348DF">
            <w:pPr>
              <w:rPr>
                <w:rFonts w:ascii="Calibri" w:hAnsi="Calibri"/>
              </w:rPr>
            </w:pPr>
          </w:p>
          <w:p w14:paraId="45C0DBA9" w14:textId="77777777" w:rsidR="00774CA4" w:rsidRPr="00C54FD2" w:rsidRDefault="00774CA4" w:rsidP="00D348DF">
            <w:pPr>
              <w:rPr>
                <w:rFonts w:ascii="Calibri" w:hAnsi="Calibri"/>
              </w:rPr>
            </w:pPr>
          </w:p>
          <w:p w14:paraId="12B7CBAC" w14:textId="77777777" w:rsidR="00774CA4" w:rsidRPr="00C54FD2" w:rsidRDefault="00774CA4" w:rsidP="00D348DF">
            <w:pPr>
              <w:rPr>
                <w:rFonts w:ascii="Calibri" w:hAnsi="Calibri"/>
              </w:rPr>
            </w:pPr>
          </w:p>
          <w:p w14:paraId="300D40D4" w14:textId="77777777" w:rsidR="00774CA4" w:rsidRPr="00C54FD2" w:rsidRDefault="00774CA4" w:rsidP="00D348DF">
            <w:pPr>
              <w:rPr>
                <w:rFonts w:ascii="Calibri" w:hAnsi="Calibri"/>
              </w:rPr>
            </w:pPr>
          </w:p>
          <w:p w14:paraId="077CD977" w14:textId="77777777" w:rsidR="00774CA4" w:rsidRPr="00C54FD2" w:rsidRDefault="00774CA4" w:rsidP="00D348DF">
            <w:pPr>
              <w:rPr>
                <w:rFonts w:ascii="Calibri" w:hAnsi="Calibri"/>
              </w:rPr>
            </w:pPr>
          </w:p>
          <w:p w14:paraId="5BAF528A" w14:textId="77777777" w:rsidR="00774CA4" w:rsidRPr="00C54FD2" w:rsidRDefault="00774CA4" w:rsidP="00D348DF">
            <w:pPr>
              <w:rPr>
                <w:rFonts w:ascii="Calibri" w:hAnsi="Calibri"/>
              </w:rPr>
            </w:pPr>
          </w:p>
          <w:p w14:paraId="6FFE6DB1" w14:textId="77777777" w:rsidR="00774CA4" w:rsidRPr="00C54FD2" w:rsidRDefault="00774CA4" w:rsidP="00D348DF">
            <w:pPr>
              <w:rPr>
                <w:rFonts w:ascii="Calibri" w:hAnsi="Calibri"/>
              </w:rPr>
            </w:pPr>
          </w:p>
          <w:p w14:paraId="0EC31F48" w14:textId="77777777" w:rsidR="00774CA4" w:rsidRPr="00C54FD2" w:rsidRDefault="00774CA4" w:rsidP="00D348DF">
            <w:pPr>
              <w:rPr>
                <w:rFonts w:ascii="Calibri" w:hAnsi="Calibri"/>
              </w:rPr>
            </w:pPr>
          </w:p>
          <w:p w14:paraId="6E93C9EC" w14:textId="77777777" w:rsidR="00774CA4" w:rsidRPr="00C54FD2" w:rsidRDefault="00774CA4" w:rsidP="00D348DF">
            <w:pPr>
              <w:rPr>
                <w:rFonts w:ascii="Calibri" w:hAnsi="Calibri"/>
              </w:rPr>
            </w:pPr>
          </w:p>
          <w:p w14:paraId="36B6487D" w14:textId="77777777" w:rsidR="00774CA4" w:rsidRPr="00C54FD2" w:rsidRDefault="00774CA4" w:rsidP="00D348DF">
            <w:pPr>
              <w:rPr>
                <w:rFonts w:ascii="Calibri" w:hAnsi="Calibri"/>
              </w:rPr>
            </w:pPr>
          </w:p>
          <w:p w14:paraId="0A07B0AA" w14:textId="77777777" w:rsidR="00774CA4" w:rsidRPr="00C54FD2" w:rsidRDefault="00774CA4" w:rsidP="00D348DF">
            <w:pPr>
              <w:rPr>
                <w:rFonts w:ascii="Calibri" w:hAnsi="Calibri"/>
              </w:rPr>
            </w:pPr>
          </w:p>
          <w:p w14:paraId="641127A6" w14:textId="77777777" w:rsidR="00774CA4" w:rsidRPr="00C54FD2" w:rsidRDefault="00774CA4" w:rsidP="00D348DF">
            <w:pPr>
              <w:rPr>
                <w:rFonts w:ascii="Calibri" w:hAnsi="Calibri"/>
              </w:rPr>
            </w:pPr>
          </w:p>
          <w:p w14:paraId="012AE67F" w14:textId="77777777" w:rsidR="00774CA4" w:rsidRPr="00C54FD2" w:rsidRDefault="00774CA4" w:rsidP="00D348DF">
            <w:pPr>
              <w:rPr>
                <w:rFonts w:ascii="Calibri" w:hAnsi="Calibri"/>
              </w:rPr>
            </w:pPr>
          </w:p>
          <w:p w14:paraId="65D94BC9" w14:textId="77777777" w:rsidR="00774CA4" w:rsidRPr="00C54FD2" w:rsidRDefault="00774CA4" w:rsidP="00D348DF">
            <w:pPr>
              <w:rPr>
                <w:rFonts w:ascii="Calibri" w:hAnsi="Calibri"/>
              </w:rPr>
            </w:pPr>
          </w:p>
          <w:p w14:paraId="5C3D39F5" w14:textId="77777777" w:rsidR="00774CA4" w:rsidRPr="00C54FD2" w:rsidRDefault="00774CA4" w:rsidP="00D348DF">
            <w:pPr>
              <w:rPr>
                <w:rFonts w:ascii="Calibri" w:hAnsi="Calibri"/>
              </w:rPr>
            </w:pPr>
          </w:p>
          <w:p w14:paraId="33E54C70" w14:textId="77777777" w:rsidR="00774CA4" w:rsidRPr="00C54FD2" w:rsidRDefault="00774CA4" w:rsidP="00D348DF">
            <w:pPr>
              <w:rPr>
                <w:rFonts w:ascii="Calibri" w:hAnsi="Calibri"/>
              </w:rPr>
            </w:pPr>
          </w:p>
          <w:p w14:paraId="7EB235C2" w14:textId="77777777" w:rsidR="00774CA4" w:rsidRPr="00C54FD2" w:rsidRDefault="00774CA4" w:rsidP="00D348DF">
            <w:pPr>
              <w:rPr>
                <w:rFonts w:ascii="Calibri" w:hAnsi="Calibri"/>
              </w:rPr>
            </w:pPr>
          </w:p>
          <w:p w14:paraId="15C541D9" w14:textId="77777777" w:rsidR="00774CA4" w:rsidRPr="00C54FD2" w:rsidRDefault="00774CA4" w:rsidP="00D348DF">
            <w:pPr>
              <w:rPr>
                <w:rFonts w:ascii="Calibri" w:hAnsi="Calibri"/>
              </w:rPr>
            </w:pPr>
          </w:p>
          <w:p w14:paraId="4B7BEABD" w14:textId="77777777" w:rsidR="00774CA4" w:rsidRPr="00C54FD2" w:rsidRDefault="00774CA4" w:rsidP="00D348DF">
            <w:pPr>
              <w:rPr>
                <w:rFonts w:ascii="Calibri" w:hAnsi="Calibri"/>
              </w:rPr>
            </w:pPr>
          </w:p>
          <w:p w14:paraId="6BE92462" w14:textId="77777777" w:rsidR="00774CA4" w:rsidRPr="00C54FD2" w:rsidRDefault="00774CA4" w:rsidP="00D348DF">
            <w:pPr>
              <w:rPr>
                <w:rFonts w:ascii="Calibri" w:hAnsi="Calibri"/>
              </w:rPr>
            </w:pPr>
          </w:p>
          <w:p w14:paraId="53DD19B0" w14:textId="44D4C433" w:rsidR="00774CA4" w:rsidRPr="00C54FD2" w:rsidRDefault="00774CA4" w:rsidP="00D348DF">
            <w:pPr>
              <w:rPr>
                <w:rFonts w:ascii="Calibri" w:hAnsi="Calibri"/>
                <w:b w:val="0"/>
              </w:rPr>
            </w:pPr>
            <w:r w:rsidRPr="00C54FD2">
              <w:rPr>
                <w:rFonts w:ascii="Calibri" w:hAnsi="Calibri"/>
              </w:rPr>
              <w:lastRenderedPageBreak/>
              <w:t>Leadership and Governance</w:t>
            </w:r>
          </w:p>
        </w:tc>
        <w:tc>
          <w:tcPr>
            <w:tcW w:w="732" w:type="pct"/>
            <w:vMerge w:val="restart"/>
            <w:tcBorders>
              <w:right w:val="single" w:sz="4" w:space="0" w:color="D9D9D9" w:themeColor="background1" w:themeShade="D9"/>
            </w:tcBorders>
            <w:shd w:val="clear" w:color="auto" w:fill="F2F2F2" w:themeFill="background1" w:themeFillShade="F2"/>
          </w:tcPr>
          <w:p w14:paraId="642F4A2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Policy/strategy</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53BC1F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policy for management of neonatal infections and other supportive policies like discharge policy</w:t>
            </w:r>
          </w:p>
          <w:p w14:paraId="608DACE6"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2ED0EB"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11874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7FD30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CFE01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D52B7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F2901C"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78F6E5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89F11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F2597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5E215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31BF8D"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G, K, P,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B8E5FD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86EF300"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89824F6"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0FCED68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D088E6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C54FD2">
              <w:rPr>
                <w:rFonts w:ascii="Calibri" w:hAnsi="Calibri" w:cs="Times New Roman"/>
                <w:color w:val="595959" w:themeColor="text1" w:themeTint="A6"/>
                <w:sz w:val="20"/>
                <w:szCs w:val="20"/>
              </w:rPr>
              <w:t>Policy stipulation that newborns with severe infections are currently referred and managed as in-patients in secondary and tertiary health facilities</w:t>
            </w:r>
          </w:p>
          <w:p w14:paraId="1C4BAFF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AAEA4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E990B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6077F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E647B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5B3324"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C5D43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6BA15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19728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4A87E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4D200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D2AEB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84A9B1"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2AA3CE7D"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36CF8AE"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268CEF1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7BD5B4A"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 the RMNCH strategy, the specific identification of major causes of severe infection are not well reflected</w:t>
            </w:r>
          </w:p>
          <w:p w14:paraId="0663EB1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3FB17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872A3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6A9A7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B4294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9FB00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2FE6D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B77CBB"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38D55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5E634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132C1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A8FB9B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D453E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1F70B06"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93557C4"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3E74E98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Guidelines and dissemination</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630768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national guidelines by level of care</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40DF2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BCE20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374B9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5B595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7F19A7"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607D43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66075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33A2A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F33CD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7257C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9E4C4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 K, 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E20C19"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EFD71BD"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D6ECD42"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0EC51BF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ACFAFE6"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integration of guidelines in private health facilities</w:t>
            </w:r>
          </w:p>
          <w:p w14:paraId="4C9BCF1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656D1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16F83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3D9FF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2F7B5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9C5927"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151A1D"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97A86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25019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B9D25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C75C6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7318F2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4D7E9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6423C535"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C01639C"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3C572C9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75588C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limited dissemination of national guidelines (e.g. does not reach providers at lower levels)</w:t>
            </w:r>
          </w:p>
          <w:p w14:paraId="276DD6F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DBDDD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DAC92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642958"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93141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77CC8B"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EEBDD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F50C8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EDD4B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306ED4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CA042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0F197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50283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36065A5"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B516C9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0DBF39F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3C3A40D" w14:textId="77777777" w:rsidR="00774CA4"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Following guidelines varies from institution to institution due to technical limitations (e.g. discharge timing, antibiotic use)</w:t>
            </w:r>
          </w:p>
          <w:p w14:paraId="3C13B4AE" w14:textId="059EDE29" w:rsidR="00E22972" w:rsidRPr="00C54FD2" w:rsidRDefault="00E22972"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073B7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8156A4"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E5A89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80BE7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176B0A"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7244F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CD560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6A4CB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0D0FB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20180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4586E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5509A9"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31C90982"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4284F33"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19730C5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rotocol</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DADB4B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national harmonised operation protocol for severe newborn infections</w:t>
            </w:r>
          </w:p>
          <w:p w14:paraId="3BFA5FB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F35DE5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9FB60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16FF24"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46BE5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800637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F4F35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276CE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88B05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E26AE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2AE8B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2EB06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32969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A344EC4"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87E9F77"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7CB8468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476D95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hospital protocol including procedures in referral / referrals not as per guidelines</w:t>
            </w:r>
          </w:p>
          <w:p w14:paraId="1E7D149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8C600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4C4DE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553F3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6789A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17E57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CAE95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676B2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8787B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6F8187"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FC8FB6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614C5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BBAD96F"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1B00590" w14:textId="77777777" w:rsidTr="00D348DF">
        <w:trPr>
          <w:trHeight w:val="26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3BE8E12"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405D0C5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CAF9AE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Out-dated clinical protocols</w:t>
            </w:r>
          </w:p>
          <w:p w14:paraId="07D78C2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2993E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1B106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512E63"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6D662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F5C0D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F4A32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23998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C4EC9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B61B7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47F18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08BCD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40D820"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9CB5176"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8D23927"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33E7973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olicy restrictions (prescription)</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69FD66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escription restrictions for antibiotics (only physicians authorised, CHWs not able to prescribe/use)</w:t>
            </w:r>
          </w:p>
          <w:p w14:paraId="4CF09EE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0C14C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86C80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B38570"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12E09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3E146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A2C68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A731F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33988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706DA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2B995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A6EAE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8FB97A"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0647C0B"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8011B66"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2D84D18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Lack of care at particular level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B66E7B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fection prevention in hospitals not well addressed</w:t>
            </w:r>
          </w:p>
          <w:p w14:paraId="15D4D9E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1B8857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E57E4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292A6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4D74E3"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89E16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9954C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565C1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18AE4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E1FF2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05771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B5BE7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58954C"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DEE4828"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9F7A05D"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0BCFFF0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5788BC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Sepsis is not managed at health centre level even though midwives and medical assistants may be able to treat</w:t>
            </w:r>
          </w:p>
          <w:p w14:paraId="3C98683B"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E365B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C205D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677D5F"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41850C"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99E78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546C3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C8D7C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0A6D3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0CD03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9CA3E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497BB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1AD87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53948F37"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9530FF5"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4297FEE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C1A8FAD"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e-referral treatment not yet available at community level</w:t>
            </w:r>
          </w:p>
          <w:p w14:paraId="0206BCB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81616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83D3B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5CFB2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1BD67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1FE8DC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921E9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ACD7D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E0D0B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B390C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C6517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3082B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13BF09"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84D73B5"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5470DBF"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11E706E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701377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Home-based postnatal visits not being carried out by CHWs</w:t>
            </w:r>
          </w:p>
          <w:p w14:paraId="34BAB99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6F718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6362C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D0FCD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81168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492E81"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089C3F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02F779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0B3FF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A26A8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DCDBC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E890B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04055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786F9AF" w14:textId="77777777" w:rsidTr="00D348DF">
        <w:trPr>
          <w:trHeight w:val="305"/>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E5CBAD4"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167802D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wareness</w:t>
            </w:r>
          </w:p>
          <w:p w14:paraId="151222A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3C79EF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awareness</w:t>
            </w:r>
          </w:p>
          <w:p w14:paraId="4C29EB6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37C213"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1D4AF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D0B2BB"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86565B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FCA0C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B1F1E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9AEAF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33CAD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FA334F"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8F5249"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54ACA3"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6FB53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0580FE2B" w14:textId="77777777" w:rsidTr="00D348D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0258318"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5A23055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rivate sector</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C918BD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ivate sector is not involved</w:t>
            </w:r>
          </w:p>
          <w:p w14:paraId="46AF7746"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7F980A"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F888C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A42FA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C41E8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D5437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8941C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AC850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78E19F"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74567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252A6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D8AD3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795A1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FA80A63"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0A36FE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5908677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9B8E812" w14:textId="634891D4"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integration of guidelines in private health facilities</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ABA4B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DB312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F9D79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CFE89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1B8A14"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8D0034"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44D83B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C1C4A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A188E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0E61D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CC06A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27886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E969609"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CA382A8"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57D8494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Infrastructure</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F7F6E4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adequate infrastructure for care of babies with severe infections</w:t>
            </w:r>
          </w:p>
          <w:p w14:paraId="76B65296"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8B388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05875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26C43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424C1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6F0872"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A3C67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01C74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945E46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580A7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95BF1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D16D2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54BAFF"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C70CB70"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3453B899" w14:textId="77777777" w:rsidR="00774CA4" w:rsidRPr="00C54FD2" w:rsidRDefault="00774CA4" w:rsidP="00D348DF">
            <w:pPr>
              <w:rPr>
                <w:rFonts w:ascii="Calibri" w:hAnsi="Calibri"/>
              </w:rPr>
            </w:pPr>
            <w:r w:rsidRPr="00C54FD2">
              <w:rPr>
                <w:rFonts w:ascii="Calibri" w:hAnsi="Calibri"/>
              </w:rPr>
              <w:lastRenderedPageBreak/>
              <w:t>Health Financing</w:t>
            </w:r>
          </w:p>
          <w:p w14:paraId="0ADD9C47" w14:textId="77777777" w:rsidR="00774CA4" w:rsidRPr="00C54FD2" w:rsidRDefault="00774CA4" w:rsidP="00D348DF">
            <w:pPr>
              <w:rPr>
                <w:rFonts w:ascii="Calibri" w:hAnsi="Calibri"/>
              </w:rPr>
            </w:pPr>
          </w:p>
          <w:p w14:paraId="72901543" w14:textId="77777777" w:rsidR="00774CA4" w:rsidRPr="00C54FD2" w:rsidRDefault="00774CA4" w:rsidP="00D348DF">
            <w:pPr>
              <w:rPr>
                <w:rFonts w:ascii="Calibri" w:hAnsi="Calibri"/>
              </w:rPr>
            </w:pPr>
          </w:p>
          <w:p w14:paraId="1C8C9045" w14:textId="77777777" w:rsidR="00774CA4" w:rsidRPr="00C54FD2" w:rsidRDefault="00774CA4" w:rsidP="00D348DF">
            <w:pPr>
              <w:rPr>
                <w:rFonts w:ascii="Calibri" w:hAnsi="Calibri"/>
              </w:rPr>
            </w:pPr>
          </w:p>
          <w:p w14:paraId="57877451" w14:textId="77777777" w:rsidR="00774CA4" w:rsidRPr="00C54FD2" w:rsidRDefault="00774CA4" w:rsidP="00D348DF">
            <w:pPr>
              <w:rPr>
                <w:rFonts w:ascii="Calibri" w:hAnsi="Calibri"/>
              </w:rPr>
            </w:pPr>
          </w:p>
          <w:p w14:paraId="02862BAF" w14:textId="77777777" w:rsidR="00774CA4" w:rsidRPr="00C54FD2" w:rsidRDefault="00774CA4" w:rsidP="00D348DF">
            <w:pPr>
              <w:rPr>
                <w:rFonts w:ascii="Calibri" w:hAnsi="Calibri"/>
              </w:rPr>
            </w:pPr>
          </w:p>
          <w:p w14:paraId="70468D65" w14:textId="77777777" w:rsidR="00774CA4" w:rsidRPr="00C54FD2" w:rsidRDefault="00774CA4" w:rsidP="00D348DF">
            <w:pPr>
              <w:rPr>
                <w:rFonts w:ascii="Calibri" w:hAnsi="Calibri"/>
              </w:rPr>
            </w:pPr>
          </w:p>
          <w:p w14:paraId="5DAB5E11" w14:textId="77777777" w:rsidR="00774CA4" w:rsidRPr="00C54FD2" w:rsidRDefault="00774CA4" w:rsidP="00D348DF">
            <w:pPr>
              <w:rPr>
                <w:rFonts w:ascii="Calibri" w:hAnsi="Calibri"/>
              </w:rPr>
            </w:pPr>
          </w:p>
          <w:p w14:paraId="1244A532" w14:textId="77777777" w:rsidR="00774CA4" w:rsidRPr="00C54FD2" w:rsidRDefault="00774CA4" w:rsidP="00D348DF">
            <w:pPr>
              <w:rPr>
                <w:rFonts w:ascii="Calibri" w:hAnsi="Calibri"/>
              </w:rPr>
            </w:pPr>
          </w:p>
          <w:p w14:paraId="6E821BAB" w14:textId="77777777" w:rsidR="00774CA4" w:rsidRPr="00C54FD2" w:rsidRDefault="00774CA4" w:rsidP="00D348DF">
            <w:pPr>
              <w:rPr>
                <w:rFonts w:ascii="Calibri" w:hAnsi="Calibri"/>
              </w:rPr>
            </w:pPr>
          </w:p>
          <w:p w14:paraId="106C6B48" w14:textId="77777777" w:rsidR="00774CA4" w:rsidRPr="00C54FD2" w:rsidRDefault="00774CA4" w:rsidP="00D348DF">
            <w:pPr>
              <w:rPr>
                <w:rFonts w:ascii="Calibri" w:hAnsi="Calibri"/>
              </w:rPr>
            </w:pPr>
          </w:p>
          <w:p w14:paraId="2A5C5BE2" w14:textId="77777777" w:rsidR="00774CA4" w:rsidRPr="00C54FD2" w:rsidRDefault="00774CA4" w:rsidP="00D348DF">
            <w:pPr>
              <w:rPr>
                <w:rFonts w:ascii="Calibri" w:hAnsi="Calibri"/>
              </w:rPr>
            </w:pPr>
          </w:p>
          <w:p w14:paraId="343DC5D1" w14:textId="77777777" w:rsidR="00774CA4" w:rsidRPr="00C54FD2" w:rsidRDefault="00774CA4" w:rsidP="00D348DF">
            <w:pPr>
              <w:rPr>
                <w:rFonts w:ascii="Calibri" w:hAnsi="Calibri"/>
              </w:rPr>
            </w:pPr>
          </w:p>
          <w:p w14:paraId="40DABF2A" w14:textId="77777777" w:rsidR="00774CA4" w:rsidRPr="00C54FD2" w:rsidRDefault="00774CA4" w:rsidP="00D348DF">
            <w:pPr>
              <w:rPr>
                <w:rFonts w:ascii="Calibri" w:hAnsi="Calibri"/>
              </w:rPr>
            </w:pPr>
          </w:p>
          <w:p w14:paraId="22E478BD" w14:textId="77777777" w:rsidR="00774CA4" w:rsidRPr="00C54FD2" w:rsidRDefault="00774CA4" w:rsidP="00D348DF">
            <w:pPr>
              <w:rPr>
                <w:rFonts w:ascii="Calibri" w:hAnsi="Calibri"/>
              </w:rPr>
            </w:pPr>
          </w:p>
          <w:p w14:paraId="31F8B344" w14:textId="77777777" w:rsidR="00774CA4" w:rsidRPr="00C54FD2" w:rsidRDefault="00774CA4" w:rsidP="00D348DF">
            <w:pPr>
              <w:rPr>
                <w:rFonts w:ascii="Calibri" w:hAnsi="Calibri"/>
              </w:rPr>
            </w:pPr>
          </w:p>
          <w:p w14:paraId="2D0211EB" w14:textId="77777777" w:rsidR="00774CA4" w:rsidRPr="00C54FD2" w:rsidRDefault="00774CA4" w:rsidP="00D348DF">
            <w:pPr>
              <w:rPr>
                <w:rFonts w:ascii="Calibri" w:hAnsi="Calibri"/>
              </w:rPr>
            </w:pPr>
          </w:p>
          <w:p w14:paraId="43763285" w14:textId="77777777" w:rsidR="00774CA4" w:rsidRPr="00C54FD2" w:rsidRDefault="00774CA4" w:rsidP="00D348DF">
            <w:pPr>
              <w:rPr>
                <w:rFonts w:ascii="Calibri" w:hAnsi="Calibri"/>
              </w:rPr>
            </w:pPr>
          </w:p>
          <w:p w14:paraId="287D0377" w14:textId="77777777" w:rsidR="00774CA4" w:rsidRPr="00C54FD2" w:rsidRDefault="00774CA4" w:rsidP="00D348DF">
            <w:pPr>
              <w:rPr>
                <w:rFonts w:ascii="Calibri" w:hAnsi="Calibri"/>
              </w:rPr>
            </w:pPr>
          </w:p>
          <w:p w14:paraId="5EFABC54" w14:textId="77777777" w:rsidR="00774CA4" w:rsidRPr="00C54FD2" w:rsidRDefault="00774CA4" w:rsidP="00D348DF">
            <w:pPr>
              <w:rPr>
                <w:rFonts w:ascii="Calibri" w:hAnsi="Calibri"/>
              </w:rPr>
            </w:pPr>
          </w:p>
          <w:p w14:paraId="5417C306" w14:textId="77777777" w:rsidR="00774CA4" w:rsidRPr="00C54FD2" w:rsidRDefault="00774CA4" w:rsidP="00D348DF">
            <w:pPr>
              <w:rPr>
                <w:rFonts w:ascii="Calibri" w:hAnsi="Calibri"/>
              </w:rPr>
            </w:pPr>
          </w:p>
          <w:p w14:paraId="2EA19539" w14:textId="77777777" w:rsidR="00774CA4" w:rsidRPr="00C54FD2" w:rsidRDefault="00774CA4" w:rsidP="00D348DF">
            <w:pPr>
              <w:rPr>
                <w:rFonts w:ascii="Calibri" w:hAnsi="Calibri"/>
              </w:rPr>
            </w:pPr>
          </w:p>
          <w:p w14:paraId="07E66F99" w14:textId="77777777" w:rsidR="00774CA4" w:rsidRPr="00C54FD2" w:rsidRDefault="00774CA4" w:rsidP="00D348DF">
            <w:pPr>
              <w:rPr>
                <w:rFonts w:ascii="Calibri" w:hAnsi="Calibri"/>
              </w:rPr>
            </w:pPr>
          </w:p>
          <w:p w14:paraId="720F6BEC" w14:textId="77777777" w:rsidR="00774CA4" w:rsidRPr="00C54FD2" w:rsidRDefault="00774CA4" w:rsidP="00D348DF">
            <w:pPr>
              <w:rPr>
                <w:rFonts w:ascii="Calibri" w:hAnsi="Calibri"/>
              </w:rPr>
            </w:pPr>
          </w:p>
          <w:p w14:paraId="2E53E36D" w14:textId="77777777" w:rsidR="00774CA4" w:rsidRPr="00C54FD2" w:rsidRDefault="00774CA4" w:rsidP="00D348DF">
            <w:pPr>
              <w:rPr>
                <w:rFonts w:ascii="Calibri" w:hAnsi="Calibri"/>
              </w:rPr>
            </w:pPr>
          </w:p>
          <w:p w14:paraId="2206C976" w14:textId="72C10956" w:rsidR="00774CA4" w:rsidRPr="00C54FD2" w:rsidRDefault="00774CA4" w:rsidP="00D348DF">
            <w:pPr>
              <w:rPr>
                <w:rFonts w:ascii="Calibri" w:hAnsi="Calibri"/>
                <w:b w:val="0"/>
              </w:rPr>
            </w:pPr>
            <w:r w:rsidRPr="00C54FD2">
              <w:rPr>
                <w:rFonts w:ascii="Calibri" w:hAnsi="Calibri"/>
              </w:rPr>
              <w:lastRenderedPageBreak/>
              <w:t>Health Financing</w:t>
            </w:r>
          </w:p>
        </w:tc>
        <w:tc>
          <w:tcPr>
            <w:tcW w:w="732" w:type="pct"/>
            <w:vMerge w:val="restart"/>
            <w:tcBorders>
              <w:right w:val="single" w:sz="4" w:space="0" w:color="D9D9D9" w:themeColor="background1" w:themeShade="D9"/>
            </w:tcBorders>
            <w:shd w:val="clear" w:color="auto" w:fill="F2F2F2" w:themeFill="background1" w:themeFillShade="F2"/>
          </w:tcPr>
          <w:p w14:paraId="796B86C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Funding</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D1FB65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sufficient/lack of funds for procurement and distribution of drugs</w:t>
            </w:r>
          </w:p>
          <w:p w14:paraId="34A2633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C45539"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06404E"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DDA69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4C8F7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28092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F3862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6EDC3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03E80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EA1709"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8285B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50A854"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56791A"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9B2E52C"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E395E3A"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79E0CF6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08197D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sufficient allocation/ disbursement of funds (e.g. for training staff at all levels)</w:t>
            </w:r>
          </w:p>
          <w:p w14:paraId="46AA922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B4EE5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27ED6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CB369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F97B0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F2467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8510D4"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E35C3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54D96F"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26470D"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807B6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0A719C"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B5560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73613B3"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F0EA88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2063C07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DDC9B6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Find flow from national to state level does not commensurate with fund allocation and time frame</w:t>
            </w:r>
          </w:p>
          <w:p w14:paraId="0341D0E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F6E5C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DA23A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96305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C8F9F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2AE880"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2659E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54DAB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57CE3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8DDF4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BA95F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17AD9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6AA48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14948C1"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09E994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5F6A740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1F1545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Absence of subsidies / lack of free treatment / scaled up schemes of severe infections at all levels of the government</w:t>
            </w:r>
          </w:p>
          <w:p w14:paraId="723C28F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FDB7B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7DFC1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3BD31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1D2A8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F5B12D" w14:textId="77777777" w:rsidR="00774CA4" w:rsidRPr="00C54FD2" w:rsidRDefault="00774CA4" w:rsidP="00C04446">
            <w:pPr>
              <w:pStyle w:val="ListParagraph"/>
              <w:numPr>
                <w:ilvl w:val="0"/>
                <w:numId w:val="2"/>
              </w:num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9AB1E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A90C9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54027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F0AA9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CD1E4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0F3ED7"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EAAF0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25D040E"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378EA35"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40BDC1C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ABFD6E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Lack of financial resources of caregivers </w:t>
            </w:r>
          </w:p>
          <w:p w14:paraId="3CA4D73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E1AE7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EE5E9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9AEFD5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3A384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8D6922" w14:textId="77777777" w:rsidR="00774CA4" w:rsidRPr="00C54FD2" w:rsidRDefault="00774CA4" w:rsidP="00C04446">
            <w:pPr>
              <w:pStyle w:val="ListParagraph"/>
              <w:numPr>
                <w:ilvl w:val="0"/>
                <w:numId w:val="2"/>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10734C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80F16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B9522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91B7A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3F437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0BA56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D5990B"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B48F2B2"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5714462"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25593F6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BE1BD5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No specific funding for lab support and blood component availability </w:t>
            </w:r>
          </w:p>
          <w:p w14:paraId="4E2A710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3FD8A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67BC8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B8B84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8138F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C73C4D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52FC70"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AB457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945B2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795269"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5B7A4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6F0AD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FF255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54E7359D"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89359F2"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47EE9D7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 xml:space="preserve">Costs/ fees </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81B9E2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High cost of medications</w:t>
            </w:r>
          </w:p>
          <w:p w14:paraId="468EC8F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C03ED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377DCB"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E1BDDF"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3DE7C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F1C058"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6CBDE5"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BDD06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F20EC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2E146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D1960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753F84"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 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1294E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0B1A1451"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5009DC1"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43B0C72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FD545C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High cost of transport </w:t>
            </w:r>
          </w:p>
          <w:p w14:paraId="63E229D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66B515A"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1CD166"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99F88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7DFBE3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910AC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57CAD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0C68D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1E49A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FBA3A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C2AC7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5F26C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604A9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0C22DB7"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28A2745"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09112C4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2DB773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High cost of testing and services</w:t>
            </w:r>
          </w:p>
          <w:p w14:paraId="6879028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64229C" w14:textId="77777777" w:rsidR="00774CA4" w:rsidRPr="00C54FD2" w:rsidRDefault="00774CA4" w:rsidP="00C04446">
            <w:pPr>
              <w:pStyle w:val="ListParagraph"/>
              <w:numPr>
                <w:ilvl w:val="0"/>
                <w:numId w:val="3"/>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907B6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ADB429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964D6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25661B"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CAD7E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CA68D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A245CA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003C2E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B589C9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7B243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284A96"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5555F46"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4609B6C"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1937653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Out-of-pocket expenses / user fee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D31ABF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High out-of-pocket expenses / burden on families when medicines are not available</w:t>
            </w:r>
          </w:p>
          <w:p w14:paraId="759E1DA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E49F74"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C614D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1B0F1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1ED70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72BC9B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E61E5E"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27A80F"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670BD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3ECA8A"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ED053E"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EF180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 K, 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7AA69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530D942"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734BC4D"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0D288E7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7EE69C8"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User fees represent barrier to admission of sick newborns (e.g. at medical colleges)</w:t>
            </w:r>
          </w:p>
          <w:p w14:paraId="405D15D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1BC06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B2284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C12B3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A32ED4"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4832B0"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CD6233"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3D3DAF"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741F7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E8F21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9C944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F24B68"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7438AC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36B0F7D"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E0B69FB"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56ED941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warenes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356B18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Clients and service providers not aware of free entitlements and available funds</w:t>
            </w:r>
          </w:p>
          <w:p w14:paraId="5FE6A32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0EC24D"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40CC5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EC845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9EE4AA"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9B7116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24108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9B295D"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C8ECD9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712C6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C09D5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61087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8EB2B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2E85E28"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50D9A567" w14:textId="77777777" w:rsidR="00774CA4" w:rsidRPr="00C54FD2" w:rsidRDefault="00774CA4" w:rsidP="00D348DF">
            <w:pPr>
              <w:rPr>
                <w:rFonts w:ascii="Calibri" w:hAnsi="Calibri"/>
              </w:rPr>
            </w:pPr>
            <w:r w:rsidRPr="00C54FD2">
              <w:rPr>
                <w:rFonts w:ascii="Calibri" w:hAnsi="Calibri"/>
              </w:rPr>
              <w:t>Health Workforce</w:t>
            </w:r>
          </w:p>
          <w:p w14:paraId="48AB3F5A" w14:textId="77777777" w:rsidR="00774CA4" w:rsidRPr="00C54FD2" w:rsidRDefault="00774CA4" w:rsidP="00D348DF">
            <w:pPr>
              <w:rPr>
                <w:rFonts w:ascii="Calibri" w:hAnsi="Calibri"/>
              </w:rPr>
            </w:pPr>
          </w:p>
          <w:p w14:paraId="6CAA3EDA" w14:textId="77777777" w:rsidR="00774CA4" w:rsidRPr="00C54FD2" w:rsidRDefault="00774CA4" w:rsidP="00D348DF">
            <w:pPr>
              <w:rPr>
                <w:rFonts w:ascii="Calibri" w:hAnsi="Calibri"/>
              </w:rPr>
            </w:pPr>
          </w:p>
          <w:p w14:paraId="03B43CC2" w14:textId="77777777" w:rsidR="00774CA4" w:rsidRPr="00C54FD2" w:rsidRDefault="00774CA4" w:rsidP="00D348DF">
            <w:pPr>
              <w:rPr>
                <w:rFonts w:ascii="Calibri" w:hAnsi="Calibri"/>
              </w:rPr>
            </w:pPr>
          </w:p>
          <w:p w14:paraId="348B818B" w14:textId="77777777" w:rsidR="00774CA4" w:rsidRPr="00C54FD2" w:rsidRDefault="00774CA4" w:rsidP="00D348DF">
            <w:pPr>
              <w:rPr>
                <w:rFonts w:ascii="Calibri" w:hAnsi="Calibri"/>
              </w:rPr>
            </w:pPr>
          </w:p>
          <w:p w14:paraId="66F58BA2" w14:textId="77777777" w:rsidR="00774CA4" w:rsidRPr="00C54FD2" w:rsidRDefault="00774CA4" w:rsidP="00D348DF">
            <w:pPr>
              <w:rPr>
                <w:rFonts w:ascii="Calibri" w:hAnsi="Calibri"/>
              </w:rPr>
            </w:pPr>
          </w:p>
          <w:p w14:paraId="74FAB365" w14:textId="77777777" w:rsidR="00774CA4" w:rsidRPr="00C54FD2" w:rsidRDefault="00774CA4" w:rsidP="00D348DF">
            <w:pPr>
              <w:rPr>
                <w:rFonts w:ascii="Calibri" w:hAnsi="Calibri"/>
              </w:rPr>
            </w:pPr>
          </w:p>
          <w:p w14:paraId="50C118F6" w14:textId="77777777" w:rsidR="00774CA4" w:rsidRPr="00C54FD2" w:rsidRDefault="00774CA4" w:rsidP="00D348DF">
            <w:pPr>
              <w:rPr>
                <w:rFonts w:ascii="Calibri" w:hAnsi="Calibri"/>
              </w:rPr>
            </w:pPr>
          </w:p>
          <w:p w14:paraId="1AE7652B" w14:textId="77777777" w:rsidR="00774CA4" w:rsidRPr="00C54FD2" w:rsidRDefault="00774CA4" w:rsidP="00D348DF">
            <w:pPr>
              <w:rPr>
                <w:rFonts w:ascii="Calibri" w:hAnsi="Calibri"/>
              </w:rPr>
            </w:pPr>
          </w:p>
          <w:p w14:paraId="3A20E742" w14:textId="77777777" w:rsidR="00774CA4" w:rsidRPr="00C54FD2" w:rsidRDefault="00774CA4" w:rsidP="00D348DF">
            <w:pPr>
              <w:rPr>
                <w:rFonts w:ascii="Calibri" w:hAnsi="Calibri"/>
              </w:rPr>
            </w:pPr>
          </w:p>
          <w:p w14:paraId="1B549124" w14:textId="77777777" w:rsidR="00774CA4" w:rsidRPr="00C54FD2" w:rsidRDefault="00774CA4" w:rsidP="00D348DF">
            <w:pPr>
              <w:rPr>
                <w:rFonts w:ascii="Calibri" w:hAnsi="Calibri"/>
              </w:rPr>
            </w:pPr>
          </w:p>
          <w:p w14:paraId="1650D478" w14:textId="77777777" w:rsidR="00774CA4" w:rsidRPr="00C54FD2" w:rsidRDefault="00774CA4" w:rsidP="00D348DF">
            <w:pPr>
              <w:rPr>
                <w:rFonts w:ascii="Calibri" w:hAnsi="Calibri"/>
              </w:rPr>
            </w:pPr>
          </w:p>
          <w:p w14:paraId="35F3B086" w14:textId="77777777" w:rsidR="00774CA4" w:rsidRPr="00C54FD2" w:rsidRDefault="00774CA4" w:rsidP="00D348DF">
            <w:pPr>
              <w:rPr>
                <w:rFonts w:ascii="Calibri" w:hAnsi="Calibri"/>
              </w:rPr>
            </w:pPr>
          </w:p>
          <w:p w14:paraId="60C7CF9B" w14:textId="77777777" w:rsidR="00774CA4" w:rsidRPr="00C54FD2" w:rsidRDefault="00774CA4" w:rsidP="00D348DF">
            <w:pPr>
              <w:rPr>
                <w:rFonts w:ascii="Calibri" w:hAnsi="Calibri"/>
              </w:rPr>
            </w:pPr>
          </w:p>
          <w:p w14:paraId="6C745FB9" w14:textId="77777777" w:rsidR="00774CA4" w:rsidRPr="00C54FD2" w:rsidRDefault="00774CA4" w:rsidP="00D348DF">
            <w:pPr>
              <w:rPr>
                <w:rFonts w:ascii="Calibri" w:hAnsi="Calibri"/>
              </w:rPr>
            </w:pPr>
          </w:p>
          <w:p w14:paraId="4789240F" w14:textId="77777777" w:rsidR="00774CA4" w:rsidRPr="00C54FD2" w:rsidRDefault="00774CA4" w:rsidP="00D348DF">
            <w:pPr>
              <w:rPr>
                <w:rFonts w:ascii="Calibri" w:hAnsi="Calibri"/>
              </w:rPr>
            </w:pPr>
          </w:p>
          <w:p w14:paraId="733923FF" w14:textId="77777777" w:rsidR="00774CA4" w:rsidRPr="00C54FD2" w:rsidRDefault="00774CA4" w:rsidP="00D348DF">
            <w:pPr>
              <w:rPr>
                <w:rFonts w:ascii="Calibri" w:hAnsi="Calibri"/>
              </w:rPr>
            </w:pPr>
          </w:p>
          <w:p w14:paraId="7226D197" w14:textId="77777777" w:rsidR="00774CA4" w:rsidRPr="00C54FD2" w:rsidRDefault="00774CA4" w:rsidP="00D348DF">
            <w:pPr>
              <w:rPr>
                <w:rFonts w:ascii="Calibri" w:hAnsi="Calibri"/>
              </w:rPr>
            </w:pPr>
          </w:p>
          <w:p w14:paraId="564373AF" w14:textId="77777777" w:rsidR="00774CA4" w:rsidRPr="00C54FD2" w:rsidRDefault="00774CA4" w:rsidP="00D348DF">
            <w:pPr>
              <w:rPr>
                <w:rFonts w:ascii="Calibri" w:hAnsi="Calibri"/>
              </w:rPr>
            </w:pPr>
          </w:p>
          <w:p w14:paraId="74B9D4B7" w14:textId="77777777" w:rsidR="00774CA4" w:rsidRPr="00C54FD2" w:rsidRDefault="00774CA4" w:rsidP="00D348DF">
            <w:pPr>
              <w:rPr>
                <w:rFonts w:ascii="Calibri" w:hAnsi="Calibri"/>
              </w:rPr>
            </w:pPr>
          </w:p>
          <w:p w14:paraId="18227003" w14:textId="77777777" w:rsidR="00774CA4" w:rsidRPr="00C54FD2" w:rsidRDefault="00774CA4" w:rsidP="00D348DF">
            <w:pPr>
              <w:rPr>
                <w:rFonts w:ascii="Calibri" w:hAnsi="Calibri"/>
              </w:rPr>
            </w:pPr>
          </w:p>
          <w:p w14:paraId="7C2FDC8E" w14:textId="77777777" w:rsidR="00774CA4" w:rsidRPr="00C54FD2" w:rsidRDefault="00774CA4" w:rsidP="00D348DF">
            <w:pPr>
              <w:rPr>
                <w:rFonts w:ascii="Calibri" w:hAnsi="Calibri"/>
              </w:rPr>
            </w:pPr>
          </w:p>
          <w:p w14:paraId="1D3E15AA" w14:textId="5A3A2542" w:rsidR="00774CA4" w:rsidRPr="00C54FD2" w:rsidRDefault="00774CA4" w:rsidP="00D348DF">
            <w:pPr>
              <w:rPr>
                <w:rFonts w:ascii="Calibri" w:hAnsi="Calibri"/>
                <w:b w:val="0"/>
              </w:rPr>
            </w:pPr>
            <w:r w:rsidRPr="00C54FD2">
              <w:rPr>
                <w:rFonts w:ascii="Calibri" w:hAnsi="Calibri"/>
              </w:rPr>
              <w:lastRenderedPageBreak/>
              <w:t>Health Workforce</w:t>
            </w:r>
          </w:p>
        </w:tc>
        <w:tc>
          <w:tcPr>
            <w:tcW w:w="732" w:type="pct"/>
            <w:vMerge w:val="restart"/>
            <w:tcBorders>
              <w:right w:val="single" w:sz="4" w:space="0" w:color="D9D9D9" w:themeColor="background1" w:themeShade="D9"/>
            </w:tcBorders>
            <w:shd w:val="clear" w:color="auto" w:fill="F2F2F2" w:themeFill="background1" w:themeFillShade="F2"/>
          </w:tcPr>
          <w:p w14:paraId="71D1D9C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Number, distribution and role of health worker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A9C518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Shortage of competently trained / skilled health workers to manage severe infections in newborns (lower level facilities, poorer competence, lack of skills, ban on recruitment of new posts)</w:t>
            </w:r>
          </w:p>
          <w:p w14:paraId="79F1792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C16200"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D960A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5DF1E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1557D3"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D702A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8CD78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35CF6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628F71"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25A08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8CBAB4"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E36CCC"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K,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D1AD0B"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E2F6DD1"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770F23B"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5309A92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4AA662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 distribution/ posting of personnel (urban vs. rural, not enough staff in community)</w:t>
            </w:r>
          </w:p>
          <w:p w14:paraId="081EAA9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83E97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A0E01D"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C27680"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B48EEA7"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F87B1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964BD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E92D7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81C8FC"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08192E"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BAC4F0"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22131D"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4416E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6811E0B7"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C94B2DC"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2F9E63C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A66E2E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in clarity of roles of health worker</w:t>
            </w:r>
          </w:p>
          <w:p w14:paraId="081B52F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4ABD8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5597D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AE1A78"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3A5CD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095A1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8D1C2B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273C9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4C7ED1"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A9EB7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BB48B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E254F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E1C36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8320D93"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10E6C352"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7FDFD76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 xml:space="preserve">Mentoring and supervision </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957C0F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Mentoring and supervision guidelines incomplete / not in place </w:t>
            </w:r>
          </w:p>
          <w:p w14:paraId="4691C9A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F2A97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55B4BB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746208"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E1896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05FF1C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CA56B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6CE5D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BA80F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F3248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CC445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67023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CCE9C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59F73B9"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33FB1EB"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1D99655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0D1230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Supervision for mentoring protocols not institutionalised</w:t>
            </w:r>
          </w:p>
          <w:p w14:paraId="1238AEE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9A05E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E1DED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2EA91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31A6A3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68BD8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83BF22F"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C6BE8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87350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092E8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4B79C5"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8B23E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EE362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0B4A0E7"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1272A9E"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669AC1E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A0D478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Weak/lack of supervision and mentorship (supervision not specific to infections)</w:t>
            </w:r>
          </w:p>
          <w:p w14:paraId="4A7D0D7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7B1DEC"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37B257"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C171A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31B01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3C4FF2"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D3D3C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6F489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417D09"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669F7B"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010A0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EA67F0"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 K,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A2416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55524DDD"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C8DA17F"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532D400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ccountability</w:t>
            </w:r>
          </w:p>
          <w:p w14:paraId="09FD292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501F846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40796E6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D8D93D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accountability / not following protocols</w:t>
            </w:r>
          </w:p>
          <w:p w14:paraId="0B6DE6A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35F04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4EBCD0"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9AE512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6D0E7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D14427"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83039E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29189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A07CD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E2423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12DFF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27ECF7"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BA837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970CCA1"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181F060"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00EF6B9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Incentives and motivation</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BFF5C1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 health worker attitude and motivation</w:t>
            </w:r>
          </w:p>
          <w:p w14:paraId="0E7CCF3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25ABA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37BEA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99C5FE"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4D5319"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79DE46"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50D50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09773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2E39C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6AD90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1611E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B8CC97"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8D8D4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1B554944"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7672A69"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3BD2C38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FA3F38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Task shifting</w:t>
            </w:r>
          </w:p>
          <w:p w14:paraId="6FC2419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5ACC2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575BC5"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687FB7"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F85F95"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77914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0D027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0249FD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14EAA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7BB41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B86B8B"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027E5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B607C8"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06001755"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1E885BA"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405F0A1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913B056"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Lack of compensation and incentives </w:t>
            </w:r>
          </w:p>
          <w:p w14:paraId="236096C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8436D7"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38AFF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C2A89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CA5BE1"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33BB5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A6514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88900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0AD6E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E24A4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479B9F"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29EDD7"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962B1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3A10C510"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C8BC2AA"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28B7C2B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Training</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CB66B0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standard/uniform training and refresher training (particularly at community/lower levels)</w:t>
            </w:r>
          </w:p>
          <w:p w14:paraId="6D33F4D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455A2F"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8A1BB2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96A22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D7DF8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A80A34"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9C289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CEB99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B2DCA6"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C7C3B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AD182E"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85737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G, P,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ABF633"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F8B196F"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064DC0B"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285A54A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Guidelines and instruction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C6F8A6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guidelines, instructions, job charts and job aids for newborn infection management</w:t>
            </w:r>
          </w:p>
          <w:p w14:paraId="4E1C65A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75B820"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257D63"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48300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67806B"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B656B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29C67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B03D4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2B38B6"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2B843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7D2E8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6F532E"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D6C68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6366062F"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65BA2D9"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44832B7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72806E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job descriptions or not known to all</w:t>
            </w:r>
          </w:p>
          <w:p w14:paraId="559E3B2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509359"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31960C"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56269A"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13860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0ADC6B"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B6DA8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EB195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38927F"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58F53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C3379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3846B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K</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FDB06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68DD0C3"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C0828F1"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401786A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195C47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system to promote adherence to standard treatment guidelines</w:t>
            </w:r>
          </w:p>
          <w:p w14:paraId="499E85C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7F3C3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362621"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61AE8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7087F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1E0227"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4554B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CF629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07477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4CF0E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C1A302"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97513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130AB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1BF9299"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44989121" w14:textId="77777777" w:rsidR="00774CA4" w:rsidRPr="00C54FD2" w:rsidRDefault="00774CA4" w:rsidP="00D348DF">
            <w:pPr>
              <w:rPr>
                <w:rFonts w:ascii="Calibri" w:hAnsi="Calibri"/>
              </w:rPr>
            </w:pPr>
            <w:r w:rsidRPr="00C54FD2">
              <w:rPr>
                <w:rFonts w:ascii="Calibri" w:hAnsi="Calibri"/>
              </w:rPr>
              <w:t>Essential Medical Products and Technologies</w:t>
            </w:r>
          </w:p>
          <w:p w14:paraId="2C047861" w14:textId="77777777" w:rsidR="00774CA4" w:rsidRPr="00C54FD2" w:rsidRDefault="00774CA4" w:rsidP="00D348DF">
            <w:pPr>
              <w:rPr>
                <w:rFonts w:ascii="Calibri" w:hAnsi="Calibri"/>
              </w:rPr>
            </w:pPr>
          </w:p>
          <w:p w14:paraId="671173FB" w14:textId="77777777" w:rsidR="00774CA4" w:rsidRPr="00C54FD2" w:rsidRDefault="00774CA4" w:rsidP="00D348DF">
            <w:pPr>
              <w:rPr>
                <w:rFonts w:ascii="Calibri" w:hAnsi="Calibri"/>
              </w:rPr>
            </w:pPr>
          </w:p>
          <w:p w14:paraId="239B5687" w14:textId="77777777" w:rsidR="00774CA4" w:rsidRPr="00C54FD2" w:rsidRDefault="00774CA4" w:rsidP="00D348DF">
            <w:pPr>
              <w:rPr>
                <w:rFonts w:ascii="Calibri" w:hAnsi="Calibri"/>
              </w:rPr>
            </w:pPr>
          </w:p>
          <w:p w14:paraId="19533391" w14:textId="77777777" w:rsidR="00774CA4" w:rsidRPr="00C54FD2" w:rsidRDefault="00774CA4" w:rsidP="00D348DF">
            <w:pPr>
              <w:rPr>
                <w:rFonts w:ascii="Calibri" w:hAnsi="Calibri"/>
              </w:rPr>
            </w:pPr>
          </w:p>
          <w:p w14:paraId="27EDEFD5" w14:textId="77777777" w:rsidR="00774CA4" w:rsidRPr="00C54FD2" w:rsidRDefault="00774CA4" w:rsidP="00D348DF">
            <w:pPr>
              <w:rPr>
                <w:rFonts w:ascii="Calibri" w:hAnsi="Calibri"/>
              </w:rPr>
            </w:pPr>
          </w:p>
          <w:p w14:paraId="6E169405" w14:textId="77777777" w:rsidR="00774CA4" w:rsidRPr="00C54FD2" w:rsidRDefault="00774CA4" w:rsidP="00D348DF">
            <w:pPr>
              <w:rPr>
                <w:rFonts w:ascii="Calibri" w:hAnsi="Calibri"/>
              </w:rPr>
            </w:pPr>
          </w:p>
          <w:p w14:paraId="73397541" w14:textId="77777777" w:rsidR="00774CA4" w:rsidRPr="00C54FD2" w:rsidRDefault="00774CA4" w:rsidP="00D348DF">
            <w:pPr>
              <w:rPr>
                <w:rFonts w:ascii="Calibri" w:hAnsi="Calibri"/>
              </w:rPr>
            </w:pPr>
          </w:p>
          <w:p w14:paraId="498EA5FA" w14:textId="428AEF77" w:rsidR="00774CA4" w:rsidRPr="00C54FD2" w:rsidRDefault="00774CA4" w:rsidP="00D348DF">
            <w:pPr>
              <w:rPr>
                <w:rFonts w:ascii="Calibri" w:hAnsi="Calibri"/>
                <w:b w:val="0"/>
              </w:rPr>
            </w:pPr>
            <w:r w:rsidRPr="00C54FD2">
              <w:rPr>
                <w:rFonts w:ascii="Calibri" w:hAnsi="Calibri"/>
              </w:rPr>
              <w:lastRenderedPageBreak/>
              <w:t>Essential Medical Products and Technologies</w:t>
            </w:r>
          </w:p>
        </w:tc>
        <w:tc>
          <w:tcPr>
            <w:tcW w:w="732" w:type="pct"/>
            <w:vMerge w:val="restart"/>
            <w:tcBorders>
              <w:right w:val="single" w:sz="4" w:space="0" w:color="D9D9D9" w:themeColor="background1" w:themeShade="D9"/>
            </w:tcBorders>
            <w:shd w:val="clear" w:color="auto" w:fill="F2F2F2" w:themeFill="background1" w:themeFillShade="F2"/>
          </w:tcPr>
          <w:p w14:paraId="6426F36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Lack of supplies and equipment</w:t>
            </w:r>
          </w:p>
          <w:p w14:paraId="45539E2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33E7878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544615F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1FC55DC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71AA715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32CB8B6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45AF8BB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p w14:paraId="0082393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ED8F0A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Stock-outs / irregular supply of medicines/antibiotics </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9621E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A0307E"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71141F"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1DD040"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CCB077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3E9F60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908BA3"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49DA4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947F5D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AF1258"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5FA0B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G, K, 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A4A7A1"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33FD575"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D67B985" w14:textId="77777777" w:rsidR="00774CA4" w:rsidRPr="00C54FD2" w:rsidRDefault="00774CA4" w:rsidP="00D348DF">
            <w:pPr>
              <w:rPr>
                <w:rFonts w:ascii="Calibri" w:hAnsi="Calibri"/>
              </w:rPr>
            </w:pPr>
          </w:p>
        </w:tc>
        <w:tc>
          <w:tcPr>
            <w:tcW w:w="732" w:type="pct"/>
            <w:vMerge/>
            <w:tcBorders>
              <w:right w:val="single" w:sz="4" w:space="0" w:color="D9D9D9" w:themeColor="background1" w:themeShade="D9"/>
            </w:tcBorders>
            <w:shd w:val="clear" w:color="auto" w:fill="F2F2F2" w:themeFill="background1" w:themeFillShade="F2"/>
          </w:tcPr>
          <w:p w14:paraId="1F44F72A"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3CAC38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Antibiotics not available at all levels</w:t>
            </w:r>
          </w:p>
          <w:p w14:paraId="04BCC20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6C5D2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3EC6D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5ECA8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8C34C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D23FD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E7EAC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25CB2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3F047C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FD78C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0E3C1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23E5C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327F07"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9D92A49"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2ECBFE7" w14:textId="77777777" w:rsidR="00774CA4" w:rsidRPr="00C54FD2" w:rsidRDefault="00774CA4" w:rsidP="00D348DF">
            <w:pPr>
              <w:rPr>
                <w:rFonts w:ascii="Calibri" w:hAnsi="Calibri"/>
              </w:rPr>
            </w:pPr>
          </w:p>
        </w:tc>
        <w:tc>
          <w:tcPr>
            <w:tcW w:w="732" w:type="pct"/>
            <w:vMerge/>
            <w:tcBorders>
              <w:right w:val="single" w:sz="4" w:space="0" w:color="D9D9D9" w:themeColor="background1" w:themeShade="D9"/>
            </w:tcBorders>
            <w:shd w:val="clear" w:color="auto" w:fill="F2F2F2" w:themeFill="background1" w:themeFillShade="F2"/>
          </w:tcPr>
          <w:p w14:paraId="4F8AB598"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765564D"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Electronic weighing machine not available in all units</w:t>
            </w:r>
          </w:p>
          <w:p w14:paraId="25AC766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48251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C4AA7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CD7F43"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B97FEDC"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192FBE"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493C3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9768D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9EB530"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99B02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08A1F6"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3A3EA0"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8134F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EC0A5C8"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1B3834D3" w14:textId="77777777" w:rsidR="00774CA4" w:rsidRPr="00C54FD2" w:rsidRDefault="00774CA4" w:rsidP="00D348DF">
            <w:pPr>
              <w:rPr>
                <w:rFonts w:ascii="Calibri" w:hAnsi="Calibri"/>
              </w:rPr>
            </w:pPr>
          </w:p>
        </w:tc>
        <w:tc>
          <w:tcPr>
            <w:tcW w:w="732" w:type="pct"/>
            <w:vMerge/>
            <w:tcBorders>
              <w:right w:val="single" w:sz="4" w:space="0" w:color="D9D9D9" w:themeColor="background1" w:themeShade="D9"/>
            </w:tcBorders>
            <w:shd w:val="clear" w:color="auto" w:fill="F2F2F2" w:themeFill="background1" w:themeFillShade="F2"/>
          </w:tcPr>
          <w:p w14:paraId="564F315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72469F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beds</w:t>
            </w:r>
          </w:p>
          <w:p w14:paraId="0B00F0C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220545"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30EF06"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4E938C"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7F179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B8920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4C74B1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99B4D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BA4D28"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2EB6D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2968F8"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ACA62B"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6FA2A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C62BA68"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FA4C8D1"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7FB8C79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Logistical management</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ECF2CD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system for forecasting and procurement of essential commodities (including check and balance and tracking)</w:t>
            </w:r>
          </w:p>
          <w:p w14:paraId="1CF7837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7BBDA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27A3C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C4048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EDAD9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287250"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B62A5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83768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668C3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1E8AF3"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C56C1D"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0D1543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998F7A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220F6F57"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296183F"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032D1B7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48300A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ssues with supply chain management</w:t>
            </w:r>
          </w:p>
          <w:p w14:paraId="60BC62B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237D1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83A6B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9E9004"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07E0B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45931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28D0C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DEC3C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088BF1"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ED8BAC"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140759" w14:textId="77777777" w:rsidR="00774CA4" w:rsidRPr="00C54FD2" w:rsidRDefault="00774CA4" w:rsidP="00D348DF">
            <w:pPr>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6AAE3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AA0F09"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1BD9C899"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52F1062"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399446C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86C55E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effective system for distribution</w:t>
            </w:r>
          </w:p>
          <w:p w14:paraId="3F2934D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DC405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9C501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B8AAE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81ADD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F630D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BBD8D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7A367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C88AAA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07BBAE"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B7FB72" w14:textId="77777777" w:rsidR="00774CA4" w:rsidRPr="00C54FD2" w:rsidRDefault="00774CA4" w:rsidP="00D348DF">
            <w:p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361A5C"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9DFC0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0B9A54C4"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CF1505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20A36994"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8161C0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Overuse of first line treatment – not sustainable or continuous</w:t>
            </w:r>
          </w:p>
          <w:p w14:paraId="433EC49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A0797B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54F5D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6729B2"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B7525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DE30F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0A36E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E8D8F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5D94E0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9366D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DE23F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15D7E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087C6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51614D93"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AB29DA6"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7156B6D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b/>
                <w:color w:val="595959" w:themeColor="text1" w:themeTint="A6"/>
              </w:rPr>
              <w:t>NEML restriction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6B1C95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EML recommends use of injectable antibiotics in secondary and tertiary hospitals only</w:t>
            </w:r>
          </w:p>
          <w:p w14:paraId="0D85400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F551C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505E2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398E0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09BC4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8858D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C6002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00F1A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423A9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CEF79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FE41C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2EB09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3A1C6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C68D871"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471B5ED2" w14:textId="77777777" w:rsidR="00774CA4" w:rsidRPr="00C54FD2" w:rsidRDefault="00774CA4" w:rsidP="00D348DF">
            <w:pPr>
              <w:rPr>
                <w:rFonts w:ascii="Calibri" w:hAnsi="Calibri"/>
              </w:rPr>
            </w:pPr>
            <w:r w:rsidRPr="00C54FD2">
              <w:rPr>
                <w:rFonts w:ascii="Calibri" w:hAnsi="Calibri"/>
              </w:rPr>
              <w:t>Health Service Delivery</w:t>
            </w:r>
          </w:p>
          <w:p w14:paraId="00117955" w14:textId="77777777" w:rsidR="00642CA2" w:rsidRPr="00C54FD2" w:rsidRDefault="00642CA2" w:rsidP="00D348DF">
            <w:pPr>
              <w:rPr>
                <w:rFonts w:ascii="Calibri" w:hAnsi="Calibri"/>
              </w:rPr>
            </w:pPr>
          </w:p>
          <w:p w14:paraId="7341DA08" w14:textId="77777777" w:rsidR="00642CA2" w:rsidRPr="00C54FD2" w:rsidRDefault="00642CA2" w:rsidP="00D348DF">
            <w:pPr>
              <w:rPr>
                <w:rFonts w:ascii="Calibri" w:hAnsi="Calibri"/>
              </w:rPr>
            </w:pPr>
          </w:p>
          <w:p w14:paraId="40566D20" w14:textId="77777777" w:rsidR="00642CA2" w:rsidRPr="00C54FD2" w:rsidRDefault="00642CA2" w:rsidP="00D348DF">
            <w:pPr>
              <w:rPr>
                <w:rFonts w:ascii="Calibri" w:hAnsi="Calibri"/>
              </w:rPr>
            </w:pPr>
          </w:p>
          <w:p w14:paraId="4EA54728" w14:textId="77777777" w:rsidR="00642CA2" w:rsidRPr="00C54FD2" w:rsidRDefault="00642CA2" w:rsidP="00D348DF">
            <w:pPr>
              <w:rPr>
                <w:rFonts w:ascii="Calibri" w:hAnsi="Calibri"/>
              </w:rPr>
            </w:pPr>
          </w:p>
          <w:p w14:paraId="35A79DE7" w14:textId="77777777" w:rsidR="00642CA2" w:rsidRPr="00C54FD2" w:rsidRDefault="00642CA2" w:rsidP="00D348DF">
            <w:pPr>
              <w:rPr>
                <w:rFonts w:ascii="Calibri" w:hAnsi="Calibri"/>
              </w:rPr>
            </w:pPr>
          </w:p>
          <w:p w14:paraId="7A616E9F" w14:textId="77777777" w:rsidR="00642CA2" w:rsidRPr="00C54FD2" w:rsidRDefault="00642CA2" w:rsidP="00D348DF">
            <w:pPr>
              <w:rPr>
                <w:rFonts w:ascii="Calibri" w:hAnsi="Calibri"/>
              </w:rPr>
            </w:pPr>
          </w:p>
          <w:p w14:paraId="06DDC373" w14:textId="77777777" w:rsidR="00642CA2" w:rsidRPr="00C54FD2" w:rsidRDefault="00642CA2" w:rsidP="00D348DF">
            <w:pPr>
              <w:rPr>
                <w:rFonts w:ascii="Calibri" w:hAnsi="Calibri"/>
              </w:rPr>
            </w:pPr>
          </w:p>
          <w:p w14:paraId="049FC5A8" w14:textId="77777777" w:rsidR="00642CA2" w:rsidRPr="00C54FD2" w:rsidRDefault="00642CA2" w:rsidP="00D348DF">
            <w:pPr>
              <w:rPr>
                <w:rFonts w:ascii="Calibri" w:hAnsi="Calibri"/>
              </w:rPr>
            </w:pPr>
          </w:p>
          <w:p w14:paraId="006E7E53" w14:textId="77777777" w:rsidR="00642CA2" w:rsidRPr="00C54FD2" w:rsidRDefault="00642CA2" w:rsidP="00D348DF">
            <w:pPr>
              <w:rPr>
                <w:rFonts w:ascii="Calibri" w:hAnsi="Calibri"/>
              </w:rPr>
            </w:pPr>
          </w:p>
          <w:p w14:paraId="29F0E3C9" w14:textId="77777777" w:rsidR="00642CA2" w:rsidRPr="00C54FD2" w:rsidRDefault="00642CA2" w:rsidP="00D348DF">
            <w:pPr>
              <w:rPr>
                <w:rFonts w:ascii="Calibri" w:hAnsi="Calibri"/>
              </w:rPr>
            </w:pPr>
          </w:p>
          <w:p w14:paraId="195F6140" w14:textId="77777777" w:rsidR="00642CA2" w:rsidRPr="00C54FD2" w:rsidRDefault="00642CA2" w:rsidP="00D348DF">
            <w:pPr>
              <w:rPr>
                <w:rFonts w:ascii="Calibri" w:hAnsi="Calibri"/>
              </w:rPr>
            </w:pPr>
          </w:p>
          <w:p w14:paraId="1CE9E170" w14:textId="39685997" w:rsidR="00642CA2" w:rsidRPr="00C54FD2" w:rsidRDefault="00642CA2" w:rsidP="00D348DF">
            <w:pPr>
              <w:rPr>
                <w:rFonts w:ascii="Calibri" w:hAnsi="Calibri"/>
                <w:b w:val="0"/>
              </w:rPr>
            </w:pPr>
            <w:r w:rsidRPr="00C54FD2">
              <w:rPr>
                <w:rFonts w:ascii="Calibri" w:hAnsi="Calibri"/>
              </w:rPr>
              <w:lastRenderedPageBreak/>
              <w:t>Health Service Delivery</w:t>
            </w:r>
          </w:p>
        </w:tc>
        <w:tc>
          <w:tcPr>
            <w:tcW w:w="732" w:type="pct"/>
            <w:tcBorders>
              <w:right w:val="single" w:sz="4" w:space="0" w:color="D9D9D9" w:themeColor="background1" w:themeShade="D9"/>
            </w:tcBorders>
            <w:shd w:val="clear" w:color="auto" w:fill="D9D9D9" w:themeFill="background1" w:themeFillShade="D9"/>
          </w:tcPr>
          <w:p w14:paraId="537A41C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Staff capacity</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43A630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sufficient capacity of staff to carry out assessments and care</w:t>
            </w:r>
          </w:p>
          <w:p w14:paraId="1EF7024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1F30BE"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9D9F6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F9C720"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590F1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A5820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79629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C8090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0E569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1C8F9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BC3D5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889E4A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15E7C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BC0CE70"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D442E28"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3BAB9CD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Referrals, postnatal check-ups and home visit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1AC6B3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oblems with referral system – delays due to caretakers not being aware of danger signs and lack of transport</w:t>
            </w:r>
          </w:p>
          <w:p w14:paraId="0E9A4D5D"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96B29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04E217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66F7E6"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40FD5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438A5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1FB52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7568D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42F6F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0A1250"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6D6F1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4A972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K</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955A94" w14:textId="77777777" w:rsidR="00774CA4" w:rsidRPr="00C54FD2" w:rsidRDefault="00774CA4" w:rsidP="00C04446">
            <w:pPr>
              <w:pStyle w:val="ListParagraph"/>
              <w:numPr>
                <w:ilvl w:val="0"/>
                <w:numId w:val="4"/>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08F3B046"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EBC5D06"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1B49B42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5920C1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Delayed/missed postnatal check-ups</w:t>
            </w:r>
          </w:p>
          <w:p w14:paraId="7EE5F3B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C2AF8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D4D35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BC8FC4"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E41FE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A8C89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253E3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D0EEF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6C66E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B4786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7C8C2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1A2BA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09A46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68D72F7"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7BE2627"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24CA6CE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4C09F6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e-referral treatment not available in village clinics</w:t>
            </w:r>
          </w:p>
          <w:p w14:paraId="6CAF0E5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C567F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31175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582997"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9402AF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BC5C6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E30E69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0B9B6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55A93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48906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D94DF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9192B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B64BF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4CF7F13"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B802998"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7EC8B17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44C146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home visits that prevent early detection of neonatal infections</w:t>
            </w:r>
          </w:p>
          <w:p w14:paraId="25B7202A"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59AB0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02CEC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C2D0B4"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CD565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6763659"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0FE00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1160F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C13B4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0B9C9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83DEB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040EB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B53C1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377BBC3A"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74AB645"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083F620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rotocols / standard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29FEB2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dissemination and utilisation of protocols/standards</w:t>
            </w:r>
          </w:p>
          <w:p w14:paraId="4C0C02E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D7BDA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92509C"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2B2DF7"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8F268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C62C6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A1AAE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26510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60090E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C4C43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A75B73"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6C27D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412D8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093C189"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0F0DB68"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531DF28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3EEF204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monitoring system to promote and monitor adherence to protocols</w:t>
            </w:r>
          </w:p>
          <w:p w14:paraId="76B5425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BDFC1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7BB52C"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E23E2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B76A6F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EF70C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C6341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CA5B1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1532F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950C44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86F1D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F8D6B1"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511B5E"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07BBD4F"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F747D30"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22F35AC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CEF456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rotocol for administration of specific antibiotics is not clear</w:t>
            </w:r>
          </w:p>
          <w:p w14:paraId="3247A0C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0F0742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A3A414"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DA4C70"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B33A5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D309D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2DEB0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9D540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ADD2D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7E0EF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12096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FF9A2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CA5715"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57B5396F"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61A6321"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1D59C44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 xml:space="preserve">Quality </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7CAAE3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Quality services are not available at particular facilities as per standards</w:t>
            </w:r>
          </w:p>
          <w:p w14:paraId="558AE54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899D9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6FA5C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37FA7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9191E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966A55"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7A39E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0C833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130AE8"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96410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49356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91BEE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5576A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6F96E9FA"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E693894"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05AC7D2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5491C0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Quality of care checklists require regular review and upgrading </w:t>
            </w:r>
          </w:p>
          <w:p w14:paraId="20C5057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70A18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F130A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E344A3"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CD0B3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34FDE6"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FD391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85289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71EF1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EED40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47BAC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D50F4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B8E0D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E395EB3" w14:textId="77777777" w:rsidTr="00D348DF">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B9B1369"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574452B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 xml:space="preserve">Health worker attitudes </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3266A2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Health worker attitudes </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C3706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BBDA3D"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B02031"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CFBCF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90F5F1"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3810D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E9FBE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721F9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33C18B"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C94E6D6"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686474"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AE27F4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313DDDA3"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19F2AA55"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0D7D464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9FE3C5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effective communication (with clients and between community and facility)</w:t>
            </w:r>
          </w:p>
          <w:p w14:paraId="495D4C3D"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42A55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CCD02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A59EC5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CD8C3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689116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6DFDE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B1699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2BCEC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A929E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B9227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6BF4C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99CC4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52D25F98" w14:textId="77777777" w:rsidTr="00D348DF">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D6C9201"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3929F76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ccess</w:t>
            </w:r>
          </w:p>
          <w:p w14:paraId="1A04BF0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3212125"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Scattered community </w:t>
            </w:r>
          </w:p>
          <w:p w14:paraId="69016BB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68E658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D9FDA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E3E0A0"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2D63D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D5C29E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C0C4A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463CC5"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96518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BC324A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60F3E1"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78CBF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368D2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8FA25EA" w14:textId="77777777" w:rsidTr="00D348DF">
        <w:trPr>
          <w:trHeight w:val="36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BAA342A"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7BA0295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Follow-up</w:t>
            </w:r>
          </w:p>
          <w:p w14:paraId="4A5DDE38"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E22E37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follow-up</w:t>
            </w:r>
          </w:p>
          <w:p w14:paraId="6B7BF20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0145D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E2469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B9F83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75855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894F9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BE5C4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E6A0C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B3BB4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25693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42409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B3CF7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2C064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AE23D96" w14:textId="77777777" w:rsidTr="00D348DF">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02D9B19E" w14:textId="77777777" w:rsidR="00774CA4" w:rsidRPr="00C54FD2" w:rsidRDefault="00774CA4" w:rsidP="00D348DF">
            <w:pPr>
              <w:rPr>
                <w:rFonts w:ascii="Calibri" w:hAnsi="Calibri"/>
              </w:rPr>
            </w:pPr>
            <w:r w:rsidRPr="00C54FD2">
              <w:rPr>
                <w:rFonts w:ascii="Calibri" w:hAnsi="Calibri"/>
              </w:rPr>
              <w:t>Health Information System</w:t>
            </w:r>
          </w:p>
          <w:p w14:paraId="747F9F7C" w14:textId="77777777" w:rsidR="00642CA2" w:rsidRPr="00C54FD2" w:rsidRDefault="00642CA2" w:rsidP="00D348DF">
            <w:pPr>
              <w:rPr>
                <w:rFonts w:ascii="Calibri" w:hAnsi="Calibri"/>
              </w:rPr>
            </w:pPr>
          </w:p>
          <w:p w14:paraId="76C31DD1" w14:textId="77777777" w:rsidR="00642CA2" w:rsidRPr="00C54FD2" w:rsidRDefault="00642CA2" w:rsidP="00D348DF">
            <w:pPr>
              <w:rPr>
                <w:rFonts w:ascii="Calibri" w:hAnsi="Calibri"/>
              </w:rPr>
            </w:pPr>
          </w:p>
          <w:p w14:paraId="365BD236" w14:textId="77777777" w:rsidR="00642CA2" w:rsidRPr="00C54FD2" w:rsidRDefault="00642CA2" w:rsidP="00D348DF">
            <w:pPr>
              <w:rPr>
                <w:rFonts w:ascii="Calibri" w:hAnsi="Calibri"/>
              </w:rPr>
            </w:pPr>
          </w:p>
          <w:p w14:paraId="3F8D6477" w14:textId="5F1654E1" w:rsidR="00642CA2" w:rsidRPr="00C54FD2" w:rsidRDefault="00642CA2" w:rsidP="00D348DF">
            <w:pPr>
              <w:rPr>
                <w:rFonts w:ascii="Calibri" w:hAnsi="Calibri"/>
                <w:b w:val="0"/>
              </w:rPr>
            </w:pPr>
            <w:r w:rsidRPr="00C54FD2">
              <w:rPr>
                <w:rFonts w:ascii="Calibri" w:hAnsi="Calibri"/>
              </w:rPr>
              <w:lastRenderedPageBreak/>
              <w:t>Health Information System</w:t>
            </w:r>
          </w:p>
        </w:tc>
        <w:tc>
          <w:tcPr>
            <w:tcW w:w="732" w:type="pct"/>
            <w:tcBorders>
              <w:right w:val="single" w:sz="4" w:space="0" w:color="D9D9D9" w:themeColor="background1" w:themeShade="D9"/>
            </w:tcBorders>
            <w:shd w:val="clear" w:color="auto" w:fill="F2F2F2" w:themeFill="background1" w:themeFillShade="F2"/>
          </w:tcPr>
          <w:p w14:paraId="2E53F6A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HMI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62970AD"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Does not capture neonatal infection indicators/information </w:t>
            </w:r>
          </w:p>
          <w:p w14:paraId="5ED4962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C91594C"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F1B672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50A234"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6B5B5E"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9CDAA5"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7CE04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B5ED8C"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66EC3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480404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2F0F9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76740B"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4E8F74"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15600C80" w14:textId="77777777" w:rsidTr="00D348DF">
        <w:trPr>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461ABA3"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420267B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Records</w:t>
            </w:r>
          </w:p>
          <w:p w14:paraId="715135E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38E1D7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t included in records  / records not maintained</w:t>
            </w:r>
          </w:p>
          <w:p w14:paraId="0E0D0E6A"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EEA41E"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1AE1C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55333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09A923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E8C5B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F4CC1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47C3A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29202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C34D35"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175F0A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9EF19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B, 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A7186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4F67DCDE" w14:textId="77777777" w:rsidTr="00D348D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0CC3F40"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56A34F4B"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udits / critical review</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225D04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Not included in audits </w:t>
            </w:r>
          </w:p>
          <w:p w14:paraId="0FB514E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F0CB1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AB5EDD"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62F84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4DBE49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DDF13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7B9BD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15ED7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0445CE2"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ABEB5E"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7167D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AA7509"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 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58956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342CC06C" w14:textId="77777777" w:rsidTr="00D348DF">
        <w:trPr>
          <w:trHeight w:val="498"/>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E910BAF"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7D7A2D0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31DB04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critical review of appropriate management of severe newborn infections</w:t>
            </w:r>
          </w:p>
          <w:p w14:paraId="35001B5D"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267F8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FF70F1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0BF121"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92E42C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C574B5"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1B337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927C2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B0C94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270AC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D5478A"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264B6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27993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7135FF5B"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3DEBDFC"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032B42B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 xml:space="preserve">Sources / repositories of information </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DAB3BFA"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neonatal register / repository of health information</w:t>
            </w:r>
          </w:p>
          <w:p w14:paraId="1D28A2F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B00B09A"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83D9BD"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4500AC"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37BE97"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97ADA7"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EDB0D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A510E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8632A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5113B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6D58E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F8431A"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K</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33043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94D6B9E" w14:textId="77777777" w:rsidTr="00D348DF">
        <w:trPr>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F92418A"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68E93228"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5361F5E"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checklists or SOPs</w:t>
            </w:r>
          </w:p>
          <w:p w14:paraId="185E362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4FA02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BFBDE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E60B2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45EF9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065930"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49869A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19A54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E743F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26BE5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60A2C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51E60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 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F2F27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5BEBF10"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3A266DE1"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6F5236A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0070C9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artners/ community-based organisations have data not reported to MoH</w:t>
            </w:r>
          </w:p>
          <w:p w14:paraId="697BD78C"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09010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7879D4"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3E67429"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0320E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2135B1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B99B11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2C446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7491D5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F6E74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1428E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71D4A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F8B18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1101851D" w14:textId="77777777" w:rsidTr="00D348DF">
        <w:trPr>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1B4A5CC"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3A496CE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Reporting</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2DE3EC6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Weak coordination between different agencies in reporting of information</w:t>
            </w:r>
          </w:p>
          <w:p w14:paraId="1BF1096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019F8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5227A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C9210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056CE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2EAAF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61742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B3209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F621E3"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7EE3E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1FAA24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730A45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01E2F1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87ADD4E"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25C5167"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2AAB81C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Quality</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109FAE2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 quality of data and lack of verification</w:t>
            </w:r>
          </w:p>
          <w:p w14:paraId="58E9EC3B"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1188540"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4BCBEB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ED63DA"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1C4ED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09E4E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A028DE"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74CC58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741E59E"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612ACA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57541E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6D20B8"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8CED5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EE48847" w14:textId="77777777" w:rsidTr="00D348DF">
        <w:trPr>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5C88CEFA"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07793E4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ublic private partnership (PPP)</w:t>
            </w:r>
          </w:p>
          <w:p w14:paraId="51566A5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B39F81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PP not available for newborn care</w:t>
            </w:r>
          </w:p>
          <w:p w14:paraId="79F0B4C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53DEF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9E0EF1"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AFD929"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D2B012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D796AC"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BC2118"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4E830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05F11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FFE2299"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82000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46F79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950B7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61F4CE97" w14:textId="77777777" w:rsidTr="003C672A">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633" w:type="pct"/>
            <w:vMerge w:val="restart"/>
            <w:shd w:val="clear" w:color="auto" w:fill="A6A6A6" w:themeFill="background1" w:themeFillShade="A6"/>
          </w:tcPr>
          <w:p w14:paraId="2A9382E0" w14:textId="77777777" w:rsidR="00774CA4" w:rsidRPr="00C54FD2" w:rsidRDefault="00774CA4" w:rsidP="00D348DF">
            <w:pPr>
              <w:rPr>
                <w:rFonts w:ascii="Calibri" w:hAnsi="Calibri"/>
              </w:rPr>
            </w:pPr>
            <w:r w:rsidRPr="00C54FD2">
              <w:rPr>
                <w:rFonts w:ascii="Calibri" w:hAnsi="Calibri"/>
              </w:rPr>
              <w:t>Community Ownership and Partnership</w:t>
            </w:r>
          </w:p>
          <w:p w14:paraId="781089F0" w14:textId="77777777" w:rsidR="00E36E5D" w:rsidRPr="00C54FD2" w:rsidRDefault="00E36E5D" w:rsidP="00D348DF">
            <w:pPr>
              <w:rPr>
                <w:rFonts w:ascii="Calibri" w:hAnsi="Calibri"/>
              </w:rPr>
            </w:pPr>
          </w:p>
          <w:p w14:paraId="6FCA5001" w14:textId="77777777" w:rsidR="00E36E5D" w:rsidRPr="00C54FD2" w:rsidRDefault="00E36E5D" w:rsidP="00D348DF">
            <w:pPr>
              <w:rPr>
                <w:rFonts w:ascii="Calibri" w:hAnsi="Calibri"/>
              </w:rPr>
            </w:pPr>
          </w:p>
          <w:p w14:paraId="3F6C239C" w14:textId="77777777" w:rsidR="00E36E5D" w:rsidRPr="00C54FD2" w:rsidRDefault="00E36E5D" w:rsidP="00D348DF">
            <w:pPr>
              <w:rPr>
                <w:rFonts w:ascii="Calibri" w:hAnsi="Calibri"/>
              </w:rPr>
            </w:pPr>
          </w:p>
          <w:p w14:paraId="329EEB38" w14:textId="77777777" w:rsidR="00E36E5D" w:rsidRPr="00C54FD2" w:rsidRDefault="00E36E5D" w:rsidP="00D348DF">
            <w:pPr>
              <w:rPr>
                <w:rFonts w:ascii="Calibri" w:hAnsi="Calibri"/>
              </w:rPr>
            </w:pPr>
          </w:p>
          <w:p w14:paraId="745C84A6" w14:textId="77777777" w:rsidR="00E36E5D" w:rsidRPr="00C54FD2" w:rsidRDefault="00E36E5D" w:rsidP="00D348DF">
            <w:pPr>
              <w:rPr>
                <w:rFonts w:ascii="Calibri" w:hAnsi="Calibri"/>
              </w:rPr>
            </w:pPr>
            <w:r w:rsidRPr="00C54FD2">
              <w:rPr>
                <w:rFonts w:ascii="Calibri" w:hAnsi="Calibri"/>
              </w:rPr>
              <w:lastRenderedPageBreak/>
              <w:t>Community Ownership and Partnership</w:t>
            </w:r>
          </w:p>
          <w:p w14:paraId="1C59CB25" w14:textId="77777777" w:rsidR="00E36E5D" w:rsidRPr="00C54FD2" w:rsidRDefault="00E36E5D" w:rsidP="00D348DF">
            <w:pPr>
              <w:rPr>
                <w:rFonts w:ascii="Calibri" w:hAnsi="Calibri"/>
              </w:rPr>
            </w:pPr>
          </w:p>
          <w:p w14:paraId="3BD30137" w14:textId="77777777" w:rsidR="00E36E5D" w:rsidRPr="00C54FD2" w:rsidRDefault="00E36E5D" w:rsidP="00D348DF">
            <w:pPr>
              <w:rPr>
                <w:rFonts w:ascii="Calibri" w:hAnsi="Calibri"/>
              </w:rPr>
            </w:pPr>
          </w:p>
          <w:p w14:paraId="28E26C5B" w14:textId="77777777" w:rsidR="00E36E5D" w:rsidRPr="00C54FD2" w:rsidRDefault="00E36E5D" w:rsidP="00D348DF">
            <w:pPr>
              <w:rPr>
                <w:rFonts w:ascii="Calibri" w:hAnsi="Calibri"/>
              </w:rPr>
            </w:pPr>
          </w:p>
          <w:p w14:paraId="357A921D" w14:textId="77777777" w:rsidR="00E36E5D" w:rsidRPr="00C54FD2" w:rsidRDefault="00E36E5D" w:rsidP="00D348DF">
            <w:pPr>
              <w:rPr>
                <w:rFonts w:ascii="Calibri" w:hAnsi="Calibri"/>
              </w:rPr>
            </w:pPr>
          </w:p>
          <w:p w14:paraId="3A442CCA" w14:textId="77777777" w:rsidR="00E36E5D" w:rsidRPr="00C54FD2" w:rsidRDefault="00E36E5D" w:rsidP="00D348DF">
            <w:pPr>
              <w:rPr>
                <w:rFonts w:ascii="Calibri" w:hAnsi="Calibri"/>
              </w:rPr>
            </w:pPr>
          </w:p>
          <w:p w14:paraId="64771B72" w14:textId="77777777" w:rsidR="00E36E5D" w:rsidRPr="00C54FD2" w:rsidRDefault="00E36E5D" w:rsidP="00D348DF">
            <w:pPr>
              <w:rPr>
                <w:rFonts w:ascii="Calibri" w:hAnsi="Calibri"/>
              </w:rPr>
            </w:pPr>
          </w:p>
          <w:p w14:paraId="4864CAFE" w14:textId="77777777" w:rsidR="00E36E5D" w:rsidRPr="00C54FD2" w:rsidRDefault="00E36E5D" w:rsidP="00D348DF">
            <w:pPr>
              <w:rPr>
                <w:rFonts w:ascii="Calibri" w:hAnsi="Calibri"/>
              </w:rPr>
            </w:pPr>
          </w:p>
          <w:p w14:paraId="5DCC3F4C" w14:textId="77777777" w:rsidR="00E36E5D" w:rsidRPr="00C54FD2" w:rsidRDefault="00E36E5D" w:rsidP="00D348DF">
            <w:pPr>
              <w:rPr>
                <w:rFonts w:ascii="Calibri" w:hAnsi="Calibri"/>
              </w:rPr>
            </w:pPr>
          </w:p>
          <w:p w14:paraId="7FA53C51" w14:textId="77777777" w:rsidR="00E36E5D" w:rsidRPr="00C54FD2" w:rsidRDefault="00E36E5D" w:rsidP="00D348DF">
            <w:pPr>
              <w:rPr>
                <w:rFonts w:ascii="Calibri" w:hAnsi="Calibri"/>
              </w:rPr>
            </w:pPr>
          </w:p>
          <w:p w14:paraId="0107FD58" w14:textId="77777777" w:rsidR="00E36E5D" w:rsidRPr="00C54FD2" w:rsidRDefault="00E36E5D" w:rsidP="00D348DF">
            <w:pPr>
              <w:rPr>
                <w:rFonts w:ascii="Calibri" w:hAnsi="Calibri"/>
              </w:rPr>
            </w:pPr>
          </w:p>
          <w:p w14:paraId="2A8ECDA5" w14:textId="77777777" w:rsidR="00E36E5D" w:rsidRPr="00C54FD2" w:rsidRDefault="00E36E5D" w:rsidP="00D348DF">
            <w:pPr>
              <w:rPr>
                <w:rFonts w:ascii="Calibri" w:hAnsi="Calibri"/>
              </w:rPr>
            </w:pPr>
          </w:p>
          <w:p w14:paraId="43740105" w14:textId="77777777" w:rsidR="00E36E5D" w:rsidRPr="00C54FD2" w:rsidRDefault="00E36E5D" w:rsidP="00D348DF">
            <w:pPr>
              <w:rPr>
                <w:rFonts w:ascii="Calibri" w:hAnsi="Calibri"/>
              </w:rPr>
            </w:pPr>
          </w:p>
          <w:p w14:paraId="5457E622" w14:textId="77777777" w:rsidR="00E36E5D" w:rsidRPr="00C54FD2" w:rsidRDefault="00E36E5D" w:rsidP="00D348DF">
            <w:pPr>
              <w:rPr>
                <w:rFonts w:ascii="Calibri" w:hAnsi="Calibri"/>
              </w:rPr>
            </w:pPr>
          </w:p>
          <w:p w14:paraId="4B248942" w14:textId="77777777" w:rsidR="00E36E5D" w:rsidRPr="00C54FD2" w:rsidRDefault="00E36E5D" w:rsidP="00D348DF">
            <w:pPr>
              <w:rPr>
                <w:rFonts w:ascii="Calibri" w:hAnsi="Calibri"/>
              </w:rPr>
            </w:pPr>
          </w:p>
          <w:p w14:paraId="53B279D3" w14:textId="77777777" w:rsidR="00E36E5D" w:rsidRPr="00C54FD2" w:rsidRDefault="00E36E5D" w:rsidP="00D348DF">
            <w:pPr>
              <w:rPr>
                <w:rFonts w:ascii="Calibri" w:hAnsi="Calibri"/>
              </w:rPr>
            </w:pPr>
          </w:p>
          <w:p w14:paraId="00F86D1F" w14:textId="77777777" w:rsidR="00E36E5D" w:rsidRPr="00C54FD2" w:rsidRDefault="00E36E5D" w:rsidP="00D348DF">
            <w:pPr>
              <w:rPr>
                <w:rFonts w:ascii="Calibri" w:hAnsi="Calibri"/>
              </w:rPr>
            </w:pPr>
          </w:p>
          <w:p w14:paraId="557EED17" w14:textId="77777777" w:rsidR="00E36E5D" w:rsidRPr="00C54FD2" w:rsidRDefault="00E36E5D" w:rsidP="00D348DF">
            <w:pPr>
              <w:rPr>
                <w:rFonts w:ascii="Calibri" w:hAnsi="Calibri"/>
              </w:rPr>
            </w:pPr>
          </w:p>
          <w:p w14:paraId="015A795B" w14:textId="77777777" w:rsidR="00E36E5D" w:rsidRPr="00C54FD2" w:rsidRDefault="00E36E5D" w:rsidP="00D348DF">
            <w:pPr>
              <w:rPr>
                <w:rFonts w:ascii="Calibri" w:hAnsi="Calibri"/>
              </w:rPr>
            </w:pPr>
          </w:p>
          <w:p w14:paraId="06EE4984" w14:textId="77777777" w:rsidR="00E36E5D" w:rsidRPr="00C54FD2" w:rsidRDefault="00E36E5D" w:rsidP="00D348DF">
            <w:pPr>
              <w:rPr>
                <w:rFonts w:ascii="Calibri" w:hAnsi="Calibri"/>
              </w:rPr>
            </w:pPr>
          </w:p>
          <w:p w14:paraId="7E86FBEE" w14:textId="77777777" w:rsidR="00E36E5D" w:rsidRPr="00C54FD2" w:rsidRDefault="00E36E5D" w:rsidP="00D348DF">
            <w:pPr>
              <w:rPr>
                <w:rFonts w:ascii="Calibri" w:hAnsi="Calibri"/>
              </w:rPr>
            </w:pPr>
          </w:p>
          <w:p w14:paraId="1B7BE0E5" w14:textId="77777777" w:rsidR="00E36E5D" w:rsidRPr="00C54FD2" w:rsidRDefault="00E36E5D" w:rsidP="00D348DF">
            <w:pPr>
              <w:rPr>
                <w:rFonts w:ascii="Calibri" w:hAnsi="Calibri"/>
              </w:rPr>
            </w:pPr>
          </w:p>
          <w:p w14:paraId="7A6F83FC" w14:textId="77777777" w:rsidR="00E36E5D" w:rsidRPr="00C54FD2" w:rsidRDefault="00E36E5D" w:rsidP="00D348DF">
            <w:pPr>
              <w:rPr>
                <w:rFonts w:ascii="Calibri" w:hAnsi="Calibri"/>
              </w:rPr>
            </w:pPr>
          </w:p>
          <w:p w14:paraId="23274FBD" w14:textId="77777777" w:rsidR="00E36E5D" w:rsidRPr="00C54FD2" w:rsidRDefault="00E36E5D" w:rsidP="00D348DF">
            <w:pPr>
              <w:rPr>
                <w:rFonts w:ascii="Calibri" w:hAnsi="Calibri"/>
              </w:rPr>
            </w:pPr>
          </w:p>
          <w:p w14:paraId="362ABC6F" w14:textId="77777777" w:rsidR="00E36E5D" w:rsidRPr="00C54FD2" w:rsidRDefault="00E36E5D" w:rsidP="00D348DF">
            <w:pPr>
              <w:rPr>
                <w:rFonts w:ascii="Calibri" w:hAnsi="Calibri"/>
              </w:rPr>
            </w:pPr>
          </w:p>
          <w:p w14:paraId="208BBFB3" w14:textId="77777777" w:rsidR="00E36E5D" w:rsidRPr="00C54FD2" w:rsidRDefault="00E36E5D" w:rsidP="00D348DF">
            <w:pPr>
              <w:rPr>
                <w:rFonts w:ascii="Calibri" w:hAnsi="Calibri"/>
              </w:rPr>
            </w:pPr>
          </w:p>
          <w:p w14:paraId="2C45F38C" w14:textId="77777777" w:rsidR="00E36E5D" w:rsidRPr="00C54FD2" w:rsidRDefault="00E36E5D" w:rsidP="00D348DF">
            <w:pPr>
              <w:rPr>
                <w:rFonts w:ascii="Calibri" w:hAnsi="Calibri"/>
              </w:rPr>
            </w:pPr>
          </w:p>
          <w:p w14:paraId="704CD54C" w14:textId="11639C94" w:rsidR="00E36E5D" w:rsidRPr="00C54FD2" w:rsidRDefault="00E36E5D" w:rsidP="00D348DF">
            <w:pPr>
              <w:rPr>
                <w:rFonts w:ascii="Calibri" w:hAnsi="Calibri"/>
                <w:b w:val="0"/>
              </w:rPr>
            </w:pPr>
            <w:r w:rsidRPr="00C54FD2">
              <w:rPr>
                <w:rFonts w:ascii="Calibri" w:hAnsi="Calibri"/>
              </w:rPr>
              <w:lastRenderedPageBreak/>
              <w:t>Community Ownership and Partnership</w:t>
            </w:r>
          </w:p>
        </w:tc>
        <w:tc>
          <w:tcPr>
            <w:tcW w:w="732" w:type="pct"/>
            <w:vMerge w:val="restart"/>
            <w:tcBorders>
              <w:right w:val="single" w:sz="4" w:space="0" w:color="D9D9D9" w:themeColor="background1" w:themeShade="D9"/>
            </w:tcBorders>
            <w:shd w:val="clear" w:color="auto" w:fill="D9D9D9" w:themeFill="background1" w:themeFillShade="D9"/>
          </w:tcPr>
          <w:p w14:paraId="4E9FA5B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lastRenderedPageBreak/>
              <w:t>No/poor promotion</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DA546E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No IEC in local language </w:t>
            </w:r>
          </w:p>
          <w:p w14:paraId="289DFB9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C88F8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368A6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677365"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C2C07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5E2F62"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4C852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9C74F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3F2A9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95222B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F0BDA3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4BE7DB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E9AF3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275E85DD" w14:textId="77777777" w:rsidTr="00D348DF">
        <w:trPr>
          <w:trHeight w:val="235"/>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vAlign w:val="center"/>
          </w:tcPr>
          <w:p w14:paraId="07A6545F" w14:textId="77777777" w:rsidR="00774CA4" w:rsidRPr="00C54FD2" w:rsidRDefault="00774CA4" w:rsidP="00D348DF">
            <w:pPr>
              <w:jc w:val="center"/>
              <w:rPr>
                <w:rFonts w:ascii="Calibri" w:hAnsi="Calibri"/>
              </w:rPr>
            </w:pPr>
          </w:p>
        </w:tc>
        <w:tc>
          <w:tcPr>
            <w:tcW w:w="732" w:type="pct"/>
            <w:vMerge/>
            <w:tcBorders>
              <w:right w:val="single" w:sz="4" w:space="0" w:color="D9D9D9" w:themeColor="background1" w:themeShade="D9"/>
            </w:tcBorders>
            <w:shd w:val="clear" w:color="auto" w:fill="D9D9D9" w:themeFill="background1" w:themeFillShade="D9"/>
          </w:tcPr>
          <w:p w14:paraId="12FF680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B45974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community mobilisation</w:t>
            </w:r>
          </w:p>
          <w:p w14:paraId="67C93903"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9D072D"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C29101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5ABB16"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C8238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0767B4"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223BA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558738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53E7E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F4E3D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BD63F51"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4802C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S</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A086C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544E618"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0422A67"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35619752"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Financial barrier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BF6FFD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Community programs limited to a few districts due to financial constraints </w:t>
            </w:r>
          </w:p>
          <w:p w14:paraId="15B28B2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DC13617" w14:textId="77777777" w:rsidR="00E36E5D" w:rsidRPr="00C54FD2" w:rsidRDefault="00E36E5D"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44F4B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6BBFBB"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A740D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6EBAF8"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A07672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90E143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299CC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36F62B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2BE99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AC31B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FC5C1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A6524E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7DD8FE9" w14:textId="77777777" w:rsidTr="00D348DF">
        <w:trPr>
          <w:trHeight w:val="35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F3BE117"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D9D9D9" w:themeFill="background1" w:themeFillShade="D9"/>
          </w:tcPr>
          <w:p w14:paraId="0736F5F1"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warenes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285D612"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Lack of awareness </w:t>
            </w:r>
          </w:p>
          <w:p w14:paraId="4372613B"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08F578"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BDB8A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9630557"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D0A68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90A324"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CF74B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BD8C1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FB5032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E461DF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2F7AAA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5A850F"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5AF79B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21AFEE22" w14:textId="77777777" w:rsidTr="00D348DF">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9E6D875"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D9D9D9" w:themeFill="background1" w:themeFillShade="D9"/>
          </w:tcPr>
          <w:p w14:paraId="780AA8E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BFE08FF"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adequate efforts to improve community awareness for the importance of postnatal care</w:t>
            </w:r>
          </w:p>
          <w:p w14:paraId="6BABF447"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EC7393C"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BEB8CE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8A9A5F"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50F791"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36535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27E60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B087F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5BE386"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343D4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51FD67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1725405"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B</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A0DE25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0C81DF83" w14:textId="77777777" w:rsidTr="00D348DF">
        <w:trPr>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754F4FE0" w14:textId="77777777" w:rsidR="00774CA4" w:rsidRPr="00C54FD2" w:rsidRDefault="00774CA4" w:rsidP="00D348DF">
            <w:pPr>
              <w:rPr>
                <w:rFonts w:ascii="Calibri" w:hAnsi="Calibri"/>
                <w:b w:val="0"/>
              </w:rPr>
            </w:pPr>
          </w:p>
        </w:tc>
        <w:tc>
          <w:tcPr>
            <w:tcW w:w="732" w:type="pct"/>
            <w:vMerge w:val="restart"/>
            <w:tcBorders>
              <w:right w:val="single" w:sz="4" w:space="0" w:color="D9D9D9" w:themeColor="background1" w:themeShade="D9"/>
            </w:tcBorders>
            <w:shd w:val="clear" w:color="auto" w:fill="F2F2F2" w:themeFill="background1" w:themeFillShade="F2"/>
          </w:tcPr>
          <w:p w14:paraId="7EB82B6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cceptability</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A674ED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Lack of comprehensive info on acceptability </w:t>
            </w:r>
          </w:p>
          <w:p w14:paraId="684952C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FF92B5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501091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C698B0"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DC6FF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7C0B41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6C8DFB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33C679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60124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AB287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83CD0F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29B59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B27AF6F"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25880BBF" w14:textId="77777777" w:rsidTr="00D348D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D68622E" w14:textId="77777777" w:rsidR="00774CA4" w:rsidRPr="00C54FD2" w:rsidRDefault="00774CA4" w:rsidP="00D348DF">
            <w:pPr>
              <w:rPr>
                <w:rFonts w:ascii="Calibri" w:hAnsi="Calibri"/>
                <w:b w:val="0"/>
              </w:rPr>
            </w:pPr>
          </w:p>
        </w:tc>
        <w:tc>
          <w:tcPr>
            <w:tcW w:w="732" w:type="pct"/>
            <w:vMerge/>
            <w:tcBorders>
              <w:right w:val="single" w:sz="4" w:space="0" w:color="D9D9D9" w:themeColor="background1" w:themeShade="D9"/>
            </w:tcBorders>
            <w:shd w:val="clear" w:color="auto" w:fill="F2F2F2" w:themeFill="background1" w:themeFillShade="F2"/>
          </w:tcPr>
          <w:p w14:paraId="588B646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697168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Not identified as an acceptable intervention in community </w:t>
            </w:r>
          </w:p>
          <w:p w14:paraId="1D48672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AB084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69915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F89E46"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5DCD912"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8041C3"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7678E7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D2112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7E9B4E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BCED02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8150D4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AAB998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2E0BC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50D867C4" w14:textId="77777777" w:rsidTr="00D348DF">
        <w:trPr>
          <w:trHeight w:val="17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6F37687D"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3BB075E7"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Referral and transport</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BA7E75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 referral and transport system preventing timely treatment (including long distance to facility, poor linkages between community and facility)</w:t>
            </w:r>
          </w:p>
          <w:p w14:paraId="73641A2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24C20B5"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8FB82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98F921"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09A209B"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3E1CE4D"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8B41A5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63688E"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AEC71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C194780"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0D8DA88"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A4475D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K</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F6A6CB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5FDED27A" w14:textId="77777777" w:rsidTr="00D348D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19119D27"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53C6979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oor compliance / health seeking</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04B16A93"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Poor health seeking / delay in decision to go to facility / poor compliance in receiving full treatment </w:t>
            </w:r>
          </w:p>
          <w:p w14:paraId="2552352A"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CE42BB"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CE2DBCC"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616EF1C"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8DFE262"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FFCA1F1"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9DD7A5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0AA07C9"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F970C0"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676193"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17067D"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860CB3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45FF24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4E517602" w14:textId="77777777" w:rsidTr="00D348DF">
        <w:trPr>
          <w:trHeight w:val="170"/>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023D8B1C"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0E0E5D28"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Training</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81892E9"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No training a community level to identify severe infection</w:t>
            </w:r>
          </w:p>
          <w:p w14:paraId="41C8DB26"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18C06D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3F01FC2"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DFF164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06F34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BB058F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752CC76"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7A8995"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FCF43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C32C392"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8571BD"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690DE5"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G</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D46C070"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3509983F"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629052B"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0EB7FF51"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Coordination</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43CA7ED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Lack of strategies and support to facilitate the use of services, particularly by newborns living in rural / remote areas</w:t>
            </w:r>
          </w:p>
          <w:p w14:paraId="4A711C0E"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04E1B07"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F6FC27E"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854BCA"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B9737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E90DDBA"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696F58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55DE10"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134D11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476CC6"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924D1F4"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497584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D2379E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72225AC8" w14:textId="77777777" w:rsidTr="00D348DF">
        <w:trPr>
          <w:trHeight w:val="761"/>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C227B3C"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61DE782C"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Socio-cultural barriers and perceptions</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751B1045"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Socio-cultural barriers (postnatal period not perceived as priority after vaginal delivery, misconceptions, seclusion of newborns,</w:t>
            </w:r>
            <w:r w:rsidR="003C672A" w:rsidRPr="00C54FD2">
              <w:rPr>
                <w:rFonts w:ascii="Calibri" w:hAnsi="Calibri"/>
                <w:color w:val="595959" w:themeColor="text1" w:themeTint="A6"/>
                <w:sz w:val="20"/>
                <w:szCs w:val="20"/>
              </w:rPr>
              <w:t xml:space="preserve"> challenges faced by women, </w:t>
            </w:r>
            <w:r w:rsidR="003C672A" w:rsidRPr="00C54FD2">
              <w:rPr>
                <w:rFonts w:ascii="Calibri" w:hAnsi="Calibri"/>
                <w:color w:val="595959" w:themeColor="text1" w:themeTint="A6"/>
                <w:sz w:val="20"/>
                <w:szCs w:val="20"/>
              </w:rPr>
              <w:lastRenderedPageBreak/>
              <w:t>etc</w:t>
            </w:r>
            <w:r w:rsidRPr="00C54FD2">
              <w:rPr>
                <w:rFonts w:ascii="Calibri" w:hAnsi="Calibri"/>
                <w:color w:val="595959" w:themeColor="text1" w:themeTint="A6"/>
                <w:sz w:val="20"/>
                <w:szCs w:val="20"/>
              </w:rPr>
              <w:t>)</w:t>
            </w:r>
          </w:p>
          <w:p w14:paraId="7679C4F4" w14:textId="426FA7AF" w:rsidR="003C672A" w:rsidRPr="00C54FD2" w:rsidRDefault="003C672A"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885BDA7" w14:textId="77777777" w:rsidR="00774CA4" w:rsidRPr="00C54FD2" w:rsidRDefault="00774CA4" w:rsidP="00C04446">
            <w:pPr>
              <w:pStyle w:val="ListParagraph"/>
              <w:numPr>
                <w:ilvl w:val="0"/>
                <w:numId w:val="5"/>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C970A1" w14:textId="77777777" w:rsidR="00774CA4" w:rsidRPr="00C54FD2" w:rsidRDefault="00774CA4" w:rsidP="00C04446">
            <w:pPr>
              <w:pStyle w:val="ListParagraph"/>
              <w:numPr>
                <w:ilvl w:val="0"/>
                <w:numId w:val="5"/>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33F2BCD6" w14:textId="77777777" w:rsidR="00774CA4" w:rsidRPr="00C54FD2" w:rsidRDefault="00774CA4" w:rsidP="00C04446">
            <w:pPr>
              <w:pStyle w:val="ListParagraph"/>
              <w:numPr>
                <w:ilvl w:val="0"/>
                <w:numId w:val="5"/>
              </w:numPr>
              <w:ind w:left="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432A66"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5BE378F"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D66651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C41ACD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E9009B3"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6D0D2FE"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 O</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43B589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C2EF3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860517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r w:rsidR="00774CA4" w:rsidRPr="00C54FD2" w14:paraId="1330A3DB" w14:textId="77777777" w:rsidTr="00D348DF">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2B01A3F7"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F2F2F2" w:themeFill="background1" w:themeFillShade="F2"/>
          </w:tcPr>
          <w:p w14:paraId="78FC179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Access</w:t>
            </w:r>
          </w:p>
          <w:p w14:paraId="7A20F189"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b/>
                <w:color w:val="595959" w:themeColor="text1" w:themeTint="A6"/>
              </w:rPr>
            </w:pP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5CDF0948"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Inability to access services at all levels</w:t>
            </w:r>
          </w:p>
          <w:p w14:paraId="7373FA60" w14:textId="77777777" w:rsidR="00774CA4" w:rsidRPr="00C54FD2" w:rsidRDefault="00774CA4" w:rsidP="00D348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359324E"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FEBB6D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0D36F5E" w14:textId="77777777" w:rsidR="00774CA4" w:rsidRPr="00C54FD2" w:rsidRDefault="00774CA4" w:rsidP="00D348DF">
            <w:p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6A642144" w14:textId="77777777" w:rsidR="00774CA4" w:rsidRPr="00C54FD2" w:rsidRDefault="00774CA4" w:rsidP="00D348DF">
            <w:pPr>
              <w:pStyle w:val="ListParagraph"/>
              <w:ind w:left="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E5D2FC8"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7FECBB8"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4DA374D"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4288365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99E911"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8F313A"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D60683F" w14:textId="77777777" w:rsidR="00774CA4" w:rsidRPr="00C54FD2" w:rsidRDefault="00774CA4" w:rsidP="00D348DF">
            <w:pPr>
              <w:ind w:left="360" w:hanging="360"/>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68BFB33" w14:textId="77777777" w:rsidR="00774CA4" w:rsidRPr="00C54FD2" w:rsidRDefault="00774CA4" w:rsidP="00C04446">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r>
      <w:tr w:rsidR="00774CA4" w:rsidRPr="00C54FD2" w14:paraId="1B8BF9EF" w14:textId="77777777" w:rsidTr="00D348DF">
        <w:trPr>
          <w:trHeight w:val="249"/>
        </w:trPr>
        <w:tc>
          <w:tcPr>
            <w:cnfStyle w:val="001000000000" w:firstRow="0" w:lastRow="0" w:firstColumn="1" w:lastColumn="0" w:oddVBand="0" w:evenVBand="0" w:oddHBand="0" w:evenHBand="0" w:firstRowFirstColumn="0" w:firstRowLastColumn="0" w:lastRowFirstColumn="0" w:lastRowLastColumn="0"/>
            <w:tcW w:w="633" w:type="pct"/>
            <w:vMerge/>
            <w:shd w:val="clear" w:color="auto" w:fill="A6A6A6" w:themeFill="background1" w:themeFillShade="A6"/>
          </w:tcPr>
          <w:p w14:paraId="4C0AB13F" w14:textId="77777777" w:rsidR="00774CA4" w:rsidRPr="00C54FD2" w:rsidRDefault="00774CA4" w:rsidP="00D348DF">
            <w:pPr>
              <w:rPr>
                <w:rFonts w:ascii="Calibri" w:hAnsi="Calibri"/>
                <w:b w:val="0"/>
              </w:rPr>
            </w:pPr>
          </w:p>
        </w:tc>
        <w:tc>
          <w:tcPr>
            <w:tcW w:w="732" w:type="pct"/>
            <w:tcBorders>
              <w:right w:val="single" w:sz="4" w:space="0" w:color="D9D9D9" w:themeColor="background1" w:themeShade="D9"/>
            </w:tcBorders>
            <w:shd w:val="clear" w:color="auto" w:fill="D9D9D9" w:themeFill="background1" w:themeFillShade="D9"/>
          </w:tcPr>
          <w:p w14:paraId="513E8990"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b/>
                <w:color w:val="595959" w:themeColor="text1" w:themeTint="A6"/>
              </w:rPr>
            </w:pPr>
            <w:r w:rsidRPr="00C54FD2">
              <w:rPr>
                <w:rFonts w:ascii="Calibri" w:hAnsi="Calibri"/>
                <w:b/>
                <w:color w:val="595959" w:themeColor="text1" w:themeTint="A6"/>
              </w:rPr>
              <w:t>Participation/ involvement</w:t>
            </w:r>
          </w:p>
        </w:tc>
        <w:tc>
          <w:tcPr>
            <w:tcW w:w="125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tcPr>
          <w:p w14:paraId="673044AF"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C54FD2">
              <w:rPr>
                <w:rFonts w:ascii="Calibri" w:hAnsi="Calibri"/>
                <w:color w:val="595959" w:themeColor="text1" w:themeTint="A6"/>
                <w:sz w:val="20"/>
                <w:szCs w:val="20"/>
              </w:rPr>
              <w:t>Poor involvement of men and community</w:t>
            </w:r>
          </w:p>
          <w:p w14:paraId="41C7D294" w14:textId="77777777" w:rsidR="00774CA4" w:rsidRPr="00C54FD2" w:rsidRDefault="00774CA4" w:rsidP="00D348DF">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9E64BE9"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02FB02D0"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2A79EE1"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3871C39"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1527247"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82"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2F6D0C8"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1B44AF7"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2CACDC6B"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11"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E90C3EB"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A</w:t>
            </w:r>
          </w:p>
        </w:tc>
        <w:tc>
          <w:tcPr>
            <w:tcW w:w="169"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12B9006A" w14:textId="77777777" w:rsidR="00774CA4" w:rsidRPr="00C54FD2" w:rsidRDefault="00774CA4" w:rsidP="00D348DF">
            <w:pPr>
              <w:ind w:left="360" w:hanging="360"/>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368"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5E51A7AA" w14:textId="77777777" w:rsidR="00774CA4" w:rsidRPr="00C54FD2" w:rsidRDefault="00774CA4" w:rsidP="00D348DF">
            <w:p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C54FD2">
              <w:rPr>
                <w:rFonts w:ascii="Calibri" w:hAnsi="Calibri"/>
                <w:color w:val="595959" w:themeColor="text1" w:themeTint="A6"/>
              </w:rPr>
              <w:t>P</w:t>
            </w:r>
          </w:p>
        </w:tc>
        <w:tc>
          <w:tcPr>
            <w:tcW w:w="170"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FFFFFF" w:themeFill="background1"/>
            <w:vAlign w:val="center"/>
          </w:tcPr>
          <w:p w14:paraId="7D9A17B2" w14:textId="77777777" w:rsidR="00774CA4" w:rsidRPr="00C54FD2" w:rsidRDefault="00774CA4" w:rsidP="00C04446">
            <w:pPr>
              <w:pStyle w:val="ListParagraph"/>
              <w:numPr>
                <w:ilvl w:val="0"/>
                <w:numId w:val="1"/>
              </w:numPr>
              <w:jc w:val="cente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r>
    </w:tbl>
    <w:p w14:paraId="5E0AD5FC" w14:textId="77777777" w:rsidR="00C04446" w:rsidRPr="00C54FD2" w:rsidRDefault="00C04446" w:rsidP="00A27464">
      <w:pPr>
        <w:pStyle w:val="ListParagraph"/>
        <w:spacing w:after="0" w:line="240" w:lineRule="auto"/>
        <w:rPr>
          <w:rFonts w:ascii="Calibri" w:hAnsi="Calibri"/>
        </w:rPr>
        <w:sectPr w:rsidR="00C04446" w:rsidRPr="00C54FD2" w:rsidSect="002C299C">
          <w:pgSz w:w="15840" w:h="12240" w:orient="landscape" w:code="1"/>
          <w:pgMar w:top="1170" w:right="1440" w:bottom="1440" w:left="1440" w:header="720" w:footer="720" w:gutter="0"/>
          <w:cols w:space="720"/>
          <w:docGrid w:linePitch="360"/>
        </w:sectPr>
      </w:pPr>
    </w:p>
    <w:p w14:paraId="082F661C" w14:textId="58A335B9" w:rsidR="00AE1B07" w:rsidRPr="00C54FD2" w:rsidRDefault="004D1BB8" w:rsidP="00B659EC">
      <w:pPr>
        <w:pStyle w:val="Heading1"/>
        <w:spacing w:before="0"/>
        <w:rPr>
          <w:rFonts w:ascii="Calibri" w:hAnsi="Calibri"/>
        </w:rPr>
      </w:pPr>
      <w:bookmarkStart w:id="2" w:name="_Toc298419253"/>
      <w:r>
        <w:rPr>
          <w:rFonts w:ascii="Calibri" w:hAnsi="Calibri"/>
        </w:rPr>
        <w:lastRenderedPageBreak/>
        <w:t>B</w:t>
      </w:r>
      <w:r w:rsidR="00A27464" w:rsidRPr="00C54FD2">
        <w:rPr>
          <w:rFonts w:ascii="Calibri" w:hAnsi="Calibri"/>
        </w:rPr>
        <w:t xml:space="preserve">. </w:t>
      </w:r>
      <w:r w:rsidR="004B53DE" w:rsidRPr="00C54FD2">
        <w:rPr>
          <w:rFonts w:ascii="Calibri" w:hAnsi="Calibri"/>
        </w:rPr>
        <w:t xml:space="preserve">Table S2: </w:t>
      </w:r>
      <w:r w:rsidR="00C04446" w:rsidRPr="00C54FD2">
        <w:rPr>
          <w:rFonts w:ascii="Calibri" w:hAnsi="Calibri"/>
        </w:rPr>
        <w:t>Significant bottlenecks and solution themes by health systems building block</w:t>
      </w:r>
      <w:r w:rsidR="00C54FD2" w:rsidRPr="00C54FD2">
        <w:rPr>
          <w:rFonts w:ascii="Calibri" w:hAnsi="Calibri"/>
        </w:rPr>
        <w:t>s</w:t>
      </w:r>
      <w:bookmarkEnd w:id="2"/>
    </w:p>
    <w:p w14:paraId="47F69A2E" w14:textId="77777777" w:rsidR="00C04446" w:rsidRPr="00C54FD2" w:rsidRDefault="00C04446" w:rsidP="00E26572">
      <w:pPr>
        <w:spacing w:after="0" w:line="240" w:lineRule="auto"/>
      </w:pPr>
    </w:p>
    <w:tbl>
      <w:tblPr>
        <w:tblW w:w="10350" w:type="dxa"/>
        <w:tblInd w:w="-370" w:type="dxa"/>
        <w:tblLayout w:type="fixed"/>
        <w:tblLook w:val="04A0" w:firstRow="1" w:lastRow="0" w:firstColumn="1" w:lastColumn="0" w:noHBand="0" w:noVBand="1"/>
      </w:tblPr>
      <w:tblGrid>
        <w:gridCol w:w="1350"/>
        <w:gridCol w:w="4140"/>
        <w:gridCol w:w="1080"/>
        <w:gridCol w:w="3780"/>
      </w:tblGrid>
      <w:tr w:rsidR="00C04446" w:rsidRPr="00C54FD2" w14:paraId="79E452ED" w14:textId="77777777" w:rsidTr="00D348DF">
        <w:trPr>
          <w:trHeight w:val="645"/>
          <w:tblHeader/>
        </w:trPr>
        <w:tc>
          <w:tcPr>
            <w:tcW w:w="1350" w:type="dxa"/>
            <w:tcBorders>
              <w:bottom w:val="single" w:sz="4" w:space="0" w:color="D9D9D9" w:themeColor="background1" w:themeShade="D9"/>
              <w:right w:val="single" w:sz="4" w:space="0" w:color="FFFFFF" w:themeColor="background1"/>
            </w:tcBorders>
            <w:shd w:val="clear" w:color="auto" w:fill="7F7F7F" w:themeFill="text1" w:themeFillTint="80"/>
            <w:vAlign w:val="center"/>
          </w:tcPr>
          <w:p w14:paraId="586AE505" w14:textId="77777777" w:rsidR="00C04446" w:rsidRPr="00C54FD2" w:rsidRDefault="00C04446" w:rsidP="00D348DF">
            <w:pPr>
              <w:spacing w:after="0" w:line="240" w:lineRule="auto"/>
              <w:jc w:val="center"/>
              <w:rPr>
                <w:rFonts w:eastAsia="Times New Roman" w:cs="Times New Roman"/>
                <w:b/>
                <w:bCs/>
                <w:color w:val="FFFFFF" w:themeColor="background1"/>
                <w:sz w:val="18"/>
                <w:szCs w:val="18"/>
              </w:rPr>
            </w:pPr>
            <w:r w:rsidRPr="00C54FD2">
              <w:rPr>
                <w:b/>
                <w:color w:val="FFFFFF" w:themeColor="background1"/>
                <w:sz w:val="18"/>
                <w:szCs w:val="18"/>
              </w:rPr>
              <w:t>Health system Building block</w:t>
            </w:r>
          </w:p>
        </w:tc>
        <w:tc>
          <w:tcPr>
            <w:tcW w:w="4140" w:type="dxa"/>
            <w:tcBorders>
              <w:left w:val="single" w:sz="4" w:space="0" w:color="FFFFFF" w:themeColor="background1"/>
              <w:bottom w:val="single" w:sz="4" w:space="0" w:color="D9D9D9" w:themeColor="background1" w:themeShade="D9"/>
              <w:right w:val="single" w:sz="4" w:space="0" w:color="FFFFFF" w:themeColor="background1"/>
            </w:tcBorders>
            <w:shd w:val="clear" w:color="auto" w:fill="7F7F7F" w:themeFill="text1" w:themeFillTint="80"/>
            <w:vAlign w:val="center"/>
          </w:tcPr>
          <w:p w14:paraId="17E0D154" w14:textId="77777777" w:rsidR="00C04446" w:rsidRPr="00C54FD2" w:rsidRDefault="00C04446" w:rsidP="00D348DF">
            <w:pPr>
              <w:spacing w:after="0" w:line="240" w:lineRule="auto"/>
              <w:jc w:val="center"/>
              <w:rPr>
                <w:rFonts w:eastAsia="Times New Roman" w:cs="Times New Roman"/>
                <w:b/>
                <w:color w:val="FFFFFF" w:themeColor="background1"/>
                <w:sz w:val="18"/>
                <w:szCs w:val="18"/>
              </w:rPr>
            </w:pPr>
            <w:r w:rsidRPr="00C54FD2">
              <w:rPr>
                <w:b/>
                <w:color w:val="FFFFFF" w:themeColor="background1"/>
                <w:sz w:val="18"/>
                <w:szCs w:val="18"/>
              </w:rPr>
              <w:t>Subcategories of bottlenecks</w:t>
            </w:r>
          </w:p>
        </w:tc>
        <w:tc>
          <w:tcPr>
            <w:tcW w:w="1080" w:type="dxa"/>
            <w:tcBorders>
              <w:left w:val="single" w:sz="4" w:space="0" w:color="FFFFFF" w:themeColor="background1"/>
              <w:bottom w:val="single" w:sz="4" w:space="0" w:color="D9D9D9" w:themeColor="background1" w:themeShade="D9"/>
              <w:right w:val="single" w:sz="4" w:space="0" w:color="FFFFFF" w:themeColor="background1"/>
            </w:tcBorders>
            <w:shd w:val="clear" w:color="auto" w:fill="7F7F7F" w:themeFill="text1" w:themeFillTint="80"/>
            <w:vAlign w:val="center"/>
          </w:tcPr>
          <w:p w14:paraId="26CB3532" w14:textId="77777777" w:rsidR="00C04446" w:rsidRPr="00C54FD2" w:rsidRDefault="00C04446" w:rsidP="00D348DF">
            <w:pPr>
              <w:spacing w:after="0" w:line="240" w:lineRule="auto"/>
              <w:jc w:val="center"/>
              <w:rPr>
                <w:rFonts w:eastAsia="Wingdings" w:cs="Wingdings"/>
                <w:b/>
                <w:color w:val="FFFFFF" w:themeColor="background1"/>
                <w:sz w:val="18"/>
                <w:szCs w:val="18"/>
              </w:rPr>
            </w:pPr>
            <w:r w:rsidRPr="00C54FD2">
              <w:rPr>
                <w:b/>
                <w:color w:val="FFFFFF" w:themeColor="background1"/>
                <w:sz w:val="18"/>
                <w:szCs w:val="18"/>
              </w:rPr>
              <w:t>Number of countries</w:t>
            </w:r>
          </w:p>
        </w:tc>
        <w:tc>
          <w:tcPr>
            <w:tcW w:w="3780" w:type="dxa"/>
            <w:tcBorders>
              <w:left w:val="single" w:sz="4" w:space="0" w:color="FFFFFF" w:themeColor="background1"/>
              <w:bottom w:val="single" w:sz="4" w:space="0" w:color="D9D9D9" w:themeColor="background1" w:themeShade="D9"/>
            </w:tcBorders>
            <w:shd w:val="clear" w:color="auto" w:fill="7F7F7F" w:themeFill="text1" w:themeFillTint="80"/>
            <w:vAlign w:val="center"/>
          </w:tcPr>
          <w:p w14:paraId="5CC4830C" w14:textId="77777777" w:rsidR="00C04446" w:rsidRPr="00C54FD2" w:rsidRDefault="00C04446" w:rsidP="00D348DF">
            <w:pPr>
              <w:spacing w:after="0" w:line="240" w:lineRule="auto"/>
              <w:jc w:val="center"/>
              <w:rPr>
                <w:rFonts w:eastAsia="Wingdings" w:cs="Wingdings"/>
                <w:b/>
                <w:color w:val="FFFFFF" w:themeColor="background1"/>
                <w:sz w:val="18"/>
                <w:szCs w:val="18"/>
              </w:rPr>
            </w:pPr>
            <w:r w:rsidRPr="00C54FD2">
              <w:rPr>
                <w:rFonts w:eastAsia="Wingdings" w:cs="Wingdings"/>
                <w:b/>
                <w:color w:val="FFFFFF" w:themeColor="background1"/>
                <w:sz w:val="18"/>
                <w:szCs w:val="18"/>
              </w:rPr>
              <w:t>Solutions themes</w:t>
            </w:r>
          </w:p>
        </w:tc>
      </w:tr>
      <w:tr w:rsidR="00C04446" w:rsidRPr="00C54FD2" w14:paraId="76C61CE1" w14:textId="77777777" w:rsidTr="00D348DF">
        <w:trPr>
          <w:trHeight w:val="430"/>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474E39B2"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Leadership and governance</w:t>
            </w:r>
          </w:p>
        </w:tc>
        <w:tc>
          <w:tcPr>
            <w:tcW w:w="414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F083536" w14:textId="77777777" w:rsidR="00C04446" w:rsidRPr="00C54FD2" w:rsidRDefault="00C04446" w:rsidP="00C04446">
            <w:pPr>
              <w:pStyle w:val="ListParagraph"/>
              <w:numPr>
                <w:ilvl w:val="0"/>
                <w:numId w:val="6"/>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Outdated/lack of dissemination of Clinical guidelines/ protocols</w:t>
            </w:r>
          </w:p>
          <w:p w14:paraId="18EE2067" w14:textId="77777777" w:rsidR="00C04446" w:rsidRPr="00C54FD2" w:rsidRDefault="00C04446" w:rsidP="00D348DF">
            <w:pPr>
              <w:spacing w:after="0" w:line="240" w:lineRule="auto"/>
              <w:rPr>
                <w:rFonts w:eastAsia="Times New Roman" w:cs="Times New Roman"/>
                <w:color w:val="595959" w:themeColor="text1" w:themeTint="A6"/>
                <w:sz w:val="18"/>
                <w:szCs w:val="18"/>
              </w:rPr>
            </w:pPr>
          </w:p>
          <w:p w14:paraId="025DC359" w14:textId="77777777" w:rsidR="00C04446" w:rsidRPr="00C54FD2" w:rsidRDefault="00C04446" w:rsidP="00C04446">
            <w:pPr>
              <w:pStyle w:val="ListParagraph"/>
              <w:numPr>
                <w:ilvl w:val="0"/>
                <w:numId w:val="6"/>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Policy restrictions for prescription/ administration of antibiotics</w:t>
            </w:r>
          </w:p>
          <w:p w14:paraId="621BDC16"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61D71F05"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7</w:t>
            </w: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14CDEA4C"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Policy/guidelines review, harmonization and dissemination</w:t>
            </w:r>
          </w:p>
          <w:p w14:paraId="3AA2132B" w14:textId="77777777" w:rsidR="00C04446" w:rsidRPr="00C54FD2" w:rsidRDefault="00C04446" w:rsidP="00D348DF">
            <w:pPr>
              <w:spacing w:after="0" w:line="240" w:lineRule="auto"/>
              <w:rPr>
                <w:rFonts w:eastAsia="Wingdings" w:cs="Wingdings"/>
                <w:i/>
                <w:color w:val="595959" w:themeColor="text1" w:themeTint="A6"/>
                <w:sz w:val="18"/>
                <w:szCs w:val="18"/>
              </w:rPr>
            </w:pPr>
          </w:p>
        </w:tc>
      </w:tr>
      <w:tr w:rsidR="00C04446" w:rsidRPr="00C54FD2" w14:paraId="35A8AF99" w14:textId="77777777" w:rsidTr="00D348DF">
        <w:trPr>
          <w:trHeight w:val="429"/>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294ECFC9"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F862929"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68E5ED3F"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5</w:t>
            </w: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57CB848B"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rFonts w:eastAsia="Times New Roman" w:cs="Times New Roman"/>
                <w:i/>
                <w:color w:val="595959" w:themeColor="text1" w:themeTint="A6"/>
                <w:sz w:val="18"/>
                <w:szCs w:val="18"/>
              </w:rPr>
              <w:t>Task shifting policy</w:t>
            </w:r>
          </w:p>
        </w:tc>
      </w:tr>
      <w:tr w:rsidR="00C04446" w:rsidRPr="00C54FD2" w14:paraId="1CB67CFA" w14:textId="77777777" w:rsidTr="00D348DF">
        <w:trPr>
          <w:trHeight w:val="322"/>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23655807"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Health finance</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01EEB70C"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Inadequate flow/ insufficient allocation of funds</w:t>
            </w:r>
          </w:p>
          <w:p w14:paraId="3DF10B2C"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63465939"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7</w:t>
            </w:r>
          </w:p>
          <w:p w14:paraId="1CD9C011" w14:textId="77777777" w:rsidR="00C04446" w:rsidRPr="00C54FD2" w:rsidRDefault="00C04446" w:rsidP="00D348DF">
            <w:pPr>
              <w:spacing w:after="0" w:line="240" w:lineRule="auto"/>
              <w:jc w:val="center"/>
              <w:rPr>
                <w:rFonts w:eastAsia="Wingdings" w:cs="Wingdings"/>
                <w:color w:val="595959" w:themeColor="text1" w:themeTint="A6"/>
                <w:sz w:val="18"/>
                <w:szCs w:val="18"/>
              </w:rPr>
            </w:pP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68AA1647"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 xml:space="preserve">Funding for newborn health </w:t>
            </w:r>
          </w:p>
          <w:p w14:paraId="60259448" w14:textId="77777777" w:rsidR="00C04446" w:rsidRPr="00C54FD2" w:rsidRDefault="00C04446" w:rsidP="00D348DF">
            <w:pPr>
              <w:spacing w:after="0" w:line="240" w:lineRule="auto"/>
              <w:rPr>
                <w:rFonts w:eastAsia="Wingdings" w:cs="Wingdings"/>
                <w:i/>
                <w:color w:val="595959" w:themeColor="text1" w:themeTint="A6"/>
                <w:sz w:val="18"/>
                <w:szCs w:val="18"/>
              </w:rPr>
            </w:pPr>
          </w:p>
        </w:tc>
      </w:tr>
      <w:tr w:rsidR="00C04446" w:rsidRPr="00C54FD2" w14:paraId="084F8B66" w14:textId="77777777" w:rsidTr="00D348DF">
        <w:trPr>
          <w:trHeight w:val="340"/>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1FE54F19"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B18487A"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Out-of pocket expenditures</w:t>
            </w:r>
          </w:p>
          <w:p w14:paraId="2DA1345B"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1C625E34"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9</w:t>
            </w: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04C4ADE3"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National insurance schemes expansion</w:t>
            </w:r>
          </w:p>
        </w:tc>
      </w:tr>
      <w:tr w:rsidR="00C04446" w:rsidRPr="00C54FD2" w14:paraId="214DBA44" w14:textId="77777777" w:rsidTr="00D348DF">
        <w:trPr>
          <w:trHeight w:val="493"/>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6EA388CA"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Health workforce</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12C3AB31"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Poor distribution and limited availability of skilled health workers (nurses and pediatricians)</w:t>
            </w:r>
          </w:p>
          <w:p w14:paraId="778B2960"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30BF3905"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11</w:t>
            </w:r>
          </w:p>
          <w:p w14:paraId="32FB3315" w14:textId="77777777" w:rsidR="00C04446" w:rsidRPr="00C54FD2" w:rsidRDefault="00C04446" w:rsidP="00D348DF">
            <w:pPr>
              <w:spacing w:after="0" w:line="240" w:lineRule="auto"/>
              <w:jc w:val="center"/>
              <w:rPr>
                <w:rFonts w:eastAsia="Wingdings" w:cs="Wingdings"/>
                <w:color w:val="595959" w:themeColor="text1" w:themeTint="A6"/>
                <w:sz w:val="18"/>
                <w:szCs w:val="18"/>
              </w:rPr>
            </w:pP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69E3844B"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Local recruitment of health workers</w:t>
            </w:r>
          </w:p>
          <w:p w14:paraId="58571F04" w14:textId="77777777" w:rsidR="00C04446" w:rsidRPr="00C54FD2" w:rsidRDefault="00C04446" w:rsidP="00D348DF">
            <w:pPr>
              <w:spacing w:after="0" w:line="240" w:lineRule="auto"/>
              <w:rPr>
                <w:rFonts w:eastAsia="Wingdings" w:cs="Wingdings"/>
                <w:i/>
                <w:color w:val="595959" w:themeColor="text1" w:themeTint="A6"/>
                <w:sz w:val="18"/>
                <w:szCs w:val="18"/>
              </w:rPr>
            </w:pPr>
          </w:p>
        </w:tc>
      </w:tr>
      <w:tr w:rsidR="00C04446" w:rsidRPr="00C54FD2" w14:paraId="604EAEC4" w14:textId="77777777" w:rsidTr="00D348DF">
        <w:trPr>
          <w:trHeight w:val="295"/>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3DEF8610"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vAlign w:val="center"/>
          </w:tcPr>
          <w:p w14:paraId="28F6F8F8"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Lack of /poor knowledge of existing guidelines in health facilities</w:t>
            </w:r>
          </w:p>
          <w:p w14:paraId="25B9FDD0"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6B4AE57C"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4</w:t>
            </w:r>
          </w:p>
          <w:p w14:paraId="3352A67B"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p>
        </w:tc>
        <w:tc>
          <w:tcPr>
            <w:tcW w:w="3780" w:type="dxa"/>
            <w:tcBorders>
              <w:left w:val="single" w:sz="4" w:space="0" w:color="D9D9D9" w:themeColor="background1" w:themeShade="D9"/>
              <w:right w:val="single" w:sz="4" w:space="0" w:color="D9D9D9" w:themeColor="background1" w:themeShade="D9"/>
            </w:tcBorders>
          </w:tcPr>
          <w:p w14:paraId="04C98DD6" w14:textId="77777777" w:rsidR="00C04446" w:rsidRPr="00C54FD2" w:rsidRDefault="00C04446" w:rsidP="00D348DF">
            <w:pPr>
              <w:spacing w:after="0" w:line="240" w:lineRule="auto"/>
              <w:rPr>
                <w:bCs/>
                <w:i/>
                <w:color w:val="595959" w:themeColor="text1" w:themeTint="A6"/>
                <w:sz w:val="18"/>
                <w:szCs w:val="18"/>
              </w:rPr>
            </w:pPr>
            <w:r w:rsidRPr="00C54FD2">
              <w:rPr>
                <w:bCs/>
                <w:i/>
                <w:color w:val="595959" w:themeColor="text1" w:themeTint="A6"/>
                <w:sz w:val="18"/>
                <w:szCs w:val="18"/>
              </w:rPr>
              <w:t xml:space="preserve">Quality assurance/ improvement </w:t>
            </w:r>
          </w:p>
          <w:p w14:paraId="4352F35A" w14:textId="77777777" w:rsidR="00C04446" w:rsidRPr="00C54FD2" w:rsidRDefault="00C04446" w:rsidP="00D348DF">
            <w:pPr>
              <w:spacing w:after="0" w:line="240" w:lineRule="auto"/>
              <w:rPr>
                <w:rFonts w:eastAsia="Times New Roman" w:cs="Times New Roman"/>
                <w:i/>
                <w:color w:val="595959" w:themeColor="text1" w:themeTint="A6"/>
                <w:sz w:val="18"/>
                <w:szCs w:val="18"/>
              </w:rPr>
            </w:pPr>
          </w:p>
        </w:tc>
      </w:tr>
      <w:tr w:rsidR="00C04446" w:rsidRPr="00C54FD2" w14:paraId="137EE517" w14:textId="77777777" w:rsidTr="00D348DF">
        <w:trPr>
          <w:trHeight w:val="319"/>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459384B2"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vAlign w:val="center"/>
          </w:tcPr>
          <w:p w14:paraId="4756854B"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 xml:space="preserve">Lack of motivation and incentives </w:t>
            </w:r>
          </w:p>
          <w:p w14:paraId="5D4465E9"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2406896B"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5</w:t>
            </w:r>
          </w:p>
          <w:p w14:paraId="29D28552"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p>
        </w:tc>
        <w:tc>
          <w:tcPr>
            <w:tcW w:w="3780" w:type="dxa"/>
            <w:tcBorders>
              <w:left w:val="single" w:sz="4" w:space="0" w:color="D9D9D9" w:themeColor="background1" w:themeShade="D9"/>
              <w:right w:val="single" w:sz="4" w:space="0" w:color="D9D9D9" w:themeColor="background1" w:themeShade="D9"/>
            </w:tcBorders>
          </w:tcPr>
          <w:p w14:paraId="0C515E27"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rFonts w:eastAsia="Times New Roman" w:cs="Times New Roman"/>
                <w:i/>
                <w:color w:val="595959" w:themeColor="text1" w:themeTint="A6"/>
                <w:sz w:val="18"/>
                <w:szCs w:val="18"/>
              </w:rPr>
              <w:t xml:space="preserve">Institutionalization of incentives </w:t>
            </w:r>
          </w:p>
          <w:p w14:paraId="2895BCF6" w14:textId="77777777" w:rsidR="00C04446" w:rsidRPr="00C54FD2" w:rsidRDefault="00C04446" w:rsidP="00D348DF">
            <w:pPr>
              <w:spacing w:after="0" w:line="240" w:lineRule="auto"/>
              <w:rPr>
                <w:rFonts w:eastAsia="Times New Roman" w:cs="Times New Roman"/>
                <w:i/>
                <w:color w:val="595959" w:themeColor="text1" w:themeTint="A6"/>
                <w:sz w:val="18"/>
                <w:szCs w:val="18"/>
              </w:rPr>
            </w:pPr>
          </w:p>
        </w:tc>
      </w:tr>
      <w:tr w:rsidR="00C04446" w:rsidRPr="00C54FD2" w14:paraId="5E3B40AA" w14:textId="77777777" w:rsidTr="00D348DF">
        <w:trPr>
          <w:trHeight w:val="327"/>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06274DEB"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CE4EA71"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Insufficient competency-based training; weak supervision and mentoring mechanisms</w:t>
            </w:r>
          </w:p>
          <w:p w14:paraId="6502C21F"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35DE0DA2"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9</w:t>
            </w:r>
          </w:p>
          <w:p w14:paraId="22BDC8AF" w14:textId="77777777" w:rsidR="00C04446" w:rsidRPr="00C54FD2" w:rsidRDefault="00C04446" w:rsidP="00D348DF">
            <w:pPr>
              <w:spacing w:after="0" w:line="240" w:lineRule="auto"/>
              <w:jc w:val="center"/>
              <w:rPr>
                <w:rFonts w:eastAsia="Wingdings" w:cs="Wingdings"/>
                <w:color w:val="595959" w:themeColor="text1" w:themeTint="A6"/>
                <w:sz w:val="18"/>
                <w:szCs w:val="18"/>
              </w:rPr>
            </w:pP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65C8AA54"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 xml:space="preserve">Competency-based skilled based pre-in service training </w:t>
            </w:r>
          </w:p>
        </w:tc>
      </w:tr>
      <w:tr w:rsidR="00C04446" w:rsidRPr="00C54FD2" w14:paraId="491561C9" w14:textId="77777777" w:rsidTr="00D348DF">
        <w:trPr>
          <w:trHeight w:val="313"/>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222CA608"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Essential medical products and technologies</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25EA4671"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Frequent stock-outs of antibiotics</w:t>
            </w:r>
          </w:p>
          <w:p w14:paraId="279D261C"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52CBB778"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11</w:t>
            </w:r>
          </w:p>
        </w:tc>
        <w:tc>
          <w:tcPr>
            <w:tcW w:w="3780"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6C4A5261"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Quality control mechanisms</w:t>
            </w:r>
          </w:p>
          <w:p w14:paraId="7A4740A1" w14:textId="77777777" w:rsidR="00C04446" w:rsidRPr="00C54FD2" w:rsidRDefault="00C04446" w:rsidP="00D348DF">
            <w:pPr>
              <w:spacing w:after="0" w:line="240" w:lineRule="auto"/>
              <w:rPr>
                <w:rFonts w:eastAsia="Wingdings" w:cs="Wingdings"/>
                <w:i/>
                <w:color w:val="595959" w:themeColor="text1" w:themeTint="A6"/>
                <w:sz w:val="18"/>
                <w:szCs w:val="18"/>
              </w:rPr>
            </w:pPr>
          </w:p>
          <w:p w14:paraId="1A876830" w14:textId="77777777" w:rsidR="00C04446" w:rsidRPr="00C54FD2" w:rsidRDefault="00C04446" w:rsidP="00D348DF">
            <w:pPr>
              <w:spacing w:after="0" w:line="240" w:lineRule="auto"/>
              <w:rPr>
                <w:rFonts w:eastAsia="Wingdings" w:cs="Wingdings"/>
                <w:i/>
                <w:color w:val="595959" w:themeColor="text1" w:themeTint="A6"/>
                <w:sz w:val="18"/>
                <w:szCs w:val="18"/>
              </w:rPr>
            </w:pPr>
          </w:p>
          <w:p w14:paraId="57B4AB1D"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Strengthening procurement and supply chain management system</w:t>
            </w:r>
          </w:p>
        </w:tc>
      </w:tr>
      <w:tr w:rsidR="00C04446" w:rsidRPr="00C54FD2" w14:paraId="33356871" w14:textId="77777777" w:rsidTr="00D348DF">
        <w:trPr>
          <w:trHeight w:val="209"/>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54552539"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vAlign w:val="center"/>
          </w:tcPr>
          <w:p w14:paraId="6181E74D"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Ineffective forecasting and procurement system at all levels of care</w:t>
            </w:r>
          </w:p>
          <w:p w14:paraId="4F936EE1"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66119BE2"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8</w:t>
            </w:r>
          </w:p>
          <w:p w14:paraId="4C960764" w14:textId="77777777" w:rsidR="00C04446" w:rsidRPr="00C54FD2" w:rsidRDefault="00C04446" w:rsidP="00D348DF">
            <w:pPr>
              <w:spacing w:after="0" w:line="240" w:lineRule="auto"/>
              <w:jc w:val="center"/>
              <w:rPr>
                <w:rFonts w:eastAsia="Wingdings" w:cs="Wingdings"/>
                <w:color w:val="595959" w:themeColor="text1" w:themeTint="A6"/>
                <w:sz w:val="18"/>
                <w:szCs w:val="18"/>
              </w:rPr>
            </w:pPr>
          </w:p>
        </w:tc>
        <w:tc>
          <w:tcPr>
            <w:tcW w:w="3780" w:type="dxa"/>
            <w:vMerge/>
            <w:tcBorders>
              <w:left w:val="single" w:sz="4" w:space="0" w:color="D9D9D9" w:themeColor="background1" w:themeShade="D9"/>
              <w:right w:val="single" w:sz="4" w:space="0" w:color="D9D9D9" w:themeColor="background1" w:themeShade="D9"/>
            </w:tcBorders>
            <w:vAlign w:val="center"/>
          </w:tcPr>
          <w:p w14:paraId="32A65C73" w14:textId="77777777" w:rsidR="00C04446" w:rsidRPr="00C54FD2" w:rsidRDefault="00C04446" w:rsidP="00D348DF">
            <w:pPr>
              <w:spacing w:after="0" w:line="240" w:lineRule="auto"/>
              <w:rPr>
                <w:rFonts w:eastAsia="Wingdings" w:cs="Wingdings"/>
                <w:i/>
                <w:color w:val="595959" w:themeColor="text1" w:themeTint="A6"/>
                <w:sz w:val="18"/>
                <w:szCs w:val="18"/>
              </w:rPr>
            </w:pPr>
          </w:p>
        </w:tc>
      </w:tr>
      <w:tr w:rsidR="00C04446" w:rsidRPr="00C54FD2" w14:paraId="28C09B35" w14:textId="77777777" w:rsidTr="00D348DF">
        <w:trPr>
          <w:trHeight w:val="209"/>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2F48787"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9FFFCAB"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color w:val="595959" w:themeColor="text1" w:themeTint="A6"/>
                <w:sz w:val="18"/>
                <w:szCs w:val="18"/>
              </w:rPr>
              <w:t>Inadequate storage infrastructures and distribution mechanisms</w:t>
            </w:r>
          </w:p>
          <w:p w14:paraId="0C8CEF8F"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15CF06B6"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5</w:t>
            </w:r>
          </w:p>
          <w:p w14:paraId="42412BB7" w14:textId="77777777" w:rsidR="00C04446" w:rsidRPr="00C54FD2" w:rsidRDefault="00C04446" w:rsidP="00D348DF">
            <w:pPr>
              <w:spacing w:after="0" w:line="240" w:lineRule="auto"/>
              <w:jc w:val="center"/>
              <w:rPr>
                <w:rFonts w:eastAsia="Wingdings" w:cs="Wingdings"/>
                <w:color w:val="595959" w:themeColor="text1" w:themeTint="A6"/>
                <w:sz w:val="18"/>
                <w:szCs w:val="18"/>
              </w:rPr>
            </w:pPr>
          </w:p>
        </w:tc>
        <w:tc>
          <w:tcPr>
            <w:tcW w:w="3780"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936DCC7" w14:textId="77777777" w:rsidR="00C04446" w:rsidRPr="00C54FD2" w:rsidRDefault="00C04446" w:rsidP="00D348DF">
            <w:pPr>
              <w:spacing w:after="0" w:line="240" w:lineRule="auto"/>
              <w:rPr>
                <w:rFonts w:eastAsia="Wingdings" w:cs="Wingdings"/>
                <w:color w:val="595959" w:themeColor="text1" w:themeTint="A6"/>
                <w:sz w:val="18"/>
                <w:szCs w:val="18"/>
              </w:rPr>
            </w:pPr>
          </w:p>
        </w:tc>
      </w:tr>
      <w:tr w:rsidR="00C04446" w:rsidRPr="00C54FD2" w14:paraId="604991FF" w14:textId="77777777" w:rsidTr="00D348DF">
        <w:trPr>
          <w:trHeight w:val="493"/>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000EFCBA"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Health service delivery</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5A020F16"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Lack of infrastructure for care of sick newborns  / short hospital stay after delivery</w:t>
            </w:r>
          </w:p>
          <w:p w14:paraId="1C099C95"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37C8BC39"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5</w:t>
            </w: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2AE9A41C" w14:textId="4C1D8EEB" w:rsidR="00C04446" w:rsidRPr="00C54FD2" w:rsidRDefault="00C04446" w:rsidP="00D348DF">
            <w:pPr>
              <w:spacing w:after="0" w:line="240" w:lineRule="auto"/>
              <w:rPr>
                <w:bCs/>
                <w:i/>
                <w:color w:val="595959" w:themeColor="text1" w:themeTint="A6"/>
                <w:sz w:val="18"/>
                <w:szCs w:val="18"/>
              </w:rPr>
            </w:pPr>
            <w:r w:rsidRPr="00C54FD2">
              <w:rPr>
                <w:rFonts w:cs="Times New Roman"/>
                <w:i/>
                <w:color w:val="595959" w:themeColor="text1" w:themeTint="A6"/>
                <w:sz w:val="18"/>
                <w:szCs w:val="18"/>
              </w:rPr>
              <w:t xml:space="preserve">Mobile outreach MNH services/ post-discharge </w:t>
            </w:r>
            <w:r w:rsidR="00C54FD2" w:rsidRPr="00C54FD2">
              <w:rPr>
                <w:rFonts w:cs="Times New Roman"/>
                <w:i/>
                <w:color w:val="595959" w:themeColor="text1" w:themeTint="A6"/>
                <w:sz w:val="18"/>
                <w:szCs w:val="18"/>
              </w:rPr>
              <w:t>counselling</w:t>
            </w:r>
            <w:r w:rsidRPr="00C54FD2">
              <w:rPr>
                <w:rFonts w:cs="Times New Roman"/>
                <w:i/>
                <w:color w:val="595959" w:themeColor="text1" w:themeTint="A6"/>
                <w:sz w:val="18"/>
                <w:szCs w:val="18"/>
              </w:rPr>
              <w:t xml:space="preserve"> </w:t>
            </w:r>
          </w:p>
        </w:tc>
      </w:tr>
      <w:tr w:rsidR="00C04446" w:rsidRPr="00C54FD2" w14:paraId="21A3C9F0" w14:textId="77777777" w:rsidTr="00D348DF">
        <w:trPr>
          <w:trHeight w:val="223"/>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0172DCF3"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vAlign w:val="center"/>
          </w:tcPr>
          <w:p w14:paraId="2E930CAD"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Ineffective referral system from community to secondary facilities</w:t>
            </w:r>
          </w:p>
          <w:p w14:paraId="5A5A1DBE"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4E33DFA5"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8</w:t>
            </w:r>
          </w:p>
        </w:tc>
        <w:tc>
          <w:tcPr>
            <w:tcW w:w="3780" w:type="dxa"/>
            <w:tcBorders>
              <w:left w:val="single" w:sz="4" w:space="0" w:color="D9D9D9" w:themeColor="background1" w:themeShade="D9"/>
              <w:right w:val="single" w:sz="4" w:space="0" w:color="D9D9D9" w:themeColor="background1" w:themeShade="D9"/>
            </w:tcBorders>
          </w:tcPr>
          <w:p w14:paraId="3717A864"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bCs/>
                <w:i/>
                <w:color w:val="595959" w:themeColor="text1" w:themeTint="A6"/>
                <w:sz w:val="18"/>
                <w:szCs w:val="18"/>
              </w:rPr>
              <w:t>Two way referral system for sick newborns</w:t>
            </w:r>
          </w:p>
        </w:tc>
      </w:tr>
      <w:tr w:rsidR="00C04446" w:rsidRPr="00C54FD2" w14:paraId="79CB00BD" w14:textId="77777777" w:rsidTr="00D348DF">
        <w:trPr>
          <w:trHeight w:val="70"/>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2386CC37"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vAlign w:val="center"/>
          </w:tcPr>
          <w:p w14:paraId="05550D29"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Community-based support for sepsis case management not defined or adequately integrated in health clinics</w:t>
            </w:r>
          </w:p>
          <w:p w14:paraId="2AE693B2"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6ABCD72C"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6</w:t>
            </w:r>
          </w:p>
        </w:tc>
        <w:tc>
          <w:tcPr>
            <w:tcW w:w="3780" w:type="dxa"/>
            <w:tcBorders>
              <w:left w:val="single" w:sz="4" w:space="0" w:color="D9D9D9" w:themeColor="background1" w:themeShade="D9"/>
              <w:right w:val="single" w:sz="4" w:space="0" w:color="D9D9D9" w:themeColor="background1" w:themeShade="D9"/>
            </w:tcBorders>
          </w:tcPr>
          <w:p w14:paraId="6997A612"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Scale-up community/home-based maternal and newborn care</w:t>
            </w:r>
          </w:p>
        </w:tc>
      </w:tr>
      <w:tr w:rsidR="00C04446" w:rsidRPr="00C54FD2" w14:paraId="5C8479BD" w14:textId="77777777" w:rsidTr="00D348DF">
        <w:trPr>
          <w:trHeight w:val="70"/>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7BE84AB1"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9866835"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Low quality of care (no checklist, lack of SOPs, slow adherence to guidelines)</w:t>
            </w:r>
          </w:p>
          <w:p w14:paraId="54586F20"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5FAC0F77"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5</w:t>
            </w: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66DA3732"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bCs/>
                <w:i/>
                <w:color w:val="595959" w:themeColor="text1" w:themeTint="A6"/>
                <w:sz w:val="18"/>
                <w:szCs w:val="18"/>
              </w:rPr>
              <w:t>Quality assurance/ improvement mechanisms</w:t>
            </w:r>
          </w:p>
        </w:tc>
      </w:tr>
      <w:tr w:rsidR="00C04446" w:rsidRPr="00C54FD2" w14:paraId="349D0333" w14:textId="77777777" w:rsidTr="00D348DF">
        <w:trPr>
          <w:trHeight w:val="276"/>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613F3C2C"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bCs/>
                <w:color w:val="595959" w:themeColor="text1" w:themeTint="A6"/>
                <w:sz w:val="18"/>
                <w:szCs w:val="18"/>
              </w:rPr>
              <w:t>Health management information system</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51F44F22"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No defined indicator in HMIS or lack of repository for data on neonatal sepsis</w:t>
            </w:r>
          </w:p>
          <w:p w14:paraId="248C9B74"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41346B49"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10</w:t>
            </w: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1304A790"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Develop electronic reporting systems</w:t>
            </w:r>
          </w:p>
        </w:tc>
      </w:tr>
      <w:tr w:rsidR="00C04446" w:rsidRPr="00C54FD2" w14:paraId="2863A9B1" w14:textId="77777777" w:rsidTr="00D348DF">
        <w:trPr>
          <w:trHeight w:val="295"/>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hideMark/>
          </w:tcPr>
          <w:p w14:paraId="069084BC"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140E587"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Lack of review process; sepsis case management not integrated in perinatal audits</w:t>
            </w:r>
          </w:p>
          <w:p w14:paraId="61B265F3"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13FE0980"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7</w:t>
            </w: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13BF2E66"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 xml:space="preserve">Review processes and evidence-based decision -making </w:t>
            </w:r>
          </w:p>
        </w:tc>
      </w:tr>
      <w:tr w:rsidR="00C04446" w:rsidRPr="00C54FD2" w14:paraId="60FC15B6" w14:textId="77777777" w:rsidTr="00D348DF">
        <w:trPr>
          <w:trHeight w:val="70"/>
        </w:trPr>
        <w:tc>
          <w:tcPr>
            <w:tcW w:w="1350"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1271AC57" w14:textId="77777777" w:rsidR="00C04446" w:rsidRPr="00C54FD2" w:rsidRDefault="00C04446" w:rsidP="00D348DF">
            <w:pPr>
              <w:spacing w:after="0" w:line="240" w:lineRule="auto"/>
              <w:ind w:left="-56"/>
              <w:rPr>
                <w:rFonts w:eastAsia="Times New Roman" w:cs="Times New Roman"/>
                <w:b/>
                <w:color w:val="595959" w:themeColor="text1" w:themeTint="A6"/>
                <w:sz w:val="18"/>
                <w:szCs w:val="18"/>
              </w:rPr>
            </w:pPr>
            <w:r w:rsidRPr="00C54FD2">
              <w:rPr>
                <w:rFonts w:eastAsia="Times New Roman" w:cs="Times New Roman"/>
                <w:b/>
                <w:color w:val="595959" w:themeColor="text1" w:themeTint="A6"/>
                <w:sz w:val="18"/>
                <w:szCs w:val="18"/>
              </w:rPr>
              <w:t>Community ownership and participation</w:t>
            </w:r>
          </w:p>
          <w:p w14:paraId="2DED528F" w14:textId="77777777" w:rsidR="00C04446" w:rsidRPr="00C54FD2" w:rsidRDefault="00C04446" w:rsidP="00D348DF">
            <w:pPr>
              <w:spacing w:after="0" w:line="240" w:lineRule="auto"/>
              <w:ind w:left="-56"/>
              <w:rPr>
                <w:rFonts w:eastAsia="Times New Roman" w:cs="Times New Roman"/>
                <w:b/>
                <w:color w:val="595959" w:themeColor="text1" w:themeTint="A6"/>
                <w:sz w:val="18"/>
                <w:szCs w:val="18"/>
              </w:rPr>
            </w:pPr>
            <w:r w:rsidRPr="00C54FD2">
              <w:rPr>
                <w:rFonts w:eastAsia="Times New Roman" w:cs="Times New Roman"/>
                <w:b/>
                <w:color w:val="595959" w:themeColor="text1" w:themeTint="A6"/>
                <w:sz w:val="18"/>
                <w:szCs w:val="18"/>
              </w:rPr>
              <w:lastRenderedPageBreak/>
              <w:t> </w:t>
            </w:r>
          </w:p>
          <w:p w14:paraId="04850055" w14:textId="77777777" w:rsidR="00C04446" w:rsidRPr="00C54FD2" w:rsidRDefault="00C04446" w:rsidP="00D348DF">
            <w:pPr>
              <w:spacing w:after="0" w:line="240" w:lineRule="auto"/>
              <w:ind w:left="-56"/>
              <w:rPr>
                <w:rFonts w:eastAsia="Times New Roman" w:cs="Times New Roman"/>
                <w:b/>
                <w:bCs/>
                <w:color w:val="595959" w:themeColor="text1" w:themeTint="A6"/>
                <w:sz w:val="18"/>
                <w:szCs w:val="18"/>
              </w:rPr>
            </w:pPr>
            <w:r w:rsidRPr="00C54FD2">
              <w:rPr>
                <w:rFonts w:eastAsia="Times New Roman" w:cs="Times New Roman"/>
                <w:b/>
                <w:color w:val="595959" w:themeColor="text1" w:themeTint="A6"/>
                <w:sz w:val="18"/>
                <w:szCs w:val="18"/>
              </w:rPr>
              <w:t> </w:t>
            </w:r>
          </w:p>
        </w:tc>
        <w:tc>
          <w:tcPr>
            <w:tcW w:w="4140" w:type="dxa"/>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7D6A822F"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lastRenderedPageBreak/>
              <w:t>Lack of awareness and knowledge on danger signs for neonatal infections</w:t>
            </w:r>
          </w:p>
        </w:tc>
        <w:tc>
          <w:tcPr>
            <w:tcW w:w="10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7A1145F3"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6</w:t>
            </w:r>
          </w:p>
        </w:tc>
        <w:tc>
          <w:tcPr>
            <w:tcW w:w="3780" w:type="dxa"/>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03B5654E"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i/>
                <w:color w:val="595959" w:themeColor="text1" w:themeTint="A6"/>
                <w:sz w:val="18"/>
                <w:szCs w:val="18"/>
              </w:rPr>
              <w:t>Development/review of local IEC materials</w:t>
            </w:r>
          </w:p>
        </w:tc>
      </w:tr>
      <w:tr w:rsidR="00C04446" w:rsidRPr="00C54FD2" w14:paraId="55C62D8B" w14:textId="77777777" w:rsidTr="00D348DF">
        <w:trPr>
          <w:trHeight w:val="250"/>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41D9BFAF" w14:textId="77777777" w:rsidR="00C04446" w:rsidRPr="00C54FD2" w:rsidRDefault="00C04446" w:rsidP="00D348DF">
            <w:pPr>
              <w:spacing w:after="0" w:line="240" w:lineRule="auto"/>
              <w:rPr>
                <w:rFonts w:eastAsia="Times New Roman" w:cs="Times New Roman"/>
                <w:b/>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tcPr>
          <w:p w14:paraId="599B6AE0"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Poor access to /use of newborn care services</w:t>
            </w:r>
          </w:p>
          <w:p w14:paraId="3A5FE619"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0C0B14F1"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lastRenderedPageBreak/>
              <w:t>7</w:t>
            </w:r>
          </w:p>
        </w:tc>
        <w:tc>
          <w:tcPr>
            <w:tcW w:w="3780" w:type="dxa"/>
            <w:tcBorders>
              <w:left w:val="single" w:sz="4" w:space="0" w:color="D9D9D9" w:themeColor="background1" w:themeShade="D9"/>
              <w:right w:val="single" w:sz="4" w:space="0" w:color="D9D9D9" w:themeColor="background1" w:themeShade="D9"/>
            </w:tcBorders>
          </w:tcPr>
          <w:p w14:paraId="202F1C72"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rFonts w:eastAsia="Times New Roman" w:cs="Times New Roman"/>
                <w:i/>
                <w:color w:val="595959" w:themeColor="text1" w:themeTint="A6"/>
                <w:sz w:val="18"/>
                <w:szCs w:val="18"/>
              </w:rPr>
              <w:t xml:space="preserve">Fee exemption for newborn care and functional </w:t>
            </w:r>
            <w:r w:rsidRPr="00C54FD2">
              <w:rPr>
                <w:rFonts w:eastAsia="Times New Roman" w:cs="Times New Roman"/>
                <w:i/>
                <w:color w:val="595959" w:themeColor="text1" w:themeTint="A6"/>
                <w:sz w:val="18"/>
                <w:szCs w:val="18"/>
              </w:rPr>
              <w:lastRenderedPageBreak/>
              <w:t>referral system</w:t>
            </w:r>
          </w:p>
          <w:p w14:paraId="4A631269" w14:textId="77777777" w:rsidR="00C04446" w:rsidRPr="00C54FD2" w:rsidRDefault="00C04446" w:rsidP="00D348DF">
            <w:pPr>
              <w:spacing w:after="0" w:line="240" w:lineRule="auto"/>
              <w:rPr>
                <w:rFonts w:eastAsia="Times New Roman" w:cs="Times New Roman"/>
                <w:i/>
                <w:color w:val="595959" w:themeColor="text1" w:themeTint="A6"/>
                <w:sz w:val="18"/>
                <w:szCs w:val="18"/>
              </w:rPr>
            </w:pPr>
          </w:p>
        </w:tc>
      </w:tr>
      <w:tr w:rsidR="00C04446" w:rsidRPr="00C54FD2" w14:paraId="79C0C3CF" w14:textId="77777777" w:rsidTr="00D348DF">
        <w:trPr>
          <w:trHeight w:val="322"/>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2ECE20D0" w14:textId="77777777" w:rsidR="00C04446" w:rsidRPr="00C54FD2" w:rsidRDefault="00C04446" w:rsidP="00D348DF">
            <w:pPr>
              <w:spacing w:after="0" w:line="240" w:lineRule="auto"/>
              <w:rPr>
                <w:rFonts w:eastAsia="Times New Roman" w:cs="Times New Roman"/>
                <w:b/>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tcPr>
          <w:p w14:paraId="34CD93F2"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Limited engagement of male partners</w:t>
            </w:r>
          </w:p>
          <w:p w14:paraId="4DB17039"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2B2B1539" w14:textId="77777777" w:rsidR="00C04446" w:rsidRPr="00C54FD2" w:rsidRDefault="00C04446" w:rsidP="00D348DF">
            <w:pPr>
              <w:spacing w:after="0" w:line="240" w:lineRule="auto"/>
              <w:jc w:val="center"/>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7</w:t>
            </w:r>
          </w:p>
        </w:tc>
        <w:tc>
          <w:tcPr>
            <w:tcW w:w="3780" w:type="dxa"/>
            <w:tcBorders>
              <w:left w:val="single" w:sz="4" w:space="0" w:color="D9D9D9" w:themeColor="background1" w:themeShade="D9"/>
              <w:right w:val="single" w:sz="4" w:space="0" w:color="D9D9D9" w:themeColor="background1" w:themeShade="D9"/>
            </w:tcBorders>
          </w:tcPr>
          <w:p w14:paraId="2ED9EF5E" w14:textId="77777777" w:rsidR="00C04446" w:rsidRPr="00C54FD2" w:rsidRDefault="00C04446" w:rsidP="00D348DF">
            <w:pPr>
              <w:spacing w:after="0" w:line="240" w:lineRule="auto"/>
              <w:rPr>
                <w:rFonts w:eastAsia="Times New Roman" w:cs="Times New Roman"/>
                <w:i/>
                <w:color w:val="595959" w:themeColor="text1" w:themeTint="A6"/>
                <w:sz w:val="18"/>
                <w:szCs w:val="18"/>
              </w:rPr>
            </w:pPr>
            <w:r w:rsidRPr="00C54FD2">
              <w:rPr>
                <w:rFonts w:eastAsia="Times New Roman" w:cs="Times New Roman"/>
                <w:i/>
                <w:color w:val="595959" w:themeColor="text1" w:themeTint="A6"/>
                <w:sz w:val="18"/>
                <w:szCs w:val="18"/>
              </w:rPr>
              <w:t>Male participation and involvement</w:t>
            </w:r>
          </w:p>
        </w:tc>
      </w:tr>
      <w:tr w:rsidR="00C04446" w:rsidRPr="00C54FD2" w14:paraId="6B560C39" w14:textId="77777777" w:rsidTr="00D348DF">
        <w:trPr>
          <w:trHeight w:val="124"/>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7324D428" w14:textId="77777777" w:rsidR="00C04446" w:rsidRPr="00C54FD2" w:rsidRDefault="00C04446" w:rsidP="00D348DF">
            <w:pPr>
              <w:spacing w:after="0" w:line="240" w:lineRule="auto"/>
              <w:rPr>
                <w:rFonts w:eastAsia="Times New Roman" w:cs="Times New Roman"/>
                <w:b/>
                <w:color w:val="595959" w:themeColor="text1" w:themeTint="A6"/>
                <w:sz w:val="18"/>
                <w:szCs w:val="18"/>
              </w:rPr>
            </w:pPr>
          </w:p>
        </w:tc>
        <w:tc>
          <w:tcPr>
            <w:tcW w:w="4140" w:type="dxa"/>
            <w:tcBorders>
              <w:left w:val="single" w:sz="4" w:space="0" w:color="D9D9D9" w:themeColor="background1" w:themeShade="D9"/>
              <w:right w:val="single" w:sz="4" w:space="0" w:color="D9D9D9" w:themeColor="background1" w:themeShade="D9"/>
            </w:tcBorders>
          </w:tcPr>
          <w:p w14:paraId="66EBFB63"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Socio-cultural factors</w:t>
            </w:r>
          </w:p>
          <w:p w14:paraId="061804B9"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right w:val="single" w:sz="4" w:space="0" w:color="D9D9D9" w:themeColor="background1" w:themeShade="D9"/>
            </w:tcBorders>
          </w:tcPr>
          <w:p w14:paraId="6279D511"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6</w:t>
            </w:r>
          </w:p>
        </w:tc>
        <w:tc>
          <w:tcPr>
            <w:tcW w:w="3780" w:type="dxa"/>
            <w:tcBorders>
              <w:left w:val="single" w:sz="4" w:space="0" w:color="D9D9D9" w:themeColor="background1" w:themeShade="D9"/>
              <w:right w:val="single" w:sz="4" w:space="0" w:color="D9D9D9" w:themeColor="background1" w:themeShade="D9"/>
            </w:tcBorders>
          </w:tcPr>
          <w:p w14:paraId="76EFDF4A" w14:textId="6F466084"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 xml:space="preserve">Community-based education for </w:t>
            </w:r>
            <w:r w:rsidR="00C54FD2" w:rsidRPr="00C54FD2">
              <w:rPr>
                <w:rFonts w:eastAsia="Wingdings" w:cs="Wingdings"/>
                <w:i/>
                <w:color w:val="595959" w:themeColor="text1" w:themeTint="A6"/>
                <w:sz w:val="18"/>
                <w:szCs w:val="18"/>
              </w:rPr>
              <w:t>behaviour</w:t>
            </w:r>
            <w:r w:rsidRPr="00C54FD2">
              <w:rPr>
                <w:rFonts w:eastAsia="Wingdings" w:cs="Wingdings"/>
                <w:i/>
                <w:color w:val="595959" w:themeColor="text1" w:themeTint="A6"/>
                <w:sz w:val="18"/>
                <w:szCs w:val="18"/>
              </w:rPr>
              <w:t xml:space="preserve"> change </w:t>
            </w:r>
          </w:p>
        </w:tc>
      </w:tr>
      <w:tr w:rsidR="00C04446" w:rsidRPr="00C54FD2" w14:paraId="5749F500" w14:textId="77777777" w:rsidTr="00D348DF">
        <w:trPr>
          <w:trHeight w:val="268"/>
        </w:trPr>
        <w:tc>
          <w:tcPr>
            <w:tcW w:w="1350"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hideMark/>
          </w:tcPr>
          <w:p w14:paraId="5F1FC7BD" w14:textId="77777777" w:rsidR="00C04446" w:rsidRPr="00C54FD2" w:rsidRDefault="00C04446" w:rsidP="00D348DF">
            <w:pPr>
              <w:spacing w:after="0" w:line="240" w:lineRule="auto"/>
              <w:rPr>
                <w:rFonts w:eastAsia="Times New Roman" w:cs="Times New Roman"/>
                <w:b/>
                <w:color w:val="595959" w:themeColor="text1" w:themeTint="A6"/>
                <w:sz w:val="18"/>
                <w:szCs w:val="18"/>
              </w:rPr>
            </w:pPr>
          </w:p>
        </w:tc>
        <w:tc>
          <w:tcPr>
            <w:tcW w:w="414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613E8030" w14:textId="77777777" w:rsidR="00C04446" w:rsidRPr="00C54FD2" w:rsidRDefault="00C04446" w:rsidP="00C04446">
            <w:pPr>
              <w:pStyle w:val="ListParagraph"/>
              <w:numPr>
                <w:ilvl w:val="0"/>
                <w:numId w:val="7"/>
              </w:numPr>
              <w:spacing w:after="0" w:line="240" w:lineRule="auto"/>
              <w:ind w:left="154" w:hanging="140"/>
              <w:rPr>
                <w:rFonts w:eastAsia="Times New Roman" w:cs="Times New Roman"/>
                <w:color w:val="595959" w:themeColor="text1" w:themeTint="A6"/>
                <w:sz w:val="18"/>
                <w:szCs w:val="18"/>
              </w:rPr>
            </w:pPr>
            <w:r w:rsidRPr="00C54FD2">
              <w:rPr>
                <w:rFonts w:eastAsia="Times New Roman" w:cs="Times New Roman"/>
                <w:color w:val="595959" w:themeColor="text1" w:themeTint="A6"/>
                <w:sz w:val="18"/>
                <w:szCs w:val="18"/>
              </w:rPr>
              <w:t>Poor compliance in receiving full treatment</w:t>
            </w:r>
          </w:p>
          <w:p w14:paraId="35C8AC2C" w14:textId="77777777" w:rsidR="00C04446" w:rsidRPr="00C54FD2" w:rsidRDefault="00C04446" w:rsidP="00D348DF">
            <w:pPr>
              <w:spacing w:after="0" w:line="240" w:lineRule="auto"/>
              <w:rPr>
                <w:rFonts w:eastAsia="Times New Roman" w:cs="Times New Roman"/>
                <w:color w:val="595959" w:themeColor="text1" w:themeTint="A6"/>
                <w:sz w:val="18"/>
                <w:szCs w:val="18"/>
              </w:rPr>
            </w:pPr>
          </w:p>
        </w:tc>
        <w:tc>
          <w:tcPr>
            <w:tcW w:w="10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6E81DBB0" w14:textId="77777777" w:rsidR="00C04446" w:rsidRPr="00C54FD2" w:rsidRDefault="00C04446" w:rsidP="00D348DF">
            <w:pPr>
              <w:spacing w:after="0" w:line="240" w:lineRule="auto"/>
              <w:jc w:val="center"/>
              <w:rPr>
                <w:rFonts w:eastAsia="Wingdings" w:cs="Wingdings"/>
                <w:color w:val="595959" w:themeColor="text1" w:themeTint="A6"/>
                <w:sz w:val="18"/>
                <w:szCs w:val="18"/>
              </w:rPr>
            </w:pPr>
            <w:r w:rsidRPr="00C54FD2">
              <w:rPr>
                <w:rFonts w:eastAsia="Wingdings" w:cs="Wingdings"/>
                <w:color w:val="595959" w:themeColor="text1" w:themeTint="A6"/>
                <w:sz w:val="18"/>
                <w:szCs w:val="18"/>
              </w:rPr>
              <w:t>4</w:t>
            </w:r>
          </w:p>
        </w:tc>
        <w:tc>
          <w:tcPr>
            <w:tcW w:w="3780" w:type="dxa"/>
            <w:tcBorders>
              <w:left w:val="single" w:sz="4" w:space="0" w:color="D9D9D9" w:themeColor="background1" w:themeShade="D9"/>
              <w:bottom w:val="single" w:sz="4" w:space="0" w:color="D9D9D9" w:themeColor="background1" w:themeShade="D9"/>
              <w:right w:val="single" w:sz="4" w:space="0" w:color="D9D9D9" w:themeColor="background1" w:themeShade="D9"/>
            </w:tcBorders>
          </w:tcPr>
          <w:p w14:paraId="06D5E8A0" w14:textId="77777777" w:rsidR="00C04446" w:rsidRPr="00C54FD2" w:rsidRDefault="00C04446" w:rsidP="00D348DF">
            <w:pPr>
              <w:spacing w:after="0" w:line="240" w:lineRule="auto"/>
              <w:rPr>
                <w:rFonts w:eastAsia="Wingdings" w:cs="Wingdings"/>
                <w:i/>
                <w:color w:val="595959" w:themeColor="text1" w:themeTint="A6"/>
                <w:sz w:val="18"/>
                <w:szCs w:val="18"/>
              </w:rPr>
            </w:pPr>
            <w:r w:rsidRPr="00C54FD2">
              <w:rPr>
                <w:rFonts w:eastAsia="Wingdings" w:cs="Wingdings"/>
                <w:i/>
                <w:color w:val="595959" w:themeColor="text1" w:themeTint="A6"/>
                <w:sz w:val="18"/>
                <w:szCs w:val="18"/>
              </w:rPr>
              <w:t>Education and sensitization</w:t>
            </w:r>
          </w:p>
        </w:tc>
      </w:tr>
    </w:tbl>
    <w:p w14:paraId="5A85C1DB" w14:textId="77777777" w:rsidR="00C04446" w:rsidRPr="00C54FD2" w:rsidRDefault="00C04446" w:rsidP="00C04446"/>
    <w:p w14:paraId="28F87B5A" w14:textId="77777777" w:rsidR="00AB59CC" w:rsidRPr="00C54FD2" w:rsidRDefault="00AB59CC" w:rsidP="00AB59CC">
      <w:pPr>
        <w:rPr>
          <w:rFonts w:ascii="Calibri" w:hAnsi="Calibri"/>
        </w:rPr>
      </w:pPr>
    </w:p>
    <w:p w14:paraId="402B3F17" w14:textId="77777777" w:rsidR="00C04446" w:rsidRPr="00C54FD2" w:rsidRDefault="00C04446" w:rsidP="00AB59CC">
      <w:pPr>
        <w:rPr>
          <w:rFonts w:ascii="Calibri" w:hAnsi="Calibri"/>
        </w:rPr>
      </w:pPr>
    </w:p>
    <w:p w14:paraId="56201A97" w14:textId="77777777" w:rsidR="00C04446" w:rsidRPr="00C54FD2" w:rsidRDefault="00C04446" w:rsidP="00AB59CC">
      <w:pPr>
        <w:rPr>
          <w:rFonts w:ascii="Calibri" w:hAnsi="Calibri"/>
        </w:rPr>
      </w:pPr>
    </w:p>
    <w:p w14:paraId="28A8E667" w14:textId="77777777" w:rsidR="00C04446" w:rsidRPr="00C54FD2" w:rsidRDefault="00C04446" w:rsidP="00AB59CC">
      <w:pPr>
        <w:rPr>
          <w:rFonts w:ascii="Calibri" w:hAnsi="Calibri"/>
        </w:rPr>
      </w:pPr>
    </w:p>
    <w:p w14:paraId="729BC532" w14:textId="77777777" w:rsidR="00C04446" w:rsidRPr="00C54FD2" w:rsidRDefault="00C04446" w:rsidP="00AB59CC">
      <w:pPr>
        <w:rPr>
          <w:rFonts w:ascii="Calibri" w:hAnsi="Calibri"/>
        </w:rPr>
      </w:pPr>
    </w:p>
    <w:p w14:paraId="5CE90FD1" w14:textId="77777777" w:rsidR="00C04446" w:rsidRPr="00C54FD2" w:rsidRDefault="00C04446" w:rsidP="00AB59CC">
      <w:pPr>
        <w:rPr>
          <w:rFonts w:ascii="Calibri" w:hAnsi="Calibri"/>
        </w:rPr>
      </w:pPr>
    </w:p>
    <w:p w14:paraId="74109A1E" w14:textId="77777777" w:rsidR="00C04446" w:rsidRPr="00C54FD2" w:rsidRDefault="00C04446" w:rsidP="00AB59CC">
      <w:pPr>
        <w:rPr>
          <w:rFonts w:ascii="Calibri" w:hAnsi="Calibri"/>
        </w:rPr>
      </w:pPr>
    </w:p>
    <w:p w14:paraId="3BF55EE5" w14:textId="77777777" w:rsidR="00C04446" w:rsidRPr="00C54FD2" w:rsidRDefault="00C04446" w:rsidP="00AB59CC">
      <w:pPr>
        <w:rPr>
          <w:rFonts w:ascii="Calibri" w:hAnsi="Calibri"/>
        </w:rPr>
      </w:pPr>
    </w:p>
    <w:p w14:paraId="4F46438B" w14:textId="77777777" w:rsidR="00C04446" w:rsidRPr="00C54FD2" w:rsidRDefault="00C04446" w:rsidP="00AB59CC">
      <w:pPr>
        <w:rPr>
          <w:rFonts w:ascii="Calibri" w:hAnsi="Calibri"/>
        </w:rPr>
      </w:pPr>
    </w:p>
    <w:p w14:paraId="559A08DB" w14:textId="77777777" w:rsidR="00C04446" w:rsidRPr="00C54FD2" w:rsidRDefault="00C04446" w:rsidP="00AB59CC">
      <w:pPr>
        <w:rPr>
          <w:rFonts w:ascii="Calibri" w:hAnsi="Calibri"/>
        </w:rPr>
      </w:pPr>
    </w:p>
    <w:p w14:paraId="11529FD7" w14:textId="77777777" w:rsidR="00C04446" w:rsidRPr="00C54FD2" w:rsidRDefault="00C04446" w:rsidP="00AB59CC">
      <w:pPr>
        <w:rPr>
          <w:rFonts w:ascii="Calibri" w:hAnsi="Calibri"/>
        </w:rPr>
      </w:pPr>
    </w:p>
    <w:p w14:paraId="29CAAC43" w14:textId="77777777" w:rsidR="00C04446" w:rsidRPr="00C54FD2" w:rsidRDefault="00C04446" w:rsidP="00AB59CC">
      <w:pPr>
        <w:rPr>
          <w:rFonts w:ascii="Calibri" w:hAnsi="Calibri"/>
        </w:rPr>
      </w:pPr>
    </w:p>
    <w:p w14:paraId="5F3F3FCF" w14:textId="77777777" w:rsidR="00C04446" w:rsidRPr="00C54FD2" w:rsidRDefault="00C04446" w:rsidP="00AB59CC">
      <w:pPr>
        <w:rPr>
          <w:rFonts w:ascii="Calibri" w:hAnsi="Calibri"/>
        </w:rPr>
      </w:pPr>
    </w:p>
    <w:p w14:paraId="187FCE41" w14:textId="77777777" w:rsidR="00C04446" w:rsidRPr="00C54FD2" w:rsidRDefault="00C04446" w:rsidP="00AB59CC">
      <w:pPr>
        <w:rPr>
          <w:rFonts w:ascii="Calibri" w:hAnsi="Calibri"/>
        </w:rPr>
      </w:pPr>
    </w:p>
    <w:p w14:paraId="7A185639" w14:textId="77777777" w:rsidR="00C04446" w:rsidRPr="00C54FD2" w:rsidRDefault="00C04446" w:rsidP="00AB59CC">
      <w:pPr>
        <w:rPr>
          <w:rFonts w:ascii="Calibri" w:hAnsi="Calibri"/>
        </w:rPr>
      </w:pPr>
    </w:p>
    <w:p w14:paraId="12B0B4E8" w14:textId="77777777" w:rsidR="00C04446" w:rsidRPr="00C54FD2" w:rsidRDefault="00C04446" w:rsidP="00AB59CC">
      <w:pPr>
        <w:rPr>
          <w:rFonts w:ascii="Calibri" w:hAnsi="Calibri"/>
        </w:rPr>
      </w:pPr>
    </w:p>
    <w:p w14:paraId="2018E6D9" w14:textId="77777777" w:rsidR="00C04446" w:rsidRPr="00C54FD2" w:rsidRDefault="00C04446" w:rsidP="00AB59CC">
      <w:pPr>
        <w:rPr>
          <w:rFonts w:ascii="Calibri" w:hAnsi="Calibri"/>
        </w:rPr>
      </w:pPr>
    </w:p>
    <w:p w14:paraId="765CE001" w14:textId="77777777" w:rsidR="00C04446" w:rsidRPr="00C54FD2" w:rsidRDefault="00C04446" w:rsidP="00AB59CC">
      <w:pPr>
        <w:rPr>
          <w:rFonts w:ascii="Calibri" w:hAnsi="Calibri"/>
        </w:rPr>
      </w:pPr>
    </w:p>
    <w:p w14:paraId="2A9549A1" w14:textId="77777777" w:rsidR="00E26572" w:rsidRPr="00C54FD2" w:rsidRDefault="00E26572" w:rsidP="00AB59CC">
      <w:pPr>
        <w:rPr>
          <w:rFonts w:ascii="Calibri" w:hAnsi="Calibri"/>
        </w:rPr>
      </w:pPr>
    </w:p>
    <w:p w14:paraId="2D276B4B" w14:textId="77777777" w:rsidR="00D348DF" w:rsidRPr="00C54FD2" w:rsidRDefault="00D348DF" w:rsidP="004F7E14">
      <w:pPr>
        <w:pStyle w:val="Heading1"/>
        <w:spacing w:before="0"/>
        <w:rPr>
          <w:rFonts w:ascii="Calibri" w:hAnsi="Calibri"/>
        </w:rPr>
        <w:sectPr w:rsidR="00D348DF" w:rsidRPr="00C54FD2" w:rsidSect="00C04446">
          <w:pgSz w:w="12240" w:h="15840" w:code="1"/>
          <w:pgMar w:top="1440" w:right="1440" w:bottom="1440" w:left="1170" w:header="720" w:footer="720" w:gutter="0"/>
          <w:cols w:space="720"/>
          <w:docGrid w:linePitch="360"/>
        </w:sectPr>
      </w:pPr>
    </w:p>
    <w:p w14:paraId="5B53BC41" w14:textId="205F3C79" w:rsidR="004F7E14" w:rsidRPr="00C54FD2" w:rsidRDefault="004D1BB8" w:rsidP="004F7E14">
      <w:pPr>
        <w:pStyle w:val="Heading1"/>
        <w:spacing w:before="0"/>
        <w:rPr>
          <w:rFonts w:ascii="Calibri" w:hAnsi="Calibri"/>
        </w:rPr>
      </w:pPr>
      <w:bookmarkStart w:id="3" w:name="_Toc298419254"/>
      <w:r>
        <w:rPr>
          <w:rFonts w:ascii="Calibri" w:hAnsi="Calibri"/>
        </w:rPr>
        <w:lastRenderedPageBreak/>
        <w:t>C</w:t>
      </w:r>
      <w:r w:rsidR="004F7E14" w:rsidRPr="00C54FD2">
        <w:rPr>
          <w:rFonts w:ascii="Calibri" w:hAnsi="Calibri"/>
        </w:rPr>
        <w:t>. Table S3: Health system areas of challenges highlighted by countries</w:t>
      </w:r>
      <w:bookmarkEnd w:id="3"/>
      <w:r w:rsidR="004F7E14" w:rsidRPr="00C54FD2">
        <w:rPr>
          <w:rFonts w:ascii="Calibri" w:hAnsi="Calibri"/>
        </w:rPr>
        <w:t xml:space="preserve"> </w:t>
      </w:r>
    </w:p>
    <w:p w14:paraId="2A4D80DF" w14:textId="77777777" w:rsidR="004F7E14" w:rsidRPr="00C54FD2" w:rsidRDefault="004F7E14" w:rsidP="004F7E14">
      <w:pPr>
        <w:spacing w:after="0" w:line="240" w:lineRule="auto"/>
      </w:pPr>
    </w:p>
    <w:tbl>
      <w:tblPr>
        <w:tblStyle w:val="TableGrid"/>
        <w:tblpPr w:leftFromText="180" w:rightFromText="180" w:horzAnchor="margin" w:tblpX="-332" w:tblpY="759"/>
        <w:tblW w:w="1414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951"/>
        <w:gridCol w:w="3585"/>
        <w:gridCol w:w="717"/>
        <w:gridCol w:w="717"/>
        <w:gridCol w:w="717"/>
        <w:gridCol w:w="717"/>
        <w:gridCol w:w="717"/>
        <w:gridCol w:w="718"/>
        <w:gridCol w:w="717"/>
        <w:gridCol w:w="717"/>
        <w:gridCol w:w="717"/>
        <w:gridCol w:w="717"/>
        <w:gridCol w:w="717"/>
        <w:gridCol w:w="718"/>
      </w:tblGrid>
      <w:tr w:rsidR="004F7E14" w:rsidRPr="00C54FD2" w14:paraId="3C7B8717" w14:textId="77777777" w:rsidTr="004B680F">
        <w:trPr>
          <w:trHeight w:val="146"/>
          <w:tblHeader/>
        </w:trPr>
        <w:tc>
          <w:tcPr>
            <w:tcW w:w="1951" w:type="dxa"/>
            <w:vMerge w:val="restart"/>
            <w:shd w:val="clear" w:color="auto" w:fill="A6A6A6" w:themeFill="background1" w:themeFillShade="A6"/>
            <w:vAlign w:val="center"/>
          </w:tcPr>
          <w:p w14:paraId="459EE5B0" w14:textId="77777777" w:rsidR="004F7E14" w:rsidRPr="00C54FD2" w:rsidRDefault="004F7E14" w:rsidP="004F7E14">
            <w:pPr>
              <w:jc w:val="center"/>
              <w:rPr>
                <w:rFonts w:ascii="Calibri" w:hAnsi="Calibri"/>
                <w:b/>
                <w:color w:val="FFFFFF" w:themeColor="background1"/>
                <w:sz w:val="20"/>
                <w:szCs w:val="20"/>
              </w:rPr>
            </w:pPr>
            <w:r w:rsidRPr="00C54FD2">
              <w:rPr>
                <w:rFonts w:ascii="Calibri" w:hAnsi="Calibri"/>
                <w:b/>
                <w:color w:val="FFFFFF" w:themeColor="background1"/>
                <w:sz w:val="20"/>
                <w:szCs w:val="20"/>
              </w:rPr>
              <w:t>Health system building blocks</w:t>
            </w:r>
          </w:p>
        </w:tc>
        <w:tc>
          <w:tcPr>
            <w:tcW w:w="3585" w:type="dxa"/>
            <w:vMerge w:val="restart"/>
            <w:shd w:val="clear" w:color="auto" w:fill="A6A6A6" w:themeFill="background1" w:themeFillShade="A6"/>
            <w:vAlign w:val="center"/>
          </w:tcPr>
          <w:p w14:paraId="7BDE75B6" w14:textId="77777777" w:rsidR="004F7E14" w:rsidRPr="00C54FD2" w:rsidRDefault="004F7E14" w:rsidP="004F7E14">
            <w:pPr>
              <w:jc w:val="center"/>
              <w:rPr>
                <w:rFonts w:ascii="Calibri" w:hAnsi="Calibri"/>
                <w:b/>
                <w:color w:val="FFFFFF" w:themeColor="background1"/>
                <w:sz w:val="20"/>
                <w:szCs w:val="20"/>
              </w:rPr>
            </w:pPr>
            <w:r w:rsidRPr="00C54FD2">
              <w:rPr>
                <w:rFonts w:ascii="Calibri" w:hAnsi="Calibri"/>
                <w:b/>
                <w:color w:val="FFFFFF" w:themeColor="background1"/>
                <w:sz w:val="20"/>
                <w:szCs w:val="20"/>
              </w:rPr>
              <w:t>Sub-category</w:t>
            </w:r>
          </w:p>
        </w:tc>
        <w:tc>
          <w:tcPr>
            <w:tcW w:w="4303" w:type="dxa"/>
            <w:gridSpan w:val="6"/>
            <w:shd w:val="clear" w:color="auto" w:fill="A6A6A6" w:themeFill="background1" w:themeFillShade="A6"/>
          </w:tcPr>
          <w:p w14:paraId="2056D316" w14:textId="77777777" w:rsidR="004F7E14" w:rsidRPr="00C54FD2" w:rsidRDefault="004F7E14" w:rsidP="004F7E14">
            <w:pPr>
              <w:ind w:left="360"/>
              <w:jc w:val="center"/>
              <w:rPr>
                <w:rFonts w:ascii="Calibri" w:hAnsi="Calibri"/>
                <w:b/>
                <w:color w:val="FFFFFF" w:themeColor="background1"/>
                <w:sz w:val="20"/>
                <w:szCs w:val="20"/>
              </w:rPr>
            </w:pPr>
            <w:r w:rsidRPr="00C54FD2">
              <w:rPr>
                <w:rFonts w:ascii="Calibri" w:hAnsi="Calibri"/>
                <w:color w:val="FFFFFF" w:themeColor="background1"/>
                <w:sz w:val="20"/>
                <w:szCs w:val="20"/>
              </w:rPr>
              <w:t>Africa</w:t>
            </w:r>
          </w:p>
        </w:tc>
        <w:tc>
          <w:tcPr>
            <w:tcW w:w="4303" w:type="dxa"/>
            <w:gridSpan w:val="6"/>
            <w:shd w:val="clear" w:color="auto" w:fill="A6A6A6" w:themeFill="background1" w:themeFillShade="A6"/>
          </w:tcPr>
          <w:p w14:paraId="3DECB228" w14:textId="77777777" w:rsidR="004F7E14" w:rsidRPr="00C54FD2" w:rsidRDefault="004F7E14" w:rsidP="004F7E14">
            <w:pPr>
              <w:ind w:left="360"/>
              <w:jc w:val="center"/>
              <w:rPr>
                <w:rFonts w:ascii="Calibri" w:hAnsi="Calibri"/>
                <w:b/>
                <w:color w:val="FFFFFF" w:themeColor="background1"/>
                <w:sz w:val="20"/>
                <w:szCs w:val="20"/>
              </w:rPr>
            </w:pPr>
            <w:r w:rsidRPr="00C54FD2">
              <w:rPr>
                <w:rFonts w:ascii="Calibri" w:hAnsi="Calibri"/>
                <w:color w:val="FFFFFF" w:themeColor="background1"/>
                <w:sz w:val="20"/>
                <w:szCs w:val="20"/>
              </w:rPr>
              <w:t>Asia</w:t>
            </w:r>
          </w:p>
        </w:tc>
      </w:tr>
      <w:tr w:rsidR="004B680F" w:rsidRPr="00C54FD2" w14:paraId="46D9427F" w14:textId="77777777" w:rsidTr="004B680F">
        <w:trPr>
          <w:trHeight w:val="1232"/>
          <w:tblHeader/>
        </w:trPr>
        <w:tc>
          <w:tcPr>
            <w:tcW w:w="1951" w:type="dxa"/>
            <w:vMerge/>
            <w:shd w:val="clear" w:color="auto" w:fill="A6A6A6" w:themeFill="background1" w:themeFillShade="A6"/>
          </w:tcPr>
          <w:p w14:paraId="69FA6009" w14:textId="77777777" w:rsidR="004F7E14" w:rsidRPr="00C54FD2" w:rsidRDefault="004F7E14" w:rsidP="004F7E14">
            <w:pPr>
              <w:rPr>
                <w:rFonts w:ascii="Calibri" w:hAnsi="Calibri"/>
                <w:b/>
                <w:color w:val="FFFFFF" w:themeColor="background1"/>
                <w:sz w:val="20"/>
                <w:szCs w:val="20"/>
              </w:rPr>
            </w:pPr>
          </w:p>
        </w:tc>
        <w:tc>
          <w:tcPr>
            <w:tcW w:w="3585" w:type="dxa"/>
            <w:vMerge/>
            <w:shd w:val="clear" w:color="auto" w:fill="A6A6A6" w:themeFill="background1" w:themeFillShade="A6"/>
          </w:tcPr>
          <w:p w14:paraId="45431B93" w14:textId="77777777" w:rsidR="004F7E14" w:rsidRPr="00C54FD2" w:rsidRDefault="004F7E14" w:rsidP="004F7E14">
            <w:pPr>
              <w:rPr>
                <w:rFonts w:ascii="Calibri" w:hAnsi="Calibri"/>
                <w:b/>
                <w:sz w:val="20"/>
                <w:szCs w:val="20"/>
              </w:rPr>
            </w:pPr>
          </w:p>
        </w:tc>
        <w:tc>
          <w:tcPr>
            <w:tcW w:w="717" w:type="dxa"/>
            <w:shd w:val="clear" w:color="auto" w:fill="BFBFBF" w:themeFill="background1" w:themeFillShade="BF"/>
            <w:textDirection w:val="btLr"/>
            <w:vAlign w:val="center"/>
          </w:tcPr>
          <w:p w14:paraId="3A85BC3B"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Cameroon</w:t>
            </w:r>
          </w:p>
        </w:tc>
        <w:tc>
          <w:tcPr>
            <w:tcW w:w="717" w:type="dxa"/>
            <w:shd w:val="clear" w:color="auto" w:fill="BFBFBF" w:themeFill="background1" w:themeFillShade="BF"/>
            <w:textDirection w:val="btLr"/>
            <w:vAlign w:val="center"/>
          </w:tcPr>
          <w:p w14:paraId="3792F781"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DRC</w:t>
            </w:r>
          </w:p>
        </w:tc>
        <w:tc>
          <w:tcPr>
            <w:tcW w:w="717" w:type="dxa"/>
            <w:shd w:val="clear" w:color="auto" w:fill="BFBFBF" w:themeFill="background1" w:themeFillShade="BF"/>
            <w:textDirection w:val="btLr"/>
            <w:vAlign w:val="center"/>
          </w:tcPr>
          <w:p w14:paraId="1C2DE210"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Kenya</w:t>
            </w:r>
          </w:p>
        </w:tc>
        <w:tc>
          <w:tcPr>
            <w:tcW w:w="717" w:type="dxa"/>
            <w:shd w:val="clear" w:color="auto" w:fill="BFBFBF" w:themeFill="background1" w:themeFillShade="BF"/>
            <w:textDirection w:val="btLr"/>
            <w:vAlign w:val="center"/>
          </w:tcPr>
          <w:p w14:paraId="27463D41"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Malawi</w:t>
            </w:r>
          </w:p>
        </w:tc>
        <w:tc>
          <w:tcPr>
            <w:tcW w:w="717" w:type="dxa"/>
            <w:shd w:val="clear" w:color="auto" w:fill="BFBFBF" w:themeFill="background1" w:themeFillShade="BF"/>
            <w:textDirection w:val="btLr"/>
            <w:vAlign w:val="center"/>
          </w:tcPr>
          <w:p w14:paraId="4CA8BE5B"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Nigeria</w:t>
            </w:r>
          </w:p>
        </w:tc>
        <w:tc>
          <w:tcPr>
            <w:tcW w:w="718" w:type="dxa"/>
            <w:shd w:val="clear" w:color="auto" w:fill="BFBFBF" w:themeFill="background1" w:themeFillShade="BF"/>
            <w:textDirection w:val="btLr"/>
            <w:vAlign w:val="center"/>
          </w:tcPr>
          <w:p w14:paraId="009B7770"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Uganda</w:t>
            </w:r>
          </w:p>
        </w:tc>
        <w:tc>
          <w:tcPr>
            <w:tcW w:w="717" w:type="dxa"/>
            <w:shd w:val="clear" w:color="auto" w:fill="BFBFBF" w:themeFill="background1" w:themeFillShade="BF"/>
            <w:textDirection w:val="btLr"/>
            <w:vAlign w:val="center"/>
          </w:tcPr>
          <w:p w14:paraId="6741B703"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Afghanistan</w:t>
            </w:r>
          </w:p>
        </w:tc>
        <w:tc>
          <w:tcPr>
            <w:tcW w:w="717" w:type="dxa"/>
            <w:shd w:val="clear" w:color="auto" w:fill="BFBFBF" w:themeFill="background1" w:themeFillShade="BF"/>
            <w:textDirection w:val="btLr"/>
            <w:vAlign w:val="center"/>
          </w:tcPr>
          <w:p w14:paraId="5F16D830"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Bangladesh</w:t>
            </w:r>
          </w:p>
        </w:tc>
        <w:tc>
          <w:tcPr>
            <w:tcW w:w="717" w:type="dxa"/>
            <w:shd w:val="clear" w:color="auto" w:fill="BFBFBF" w:themeFill="background1" w:themeFillShade="BF"/>
            <w:textDirection w:val="btLr"/>
            <w:vAlign w:val="center"/>
          </w:tcPr>
          <w:p w14:paraId="0A709689"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India</w:t>
            </w:r>
          </w:p>
        </w:tc>
        <w:tc>
          <w:tcPr>
            <w:tcW w:w="717" w:type="dxa"/>
            <w:shd w:val="clear" w:color="auto" w:fill="BFBFBF" w:themeFill="background1" w:themeFillShade="BF"/>
            <w:textDirection w:val="btLr"/>
            <w:vAlign w:val="center"/>
          </w:tcPr>
          <w:p w14:paraId="1C4BCB3B"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Nepal</w:t>
            </w:r>
          </w:p>
        </w:tc>
        <w:tc>
          <w:tcPr>
            <w:tcW w:w="717" w:type="dxa"/>
            <w:shd w:val="clear" w:color="auto" w:fill="BFBFBF" w:themeFill="background1" w:themeFillShade="BF"/>
            <w:textDirection w:val="btLr"/>
            <w:vAlign w:val="center"/>
          </w:tcPr>
          <w:p w14:paraId="22C05886"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Pakistan</w:t>
            </w:r>
          </w:p>
        </w:tc>
        <w:tc>
          <w:tcPr>
            <w:tcW w:w="718" w:type="dxa"/>
            <w:shd w:val="clear" w:color="auto" w:fill="BFBFBF" w:themeFill="background1" w:themeFillShade="BF"/>
            <w:textDirection w:val="btLr"/>
            <w:vAlign w:val="center"/>
          </w:tcPr>
          <w:p w14:paraId="4810C819" w14:textId="77777777" w:rsidR="004F7E14" w:rsidRPr="00C54FD2" w:rsidRDefault="004F7E14" w:rsidP="004F7E14">
            <w:pPr>
              <w:ind w:right="115"/>
              <w:jc w:val="center"/>
              <w:rPr>
                <w:rFonts w:ascii="Calibri" w:hAnsi="Calibri"/>
                <w:b/>
                <w:color w:val="595959" w:themeColor="text1" w:themeTint="A6"/>
                <w:sz w:val="20"/>
                <w:szCs w:val="20"/>
              </w:rPr>
            </w:pPr>
            <w:r w:rsidRPr="00C54FD2">
              <w:rPr>
                <w:rFonts w:ascii="Calibri" w:hAnsi="Calibri"/>
                <w:b/>
                <w:color w:val="595959" w:themeColor="text1" w:themeTint="A6"/>
                <w:sz w:val="20"/>
                <w:szCs w:val="20"/>
              </w:rPr>
              <w:t>Vietnam</w:t>
            </w:r>
          </w:p>
        </w:tc>
      </w:tr>
      <w:tr w:rsidR="004B680F" w:rsidRPr="00C54FD2" w14:paraId="46D9E407" w14:textId="77777777" w:rsidTr="004B680F">
        <w:trPr>
          <w:trHeight w:val="236"/>
        </w:trPr>
        <w:tc>
          <w:tcPr>
            <w:tcW w:w="1951" w:type="dxa"/>
            <w:vMerge w:val="restart"/>
            <w:shd w:val="clear" w:color="auto" w:fill="A6A6A6" w:themeFill="background1" w:themeFillShade="A6"/>
          </w:tcPr>
          <w:p w14:paraId="17D8CCB1"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Leadership and governance</w:t>
            </w:r>
          </w:p>
          <w:p w14:paraId="733171DF" w14:textId="77777777" w:rsidR="004F7E14" w:rsidRPr="00C54FD2" w:rsidRDefault="004F7E14" w:rsidP="004F7E14">
            <w:pPr>
              <w:rPr>
                <w:rFonts w:ascii="Calibri" w:hAnsi="Calibri"/>
                <w:b/>
                <w:color w:val="FFFFFF" w:themeColor="background1"/>
                <w:sz w:val="20"/>
                <w:szCs w:val="20"/>
              </w:rPr>
            </w:pPr>
          </w:p>
          <w:p w14:paraId="4AEA7478"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1F82EE32"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Policy development/ revision</w:t>
            </w:r>
          </w:p>
          <w:p w14:paraId="7CF8BC64"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D604C6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260D46E"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7C249E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39A7A8F"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085CB72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67EB796F"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F9E737C"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0CC145ED"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DA43B75" w14:textId="77777777" w:rsidR="004F7E14" w:rsidRPr="00C54FD2" w:rsidRDefault="004F7E14" w:rsidP="004F7E14">
            <w:pPr>
              <w:pStyle w:val="ListParagraph"/>
              <w:numPr>
                <w:ilvl w:val="0"/>
                <w:numId w:val="2"/>
              </w:numPr>
              <w:jc w:val="center"/>
              <w:rPr>
                <w:rFonts w:ascii="Calibri" w:hAnsi="Calibri"/>
                <w:color w:val="595959" w:themeColor="text1" w:themeTint="A6"/>
                <w:sz w:val="20"/>
                <w:szCs w:val="20"/>
              </w:rPr>
            </w:pPr>
          </w:p>
        </w:tc>
        <w:tc>
          <w:tcPr>
            <w:tcW w:w="717" w:type="dxa"/>
            <w:vAlign w:val="center"/>
          </w:tcPr>
          <w:p w14:paraId="5089F7B5"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57F0AC80" w14:textId="77777777" w:rsidR="004F7E14" w:rsidRPr="00C54FD2" w:rsidRDefault="004F7E14" w:rsidP="004F7E14">
            <w:pPr>
              <w:pStyle w:val="ListParagraph"/>
              <w:numPr>
                <w:ilvl w:val="0"/>
                <w:numId w:val="2"/>
              </w:numPr>
              <w:jc w:val="center"/>
              <w:rPr>
                <w:rFonts w:ascii="Calibri" w:hAnsi="Calibri"/>
                <w:color w:val="595959" w:themeColor="text1" w:themeTint="A6"/>
                <w:sz w:val="20"/>
                <w:szCs w:val="20"/>
              </w:rPr>
            </w:pPr>
          </w:p>
        </w:tc>
        <w:tc>
          <w:tcPr>
            <w:tcW w:w="718" w:type="dxa"/>
            <w:vAlign w:val="center"/>
          </w:tcPr>
          <w:p w14:paraId="47168ADC"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69A06C5E" w14:textId="77777777" w:rsidTr="004B680F">
        <w:trPr>
          <w:trHeight w:val="236"/>
        </w:trPr>
        <w:tc>
          <w:tcPr>
            <w:tcW w:w="1951" w:type="dxa"/>
            <w:vMerge/>
            <w:shd w:val="clear" w:color="auto" w:fill="A6A6A6" w:themeFill="background1" w:themeFillShade="A6"/>
          </w:tcPr>
          <w:p w14:paraId="300DACAC"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17A60AF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Policy dissemination/ implementation</w:t>
            </w:r>
          </w:p>
          <w:p w14:paraId="57FE8BD4"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5B471A6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1CCF22E"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3E73A5D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75AE7F8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2601884"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7B99672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7163B6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AF18CCD"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FB358A8"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7E5D0A1B"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5259AF49" w14:textId="77777777" w:rsidR="004F7E14" w:rsidRPr="00C54FD2" w:rsidRDefault="004F7E14" w:rsidP="004F7E14">
            <w:pPr>
              <w:pStyle w:val="ListParagraph"/>
              <w:numPr>
                <w:ilvl w:val="0"/>
                <w:numId w:val="2"/>
              </w:numPr>
              <w:jc w:val="center"/>
              <w:rPr>
                <w:rFonts w:ascii="Calibri" w:hAnsi="Calibri"/>
                <w:color w:val="595959" w:themeColor="text1" w:themeTint="A6"/>
                <w:sz w:val="20"/>
                <w:szCs w:val="20"/>
              </w:rPr>
            </w:pPr>
          </w:p>
        </w:tc>
        <w:tc>
          <w:tcPr>
            <w:tcW w:w="718" w:type="dxa"/>
            <w:vAlign w:val="center"/>
          </w:tcPr>
          <w:p w14:paraId="55A65890"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r>
      <w:tr w:rsidR="004B680F" w:rsidRPr="00C54FD2" w14:paraId="0B398461" w14:textId="77777777" w:rsidTr="004B680F">
        <w:trPr>
          <w:trHeight w:val="154"/>
        </w:trPr>
        <w:tc>
          <w:tcPr>
            <w:tcW w:w="1951" w:type="dxa"/>
            <w:vMerge/>
            <w:shd w:val="clear" w:color="auto" w:fill="A6A6A6" w:themeFill="background1" w:themeFillShade="A6"/>
          </w:tcPr>
          <w:p w14:paraId="4A6A4D1B"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6B1CE16B"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Policy restriction</w:t>
            </w:r>
          </w:p>
          <w:p w14:paraId="4E00B331"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BE7393E"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08BBC3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BC068C4"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F7FF86D"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B6A438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16ADEC1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946D18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CDFD63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22AF1F2"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490C08E"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037FA2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0E847998" w14:textId="77777777" w:rsidR="004F7E14" w:rsidRPr="00C54FD2" w:rsidRDefault="004F7E14" w:rsidP="004F7E14">
            <w:pPr>
              <w:ind w:left="360"/>
              <w:jc w:val="center"/>
              <w:rPr>
                <w:rFonts w:ascii="Calibri" w:hAnsi="Calibri"/>
                <w:color w:val="595959" w:themeColor="text1" w:themeTint="A6"/>
                <w:sz w:val="20"/>
                <w:szCs w:val="20"/>
              </w:rPr>
            </w:pPr>
          </w:p>
        </w:tc>
      </w:tr>
      <w:tr w:rsidR="004B680F" w:rsidRPr="00C54FD2" w14:paraId="17F5702D" w14:textId="77777777" w:rsidTr="004B680F">
        <w:trPr>
          <w:trHeight w:val="154"/>
        </w:trPr>
        <w:tc>
          <w:tcPr>
            <w:tcW w:w="1951" w:type="dxa"/>
            <w:vMerge/>
            <w:shd w:val="clear" w:color="auto" w:fill="A6A6A6" w:themeFill="background1" w:themeFillShade="A6"/>
          </w:tcPr>
          <w:p w14:paraId="38982DA5"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411BD374"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Awareness/advocacy</w:t>
            </w:r>
          </w:p>
          <w:p w14:paraId="638BF20A"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AD14ED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1ACB36F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108BB4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704B3C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A71F39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209A0D45"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0FBD2C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7D102EA"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869ABD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8F13E7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09F6A817" w14:textId="77777777" w:rsidR="004F7E14" w:rsidRPr="00C54FD2" w:rsidRDefault="004F7E14" w:rsidP="004F7E14">
            <w:pPr>
              <w:pStyle w:val="ListParagraph"/>
              <w:numPr>
                <w:ilvl w:val="0"/>
                <w:numId w:val="2"/>
              </w:numPr>
              <w:jc w:val="center"/>
              <w:rPr>
                <w:rFonts w:ascii="Calibri" w:hAnsi="Calibri"/>
                <w:color w:val="595959" w:themeColor="text1" w:themeTint="A6"/>
                <w:sz w:val="20"/>
                <w:szCs w:val="20"/>
              </w:rPr>
            </w:pPr>
          </w:p>
        </w:tc>
        <w:tc>
          <w:tcPr>
            <w:tcW w:w="718" w:type="dxa"/>
            <w:vAlign w:val="center"/>
          </w:tcPr>
          <w:p w14:paraId="569B1EB2"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7E210A39" w14:textId="77777777" w:rsidTr="004B680F">
        <w:trPr>
          <w:trHeight w:val="244"/>
        </w:trPr>
        <w:tc>
          <w:tcPr>
            <w:tcW w:w="1951" w:type="dxa"/>
            <w:vMerge/>
            <w:shd w:val="clear" w:color="auto" w:fill="A6A6A6" w:themeFill="background1" w:themeFillShade="A6"/>
          </w:tcPr>
          <w:p w14:paraId="3DDD3C33" w14:textId="77777777" w:rsidR="004F7E14" w:rsidRPr="00C54FD2" w:rsidRDefault="004F7E14" w:rsidP="004F7E14">
            <w:pPr>
              <w:rPr>
                <w:rFonts w:ascii="Calibri" w:hAnsi="Calibri"/>
                <w:b/>
                <w:color w:val="FFFFFF" w:themeColor="background1"/>
                <w:sz w:val="20"/>
                <w:szCs w:val="20"/>
              </w:rPr>
            </w:pPr>
          </w:p>
        </w:tc>
        <w:tc>
          <w:tcPr>
            <w:tcW w:w="3585" w:type="dxa"/>
            <w:tcBorders>
              <w:bottom w:val="single" w:sz="4" w:space="0" w:color="FFFFFF" w:themeColor="background1"/>
            </w:tcBorders>
            <w:shd w:val="clear" w:color="auto" w:fill="F2F2F2" w:themeFill="background1" w:themeFillShade="F2"/>
          </w:tcPr>
          <w:p w14:paraId="6B5B3FCD"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Private sector engagement</w:t>
            </w:r>
          </w:p>
          <w:p w14:paraId="26AB7C0F"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1BC3042C"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383D2B8"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1337A24E"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85A4C6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B32AD0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02244DDF"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5CC083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F63827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790FC5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02CE7F9"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15CC23E9"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538A5D10"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6AE997F4" w14:textId="77777777" w:rsidTr="004B680F">
        <w:trPr>
          <w:trHeight w:val="236"/>
        </w:trPr>
        <w:tc>
          <w:tcPr>
            <w:tcW w:w="1951" w:type="dxa"/>
            <w:vMerge w:val="restart"/>
            <w:shd w:val="clear" w:color="auto" w:fill="A6A6A6" w:themeFill="background1" w:themeFillShade="A6"/>
          </w:tcPr>
          <w:p w14:paraId="54921D9F"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Health finance</w:t>
            </w: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048752C7"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Funding availability / Allocation </w:t>
            </w:r>
          </w:p>
          <w:p w14:paraId="567F52FD"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D9FA4A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07D68D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062C2B2C"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780DE6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5E0B75C"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28E72921"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7218F4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D81C09F"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5C79850"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752AF4F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C04F25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34D1AD14"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r>
      <w:tr w:rsidR="004B680F" w:rsidRPr="00C54FD2" w14:paraId="22B8ECD6" w14:textId="77777777" w:rsidTr="004B680F">
        <w:trPr>
          <w:trHeight w:val="244"/>
        </w:trPr>
        <w:tc>
          <w:tcPr>
            <w:tcW w:w="1951" w:type="dxa"/>
            <w:vMerge/>
            <w:shd w:val="clear" w:color="auto" w:fill="A6A6A6" w:themeFill="background1" w:themeFillShade="A6"/>
          </w:tcPr>
          <w:p w14:paraId="1E77549E"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62F5F74E"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Out-of pocket expenditures</w:t>
            </w:r>
          </w:p>
          <w:p w14:paraId="111D573C"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2DA861DA"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FBEC5D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4B93E5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199A35E"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E1D081E"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4ACD3EDD"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EF1879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2EA930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C16523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4F5D2BC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465275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77A226D7"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0384820D" w14:textId="77777777" w:rsidTr="004B680F">
        <w:trPr>
          <w:trHeight w:val="236"/>
        </w:trPr>
        <w:tc>
          <w:tcPr>
            <w:tcW w:w="1951" w:type="dxa"/>
            <w:vMerge/>
            <w:shd w:val="clear" w:color="auto" w:fill="A6A6A6" w:themeFill="background1" w:themeFillShade="A6"/>
          </w:tcPr>
          <w:p w14:paraId="2B62826B"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7D3210F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Coverage of financing schemes</w:t>
            </w:r>
          </w:p>
          <w:p w14:paraId="04C0F819"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79FA8503"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1ACDAB32"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F2D4E3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81F796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A80B524"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56B1E85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22A34C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837AFD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B612351"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894E05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26E9A6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482661D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67CF3227" w14:textId="77777777" w:rsidTr="004B680F">
        <w:trPr>
          <w:trHeight w:val="146"/>
        </w:trPr>
        <w:tc>
          <w:tcPr>
            <w:tcW w:w="1951" w:type="dxa"/>
            <w:vMerge w:val="restart"/>
            <w:shd w:val="clear" w:color="auto" w:fill="A6A6A6" w:themeFill="background1" w:themeFillShade="A6"/>
          </w:tcPr>
          <w:p w14:paraId="0D7DD364"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Health workforce</w:t>
            </w:r>
          </w:p>
          <w:p w14:paraId="2F234C51"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tcBorders>
            <w:shd w:val="clear" w:color="auto" w:fill="F2F2F2" w:themeFill="background1" w:themeFillShade="F2"/>
          </w:tcPr>
          <w:p w14:paraId="7833809C"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Availability</w:t>
            </w:r>
          </w:p>
          <w:p w14:paraId="6AD9E1EC"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43BD015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4E8272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9334C94"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00D86D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1FA74A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00599A9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88B37C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FE7468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68A251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CBE8DC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55290C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7B8992B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444E187C" w14:textId="77777777" w:rsidTr="004B680F">
        <w:trPr>
          <w:trHeight w:val="154"/>
        </w:trPr>
        <w:tc>
          <w:tcPr>
            <w:tcW w:w="1951" w:type="dxa"/>
            <w:vMerge/>
            <w:shd w:val="clear" w:color="auto" w:fill="A6A6A6" w:themeFill="background1" w:themeFillShade="A6"/>
          </w:tcPr>
          <w:p w14:paraId="12C3E5C0"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0051B997"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Distribution</w:t>
            </w:r>
          </w:p>
          <w:p w14:paraId="5A498A3B"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5248D20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EAD26B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3B1FBDC"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E18238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F17CE8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0F5A0A4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C47F57F"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FA1BE1D"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B07221F"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BB4D2F6"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30DD6B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44F34941"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678882B2" w14:textId="77777777" w:rsidTr="004B680F">
        <w:trPr>
          <w:trHeight w:val="146"/>
        </w:trPr>
        <w:tc>
          <w:tcPr>
            <w:tcW w:w="1951" w:type="dxa"/>
            <w:vMerge/>
            <w:shd w:val="clear" w:color="auto" w:fill="A6A6A6" w:themeFill="background1" w:themeFillShade="A6"/>
          </w:tcPr>
          <w:p w14:paraId="030E1DAC"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4F95140B"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Job aids/charts</w:t>
            </w:r>
          </w:p>
          <w:p w14:paraId="252ECB8F"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F43E41A"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A9260EF"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C9D801A"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1481FAA"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26F39BC5"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6AAB945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3664A7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643529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FC3DD12"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804C53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A0DD7D8"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401E5AA7"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7AD28608" w14:textId="77777777" w:rsidTr="004B680F">
        <w:trPr>
          <w:trHeight w:val="154"/>
        </w:trPr>
        <w:tc>
          <w:tcPr>
            <w:tcW w:w="1951" w:type="dxa"/>
            <w:vMerge/>
            <w:shd w:val="clear" w:color="auto" w:fill="A6A6A6" w:themeFill="background1" w:themeFillShade="A6"/>
          </w:tcPr>
          <w:p w14:paraId="7B0AD22F"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692E4803"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Skills and competency</w:t>
            </w:r>
          </w:p>
          <w:p w14:paraId="2F8D8D82"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47A75B6"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902BDE1"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93B36C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FB07809"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6FF9B6A7"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59E1062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8B5C5C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0716BA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A3C22B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00C84A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B4A8B5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65D0156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4A1C366A" w14:textId="77777777" w:rsidTr="004B680F">
        <w:trPr>
          <w:trHeight w:val="146"/>
        </w:trPr>
        <w:tc>
          <w:tcPr>
            <w:tcW w:w="1951" w:type="dxa"/>
            <w:vMerge/>
            <w:shd w:val="clear" w:color="auto" w:fill="A6A6A6" w:themeFill="background1" w:themeFillShade="A6"/>
          </w:tcPr>
          <w:p w14:paraId="796CCAC7"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5DAC2775"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Motivation/incentives</w:t>
            </w:r>
          </w:p>
          <w:p w14:paraId="30729463"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36B36E7C"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CA260B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C64316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AC7303A"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569200A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3A30E45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0B56C67"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B0C49C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176AD56"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30E485F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49F4711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41A3F5DF"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7E3589FC" w14:textId="77777777" w:rsidTr="004B680F">
        <w:trPr>
          <w:trHeight w:val="244"/>
        </w:trPr>
        <w:tc>
          <w:tcPr>
            <w:tcW w:w="1951" w:type="dxa"/>
            <w:vMerge/>
            <w:shd w:val="clear" w:color="auto" w:fill="A6A6A6" w:themeFill="background1" w:themeFillShade="A6"/>
          </w:tcPr>
          <w:p w14:paraId="37606882"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0896219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Supervision and mentoring - BOTH</w:t>
            </w:r>
          </w:p>
          <w:p w14:paraId="02925F18"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4456BDA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4EB6E11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58E671B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BA5806E"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373CB49C"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2EE9847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F8A864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04DC6C8"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12CFA59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4310A83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7112F4D7"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7F47BD49"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30BD3789" w14:textId="77777777" w:rsidTr="004B680F">
        <w:trPr>
          <w:trHeight w:val="244"/>
        </w:trPr>
        <w:tc>
          <w:tcPr>
            <w:tcW w:w="1951" w:type="dxa"/>
            <w:vMerge/>
            <w:shd w:val="clear" w:color="auto" w:fill="A6A6A6" w:themeFill="background1" w:themeFillShade="A6"/>
          </w:tcPr>
          <w:p w14:paraId="66FB7B1C" w14:textId="77777777" w:rsidR="004F7E14" w:rsidRPr="00C54FD2" w:rsidRDefault="004F7E14" w:rsidP="004F7E14">
            <w:pPr>
              <w:rPr>
                <w:rFonts w:ascii="Calibri" w:hAnsi="Calibri"/>
                <w:b/>
                <w:color w:val="FFFFFF" w:themeColor="background1"/>
                <w:sz w:val="20"/>
                <w:szCs w:val="20"/>
              </w:rPr>
            </w:pPr>
          </w:p>
        </w:tc>
        <w:tc>
          <w:tcPr>
            <w:tcW w:w="3585" w:type="dxa"/>
            <w:tcBorders>
              <w:bottom w:val="single" w:sz="4" w:space="0" w:color="FFFFFF" w:themeColor="background1"/>
            </w:tcBorders>
            <w:shd w:val="clear" w:color="auto" w:fill="F2F2F2" w:themeFill="background1" w:themeFillShade="F2"/>
          </w:tcPr>
          <w:p w14:paraId="58AED708"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Role of community health workers</w:t>
            </w:r>
          </w:p>
          <w:p w14:paraId="467C4365"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28324C5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CA7667F"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D13D527"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CE509CA"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9B5754F"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316212F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A7E819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23D90D7"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EEA309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95607D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4769EF1"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55BC3800" w14:textId="77777777" w:rsidR="004F7E14" w:rsidRPr="00C54FD2" w:rsidRDefault="004F7E14" w:rsidP="004F7E14">
            <w:pPr>
              <w:ind w:left="360"/>
              <w:jc w:val="center"/>
              <w:rPr>
                <w:rFonts w:ascii="Calibri" w:hAnsi="Calibri"/>
                <w:color w:val="595959" w:themeColor="text1" w:themeTint="A6"/>
                <w:sz w:val="20"/>
                <w:szCs w:val="20"/>
              </w:rPr>
            </w:pPr>
          </w:p>
        </w:tc>
      </w:tr>
      <w:tr w:rsidR="004B680F" w:rsidRPr="00C54FD2" w14:paraId="5FC9404E" w14:textId="77777777" w:rsidTr="004B680F">
        <w:trPr>
          <w:trHeight w:val="236"/>
        </w:trPr>
        <w:tc>
          <w:tcPr>
            <w:tcW w:w="1951" w:type="dxa"/>
            <w:vMerge w:val="restart"/>
            <w:shd w:val="clear" w:color="auto" w:fill="A6A6A6" w:themeFill="background1" w:themeFillShade="A6"/>
          </w:tcPr>
          <w:p w14:paraId="66084CF2"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lastRenderedPageBreak/>
              <w:t>Essential medical products and technologies</w:t>
            </w: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677CD95F"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National Essential  </w:t>
            </w:r>
          </w:p>
          <w:p w14:paraId="3BABFC36"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Medical List</w:t>
            </w:r>
          </w:p>
          <w:p w14:paraId="4FF77045"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29AD9E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9A7A1F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EFDF332"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4F67BD4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9D506C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5C723D7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5ADB08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35A6697"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E1E7B2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2669DBE"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5BE6C6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25524261"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83597F3" w14:textId="77777777" w:rsidTr="004B680F">
        <w:trPr>
          <w:trHeight w:val="154"/>
        </w:trPr>
        <w:tc>
          <w:tcPr>
            <w:tcW w:w="1951" w:type="dxa"/>
            <w:vMerge/>
            <w:shd w:val="clear" w:color="auto" w:fill="A6A6A6" w:themeFill="background1" w:themeFillShade="A6"/>
          </w:tcPr>
          <w:p w14:paraId="46B4CB99"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20F38F9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Availability</w:t>
            </w:r>
          </w:p>
          <w:p w14:paraId="3AD75F21"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73694A54"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955747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E61240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FB0595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B5F4F6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0276915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9B3804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64D791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52C436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E226F2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0A100A5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246A2C6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3E69C6F2" w14:textId="77777777" w:rsidTr="004B680F">
        <w:trPr>
          <w:trHeight w:val="146"/>
        </w:trPr>
        <w:tc>
          <w:tcPr>
            <w:tcW w:w="1951" w:type="dxa"/>
            <w:vMerge/>
            <w:shd w:val="clear" w:color="auto" w:fill="A6A6A6" w:themeFill="background1" w:themeFillShade="A6"/>
          </w:tcPr>
          <w:p w14:paraId="5B1311C7"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059DEA98"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Supply chain</w:t>
            </w:r>
          </w:p>
          <w:p w14:paraId="163D80E5"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5086831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360088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633466F"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821D6A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535C08D"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5A28DE4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CE429B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820A50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6768A24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426BE0F"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D5622B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7C7F659A"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r>
      <w:tr w:rsidR="004B680F" w:rsidRPr="00C54FD2" w14:paraId="0175D735" w14:textId="77777777" w:rsidTr="004B680F">
        <w:trPr>
          <w:trHeight w:val="154"/>
        </w:trPr>
        <w:tc>
          <w:tcPr>
            <w:tcW w:w="1951" w:type="dxa"/>
            <w:vMerge/>
            <w:shd w:val="clear" w:color="auto" w:fill="A6A6A6" w:themeFill="background1" w:themeFillShade="A6"/>
          </w:tcPr>
          <w:p w14:paraId="7B021172"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tcBorders>
            <w:shd w:val="clear" w:color="auto" w:fill="D9D9D9" w:themeFill="background1" w:themeFillShade="D9"/>
          </w:tcPr>
          <w:p w14:paraId="196432F6"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Costs of drugs</w:t>
            </w:r>
          </w:p>
          <w:p w14:paraId="3403B440"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D26CD8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4A7521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2050FF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742B89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5AF8F35"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2B15B9C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7B83B7E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732881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89A866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B223CC3"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B81D28B"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0E76DFD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67ED65DA" w14:textId="77777777" w:rsidTr="004B680F">
        <w:trPr>
          <w:trHeight w:val="359"/>
        </w:trPr>
        <w:tc>
          <w:tcPr>
            <w:tcW w:w="1951" w:type="dxa"/>
            <w:vMerge w:val="restart"/>
            <w:shd w:val="clear" w:color="auto" w:fill="A6A6A6" w:themeFill="background1" w:themeFillShade="A6"/>
          </w:tcPr>
          <w:p w14:paraId="20CDC427"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Health service delivery</w:t>
            </w:r>
          </w:p>
        </w:tc>
        <w:tc>
          <w:tcPr>
            <w:tcW w:w="3585" w:type="dxa"/>
            <w:shd w:val="clear" w:color="auto" w:fill="F2F2F2" w:themeFill="background1" w:themeFillShade="F2"/>
          </w:tcPr>
          <w:p w14:paraId="10EAD2FB"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Availability of services (including space &amp; equipment)</w:t>
            </w:r>
          </w:p>
          <w:p w14:paraId="1BAC98C0"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476CCA5D"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39C345B"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A914BB2"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311ADD4"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846606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1EED26B7"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AF2F60D"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5D613B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0BEEF6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7F41F4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B610292"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63AC66B7" w14:textId="77777777" w:rsidR="004F7E14" w:rsidRPr="00C54FD2" w:rsidRDefault="004F7E14" w:rsidP="004F7E14">
            <w:pPr>
              <w:ind w:left="360"/>
              <w:jc w:val="center"/>
              <w:rPr>
                <w:rFonts w:ascii="Calibri" w:hAnsi="Calibri"/>
                <w:color w:val="595959" w:themeColor="text1" w:themeTint="A6"/>
                <w:sz w:val="20"/>
                <w:szCs w:val="20"/>
              </w:rPr>
            </w:pPr>
          </w:p>
        </w:tc>
      </w:tr>
      <w:tr w:rsidR="004B680F" w:rsidRPr="00C54FD2" w14:paraId="7EF99096" w14:textId="77777777" w:rsidTr="004B680F">
        <w:trPr>
          <w:trHeight w:val="146"/>
        </w:trPr>
        <w:tc>
          <w:tcPr>
            <w:tcW w:w="1951" w:type="dxa"/>
            <w:vMerge/>
            <w:shd w:val="clear" w:color="auto" w:fill="A6A6A6" w:themeFill="background1" w:themeFillShade="A6"/>
          </w:tcPr>
          <w:p w14:paraId="19694134"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75F715AB"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Referral</w:t>
            </w:r>
          </w:p>
          <w:p w14:paraId="230740A7"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848002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D3A24C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AA15C2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B5A168C"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1A1FB76D"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4DCC9DC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DCD9237"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26F274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D431D8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2D056C7"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D9DD38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1AC7D315" w14:textId="77777777" w:rsidR="004F7E14" w:rsidRPr="00C54FD2" w:rsidRDefault="004F7E14" w:rsidP="004F7E14">
            <w:pPr>
              <w:pStyle w:val="ListParagraph"/>
              <w:numPr>
                <w:ilvl w:val="0"/>
                <w:numId w:val="4"/>
              </w:numPr>
              <w:ind w:left="360"/>
              <w:jc w:val="center"/>
              <w:rPr>
                <w:rFonts w:ascii="Calibri" w:hAnsi="Calibri"/>
                <w:color w:val="595959" w:themeColor="text1" w:themeTint="A6"/>
                <w:sz w:val="20"/>
                <w:szCs w:val="20"/>
              </w:rPr>
            </w:pPr>
          </w:p>
        </w:tc>
      </w:tr>
      <w:tr w:rsidR="004B680F" w:rsidRPr="00C54FD2" w14:paraId="736B0BE9" w14:textId="77777777" w:rsidTr="004B680F">
        <w:trPr>
          <w:trHeight w:val="154"/>
        </w:trPr>
        <w:tc>
          <w:tcPr>
            <w:tcW w:w="1951" w:type="dxa"/>
            <w:vMerge/>
            <w:shd w:val="clear" w:color="auto" w:fill="A6A6A6" w:themeFill="background1" w:themeFillShade="A6"/>
          </w:tcPr>
          <w:p w14:paraId="472CC107" w14:textId="77777777" w:rsidR="004F7E14" w:rsidRPr="00C54FD2" w:rsidRDefault="004F7E14" w:rsidP="004F7E14">
            <w:pPr>
              <w:rPr>
                <w:rFonts w:ascii="Calibri" w:hAnsi="Calibri"/>
                <w:b/>
                <w:color w:val="FFFFFF" w:themeColor="background1"/>
                <w:sz w:val="20"/>
                <w:szCs w:val="20"/>
              </w:rPr>
            </w:pPr>
          </w:p>
        </w:tc>
        <w:tc>
          <w:tcPr>
            <w:tcW w:w="3585" w:type="dxa"/>
            <w:shd w:val="clear" w:color="auto" w:fill="F2F2F2" w:themeFill="background1" w:themeFillShade="F2"/>
          </w:tcPr>
          <w:p w14:paraId="1AF6112C"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Outreach/community</w:t>
            </w:r>
          </w:p>
          <w:p w14:paraId="6CFD807A"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5436AAB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03F81E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F672B79"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23FB8F6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4B96971"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580ED3A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BDB02C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C05E32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8E85A1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4D4CEB2"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30A27E7"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67A9AD52"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29CF1A7" w14:textId="77777777" w:rsidTr="004B680F">
        <w:trPr>
          <w:trHeight w:val="146"/>
        </w:trPr>
        <w:tc>
          <w:tcPr>
            <w:tcW w:w="1951" w:type="dxa"/>
            <w:vMerge/>
            <w:shd w:val="clear" w:color="auto" w:fill="A6A6A6" w:themeFill="background1" w:themeFillShade="A6"/>
          </w:tcPr>
          <w:p w14:paraId="6CB4E3C6" w14:textId="77777777" w:rsidR="004F7E14" w:rsidRPr="00C54FD2" w:rsidRDefault="004F7E14" w:rsidP="004F7E14">
            <w:pPr>
              <w:rPr>
                <w:rFonts w:ascii="Calibri" w:hAnsi="Calibri"/>
                <w:b/>
                <w:color w:val="FFFFFF" w:themeColor="background1"/>
                <w:sz w:val="20"/>
                <w:szCs w:val="20"/>
              </w:rPr>
            </w:pPr>
          </w:p>
        </w:tc>
        <w:tc>
          <w:tcPr>
            <w:tcW w:w="3585" w:type="dxa"/>
            <w:tcBorders>
              <w:bottom w:val="single" w:sz="4" w:space="0" w:color="FFFFFF" w:themeColor="background1"/>
            </w:tcBorders>
            <w:shd w:val="clear" w:color="auto" w:fill="F2F2F2" w:themeFill="background1" w:themeFillShade="F2"/>
          </w:tcPr>
          <w:p w14:paraId="72932620"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Quality of care</w:t>
            </w:r>
          </w:p>
          <w:p w14:paraId="122A9BEE"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7ACA82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5BB4D2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D8B0C4E"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5A640F4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BAC3705"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28C7952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BB2E1CD"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88D320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BC4944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F7A277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C47C8E1"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48F24DBC"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5BA667C" w14:textId="77777777" w:rsidTr="004B680F">
        <w:trPr>
          <w:trHeight w:val="146"/>
        </w:trPr>
        <w:tc>
          <w:tcPr>
            <w:tcW w:w="1951" w:type="dxa"/>
            <w:vMerge w:val="restart"/>
            <w:shd w:val="clear" w:color="auto" w:fill="A6A6A6" w:themeFill="background1" w:themeFillShade="A6"/>
          </w:tcPr>
          <w:p w14:paraId="29EF4AAB"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Health management information system</w:t>
            </w: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5C104209"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Indicator</w:t>
            </w:r>
          </w:p>
          <w:p w14:paraId="76C22AC8"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11F040D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8F4D15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30F26B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74DBC0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C327E1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681CA26E"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D9040E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215FFA9"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0FDBCE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144C0D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5A6A03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745C587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5C475572" w14:textId="77777777" w:rsidTr="004B680F">
        <w:trPr>
          <w:trHeight w:val="146"/>
        </w:trPr>
        <w:tc>
          <w:tcPr>
            <w:tcW w:w="1951" w:type="dxa"/>
            <w:vMerge/>
            <w:shd w:val="clear" w:color="auto" w:fill="A6A6A6" w:themeFill="background1" w:themeFillShade="A6"/>
          </w:tcPr>
          <w:p w14:paraId="2AFA5EC4" w14:textId="77777777" w:rsidR="004F7E14" w:rsidRPr="00C54FD2" w:rsidRDefault="004F7E14" w:rsidP="004F7E14">
            <w:pP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62125620"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Registers</w:t>
            </w:r>
          </w:p>
          <w:p w14:paraId="747EEA0E"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43E61286"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6C6166D5"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6FB2F682"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FA7C04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1874E2A" w14:textId="77777777" w:rsidR="004F7E14" w:rsidRPr="00C54FD2" w:rsidRDefault="004F7E14" w:rsidP="004F7E14">
            <w:pPr>
              <w:jc w:val="center"/>
              <w:rPr>
                <w:rFonts w:ascii="Calibri" w:hAnsi="Calibri"/>
                <w:color w:val="595959" w:themeColor="text1" w:themeTint="A6"/>
                <w:sz w:val="20"/>
                <w:szCs w:val="20"/>
              </w:rPr>
            </w:pPr>
          </w:p>
        </w:tc>
        <w:tc>
          <w:tcPr>
            <w:tcW w:w="718" w:type="dxa"/>
            <w:vAlign w:val="center"/>
          </w:tcPr>
          <w:p w14:paraId="5ECE5ED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E19908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5C9B7B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69A0EA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F30B30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A4FBF6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506F6375"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761A2926" w14:textId="77777777" w:rsidTr="004B680F">
        <w:trPr>
          <w:trHeight w:val="366"/>
        </w:trPr>
        <w:tc>
          <w:tcPr>
            <w:tcW w:w="1951" w:type="dxa"/>
            <w:vMerge/>
            <w:shd w:val="clear" w:color="auto" w:fill="A6A6A6" w:themeFill="background1" w:themeFillShade="A6"/>
          </w:tcPr>
          <w:p w14:paraId="37A5DD5E" w14:textId="77777777" w:rsidR="004F7E14" w:rsidRPr="00C54FD2" w:rsidRDefault="004F7E14" w:rsidP="004F7E14">
            <w:pPr>
              <w:jc w:val="cente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712A28A7"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Completeness (private sector and community)</w:t>
            </w:r>
          </w:p>
          <w:p w14:paraId="79666FC6"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9DAE85A"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0E10B46B"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31E619AE"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6373F38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251D77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48C4834B"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35EDA698"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91CE09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3E11D14"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E257DD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F5907A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65868E9E"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582DD635" w14:textId="77777777" w:rsidTr="004B680F">
        <w:trPr>
          <w:trHeight w:val="154"/>
        </w:trPr>
        <w:tc>
          <w:tcPr>
            <w:tcW w:w="1951" w:type="dxa"/>
            <w:vMerge/>
            <w:shd w:val="clear" w:color="auto" w:fill="A6A6A6" w:themeFill="background1" w:themeFillShade="A6"/>
          </w:tcPr>
          <w:p w14:paraId="64A98A44" w14:textId="77777777" w:rsidR="004F7E14" w:rsidRPr="00C54FD2" w:rsidRDefault="004F7E14" w:rsidP="004F7E14">
            <w:pPr>
              <w:jc w:val="center"/>
              <w:rPr>
                <w:rFonts w:ascii="Calibri" w:hAnsi="Calibri"/>
                <w:b/>
                <w:color w:val="FFFFFF" w:themeColor="background1"/>
                <w:sz w:val="20"/>
                <w:szCs w:val="20"/>
              </w:rPr>
            </w:pPr>
          </w:p>
        </w:tc>
        <w:tc>
          <w:tcPr>
            <w:tcW w:w="3585" w:type="dxa"/>
            <w:tcBorders>
              <w:top w:val="single" w:sz="4" w:space="0" w:color="FFFFFF" w:themeColor="background1"/>
              <w:bottom w:val="single" w:sz="4" w:space="0" w:color="FFFFFF" w:themeColor="background1"/>
            </w:tcBorders>
            <w:shd w:val="clear" w:color="auto" w:fill="D9D9D9" w:themeFill="background1" w:themeFillShade="D9"/>
          </w:tcPr>
          <w:p w14:paraId="572A4F75"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Review process</w:t>
            </w:r>
          </w:p>
          <w:p w14:paraId="0D3725E8"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17B5E61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847B0C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156A322"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63BD101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71F19CB"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8" w:type="dxa"/>
            <w:vAlign w:val="center"/>
          </w:tcPr>
          <w:p w14:paraId="2F2D7FF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F935DA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37BD21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03785B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D116A49"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2027643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223B4E0C"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1E2DC52" w14:textId="77777777" w:rsidTr="004B680F">
        <w:trPr>
          <w:trHeight w:val="236"/>
        </w:trPr>
        <w:tc>
          <w:tcPr>
            <w:tcW w:w="1951" w:type="dxa"/>
            <w:vMerge w:val="restart"/>
            <w:shd w:val="clear" w:color="auto" w:fill="A6A6A6" w:themeFill="background1" w:themeFillShade="A6"/>
          </w:tcPr>
          <w:p w14:paraId="717FA3C4" w14:textId="77777777" w:rsidR="004F7E14" w:rsidRPr="00C54FD2" w:rsidRDefault="004F7E14" w:rsidP="004F7E14">
            <w:pPr>
              <w:rPr>
                <w:rFonts w:ascii="Calibri" w:hAnsi="Calibri"/>
                <w:b/>
                <w:color w:val="FFFFFF" w:themeColor="background1"/>
                <w:sz w:val="20"/>
                <w:szCs w:val="20"/>
              </w:rPr>
            </w:pPr>
            <w:r w:rsidRPr="00C54FD2">
              <w:rPr>
                <w:rFonts w:ascii="Calibri" w:hAnsi="Calibri"/>
                <w:b/>
                <w:color w:val="FFFFFF" w:themeColor="background1"/>
                <w:sz w:val="20"/>
                <w:szCs w:val="20"/>
              </w:rPr>
              <w:t xml:space="preserve">Community ownership and participation </w:t>
            </w:r>
          </w:p>
        </w:tc>
        <w:tc>
          <w:tcPr>
            <w:tcW w:w="3585" w:type="dxa"/>
            <w:tcBorders>
              <w:top w:val="single" w:sz="4" w:space="0" w:color="FFFFFF" w:themeColor="background1"/>
            </w:tcBorders>
            <w:shd w:val="clear" w:color="auto" w:fill="F2F2F2" w:themeFill="background1" w:themeFillShade="F2"/>
          </w:tcPr>
          <w:p w14:paraId="48BA815A"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Awareness and knowledge</w:t>
            </w:r>
          </w:p>
          <w:p w14:paraId="360129F2"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65B2F0F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CD4367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4392B53"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703FD150"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5B4DD2D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539D4D01"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49FF83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802B33F"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3AA33A20"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2F9A6FB" w14:textId="77777777" w:rsidR="004F7E14" w:rsidRPr="00C54FD2" w:rsidRDefault="004F7E14" w:rsidP="004F7E14">
            <w:pPr>
              <w:pStyle w:val="ListParagraph"/>
              <w:numPr>
                <w:ilvl w:val="0"/>
                <w:numId w:val="2"/>
              </w:numPr>
              <w:ind w:left="360"/>
              <w:jc w:val="center"/>
              <w:rPr>
                <w:rFonts w:ascii="Calibri" w:hAnsi="Calibri"/>
                <w:color w:val="595959" w:themeColor="text1" w:themeTint="A6"/>
                <w:sz w:val="20"/>
                <w:szCs w:val="20"/>
              </w:rPr>
            </w:pPr>
          </w:p>
        </w:tc>
        <w:tc>
          <w:tcPr>
            <w:tcW w:w="717" w:type="dxa"/>
            <w:vAlign w:val="center"/>
          </w:tcPr>
          <w:p w14:paraId="5E87BE5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189E745D"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479B9F2E" w14:textId="77777777" w:rsidTr="004B680F">
        <w:trPr>
          <w:trHeight w:val="236"/>
        </w:trPr>
        <w:tc>
          <w:tcPr>
            <w:tcW w:w="1951" w:type="dxa"/>
            <w:vMerge/>
            <w:shd w:val="clear" w:color="auto" w:fill="A6A6A6" w:themeFill="background1" w:themeFillShade="A6"/>
          </w:tcPr>
          <w:p w14:paraId="472AE2AC"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5346B2C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Community engagement</w:t>
            </w:r>
          </w:p>
          <w:p w14:paraId="5A4480E3"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1111581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16D12BD"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3074D93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DBD024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70DDAC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598DD9F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1F0510B"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B61EB2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6886243"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92E654D"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3F1275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357E414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r>
      <w:tr w:rsidR="004B680F" w:rsidRPr="00C54FD2" w14:paraId="6B62F7D7" w14:textId="77777777" w:rsidTr="004B680F">
        <w:trPr>
          <w:trHeight w:val="236"/>
        </w:trPr>
        <w:tc>
          <w:tcPr>
            <w:tcW w:w="1951" w:type="dxa"/>
            <w:vMerge/>
            <w:shd w:val="clear" w:color="auto" w:fill="A6A6A6" w:themeFill="background1" w:themeFillShade="A6"/>
          </w:tcPr>
          <w:p w14:paraId="383685BF"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1EB5C8A8"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Barriers to access /use care</w:t>
            </w:r>
          </w:p>
          <w:p w14:paraId="3EDF8775"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205C76B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1642EA7A"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02A134E"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93347A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F5124AB"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36F87AC8"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58B092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71EABD03"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561FD9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B49B00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44F26B7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231157D3"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E92F7D0" w14:textId="77777777" w:rsidTr="004B680F">
        <w:trPr>
          <w:trHeight w:val="236"/>
        </w:trPr>
        <w:tc>
          <w:tcPr>
            <w:tcW w:w="1951" w:type="dxa"/>
            <w:vMerge/>
            <w:shd w:val="clear" w:color="auto" w:fill="A6A6A6" w:themeFill="background1" w:themeFillShade="A6"/>
          </w:tcPr>
          <w:p w14:paraId="4ECAEA2A"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59863F39"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Socio-cultural factors</w:t>
            </w:r>
          </w:p>
          <w:p w14:paraId="0E34521D"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083EE54D" w14:textId="77777777" w:rsidR="004F7E14" w:rsidRPr="00C54FD2" w:rsidRDefault="004F7E14" w:rsidP="004F7E14">
            <w:pPr>
              <w:pStyle w:val="ListParagraph"/>
              <w:numPr>
                <w:ilvl w:val="0"/>
                <w:numId w:val="5"/>
              </w:numPr>
              <w:ind w:left="360"/>
              <w:jc w:val="center"/>
              <w:rPr>
                <w:rFonts w:ascii="Calibri" w:hAnsi="Calibri"/>
                <w:color w:val="595959" w:themeColor="text1" w:themeTint="A6"/>
                <w:sz w:val="20"/>
                <w:szCs w:val="20"/>
              </w:rPr>
            </w:pPr>
          </w:p>
        </w:tc>
        <w:tc>
          <w:tcPr>
            <w:tcW w:w="717" w:type="dxa"/>
            <w:vAlign w:val="center"/>
          </w:tcPr>
          <w:p w14:paraId="6FEF6860" w14:textId="77777777" w:rsidR="004F7E14" w:rsidRPr="00C54FD2" w:rsidRDefault="004F7E14" w:rsidP="004F7E14">
            <w:pPr>
              <w:pStyle w:val="ListParagraph"/>
              <w:numPr>
                <w:ilvl w:val="0"/>
                <w:numId w:val="5"/>
              </w:numPr>
              <w:ind w:left="360"/>
              <w:jc w:val="center"/>
              <w:rPr>
                <w:rFonts w:ascii="Calibri" w:hAnsi="Calibri"/>
                <w:color w:val="595959" w:themeColor="text1" w:themeTint="A6"/>
                <w:sz w:val="20"/>
                <w:szCs w:val="20"/>
              </w:rPr>
            </w:pPr>
          </w:p>
        </w:tc>
        <w:tc>
          <w:tcPr>
            <w:tcW w:w="717" w:type="dxa"/>
            <w:vAlign w:val="center"/>
          </w:tcPr>
          <w:p w14:paraId="4E842DED" w14:textId="77777777" w:rsidR="004F7E14" w:rsidRPr="00C54FD2" w:rsidRDefault="004F7E14" w:rsidP="004F7E14">
            <w:pPr>
              <w:pStyle w:val="ListParagraph"/>
              <w:numPr>
                <w:ilvl w:val="0"/>
                <w:numId w:val="5"/>
              </w:numPr>
              <w:ind w:left="360"/>
              <w:jc w:val="center"/>
              <w:rPr>
                <w:rFonts w:ascii="Calibri" w:hAnsi="Calibri"/>
                <w:color w:val="595959" w:themeColor="text1" w:themeTint="A6"/>
                <w:sz w:val="20"/>
                <w:szCs w:val="20"/>
              </w:rPr>
            </w:pPr>
          </w:p>
        </w:tc>
        <w:tc>
          <w:tcPr>
            <w:tcW w:w="717" w:type="dxa"/>
            <w:vAlign w:val="center"/>
          </w:tcPr>
          <w:p w14:paraId="3FE2AB1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75CABB4A"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7D800495"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33CCE54"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3EC42C48"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06E38FBD"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630E075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2C3DACD1"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551B9794" w14:textId="77777777" w:rsidR="004F7E14" w:rsidRPr="00C54FD2" w:rsidRDefault="004F7E14" w:rsidP="004F7E14">
            <w:pPr>
              <w:ind w:left="360" w:hanging="360"/>
              <w:jc w:val="center"/>
              <w:rPr>
                <w:rFonts w:ascii="Calibri" w:hAnsi="Calibri"/>
                <w:color w:val="595959" w:themeColor="text1" w:themeTint="A6"/>
                <w:sz w:val="20"/>
                <w:szCs w:val="20"/>
              </w:rPr>
            </w:pPr>
          </w:p>
        </w:tc>
      </w:tr>
      <w:tr w:rsidR="004B680F" w:rsidRPr="00C54FD2" w14:paraId="118D2025" w14:textId="77777777" w:rsidTr="004B680F">
        <w:trPr>
          <w:trHeight w:val="236"/>
        </w:trPr>
        <w:tc>
          <w:tcPr>
            <w:tcW w:w="1951" w:type="dxa"/>
            <w:vMerge/>
            <w:shd w:val="clear" w:color="auto" w:fill="A6A6A6" w:themeFill="background1" w:themeFillShade="A6"/>
          </w:tcPr>
          <w:p w14:paraId="0739A163"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48F0F6A1"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Perception </w:t>
            </w:r>
          </w:p>
          <w:p w14:paraId="60E425FD" w14:textId="77777777" w:rsidR="004F7E14" w:rsidRPr="00C54FD2" w:rsidRDefault="004F7E14" w:rsidP="004F7E14">
            <w:pPr>
              <w:rPr>
                <w:rFonts w:ascii="Calibri" w:hAnsi="Calibri"/>
                <w:color w:val="595959" w:themeColor="text1" w:themeTint="A6"/>
                <w:sz w:val="20"/>
                <w:szCs w:val="20"/>
              </w:rPr>
            </w:pPr>
          </w:p>
          <w:p w14:paraId="5F326A02" w14:textId="77777777" w:rsidR="0097670B" w:rsidRPr="00C54FD2" w:rsidRDefault="0097670B" w:rsidP="004F7E14">
            <w:pPr>
              <w:rPr>
                <w:rFonts w:ascii="Calibri" w:hAnsi="Calibri"/>
                <w:color w:val="595959" w:themeColor="text1" w:themeTint="A6"/>
                <w:sz w:val="20"/>
                <w:szCs w:val="20"/>
              </w:rPr>
            </w:pPr>
          </w:p>
        </w:tc>
        <w:tc>
          <w:tcPr>
            <w:tcW w:w="717" w:type="dxa"/>
            <w:vAlign w:val="center"/>
          </w:tcPr>
          <w:p w14:paraId="2C19C1AB"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73278905"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EC0851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ABEC25C"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33318B1"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2A470CE7"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02C6C227"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E13098B"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B61D5E4"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35765BE"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AE702AA"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6B5E0906" w14:textId="77777777" w:rsidR="004F7E14" w:rsidRPr="00C54FD2" w:rsidRDefault="004F7E14" w:rsidP="004F7E14">
            <w:pPr>
              <w:ind w:left="360"/>
              <w:jc w:val="center"/>
              <w:rPr>
                <w:rFonts w:ascii="Calibri" w:hAnsi="Calibri"/>
                <w:color w:val="595959" w:themeColor="text1" w:themeTint="A6"/>
                <w:sz w:val="20"/>
                <w:szCs w:val="20"/>
              </w:rPr>
            </w:pPr>
          </w:p>
        </w:tc>
      </w:tr>
      <w:tr w:rsidR="004B680F" w:rsidRPr="00C54FD2" w14:paraId="2F2B3D7E" w14:textId="77777777" w:rsidTr="004B680F">
        <w:trPr>
          <w:trHeight w:val="236"/>
        </w:trPr>
        <w:tc>
          <w:tcPr>
            <w:tcW w:w="1951" w:type="dxa"/>
            <w:vMerge/>
            <w:shd w:val="clear" w:color="auto" w:fill="A6A6A6" w:themeFill="background1" w:themeFillShade="A6"/>
          </w:tcPr>
          <w:p w14:paraId="6E16F3BF"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0191CB18"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Care seeking</w:t>
            </w:r>
          </w:p>
          <w:p w14:paraId="51290FFD"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2F574690"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423AC599"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63BB5CC4"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25E2B168"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4BCB35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8" w:type="dxa"/>
            <w:vAlign w:val="center"/>
          </w:tcPr>
          <w:p w14:paraId="56388178"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50CBBE45"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334F4990"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03C5F3C1"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C24EFCE" w14:textId="77777777" w:rsidR="004F7E14" w:rsidRPr="00C54FD2" w:rsidRDefault="004F7E14" w:rsidP="004F7E14">
            <w:pPr>
              <w:ind w:left="360"/>
              <w:jc w:val="center"/>
              <w:rPr>
                <w:rFonts w:ascii="Calibri" w:hAnsi="Calibri"/>
                <w:color w:val="595959" w:themeColor="text1" w:themeTint="A6"/>
                <w:sz w:val="20"/>
                <w:szCs w:val="20"/>
              </w:rPr>
            </w:pPr>
          </w:p>
        </w:tc>
        <w:tc>
          <w:tcPr>
            <w:tcW w:w="717" w:type="dxa"/>
            <w:vAlign w:val="center"/>
          </w:tcPr>
          <w:p w14:paraId="101090A0" w14:textId="77777777" w:rsidR="004F7E14" w:rsidRPr="00C54FD2" w:rsidRDefault="004F7E14" w:rsidP="004F7E14">
            <w:pPr>
              <w:ind w:left="360"/>
              <w:jc w:val="center"/>
              <w:rPr>
                <w:rFonts w:ascii="Calibri" w:hAnsi="Calibri"/>
                <w:color w:val="595959" w:themeColor="text1" w:themeTint="A6"/>
                <w:sz w:val="20"/>
                <w:szCs w:val="20"/>
              </w:rPr>
            </w:pPr>
          </w:p>
        </w:tc>
        <w:tc>
          <w:tcPr>
            <w:tcW w:w="718" w:type="dxa"/>
            <w:vAlign w:val="center"/>
          </w:tcPr>
          <w:p w14:paraId="6688F4FB" w14:textId="77777777" w:rsidR="004F7E14" w:rsidRPr="00C54FD2" w:rsidRDefault="004F7E14" w:rsidP="004F7E14">
            <w:pPr>
              <w:ind w:left="360"/>
              <w:jc w:val="center"/>
              <w:rPr>
                <w:rFonts w:ascii="Calibri" w:hAnsi="Calibri"/>
                <w:color w:val="595959" w:themeColor="text1" w:themeTint="A6"/>
                <w:sz w:val="20"/>
                <w:szCs w:val="20"/>
              </w:rPr>
            </w:pPr>
          </w:p>
        </w:tc>
      </w:tr>
      <w:tr w:rsidR="004B680F" w:rsidRPr="00C54FD2" w14:paraId="48B910BA" w14:textId="77777777" w:rsidTr="004B680F">
        <w:trPr>
          <w:trHeight w:val="236"/>
        </w:trPr>
        <w:tc>
          <w:tcPr>
            <w:tcW w:w="1951" w:type="dxa"/>
            <w:vMerge/>
            <w:shd w:val="clear" w:color="auto" w:fill="A6A6A6" w:themeFill="background1" w:themeFillShade="A6"/>
          </w:tcPr>
          <w:p w14:paraId="28E2CB5D" w14:textId="77777777" w:rsidR="004F7E14" w:rsidRPr="00C54FD2" w:rsidRDefault="004F7E14" w:rsidP="004F7E14">
            <w:pPr>
              <w:jc w:val="center"/>
              <w:rPr>
                <w:rFonts w:ascii="Calibri" w:hAnsi="Calibri"/>
                <w:b/>
                <w:sz w:val="20"/>
                <w:szCs w:val="20"/>
              </w:rPr>
            </w:pPr>
          </w:p>
        </w:tc>
        <w:tc>
          <w:tcPr>
            <w:tcW w:w="3585" w:type="dxa"/>
            <w:shd w:val="clear" w:color="auto" w:fill="F2F2F2" w:themeFill="background1" w:themeFillShade="F2"/>
          </w:tcPr>
          <w:p w14:paraId="1FA0784B" w14:textId="77777777" w:rsidR="004F7E14" w:rsidRPr="00C54FD2" w:rsidRDefault="004F7E14" w:rsidP="004F7E14">
            <w:pPr>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Compliance </w:t>
            </w:r>
          </w:p>
          <w:p w14:paraId="6A338FFD" w14:textId="77777777" w:rsidR="004F7E14" w:rsidRPr="00C54FD2" w:rsidRDefault="004F7E14" w:rsidP="004F7E14">
            <w:pPr>
              <w:rPr>
                <w:rFonts w:ascii="Calibri" w:hAnsi="Calibri"/>
                <w:color w:val="595959" w:themeColor="text1" w:themeTint="A6"/>
                <w:sz w:val="20"/>
                <w:szCs w:val="20"/>
              </w:rPr>
            </w:pPr>
          </w:p>
        </w:tc>
        <w:tc>
          <w:tcPr>
            <w:tcW w:w="717" w:type="dxa"/>
            <w:vAlign w:val="center"/>
          </w:tcPr>
          <w:p w14:paraId="5727C655"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2BF09A86"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4864D2E2"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5EFAF786" w14:textId="77777777" w:rsidR="004F7E14" w:rsidRPr="00C54FD2" w:rsidRDefault="004F7E14" w:rsidP="004F7E14">
            <w:pPr>
              <w:jc w:val="center"/>
              <w:rPr>
                <w:rFonts w:ascii="Calibri" w:hAnsi="Calibri"/>
                <w:color w:val="595959" w:themeColor="text1" w:themeTint="A6"/>
                <w:sz w:val="20"/>
                <w:szCs w:val="20"/>
              </w:rPr>
            </w:pPr>
          </w:p>
        </w:tc>
        <w:tc>
          <w:tcPr>
            <w:tcW w:w="717" w:type="dxa"/>
            <w:vAlign w:val="center"/>
          </w:tcPr>
          <w:p w14:paraId="5CF6BE33" w14:textId="77777777" w:rsidR="004F7E14" w:rsidRPr="00C54FD2" w:rsidRDefault="004F7E14" w:rsidP="004F7E14">
            <w:pPr>
              <w:jc w:val="center"/>
              <w:rPr>
                <w:rFonts w:ascii="Calibri" w:hAnsi="Calibri"/>
                <w:color w:val="595959" w:themeColor="text1" w:themeTint="A6"/>
                <w:sz w:val="20"/>
                <w:szCs w:val="20"/>
              </w:rPr>
            </w:pPr>
          </w:p>
        </w:tc>
        <w:tc>
          <w:tcPr>
            <w:tcW w:w="718" w:type="dxa"/>
            <w:vAlign w:val="center"/>
          </w:tcPr>
          <w:p w14:paraId="00EB814C"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65CC011F"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7" w:type="dxa"/>
            <w:vAlign w:val="center"/>
          </w:tcPr>
          <w:p w14:paraId="5E53EB29"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4717496"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1F927F87" w14:textId="77777777" w:rsidR="004F7E14" w:rsidRPr="00C54FD2" w:rsidRDefault="004F7E14" w:rsidP="004F7E14">
            <w:pPr>
              <w:pStyle w:val="ListParagraph"/>
              <w:numPr>
                <w:ilvl w:val="0"/>
                <w:numId w:val="1"/>
              </w:numPr>
              <w:jc w:val="center"/>
              <w:rPr>
                <w:rFonts w:ascii="Calibri" w:hAnsi="Calibri"/>
                <w:color w:val="595959" w:themeColor="text1" w:themeTint="A6"/>
                <w:sz w:val="20"/>
                <w:szCs w:val="20"/>
              </w:rPr>
            </w:pPr>
          </w:p>
        </w:tc>
        <w:tc>
          <w:tcPr>
            <w:tcW w:w="717" w:type="dxa"/>
            <w:vAlign w:val="center"/>
          </w:tcPr>
          <w:p w14:paraId="52331A22" w14:textId="77777777" w:rsidR="004F7E14" w:rsidRPr="00C54FD2" w:rsidRDefault="004F7E14" w:rsidP="004F7E14">
            <w:pPr>
              <w:ind w:left="360" w:hanging="360"/>
              <w:jc w:val="center"/>
              <w:rPr>
                <w:rFonts w:ascii="Calibri" w:hAnsi="Calibri"/>
                <w:color w:val="595959" w:themeColor="text1" w:themeTint="A6"/>
                <w:sz w:val="20"/>
                <w:szCs w:val="20"/>
              </w:rPr>
            </w:pPr>
          </w:p>
        </w:tc>
        <w:tc>
          <w:tcPr>
            <w:tcW w:w="718" w:type="dxa"/>
            <w:vAlign w:val="center"/>
          </w:tcPr>
          <w:p w14:paraId="0D7E7E1F" w14:textId="77777777" w:rsidR="004F7E14" w:rsidRPr="00C54FD2" w:rsidRDefault="004F7E14" w:rsidP="004F7E14">
            <w:pPr>
              <w:ind w:left="360" w:hanging="360"/>
              <w:jc w:val="center"/>
              <w:rPr>
                <w:rFonts w:ascii="Calibri" w:hAnsi="Calibri"/>
                <w:color w:val="595959" w:themeColor="text1" w:themeTint="A6"/>
                <w:sz w:val="20"/>
                <w:szCs w:val="20"/>
              </w:rPr>
            </w:pPr>
          </w:p>
        </w:tc>
      </w:tr>
    </w:tbl>
    <w:p w14:paraId="118935F6" w14:textId="77777777" w:rsidR="004B680F" w:rsidRPr="00C54FD2" w:rsidRDefault="004B680F" w:rsidP="004F7E14">
      <w:pPr>
        <w:sectPr w:rsidR="004B680F" w:rsidRPr="00C54FD2" w:rsidSect="004B680F">
          <w:pgSz w:w="15840" w:h="12240" w:orient="landscape" w:code="1"/>
          <w:pgMar w:top="1170" w:right="1440" w:bottom="1440" w:left="1440" w:header="720" w:footer="720" w:gutter="0"/>
          <w:cols w:space="720"/>
          <w:docGrid w:linePitch="360"/>
        </w:sectPr>
      </w:pPr>
    </w:p>
    <w:p w14:paraId="338CEB4A" w14:textId="0920388F" w:rsidR="00C04446" w:rsidRPr="00C54FD2" w:rsidRDefault="004D1BB8" w:rsidP="00D348DF">
      <w:pPr>
        <w:pStyle w:val="Heading1"/>
        <w:spacing w:before="0" w:line="240" w:lineRule="auto"/>
        <w:rPr>
          <w:rFonts w:ascii="Calibri" w:hAnsi="Calibri"/>
        </w:rPr>
      </w:pPr>
      <w:bookmarkStart w:id="4" w:name="_Toc298419255"/>
      <w:r>
        <w:rPr>
          <w:rFonts w:ascii="Calibri" w:hAnsi="Calibri"/>
        </w:rPr>
        <w:lastRenderedPageBreak/>
        <w:t>D</w:t>
      </w:r>
      <w:r w:rsidR="00C04446" w:rsidRPr="00C54FD2">
        <w:rPr>
          <w:rFonts w:ascii="Calibri" w:hAnsi="Calibri"/>
        </w:rPr>
        <w:t xml:space="preserve">. </w:t>
      </w:r>
      <w:r w:rsidR="004F7E14" w:rsidRPr="00C54FD2">
        <w:rPr>
          <w:rFonts w:ascii="Calibri" w:hAnsi="Calibri"/>
        </w:rPr>
        <w:t>Table S4</w:t>
      </w:r>
      <w:r w:rsidR="00C04446" w:rsidRPr="00C54FD2">
        <w:rPr>
          <w:rFonts w:ascii="Calibri" w:hAnsi="Calibri"/>
        </w:rPr>
        <w:t>: Solutions for treatment of neonatal infections</w:t>
      </w:r>
      <w:bookmarkEnd w:id="4"/>
    </w:p>
    <w:p w14:paraId="1B30A093" w14:textId="77777777" w:rsidR="00C04446" w:rsidRPr="00C54FD2" w:rsidRDefault="00C04446" w:rsidP="00C54FD2">
      <w:pPr>
        <w:spacing w:after="0" w:line="240" w:lineRule="auto"/>
        <w:rPr>
          <w:rFonts w:ascii="Calibri" w:hAnsi="Calibri"/>
        </w:rPr>
      </w:pPr>
    </w:p>
    <w:tbl>
      <w:tblPr>
        <w:tblStyle w:val="TableGrid"/>
        <w:tblW w:w="9535" w:type="dxa"/>
        <w:tblLook w:val="04A0" w:firstRow="1" w:lastRow="0" w:firstColumn="1" w:lastColumn="0" w:noHBand="0" w:noVBand="1"/>
      </w:tblPr>
      <w:tblGrid>
        <w:gridCol w:w="1705"/>
        <w:gridCol w:w="7830"/>
      </w:tblGrid>
      <w:tr w:rsidR="00C04446" w:rsidRPr="00C54FD2" w14:paraId="1637E294" w14:textId="77777777" w:rsidTr="00D348DF">
        <w:trPr>
          <w:tblHeader/>
        </w:trPr>
        <w:tc>
          <w:tcPr>
            <w:tcW w:w="1705" w:type="dxa"/>
            <w:tcBorders>
              <w:top w:val="nil"/>
              <w:left w:val="nil"/>
              <w:bottom w:val="single" w:sz="4" w:space="0" w:color="BFBFBF" w:themeColor="background1" w:themeShade="BF"/>
              <w:right w:val="single" w:sz="4" w:space="0" w:color="FFFFFF" w:themeColor="background1"/>
            </w:tcBorders>
            <w:shd w:val="clear" w:color="auto" w:fill="7F7F7F" w:themeFill="text1" w:themeFillTint="80"/>
            <w:vAlign w:val="center"/>
          </w:tcPr>
          <w:p w14:paraId="6FA2F1C7" w14:textId="77777777" w:rsidR="00C04446" w:rsidRPr="00C54FD2" w:rsidRDefault="00C04446" w:rsidP="00D348DF">
            <w:pPr>
              <w:jc w:val="center"/>
              <w:rPr>
                <w:rFonts w:ascii="Calibri" w:hAnsi="Calibri"/>
                <w:b/>
                <w:color w:val="FFFFFF" w:themeColor="background1"/>
                <w:sz w:val="20"/>
                <w:szCs w:val="20"/>
              </w:rPr>
            </w:pPr>
            <w:r w:rsidRPr="00C54FD2">
              <w:rPr>
                <w:rFonts w:ascii="Calibri" w:hAnsi="Calibri"/>
                <w:b/>
                <w:color w:val="FFFFFF" w:themeColor="background1"/>
                <w:sz w:val="20"/>
                <w:szCs w:val="20"/>
              </w:rPr>
              <w:t>Health system building blocks</w:t>
            </w:r>
          </w:p>
        </w:tc>
        <w:tc>
          <w:tcPr>
            <w:tcW w:w="7830" w:type="dxa"/>
            <w:tcBorders>
              <w:top w:val="nil"/>
              <w:left w:val="single" w:sz="4" w:space="0" w:color="FFFFFF" w:themeColor="background1"/>
              <w:bottom w:val="single" w:sz="4" w:space="0" w:color="BFBFBF" w:themeColor="background1" w:themeShade="BF"/>
              <w:right w:val="nil"/>
            </w:tcBorders>
            <w:shd w:val="clear" w:color="auto" w:fill="7F7F7F" w:themeFill="text1" w:themeFillTint="80"/>
            <w:vAlign w:val="center"/>
          </w:tcPr>
          <w:p w14:paraId="59225C32" w14:textId="77777777" w:rsidR="00C04446" w:rsidRPr="00C54FD2" w:rsidRDefault="00C04446" w:rsidP="00D348DF">
            <w:pPr>
              <w:jc w:val="center"/>
              <w:rPr>
                <w:rFonts w:ascii="Calibri" w:hAnsi="Calibri"/>
                <w:b/>
                <w:color w:val="FFFFFF" w:themeColor="background1"/>
                <w:sz w:val="20"/>
                <w:szCs w:val="20"/>
              </w:rPr>
            </w:pPr>
            <w:r w:rsidRPr="00C54FD2">
              <w:rPr>
                <w:rFonts w:ascii="Calibri" w:hAnsi="Calibri"/>
                <w:b/>
                <w:color w:val="FFFFFF" w:themeColor="background1"/>
                <w:sz w:val="20"/>
                <w:szCs w:val="20"/>
              </w:rPr>
              <w:t>Solutions proposed</w:t>
            </w:r>
          </w:p>
        </w:tc>
      </w:tr>
      <w:tr w:rsidR="00C04446" w:rsidRPr="00C54FD2" w14:paraId="5AEC38D7"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FBF744"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Leadership and governance</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49F20C" w14:textId="77777777" w:rsidR="00C04446" w:rsidRPr="00C54FD2" w:rsidRDefault="00C04446" w:rsidP="00C04446">
            <w:pPr>
              <w:pStyle w:val="ListParagraph"/>
              <w:numPr>
                <w:ilvl w:val="0"/>
                <w:numId w:val="8"/>
              </w:numPr>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Review / formulation of policies and strategies:</w:t>
            </w:r>
            <w:r w:rsidRPr="00C54FD2">
              <w:rPr>
                <w:rFonts w:ascii="Calibri" w:hAnsi="Calibri"/>
                <w:color w:val="595959" w:themeColor="text1" w:themeTint="A6"/>
                <w:sz w:val="20"/>
                <w:szCs w:val="20"/>
              </w:rPr>
              <w:t xml:space="preserve"> integration of neonatal care into integrated management of childhood illnesses (IMCI) programs; expansion/implementation of community-based MNH programs (NGA, PAK, CAM)</w:t>
            </w:r>
          </w:p>
          <w:p w14:paraId="30D7AA6D" w14:textId="77777777" w:rsidR="00C04446" w:rsidRPr="00C54FD2" w:rsidRDefault="00C04446" w:rsidP="00D348DF">
            <w:pPr>
              <w:ind w:left="138" w:hanging="142"/>
              <w:rPr>
                <w:rFonts w:ascii="Calibri" w:hAnsi="Calibri"/>
                <w:color w:val="595959" w:themeColor="text1" w:themeTint="A6"/>
                <w:sz w:val="20"/>
                <w:szCs w:val="20"/>
              </w:rPr>
            </w:pPr>
          </w:p>
          <w:p w14:paraId="5CB1D902" w14:textId="77777777" w:rsidR="00C04446" w:rsidRPr="00C54FD2" w:rsidRDefault="00C04446" w:rsidP="00C04446">
            <w:pPr>
              <w:pStyle w:val="ListParagraph"/>
              <w:numPr>
                <w:ilvl w:val="0"/>
                <w:numId w:val="8"/>
              </w:numPr>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 xml:space="preserve">Harmonize guidelines for management of neonatal infections at all level of care: </w:t>
            </w:r>
            <w:r w:rsidRPr="00C54FD2">
              <w:rPr>
                <w:rFonts w:ascii="Calibri" w:hAnsi="Calibri"/>
                <w:color w:val="595959" w:themeColor="text1" w:themeTint="A6"/>
                <w:sz w:val="20"/>
                <w:szCs w:val="20"/>
              </w:rPr>
              <w:t xml:space="preserve">engage professional bodies and private health care institutions (COD, IND)   </w:t>
            </w:r>
          </w:p>
          <w:p w14:paraId="2DDF1185" w14:textId="77777777" w:rsidR="00C04446" w:rsidRPr="00C54FD2" w:rsidRDefault="00C04446" w:rsidP="00D348DF">
            <w:pPr>
              <w:ind w:left="138" w:hanging="142"/>
              <w:rPr>
                <w:rFonts w:ascii="Calibri" w:hAnsi="Calibri"/>
                <w:color w:val="595959" w:themeColor="text1" w:themeTint="A6"/>
                <w:sz w:val="20"/>
                <w:szCs w:val="20"/>
              </w:rPr>
            </w:pPr>
            <w:r w:rsidRPr="00C54FD2">
              <w:rPr>
                <w:rFonts w:ascii="Calibri" w:hAnsi="Calibri"/>
                <w:color w:val="595959" w:themeColor="text1" w:themeTint="A6"/>
                <w:sz w:val="20"/>
                <w:szCs w:val="20"/>
              </w:rPr>
              <w:t xml:space="preserve">  </w:t>
            </w:r>
          </w:p>
          <w:p w14:paraId="61AFF574" w14:textId="77777777" w:rsidR="00C04446" w:rsidRPr="00C54FD2" w:rsidRDefault="00C04446" w:rsidP="00C04446">
            <w:pPr>
              <w:pStyle w:val="ListParagraph"/>
              <w:numPr>
                <w:ilvl w:val="0"/>
                <w:numId w:val="8"/>
              </w:numPr>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 xml:space="preserve">Ensure effective dissemination of guidelines: </w:t>
            </w:r>
            <w:r w:rsidRPr="00C54FD2">
              <w:rPr>
                <w:rFonts w:ascii="Calibri" w:hAnsi="Calibri"/>
                <w:color w:val="595959" w:themeColor="text1" w:themeTint="A6"/>
                <w:sz w:val="20"/>
                <w:szCs w:val="20"/>
              </w:rPr>
              <w:t>dissemination through workshops in collaboration with district health management teams, websites with regular updates (IND, KEN, C0D)</w:t>
            </w:r>
          </w:p>
          <w:p w14:paraId="366850B0" w14:textId="77777777" w:rsidR="00C04446" w:rsidRPr="00C54FD2" w:rsidRDefault="00C04446" w:rsidP="00D348DF">
            <w:pPr>
              <w:rPr>
                <w:rFonts w:ascii="Calibri" w:hAnsi="Calibri"/>
                <w:color w:val="595959" w:themeColor="text1" w:themeTint="A6"/>
                <w:sz w:val="20"/>
                <w:szCs w:val="20"/>
              </w:rPr>
            </w:pPr>
          </w:p>
        </w:tc>
      </w:tr>
      <w:tr w:rsidR="00C04446" w:rsidRPr="00C54FD2" w14:paraId="48EC29A4"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4D8632"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Health financing</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21E9D5" w14:textId="77777777" w:rsidR="00C04446" w:rsidRPr="00C54FD2" w:rsidRDefault="00C04446" w:rsidP="00C04446">
            <w:pPr>
              <w:pStyle w:val="ListParagraph"/>
              <w:numPr>
                <w:ilvl w:val="0"/>
                <w:numId w:val="9"/>
              </w:numPr>
              <w:ind w:left="138" w:hanging="138"/>
              <w:rPr>
                <w:rFonts w:ascii="Calibri" w:hAnsi="Calibri"/>
                <w:color w:val="595959" w:themeColor="text1" w:themeTint="A6"/>
                <w:sz w:val="20"/>
                <w:szCs w:val="20"/>
              </w:rPr>
            </w:pPr>
            <w:r w:rsidRPr="00C54FD2">
              <w:rPr>
                <w:rFonts w:ascii="Calibri" w:hAnsi="Calibri"/>
                <w:b/>
                <w:color w:val="595959" w:themeColor="text1" w:themeTint="A6"/>
                <w:sz w:val="20"/>
                <w:szCs w:val="20"/>
              </w:rPr>
              <w:t>Increase budget allocated for newborn health</w:t>
            </w:r>
            <w:r w:rsidRPr="00C54FD2">
              <w:rPr>
                <w:rFonts w:ascii="Calibri" w:hAnsi="Calibri"/>
                <w:color w:val="595959" w:themeColor="text1" w:themeTint="A6"/>
                <w:sz w:val="20"/>
                <w:szCs w:val="20"/>
              </w:rPr>
              <w:t>: ensure adequate resources for trainings of health workers, laboratory services, and commodities including injectable antibiotics (BGD, COD, KEN, ND, PAK, VTN)</w:t>
            </w:r>
          </w:p>
          <w:p w14:paraId="701456A9" w14:textId="77777777" w:rsidR="00C04446" w:rsidRPr="00C54FD2" w:rsidRDefault="00C04446" w:rsidP="00D348DF">
            <w:pPr>
              <w:ind w:left="138" w:hanging="138"/>
              <w:rPr>
                <w:rFonts w:ascii="Calibri" w:hAnsi="Calibri"/>
                <w:color w:val="595959" w:themeColor="text1" w:themeTint="A6"/>
                <w:sz w:val="20"/>
                <w:szCs w:val="20"/>
              </w:rPr>
            </w:pPr>
          </w:p>
          <w:p w14:paraId="574D79C5" w14:textId="77777777" w:rsidR="00C04446" w:rsidRPr="00C54FD2" w:rsidRDefault="00C04446" w:rsidP="00C04446">
            <w:pPr>
              <w:pStyle w:val="ListParagraph"/>
              <w:numPr>
                <w:ilvl w:val="0"/>
                <w:numId w:val="9"/>
              </w:numPr>
              <w:ind w:left="138" w:hanging="138"/>
              <w:rPr>
                <w:rFonts w:ascii="Calibri" w:hAnsi="Calibri"/>
                <w:color w:val="595959" w:themeColor="text1" w:themeTint="A6"/>
                <w:sz w:val="20"/>
                <w:szCs w:val="20"/>
              </w:rPr>
            </w:pPr>
            <w:r w:rsidRPr="00C54FD2">
              <w:rPr>
                <w:rFonts w:ascii="Calibri" w:hAnsi="Calibri" w:cs="Shaker 2 Lancet Regular"/>
                <w:b/>
                <w:color w:val="595959" w:themeColor="text1" w:themeTint="A6"/>
                <w:sz w:val="20"/>
                <w:szCs w:val="20"/>
              </w:rPr>
              <w:t>Expand health insurance schemes to address out-of-pocket payments</w:t>
            </w:r>
            <w:r w:rsidRPr="00C54FD2">
              <w:rPr>
                <w:rFonts w:ascii="Calibri" w:hAnsi="Calibri" w:cs="Shaker 2 Lancet Regular"/>
                <w:color w:val="595959" w:themeColor="text1" w:themeTint="A6"/>
                <w:sz w:val="20"/>
                <w:szCs w:val="20"/>
              </w:rPr>
              <w:t xml:space="preserve">: expansion of community-based health insurance schemes (NGA, COD); inclusion of </w:t>
            </w:r>
            <w:r w:rsidRPr="00C54FD2">
              <w:rPr>
                <w:rFonts w:ascii="Calibri" w:hAnsi="Calibri"/>
                <w:color w:val="595959" w:themeColor="text1" w:themeTint="A6"/>
                <w:sz w:val="20"/>
                <w:szCs w:val="20"/>
              </w:rPr>
              <w:t>medical college fees and laboratory tests into insurance schemes (IND, NGA, VTN)</w:t>
            </w:r>
          </w:p>
          <w:p w14:paraId="52455574" w14:textId="77777777" w:rsidR="00C04446" w:rsidRPr="00C54FD2" w:rsidRDefault="00C04446" w:rsidP="00D348DF">
            <w:pPr>
              <w:rPr>
                <w:rFonts w:ascii="Calibri" w:hAnsi="Calibri"/>
                <w:color w:val="595959" w:themeColor="text1" w:themeTint="A6"/>
                <w:sz w:val="20"/>
                <w:szCs w:val="20"/>
              </w:rPr>
            </w:pPr>
          </w:p>
        </w:tc>
      </w:tr>
      <w:tr w:rsidR="00C04446" w:rsidRPr="00C54FD2" w14:paraId="5CCD1AFD"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066500"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Health workforce</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5D8479" w14:textId="77777777" w:rsidR="00C04446" w:rsidRPr="00C54FD2" w:rsidRDefault="00C04446" w:rsidP="00C04446">
            <w:pPr>
              <w:pStyle w:val="ListParagraph"/>
              <w:numPr>
                <w:ilvl w:val="0"/>
                <w:numId w:val="10"/>
              </w:numPr>
              <w:tabs>
                <w:tab w:val="left" w:pos="138"/>
              </w:tabs>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Recruit local staff residing in the community</w:t>
            </w:r>
            <w:r w:rsidRPr="00C54FD2">
              <w:rPr>
                <w:rFonts w:ascii="Calibri" w:hAnsi="Calibri"/>
                <w:color w:val="595959" w:themeColor="text1" w:themeTint="A6"/>
                <w:sz w:val="20"/>
                <w:szCs w:val="20"/>
              </w:rPr>
              <w:t xml:space="preserve"> to expand the availability of health care workers in all areas (IND)</w:t>
            </w:r>
          </w:p>
          <w:p w14:paraId="0DAFD6C6" w14:textId="77777777" w:rsidR="00C04446" w:rsidRPr="00C54FD2" w:rsidRDefault="00C04446" w:rsidP="00D348DF">
            <w:pPr>
              <w:tabs>
                <w:tab w:val="left" w:pos="138"/>
              </w:tabs>
              <w:ind w:left="138" w:hanging="142"/>
              <w:rPr>
                <w:rFonts w:ascii="Calibri" w:hAnsi="Calibri"/>
                <w:color w:val="595959" w:themeColor="text1" w:themeTint="A6"/>
                <w:sz w:val="20"/>
                <w:szCs w:val="20"/>
              </w:rPr>
            </w:pPr>
          </w:p>
          <w:p w14:paraId="2DCF21FA" w14:textId="77777777" w:rsidR="00C04446" w:rsidRPr="00C54FD2" w:rsidRDefault="00C04446" w:rsidP="00C04446">
            <w:pPr>
              <w:pStyle w:val="Pa15"/>
              <w:numPr>
                <w:ilvl w:val="0"/>
                <w:numId w:val="10"/>
              </w:numPr>
              <w:tabs>
                <w:tab w:val="left" w:pos="138"/>
              </w:tabs>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Develop an electronic human resources training database</w:t>
            </w:r>
            <w:r w:rsidRPr="00C54FD2">
              <w:rPr>
                <w:rFonts w:ascii="Calibri" w:hAnsi="Calibri"/>
                <w:color w:val="595959" w:themeColor="text1" w:themeTint="A6"/>
                <w:sz w:val="20"/>
                <w:szCs w:val="20"/>
              </w:rPr>
              <w:t xml:space="preserve"> linked to the profile of health care workers to ensure all staff are trained (IND)</w:t>
            </w:r>
          </w:p>
          <w:p w14:paraId="7E574890" w14:textId="77777777" w:rsidR="00C04446" w:rsidRPr="00C54FD2" w:rsidRDefault="00C04446" w:rsidP="00D348DF">
            <w:pPr>
              <w:tabs>
                <w:tab w:val="left" w:pos="138"/>
              </w:tabs>
              <w:ind w:left="138" w:hanging="142"/>
              <w:rPr>
                <w:rFonts w:ascii="Calibri" w:hAnsi="Calibri"/>
                <w:sz w:val="20"/>
                <w:szCs w:val="20"/>
              </w:rPr>
            </w:pPr>
          </w:p>
          <w:p w14:paraId="7587A6DC" w14:textId="77777777" w:rsidR="00C04446" w:rsidRPr="00C54FD2" w:rsidRDefault="00C04446" w:rsidP="00C04446">
            <w:pPr>
              <w:pStyle w:val="ListParagraph"/>
              <w:numPr>
                <w:ilvl w:val="0"/>
                <w:numId w:val="10"/>
              </w:numPr>
              <w:tabs>
                <w:tab w:val="left" w:pos="138"/>
              </w:tabs>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 xml:space="preserve">Conduct large scale pre-service and in-service trainings of health care workers in newborn care </w:t>
            </w:r>
            <w:r w:rsidRPr="00C54FD2">
              <w:rPr>
                <w:rFonts w:ascii="Calibri" w:hAnsi="Calibri"/>
                <w:color w:val="595959" w:themeColor="text1" w:themeTint="A6"/>
                <w:sz w:val="20"/>
                <w:szCs w:val="20"/>
              </w:rPr>
              <w:t>including management of neonatal infections; Enhance the quality of trainings provided through supervision, mentoring and certification systems; involve private medical colleges and institutions; Train community-based health care workers in newborn care (BGD, NGA, KEN, VTN, IND, DRC, CAM)</w:t>
            </w:r>
          </w:p>
          <w:p w14:paraId="70192B26" w14:textId="77777777" w:rsidR="00C04446" w:rsidRPr="00C54FD2" w:rsidRDefault="00C04446" w:rsidP="00D348DF">
            <w:pPr>
              <w:tabs>
                <w:tab w:val="left" w:pos="138"/>
              </w:tabs>
              <w:ind w:left="138" w:hanging="222"/>
              <w:rPr>
                <w:rFonts w:ascii="Calibri" w:hAnsi="Calibri"/>
                <w:color w:val="595959" w:themeColor="text1" w:themeTint="A6"/>
                <w:sz w:val="20"/>
                <w:szCs w:val="20"/>
              </w:rPr>
            </w:pPr>
          </w:p>
          <w:p w14:paraId="109939EF" w14:textId="77777777" w:rsidR="00C04446" w:rsidRPr="00C54FD2" w:rsidRDefault="00C04446" w:rsidP="00C04446">
            <w:pPr>
              <w:pStyle w:val="Pa15"/>
              <w:numPr>
                <w:ilvl w:val="0"/>
                <w:numId w:val="10"/>
              </w:numPr>
              <w:tabs>
                <w:tab w:val="left" w:pos="138"/>
              </w:tabs>
              <w:ind w:left="138" w:hanging="138"/>
              <w:rPr>
                <w:rFonts w:ascii="Calibri" w:hAnsi="Calibri" w:cs="Shaker 2 Lancet Regular"/>
                <w:color w:val="595959" w:themeColor="text1" w:themeTint="A6"/>
                <w:sz w:val="20"/>
                <w:szCs w:val="20"/>
              </w:rPr>
            </w:pPr>
            <w:r w:rsidRPr="00C54FD2">
              <w:rPr>
                <w:rFonts w:ascii="Calibri" w:hAnsi="Calibri" w:cs="Shaker 2 Lancet Regular"/>
                <w:b/>
                <w:color w:val="595959" w:themeColor="text1" w:themeTint="A6"/>
                <w:sz w:val="20"/>
                <w:szCs w:val="20"/>
              </w:rPr>
              <w:t>Motivate of health providers through institutionalization of incentives</w:t>
            </w:r>
            <w:r w:rsidRPr="00C54FD2">
              <w:rPr>
                <w:rFonts w:ascii="Calibri" w:hAnsi="Calibri" w:cs="Shaker 2 Lancet Regular"/>
                <w:color w:val="595959" w:themeColor="text1" w:themeTint="A6"/>
                <w:sz w:val="20"/>
                <w:szCs w:val="20"/>
              </w:rPr>
              <w:t xml:space="preserve"> to improve their retention in rural and hard to reach areas such as improved welfare packages or wages, hardship allowances, pay for performance (NGA, IND, KEN) </w:t>
            </w:r>
          </w:p>
          <w:p w14:paraId="6150334E" w14:textId="77777777" w:rsidR="00C04446" w:rsidRPr="00C54FD2" w:rsidRDefault="00C04446" w:rsidP="00D348DF">
            <w:pPr>
              <w:rPr>
                <w:rFonts w:ascii="Calibri" w:hAnsi="Calibri"/>
                <w:sz w:val="20"/>
                <w:szCs w:val="20"/>
              </w:rPr>
            </w:pPr>
          </w:p>
        </w:tc>
      </w:tr>
      <w:tr w:rsidR="00C04446" w:rsidRPr="00C54FD2" w14:paraId="011158D8"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914C14"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Health service delivery</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071E2" w14:textId="77777777" w:rsidR="00C04446" w:rsidRPr="00C54FD2" w:rsidRDefault="00C04446" w:rsidP="00C04446">
            <w:pPr>
              <w:pStyle w:val="ListParagraph"/>
              <w:numPr>
                <w:ilvl w:val="0"/>
                <w:numId w:val="11"/>
              </w:numPr>
              <w:ind w:left="138" w:hanging="138"/>
              <w:rPr>
                <w:rFonts w:ascii="Calibri" w:hAnsi="Calibri" w:cs="Times New Roman"/>
                <w:color w:val="595959" w:themeColor="text1" w:themeTint="A6"/>
                <w:sz w:val="20"/>
                <w:szCs w:val="20"/>
              </w:rPr>
            </w:pPr>
            <w:r w:rsidRPr="00C54FD2">
              <w:rPr>
                <w:rFonts w:ascii="Calibri" w:hAnsi="Calibri" w:cs="Times New Roman"/>
                <w:b/>
                <w:color w:val="595959" w:themeColor="text1" w:themeTint="A6"/>
                <w:sz w:val="20"/>
                <w:szCs w:val="20"/>
              </w:rPr>
              <w:t>Ensure post-discharge counselling on danger signs</w:t>
            </w:r>
            <w:r w:rsidRPr="00C54FD2">
              <w:rPr>
                <w:rFonts w:ascii="Calibri" w:hAnsi="Calibri" w:cs="Times New Roman"/>
                <w:color w:val="595959" w:themeColor="text1" w:themeTint="A6"/>
                <w:sz w:val="20"/>
                <w:szCs w:val="20"/>
              </w:rPr>
              <w:t xml:space="preserve"> for newborns (IND);</w:t>
            </w:r>
          </w:p>
          <w:p w14:paraId="4FBDC40A" w14:textId="77777777" w:rsidR="00C04446" w:rsidRPr="00C54FD2" w:rsidRDefault="00C04446" w:rsidP="00D348DF">
            <w:pPr>
              <w:ind w:left="138" w:hanging="138"/>
              <w:rPr>
                <w:rFonts w:ascii="Calibri" w:hAnsi="Calibri" w:cs="Times New Roman"/>
                <w:color w:val="595959" w:themeColor="text1" w:themeTint="A6"/>
                <w:sz w:val="20"/>
                <w:szCs w:val="20"/>
              </w:rPr>
            </w:pPr>
          </w:p>
          <w:p w14:paraId="3E16A4C6" w14:textId="77777777" w:rsidR="00C04446" w:rsidRPr="00C54FD2" w:rsidRDefault="00C04446" w:rsidP="00C04446">
            <w:pPr>
              <w:pStyle w:val="ListParagraph"/>
              <w:numPr>
                <w:ilvl w:val="0"/>
                <w:numId w:val="11"/>
              </w:numPr>
              <w:ind w:left="138" w:hanging="138"/>
              <w:rPr>
                <w:rFonts w:ascii="Calibri" w:hAnsi="Calibri" w:cs="Times New Roman"/>
                <w:color w:val="595959" w:themeColor="text1" w:themeTint="A6"/>
                <w:sz w:val="20"/>
                <w:szCs w:val="20"/>
              </w:rPr>
            </w:pPr>
            <w:r w:rsidRPr="00C54FD2">
              <w:rPr>
                <w:rFonts w:ascii="Calibri" w:hAnsi="Calibri"/>
                <w:b/>
                <w:bCs/>
                <w:color w:val="595959" w:themeColor="text1" w:themeTint="A6"/>
                <w:sz w:val="20"/>
                <w:szCs w:val="20"/>
              </w:rPr>
              <w:t>Scale-up newborn care at the lower level of care</w:t>
            </w:r>
            <w:r w:rsidRPr="00C54FD2">
              <w:rPr>
                <w:rFonts w:ascii="Calibri" w:hAnsi="Calibri"/>
                <w:bCs/>
                <w:color w:val="595959" w:themeColor="text1" w:themeTint="A6"/>
                <w:sz w:val="20"/>
                <w:szCs w:val="20"/>
              </w:rPr>
              <w:t xml:space="preserve">: Strengthen the provision of newborn care, especially sepsis case management at primary health care level, institutionalize home visits / domiciliary care by trained personnel; </w:t>
            </w:r>
            <w:r w:rsidRPr="00C54FD2">
              <w:rPr>
                <w:rFonts w:ascii="Calibri" w:hAnsi="Calibri" w:cs="Times New Roman"/>
                <w:color w:val="595959" w:themeColor="text1" w:themeTint="A6"/>
                <w:sz w:val="20"/>
                <w:szCs w:val="20"/>
              </w:rPr>
              <w:t>Expand mobile outreach MNH services to make newborn services closer to the community (KEN, NGA, PAK, CAM, COD)</w:t>
            </w:r>
          </w:p>
          <w:p w14:paraId="05BC246A" w14:textId="77777777" w:rsidR="00C04446" w:rsidRPr="00C54FD2" w:rsidRDefault="00C04446" w:rsidP="00D348DF">
            <w:pPr>
              <w:ind w:left="138" w:hanging="138"/>
              <w:rPr>
                <w:rFonts w:ascii="Calibri" w:hAnsi="Calibri" w:cs="Times New Roman"/>
                <w:color w:val="595959" w:themeColor="text1" w:themeTint="A6"/>
                <w:sz w:val="20"/>
                <w:szCs w:val="20"/>
              </w:rPr>
            </w:pPr>
          </w:p>
          <w:p w14:paraId="1DCD99E0" w14:textId="77777777" w:rsidR="00C04446" w:rsidRPr="00C54FD2" w:rsidRDefault="00C04446" w:rsidP="00C04446">
            <w:pPr>
              <w:pStyle w:val="ListParagraph"/>
              <w:numPr>
                <w:ilvl w:val="0"/>
                <w:numId w:val="11"/>
              </w:numPr>
              <w:ind w:left="138" w:hanging="138"/>
              <w:rPr>
                <w:rFonts w:ascii="Calibri" w:hAnsi="Calibri"/>
                <w:bCs/>
                <w:color w:val="595959" w:themeColor="text1" w:themeTint="A6"/>
                <w:sz w:val="20"/>
                <w:szCs w:val="20"/>
              </w:rPr>
            </w:pPr>
            <w:r w:rsidRPr="00C54FD2">
              <w:rPr>
                <w:rFonts w:ascii="Calibri" w:hAnsi="Calibri"/>
                <w:b/>
                <w:bCs/>
                <w:color w:val="595959" w:themeColor="text1" w:themeTint="A6"/>
                <w:sz w:val="20"/>
                <w:szCs w:val="20"/>
              </w:rPr>
              <w:t>Strengthen two way referral system</w:t>
            </w:r>
            <w:r w:rsidRPr="00C54FD2">
              <w:rPr>
                <w:rFonts w:ascii="Calibri" w:hAnsi="Calibri"/>
                <w:bCs/>
                <w:color w:val="595959" w:themeColor="text1" w:themeTint="A6"/>
                <w:sz w:val="20"/>
                <w:szCs w:val="20"/>
              </w:rPr>
              <w:t xml:space="preserve"> for sick newborns (IND, KEN, VTN, COD, NGA); </w:t>
            </w:r>
          </w:p>
          <w:p w14:paraId="7394F605" w14:textId="77777777" w:rsidR="00C04446" w:rsidRPr="00C54FD2" w:rsidRDefault="00C04446" w:rsidP="00D348DF">
            <w:pPr>
              <w:ind w:left="138" w:hanging="138"/>
              <w:rPr>
                <w:rFonts w:ascii="Calibri" w:hAnsi="Calibri"/>
                <w:bCs/>
                <w:color w:val="595959" w:themeColor="text1" w:themeTint="A6"/>
                <w:sz w:val="20"/>
                <w:szCs w:val="20"/>
              </w:rPr>
            </w:pPr>
          </w:p>
          <w:p w14:paraId="34AF213E" w14:textId="77777777" w:rsidR="00C04446" w:rsidRPr="00C54FD2" w:rsidRDefault="00C04446" w:rsidP="00C04446">
            <w:pPr>
              <w:pStyle w:val="ListParagraph"/>
              <w:numPr>
                <w:ilvl w:val="0"/>
                <w:numId w:val="11"/>
              </w:numPr>
              <w:ind w:left="138" w:hanging="138"/>
              <w:rPr>
                <w:rFonts w:ascii="Calibri" w:hAnsi="Calibri" w:cs="Times New Roman"/>
                <w:color w:val="595959" w:themeColor="text1" w:themeTint="A6"/>
                <w:sz w:val="20"/>
                <w:szCs w:val="20"/>
              </w:rPr>
            </w:pPr>
            <w:r w:rsidRPr="00C54FD2">
              <w:rPr>
                <w:rFonts w:ascii="Calibri" w:hAnsi="Calibri"/>
                <w:b/>
                <w:bCs/>
                <w:color w:val="595959" w:themeColor="text1" w:themeTint="A6"/>
                <w:sz w:val="20"/>
                <w:szCs w:val="20"/>
              </w:rPr>
              <w:t>Establish quality assurance mechanisms</w:t>
            </w:r>
            <w:r w:rsidRPr="00C54FD2">
              <w:rPr>
                <w:rFonts w:ascii="Calibri" w:hAnsi="Calibri"/>
                <w:bCs/>
                <w:color w:val="595959" w:themeColor="text1" w:themeTint="A6"/>
                <w:sz w:val="20"/>
                <w:szCs w:val="20"/>
              </w:rPr>
              <w:t xml:space="preserve">: a quality assurance cell at the state/national level with regular quality assessments with emphasis on supportive supervision and mentoring by medical colleges and private hospitals (IND); </w:t>
            </w:r>
            <w:r w:rsidRPr="00C54FD2">
              <w:rPr>
                <w:rFonts w:ascii="Calibri" w:hAnsi="Calibri"/>
                <w:color w:val="595959" w:themeColor="text1" w:themeTint="A6"/>
                <w:sz w:val="20"/>
                <w:szCs w:val="20"/>
              </w:rPr>
              <w:t xml:space="preserve">national scale-up of clinical audits and perinatal death reviews (BGD, CAM); </w:t>
            </w:r>
            <w:r w:rsidRPr="00C54FD2">
              <w:rPr>
                <w:rFonts w:ascii="Calibri" w:hAnsi="Calibri" w:cs="Times New Roman"/>
                <w:color w:val="595959" w:themeColor="text1" w:themeTint="A6"/>
                <w:sz w:val="20"/>
                <w:szCs w:val="20"/>
              </w:rPr>
              <w:t xml:space="preserve">Periodic critical review of appropriate management of </w:t>
            </w:r>
            <w:r w:rsidRPr="00C54FD2">
              <w:rPr>
                <w:rFonts w:ascii="Calibri" w:hAnsi="Calibri" w:cs="Times New Roman"/>
                <w:color w:val="595959" w:themeColor="text1" w:themeTint="A6"/>
                <w:sz w:val="20"/>
                <w:szCs w:val="20"/>
              </w:rPr>
              <w:lastRenderedPageBreak/>
              <w:t xml:space="preserve">newborn infections (NGA); Regular review and dissemination of quality of care check lists (NGA); </w:t>
            </w:r>
          </w:p>
          <w:p w14:paraId="3D9B1214" w14:textId="77777777" w:rsidR="00C04446" w:rsidRPr="00C54FD2" w:rsidRDefault="00C04446" w:rsidP="00D348DF">
            <w:pPr>
              <w:rPr>
                <w:rFonts w:ascii="Calibri" w:hAnsi="Calibri" w:cs="Times New Roman"/>
                <w:color w:val="595959" w:themeColor="text1" w:themeTint="A6"/>
                <w:sz w:val="20"/>
                <w:szCs w:val="20"/>
              </w:rPr>
            </w:pPr>
          </w:p>
        </w:tc>
      </w:tr>
      <w:tr w:rsidR="00C04446" w:rsidRPr="00C54FD2" w14:paraId="41787458"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8A0634" w14:textId="77777777" w:rsidR="00C04446" w:rsidRPr="00C54FD2" w:rsidRDefault="00C04446" w:rsidP="00D348DF">
            <w:pPr>
              <w:pStyle w:val="Pa15"/>
              <w:rPr>
                <w:rFonts w:ascii="Calibri" w:hAnsi="Calibri" w:cs="Shaker 2 Lancet Regular"/>
                <w:b/>
                <w:color w:val="595959" w:themeColor="text1" w:themeTint="A6"/>
                <w:sz w:val="20"/>
                <w:szCs w:val="20"/>
              </w:rPr>
            </w:pPr>
            <w:r w:rsidRPr="00C54FD2">
              <w:rPr>
                <w:rFonts w:ascii="Calibri" w:hAnsi="Calibri" w:cs="Shaker 2 Lancet Regular"/>
                <w:b/>
                <w:bCs/>
                <w:color w:val="595959" w:themeColor="text1" w:themeTint="A6"/>
                <w:sz w:val="20"/>
                <w:szCs w:val="20"/>
              </w:rPr>
              <w:lastRenderedPageBreak/>
              <w:t xml:space="preserve">Essential medical products and technologies </w:t>
            </w:r>
          </w:p>
          <w:p w14:paraId="771CA10D" w14:textId="77777777" w:rsidR="00C04446" w:rsidRPr="00C54FD2" w:rsidRDefault="00C04446" w:rsidP="00D348DF">
            <w:pPr>
              <w:rPr>
                <w:rFonts w:ascii="Calibri" w:hAnsi="Calibri"/>
                <w:b/>
                <w:color w:val="595959" w:themeColor="text1" w:themeTint="A6"/>
                <w:sz w:val="20"/>
                <w:szCs w:val="20"/>
              </w:rPr>
            </w:pP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5B62DA" w14:textId="77777777" w:rsidR="00C04446" w:rsidRPr="00C54FD2" w:rsidRDefault="00C04446" w:rsidP="00C04446">
            <w:pPr>
              <w:pStyle w:val="ListParagraph"/>
              <w:numPr>
                <w:ilvl w:val="0"/>
                <w:numId w:val="14"/>
              </w:numPr>
              <w:ind w:left="138" w:hanging="138"/>
              <w:rPr>
                <w:rFonts w:ascii="Calibri" w:hAnsi="Calibri"/>
                <w:color w:val="595959" w:themeColor="text1" w:themeTint="A6"/>
                <w:sz w:val="20"/>
                <w:szCs w:val="20"/>
              </w:rPr>
            </w:pPr>
            <w:r w:rsidRPr="00C54FD2">
              <w:rPr>
                <w:rFonts w:ascii="Calibri" w:hAnsi="Calibri" w:cs="Shaker 2 Lancet Regular"/>
                <w:b/>
                <w:color w:val="595959" w:themeColor="text1" w:themeTint="A6"/>
                <w:sz w:val="20"/>
                <w:szCs w:val="20"/>
              </w:rPr>
              <w:t>Strengthen the national procurement and supply system</w:t>
            </w:r>
            <w:r w:rsidRPr="00C54FD2">
              <w:rPr>
                <w:rFonts w:ascii="Calibri" w:hAnsi="Calibri" w:cs="Shaker 2 Lancet Regular"/>
                <w:color w:val="595959" w:themeColor="text1" w:themeTint="A6"/>
                <w:sz w:val="20"/>
                <w:szCs w:val="20"/>
              </w:rPr>
              <w:t>:</w:t>
            </w:r>
            <w:r w:rsidRPr="00C54FD2">
              <w:rPr>
                <w:rFonts w:ascii="Calibri" w:hAnsi="Calibri" w:cs="Times New Roman"/>
                <w:color w:val="595959" w:themeColor="text1" w:themeTint="A6"/>
                <w:sz w:val="20"/>
                <w:szCs w:val="20"/>
              </w:rPr>
              <w:t xml:space="preserve"> </w:t>
            </w:r>
            <w:r w:rsidRPr="00C54FD2">
              <w:rPr>
                <w:rFonts w:ascii="Calibri" w:hAnsi="Calibri" w:cs="Shaker 2 Lancet Regular"/>
                <w:color w:val="595959" w:themeColor="text1" w:themeTint="A6"/>
                <w:sz w:val="20"/>
                <w:szCs w:val="20"/>
              </w:rPr>
              <w:t xml:space="preserve">Forecast adequate amount of injectable antibiotics according to the needs for treatment and based on the buffer to be kept (NGA, VTN, IND); </w:t>
            </w:r>
            <w:r w:rsidRPr="00C54FD2">
              <w:rPr>
                <w:rFonts w:ascii="Calibri" w:hAnsi="Calibri" w:cs="Times New Roman"/>
                <w:color w:val="595959" w:themeColor="text1" w:themeTint="A6"/>
                <w:sz w:val="20"/>
                <w:szCs w:val="20"/>
              </w:rPr>
              <w:t xml:space="preserve">Streamline the procurement process including fast tracking of essential commodities (KEN, </w:t>
            </w:r>
            <w:r w:rsidRPr="00C54FD2">
              <w:rPr>
                <w:rFonts w:ascii="Calibri" w:hAnsi="Calibri" w:cs="Shaker 2 Lancet Regular"/>
                <w:color w:val="595959" w:themeColor="text1" w:themeTint="A6"/>
                <w:sz w:val="20"/>
                <w:szCs w:val="20"/>
              </w:rPr>
              <w:t xml:space="preserve">COD, NGA, CAM); </w:t>
            </w:r>
            <w:r w:rsidRPr="00C54FD2">
              <w:rPr>
                <w:rFonts w:ascii="Calibri" w:hAnsi="Calibri"/>
                <w:bCs/>
                <w:color w:val="595959" w:themeColor="text1" w:themeTint="A6"/>
                <w:sz w:val="20"/>
                <w:szCs w:val="20"/>
              </w:rPr>
              <w:t>Special equipment like, CPAP, portable x-ray, USG and arterial blood gas analyser should made available for tertiary care centres (IND);</w:t>
            </w:r>
          </w:p>
          <w:p w14:paraId="6CEC0F72" w14:textId="77777777" w:rsidR="00C04446" w:rsidRPr="00C54FD2" w:rsidRDefault="00C04446" w:rsidP="00D348DF">
            <w:pPr>
              <w:ind w:left="138" w:hanging="138"/>
              <w:rPr>
                <w:rFonts w:ascii="Calibri" w:hAnsi="Calibri"/>
                <w:color w:val="595959" w:themeColor="text1" w:themeTint="A6"/>
                <w:sz w:val="20"/>
                <w:szCs w:val="20"/>
              </w:rPr>
            </w:pPr>
          </w:p>
          <w:p w14:paraId="371988D8" w14:textId="77777777" w:rsidR="00C04446" w:rsidRPr="00C54FD2" w:rsidRDefault="00C04446" w:rsidP="00C04446">
            <w:pPr>
              <w:pStyle w:val="ListParagraph"/>
              <w:numPr>
                <w:ilvl w:val="0"/>
                <w:numId w:val="14"/>
              </w:numPr>
              <w:ind w:left="138" w:hanging="138"/>
              <w:rPr>
                <w:rFonts w:ascii="Calibri" w:hAnsi="Calibri" w:cs="Times New Roman"/>
                <w:color w:val="595959" w:themeColor="text1" w:themeTint="A6"/>
                <w:sz w:val="20"/>
                <w:szCs w:val="20"/>
              </w:rPr>
            </w:pPr>
            <w:r w:rsidRPr="00C54FD2">
              <w:rPr>
                <w:rFonts w:ascii="Calibri" w:hAnsi="Calibri"/>
                <w:b/>
                <w:color w:val="595959" w:themeColor="text1" w:themeTint="A6"/>
                <w:sz w:val="20"/>
                <w:szCs w:val="20"/>
              </w:rPr>
              <w:t>Establish quality control mechanisms</w:t>
            </w:r>
            <w:r w:rsidRPr="00C54FD2">
              <w:rPr>
                <w:rFonts w:ascii="Calibri" w:hAnsi="Calibri"/>
                <w:color w:val="595959" w:themeColor="text1" w:themeTint="A6"/>
                <w:sz w:val="20"/>
                <w:szCs w:val="20"/>
              </w:rPr>
              <w:t xml:space="preserve">: Auditing of medical stores; </w:t>
            </w:r>
            <w:r w:rsidRPr="00C54FD2">
              <w:rPr>
                <w:rFonts w:ascii="Calibri" w:hAnsi="Calibri"/>
                <w:bCs/>
                <w:color w:val="595959" w:themeColor="text1" w:themeTint="A6"/>
                <w:sz w:val="20"/>
                <w:szCs w:val="20"/>
              </w:rPr>
              <w:t>facility assessments of those reporting frequent stock-outs; a</w:t>
            </w:r>
            <w:r w:rsidRPr="00C54FD2">
              <w:rPr>
                <w:rFonts w:ascii="Calibri" w:hAnsi="Calibri"/>
                <w:color w:val="595959" w:themeColor="text1" w:themeTint="A6"/>
                <w:sz w:val="20"/>
                <w:szCs w:val="20"/>
              </w:rPr>
              <w:t xml:space="preserve">ssessment of the quality of antibiotics in the bidding process; ensure the delivery of quality products (VTN, </w:t>
            </w:r>
            <w:r w:rsidRPr="00C54FD2">
              <w:rPr>
                <w:rFonts w:ascii="Calibri" w:hAnsi="Calibri"/>
                <w:bCs/>
                <w:color w:val="595959" w:themeColor="text1" w:themeTint="A6"/>
                <w:sz w:val="20"/>
                <w:szCs w:val="20"/>
              </w:rPr>
              <w:t xml:space="preserve">IND, </w:t>
            </w:r>
            <w:r w:rsidRPr="00C54FD2">
              <w:rPr>
                <w:rFonts w:ascii="Calibri" w:hAnsi="Calibri"/>
                <w:color w:val="595959" w:themeColor="text1" w:themeTint="A6"/>
                <w:sz w:val="20"/>
                <w:szCs w:val="20"/>
              </w:rPr>
              <w:t xml:space="preserve">PAK); </w:t>
            </w:r>
            <w:r w:rsidRPr="00C54FD2">
              <w:rPr>
                <w:rFonts w:ascii="Calibri" w:hAnsi="Calibri" w:cs="Times New Roman"/>
                <w:color w:val="595959" w:themeColor="text1" w:themeTint="A6"/>
                <w:sz w:val="20"/>
                <w:szCs w:val="20"/>
              </w:rPr>
              <w:t xml:space="preserve">Develop an electronic logistic management system (NGA, IND); </w:t>
            </w:r>
          </w:p>
          <w:p w14:paraId="69A386D4" w14:textId="77777777" w:rsidR="00C04446" w:rsidRPr="00C54FD2" w:rsidRDefault="00C04446" w:rsidP="00D348DF">
            <w:pPr>
              <w:rPr>
                <w:rFonts w:ascii="Calibri" w:hAnsi="Calibri" w:cs="Times New Roman"/>
                <w:color w:val="595959" w:themeColor="text1" w:themeTint="A6"/>
                <w:sz w:val="20"/>
                <w:szCs w:val="20"/>
              </w:rPr>
            </w:pPr>
          </w:p>
        </w:tc>
      </w:tr>
      <w:tr w:rsidR="00C04446" w:rsidRPr="00C54FD2" w14:paraId="424C72BF"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141B13"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Health management information system</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F9034" w14:textId="77777777" w:rsidR="00C04446" w:rsidRPr="00C54FD2" w:rsidRDefault="00C04446" w:rsidP="00C04446">
            <w:pPr>
              <w:pStyle w:val="ListParagraph"/>
              <w:numPr>
                <w:ilvl w:val="0"/>
                <w:numId w:val="12"/>
              </w:numPr>
              <w:ind w:left="138" w:hanging="138"/>
              <w:rPr>
                <w:rFonts w:ascii="Calibri" w:hAnsi="Calibri" w:cs="Times New Roman"/>
                <w:color w:val="595959" w:themeColor="text1" w:themeTint="A6"/>
                <w:sz w:val="20"/>
                <w:szCs w:val="20"/>
              </w:rPr>
            </w:pPr>
            <w:r w:rsidRPr="00C54FD2">
              <w:rPr>
                <w:rFonts w:ascii="Calibri" w:hAnsi="Calibri" w:cs="Times New Roman"/>
                <w:b/>
                <w:color w:val="595959" w:themeColor="text1" w:themeTint="A6"/>
                <w:sz w:val="20"/>
                <w:szCs w:val="20"/>
              </w:rPr>
              <w:t>Strengthen data collection and reporting for newborn care:</w:t>
            </w:r>
            <w:r w:rsidRPr="00C54FD2">
              <w:rPr>
                <w:rFonts w:ascii="Calibri" w:hAnsi="Calibri" w:cs="Times New Roman"/>
                <w:color w:val="595959" w:themeColor="text1" w:themeTint="A6"/>
                <w:sz w:val="20"/>
                <w:szCs w:val="20"/>
              </w:rPr>
              <w:t xml:space="preserve"> disaggregate the data in the health management information system to include newborn health interventions, especially management of severe neonatal infections; add community data and postnatal consultations; develop neonatal registers; and </w:t>
            </w:r>
            <w:r w:rsidRPr="00C54FD2">
              <w:rPr>
                <w:rFonts w:ascii="Calibri" w:hAnsi="Calibri"/>
                <w:color w:val="595959" w:themeColor="text1" w:themeTint="A6"/>
                <w:sz w:val="20"/>
                <w:szCs w:val="20"/>
              </w:rPr>
              <w:t xml:space="preserve">set up a monitoring system for hospital infection prevention </w:t>
            </w:r>
            <w:r w:rsidRPr="00C54FD2">
              <w:rPr>
                <w:rFonts w:ascii="Calibri" w:hAnsi="Calibri" w:cs="Times New Roman"/>
                <w:color w:val="595959" w:themeColor="text1" w:themeTint="A6"/>
                <w:sz w:val="20"/>
                <w:szCs w:val="20"/>
              </w:rPr>
              <w:t>(COD, KEN, CAM, VTN, PAK)</w:t>
            </w:r>
          </w:p>
          <w:p w14:paraId="002BEEBD" w14:textId="77777777" w:rsidR="00C04446" w:rsidRPr="00C54FD2" w:rsidRDefault="00C04446" w:rsidP="00D348DF">
            <w:pPr>
              <w:ind w:left="138" w:hanging="138"/>
              <w:rPr>
                <w:rFonts w:ascii="Calibri" w:hAnsi="Calibri" w:cs="Times New Roman"/>
                <w:color w:val="595959" w:themeColor="text1" w:themeTint="A6"/>
                <w:sz w:val="20"/>
                <w:szCs w:val="20"/>
              </w:rPr>
            </w:pPr>
          </w:p>
          <w:p w14:paraId="307285F4" w14:textId="77777777" w:rsidR="00C04446" w:rsidRPr="00C54FD2" w:rsidRDefault="00C04446" w:rsidP="00C04446">
            <w:pPr>
              <w:pStyle w:val="ListParagraph"/>
              <w:numPr>
                <w:ilvl w:val="0"/>
                <w:numId w:val="12"/>
              </w:numPr>
              <w:ind w:left="138" w:hanging="138"/>
              <w:rPr>
                <w:rFonts w:ascii="Calibri" w:hAnsi="Calibri"/>
                <w:bCs/>
                <w:color w:val="595959" w:themeColor="text1" w:themeTint="A6"/>
                <w:sz w:val="20"/>
                <w:szCs w:val="20"/>
              </w:rPr>
            </w:pPr>
            <w:r w:rsidRPr="00C54FD2">
              <w:rPr>
                <w:rFonts w:ascii="Calibri" w:hAnsi="Calibri"/>
                <w:b/>
                <w:bCs/>
                <w:color w:val="595959" w:themeColor="text1" w:themeTint="A6"/>
                <w:sz w:val="20"/>
                <w:szCs w:val="20"/>
              </w:rPr>
              <w:t>Develop electronic reporting system:</w:t>
            </w:r>
            <w:r w:rsidRPr="00C54FD2">
              <w:rPr>
                <w:rFonts w:ascii="Calibri" w:hAnsi="Calibri"/>
                <w:bCs/>
                <w:color w:val="595959" w:themeColor="text1" w:themeTint="A6"/>
                <w:sz w:val="20"/>
                <w:szCs w:val="20"/>
              </w:rPr>
              <w:t xml:space="preserve"> software apps for record keeping on newborn interventions including neonatal sepsis management and establishing linkages from facility to community  (IND)</w:t>
            </w:r>
          </w:p>
          <w:p w14:paraId="3489AB73" w14:textId="77777777" w:rsidR="00C04446" w:rsidRPr="00C54FD2" w:rsidRDefault="00C04446" w:rsidP="00D348DF">
            <w:pPr>
              <w:ind w:left="138" w:hanging="138"/>
              <w:rPr>
                <w:rFonts w:ascii="Calibri" w:hAnsi="Calibri"/>
                <w:bCs/>
                <w:color w:val="595959" w:themeColor="text1" w:themeTint="A6"/>
                <w:sz w:val="20"/>
                <w:szCs w:val="20"/>
              </w:rPr>
            </w:pPr>
          </w:p>
          <w:p w14:paraId="2083196B" w14:textId="77777777" w:rsidR="00C04446" w:rsidRPr="00C54FD2" w:rsidRDefault="00C04446" w:rsidP="00C04446">
            <w:pPr>
              <w:pStyle w:val="ListParagraph"/>
              <w:numPr>
                <w:ilvl w:val="0"/>
                <w:numId w:val="12"/>
              </w:numPr>
              <w:ind w:left="138" w:hanging="138"/>
              <w:rPr>
                <w:rFonts w:ascii="Calibri" w:hAnsi="Calibri" w:cs="Times New Roman"/>
                <w:color w:val="595959" w:themeColor="text1" w:themeTint="A6"/>
                <w:sz w:val="20"/>
                <w:szCs w:val="20"/>
              </w:rPr>
            </w:pPr>
            <w:r w:rsidRPr="00C54FD2">
              <w:rPr>
                <w:rFonts w:ascii="Calibri" w:hAnsi="Calibri"/>
                <w:b/>
                <w:bCs/>
                <w:color w:val="595959" w:themeColor="text1" w:themeTint="A6"/>
                <w:sz w:val="20"/>
                <w:szCs w:val="20"/>
              </w:rPr>
              <w:t>Establish review processes; analyse and use data on management of neonatal infections</w:t>
            </w:r>
            <w:r w:rsidRPr="00C54FD2">
              <w:rPr>
                <w:rFonts w:ascii="Calibri" w:hAnsi="Calibri"/>
                <w:bCs/>
                <w:color w:val="595959" w:themeColor="text1" w:themeTint="A6"/>
                <w:sz w:val="20"/>
                <w:szCs w:val="20"/>
              </w:rPr>
              <w:t xml:space="preserve"> to inform performance review meetings and for </w:t>
            </w:r>
            <w:r w:rsidRPr="00C54FD2">
              <w:rPr>
                <w:rFonts w:ascii="Calibri" w:hAnsi="Calibri" w:cs="Times New Roman"/>
                <w:color w:val="595959" w:themeColor="text1" w:themeTint="A6"/>
                <w:sz w:val="20"/>
                <w:szCs w:val="20"/>
              </w:rPr>
              <w:t>quality improvement processes (PAK)</w:t>
            </w:r>
          </w:p>
          <w:p w14:paraId="6072F204" w14:textId="77777777" w:rsidR="00C04446" w:rsidRPr="00C54FD2" w:rsidRDefault="00C04446" w:rsidP="00D348DF">
            <w:pPr>
              <w:ind w:left="138" w:hanging="138"/>
              <w:rPr>
                <w:rFonts w:ascii="Calibri" w:hAnsi="Calibri" w:cs="Times New Roman"/>
                <w:color w:val="595959" w:themeColor="text1" w:themeTint="A6"/>
                <w:sz w:val="20"/>
                <w:szCs w:val="20"/>
              </w:rPr>
            </w:pPr>
          </w:p>
          <w:p w14:paraId="34BB5C9E" w14:textId="77777777" w:rsidR="00C04446" w:rsidRPr="00C54FD2" w:rsidRDefault="00C04446" w:rsidP="00C04446">
            <w:pPr>
              <w:pStyle w:val="ListParagraph"/>
              <w:numPr>
                <w:ilvl w:val="0"/>
                <w:numId w:val="12"/>
              </w:numPr>
              <w:ind w:left="138" w:hanging="138"/>
              <w:rPr>
                <w:rFonts w:ascii="Calibri" w:hAnsi="Calibri"/>
                <w:bCs/>
                <w:color w:val="595959" w:themeColor="text1" w:themeTint="A6"/>
                <w:sz w:val="20"/>
                <w:szCs w:val="20"/>
              </w:rPr>
            </w:pPr>
            <w:r w:rsidRPr="00C54FD2">
              <w:rPr>
                <w:rFonts w:ascii="Calibri" w:hAnsi="Calibri"/>
                <w:b/>
                <w:bCs/>
                <w:color w:val="595959" w:themeColor="text1" w:themeTint="A6"/>
                <w:sz w:val="20"/>
                <w:szCs w:val="20"/>
              </w:rPr>
              <w:t xml:space="preserve">Enhance research in newborn care: </w:t>
            </w:r>
            <w:r w:rsidRPr="00C54FD2">
              <w:rPr>
                <w:rFonts w:ascii="Calibri" w:hAnsi="Calibri"/>
                <w:bCs/>
                <w:color w:val="595959" w:themeColor="text1" w:themeTint="A6"/>
                <w:sz w:val="20"/>
                <w:szCs w:val="20"/>
              </w:rPr>
              <w:t>conduct bacterial surveillance and antibiotics resistance studies; conduct newborn survival analysis to inform program managers  (NGA, VTN)</w:t>
            </w:r>
          </w:p>
          <w:p w14:paraId="12DCF916" w14:textId="77777777" w:rsidR="00C04446" w:rsidRPr="00C54FD2" w:rsidRDefault="00C04446" w:rsidP="00D348DF">
            <w:pPr>
              <w:rPr>
                <w:rFonts w:ascii="Calibri" w:hAnsi="Calibri"/>
                <w:bCs/>
                <w:color w:val="595959" w:themeColor="text1" w:themeTint="A6"/>
                <w:sz w:val="20"/>
                <w:szCs w:val="20"/>
              </w:rPr>
            </w:pPr>
          </w:p>
        </w:tc>
      </w:tr>
      <w:tr w:rsidR="00C04446" w:rsidRPr="00C54FD2" w14:paraId="504F648A" w14:textId="77777777" w:rsidTr="00D348DF">
        <w:tc>
          <w:tcPr>
            <w:tcW w:w="17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DAD43E" w14:textId="77777777" w:rsidR="00C04446" w:rsidRPr="00C54FD2" w:rsidRDefault="00C04446" w:rsidP="00D348DF">
            <w:pPr>
              <w:rPr>
                <w:rFonts w:ascii="Calibri" w:hAnsi="Calibri"/>
                <w:b/>
                <w:color w:val="595959" w:themeColor="text1" w:themeTint="A6"/>
                <w:sz w:val="20"/>
                <w:szCs w:val="20"/>
              </w:rPr>
            </w:pPr>
            <w:r w:rsidRPr="00C54FD2">
              <w:rPr>
                <w:rFonts w:ascii="Calibri" w:hAnsi="Calibri"/>
                <w:b/>
                <w:color w:val="595959" w:themeColor="text1" w:themeTint="A6"/>
                <w:sz w:val="20"/>
                <w:szCs w:val="20"/>
              </w:rPr>
              <w:t>Community ownership and participation</w:t>
            </w:r>
          </w:p>
        </w:tc>
        <w:tc>
          <w:tcPr>
            <w:tcW w:w="7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0D139C" w14:textId="77777777" w:rsidR="00C04446" w:rsidRPr="00C54FD2" w:rsidRDefault="00C04446" w:rsidP="00C04446">
            <w:pPr>
              <w:pStyle w:val="ListParagraph"/>
              <w:numPr>
                <w:ilvl w:val="0"/>
                <w:numId w:val="13"/>
              </w:numPr>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Development/review of local IEC materials</w:t>
            </w:r>
            <w:r w:rsidRPr="00C54FD2">
              <w:rPr>
                <w:rFonts w:ascii="Calibri" w:hAnsi="Calibri"/>
                <w:color w:val="595959" w:themeColor="text1" w:themeTint="A6"/>
                <w:sz w:val="20"/>
                <w:szCs w:val="20"/>
              </w:rPr>
              <w:t xml:space="preserve">: emphasize benefits of newborn care services, mainly within the first week of life (NGA)  </w:t>
            </w:r>
          </w:p>
          <w:p w14:paraId="2FB60D48" w14:textId="77777777" w:rsidR="00C04446" w:rsidRPr="00C54FD2" w:rsidRDefault="00C04446" w:rsidP="00D348DF">
            <w:pPr>
              <w:ind w:left="138" w:hanging="142"/>
              <w:rPr>
                <w:rFonts w:ascii="Calibri" w:hAnsi="Calibri"/>
                <w:color w:val="595959" w:themeColor="text1" w:themeTint="A6"/>
                <w:sz w:val="20"/>
                <w:szCs w:val="20"/>
              </w:rPr>
            </w:pPr>
          </w:p>
          <w:p w14:paraId="7628532D" w14:textId="77777777" w:rsidR="00C04446" w:rsidRPr="00C54FD2" w:rsidRDefault="00C04446" w:rsidP="00C04446">
            <w:pPr>
              <w:pStyle w:val="ListParagraph"/>
              <w:numPr>
                <w:ilvl w:val="0"/>
                <w:numId w:val="13"/>
              </w:numPr>
              <w:ind w:left="138" w:hanging="142"/>
              <w:rPr>
                <w:rFonts w:ascii="Calibri" w:hAnsi="Calibri"/>
                <w:color w:val="595959" w:themeColor="text1" w:themeTint="A6"/>
                <w:sz w:val="20"/>
                <w:szCs w:val="20"/>
              </w:rPr>
            </w:pPr>
            <w:r w:rsidRPr="00C54FD2">
              <w:rPr>
                <w:rFonts w:ascii="Calibri" w:eastAsia="Times New Roman" w:hAnsi="Calibri" w:cs="Times New Roman"/>
                <w:color w:val="595959" w:themeColor="text1" w:themeTint="A6"/>
                <w:sz w:val="20"/>
                <w:szCs w:val="20"/>
              </w:rPr>
              <w:t>Fee exemption for newborn care and functional referral system (address under finance and service delivery</w:t>
            </w:r>
          </w:p>
          <w:p w14:paraId="040BE541" w14:textId="77777777" w:rsidR="00C04446" w:rsidRPr="00C54FD2" w:rsidRDefault="00C04446" w:rsidP="00D348DF">
            <w:pPr>
              <w:ind w:left="138" w:hanging="142"/>
              <w:rPr>
                <w:rFonts w:ascii="Calibri" w:hAnsi="Calibri"/>
                <w:color w:val="595959" w:themeColor="text1" w:themeTint="A6"/>
                <w:sz w:val="20"/>
                <w:szCs w:val="20"/>
              </w:rPr>
            </w:pPr>
          </w:p>
          <w:p w14:paraId="5766A47C" w14:textId="5EBC0B17" w:rsidR="00C04446" w:rsidRPr="00C54FD2" w:rsidRDefault="00C04446" w:rsidP="00C04446">
            <w:pPr>
              <w:pStyle w:val="ListParagraph"/>
              <w:numPr>
                <w:ilvl w:val="0"/>
                <w:numId w:val="13"/>
              </w:numPr>
              <w:ind w:left="138" w:hanging="142"/>
              <w:rPr>
                <w:rFonts w:ascii="Calibri" w:hAnsi="Calibri"/>
                <w:color w:val="595959" w:themeColor="text1" w:themeTint="A6"/>
                <w:sz w:val="20"/>
                <w:szCs w:val="20"/>
              </w:rPr>
            </w:pPr>
            <w:r w:rsidRPr="00C54FD2">
              <w:rPr>
                <w:rFonts w:ascii="Calibri" w:hAnsi="Calibri"/>
                <w:b/>
                <w:color w:val="595959" w:themeColor="text1" w:themeTint="A6"/>
                <w:sz w:val="20"/>
                <w:szCs w:val="20"/>
              </w:rPr>
              <w:t>Strengthen community-based activities</w:t>
            </w:r>
            <w:r w:rsidRPr="00C54FD2">
              <w:rPr>
                <w:rFonts w:ascii="Calibri" w:hAnsi="Calibri"/>
                <w:color w:val="595959" w:themeColor="text1" w:themeTint="A6"/>
                <w:sz w:val="20"/>
                <w:szCs w:val="20"/>
              </w:rPr>
              <w:t xml:space="preserve">: education on hand washing and personal hygiene, behaviour change communication activities for educating caretakers on identification and prompt care seeking and to tackle harmful cultural </w:t>
            </w:r>
            <w:r w:rsidR="00C54FD2" w:rsidRPr="00C54FD2">
              <w:rPr>
                <w:rFonts w:ascii="Calibri" w:hAnsi="Calibri"/>
                <w:color w:val="595959" w:themeColor="text1" w:themeTint="A6"/>
                <w:sz w:val="20"/>
                <w:szCs w:val="20"/>
              </w:rPr>
              <w:t>beliefs,</w:t>
            </w:r>
            <w:r w:rsidRPr="00C54FD2">
              <w:rPr>
                <w:rFonts w:ascii="Calibri" w:hAnsi="Calibri"/>
                <w:color w:val="595959" w:themeColor="text1" w:themeTint="A6"/>
                <w:sz w:val="20"/>
                <w:szCs w:val="20"/>
              </w:rPr>
              <w:t xml:space="preserve"> awareness campaigns using multiple channels to increase knowledge, demand for postnatal and community-based newborn care, and empower women (BGD</w:t>
            </w:r>
            <w:r w:rsidR="00C54FD2" w:rsidRPr="00C54FD2">
              <w:rPr>
                <w:rFonts w:ascii="Calibri" w:hAnsi="Calibri"/>
                <w:color w:val="595959" w:themeColor="text1" w:themeTint="A6"/>
                <w:sz w:val="20"/>
                <w:szCs w:val="20"/>
              </w:rPr>
              <w:t>, NGA</w:t>
            </w:r>
            <w:r w:rsidRPr="00C54FD2">
              <w:rPr>
                <w:rFonts w:ascii="Calibri" w:hAnsi="Calibri"/>
                <w:color w:val="595959" w:themeColor="text1" w:themeTint="A6"/>
                <w:sz w:val="20"/>
                <w:szCs w:val="20"/>
              </w:rPr>
              <w:t xml:space="preserve">, VTN, PAK, KEN) </w:t>
            </w:r>
          </w:p>
          <w:p w14:paraId="17C119E4" w14:textId="77777777" w:rsidR="00C04446" w:rsidRPr="00C54FD2" w:rsidRDefault="00C04446" w:rsidP="00D348DF">
            <w:pPr>
              <w:ind w:left="138" w:hanging="142"/>
              <w:rPr>
                <w:rFonts w:ascii="Calibri" w:hAnsi="Calibri"/>
                <w:color w:val="595959" w:themeColor="text1" w:themeTint="A6"/>
                <w:sz w:val="20"/>
                <w:szCs w:val="20"/>
              </w:rPr>
            </w:pPr>
          </w:p>
          <w:p w14:paraId="660B086F" w14:textId="77777777" w:rsidR="00C04446" w:rsidRPr="00C54FD2" w:rsidRDefault="00C04446" w:rsidP="00C04446">
            <w:pPr>
              <w:pStyle w:val="ListParagraph"/>
              <w:numPr>
                <w:ilvl w:val="0"/>
                <w:numId w:val="13"/>
              </w:numPr>
              <w:ind w:left="138" w:hanging="142"/>
              <w:rPr>
                <w:rFonts w:ascii="Calibri" w:hAnsi="Calibri" w:cs="Times New Roman"/>
                <w:color w:val="595959" w:themeColor="text1" w:themeTint="A6"/>
                <w:sz w:val="20"/>
                <w:szCs w:val="20"/>
              </w:rPr>
            </w:pPr>
            <w:r w:rsidRPr="00C54FD2">
              <w:rPr>
                <w:rFonts w:ascii="Calibri" w:hAnsi="Calibri"/>
                <w:b/>
                <w:color w:val="595959" w:themeColor="text1" w:themeTint="A6"/>
                <w:sz w:val="20"/>
                <w:szCs w:val="20"/>
              </w:rPr>
              <w:t>Engage male partners in MNH care</w:t>
            </w:r>
            <w:r w:rsidRPr="00C54FD2">
              <w:rPr>
                <w:rFonts w:ascii="Calibri" w:hAnsi="Calibri"/>
                <w:color w:val="595959" w:themeColor="text1" w:themeTint="A6"/>
                <w:sz w:val="20"/>
                <w:szCs w:val="20"/>
              </w:rPr>
              <w:t xml:space="preserve">: </w:t>
            </w:r>
            <w:r w:rsidRPr="00C54FD2">
              <w:rPr>
                <w:rFonts w:ascii="Calibri" w:hAnsi="Calibri" w:cs="Times New Roman"/>
                <w:color w:val="595959" w:themeColor="text1" w:themeTint="A6"/>
                <w:sz w:val="20"/>
                <w:szCs w:val="20"/>
              </w:rPr>
              <w:t>Encourage male participation in ANC, labour, delivery and post natal visit (IND, NGA, COD, CAM)</w:t>
            </w:r>
          </w:p>
        </w:tc>
      </w:tr>
    </w:tbl>
    <w:p w14:paraId="57EC56A8" w14:textId="77777777" w:rsidR="00756F21" w:rsidRPr="00C54FD2" w:rsidRDefault="00756F21" w:rsidP="004B1507">
      <w:pPr>
        <w:rPr>
          <w:rFonts w:ascii="Calibri" w:hAnsi="Calibri"/>
          <w:b/>
          <w:u w:val="single"/>
        </w:rPr>
      </w:pPr>
    </w:p>
    <w:p w14:paraId="6EB6992A" w14:textId="77777777" w:rsidR="00756F21" w:rsidRPr="00C54FD2" w:rsidRDefault="00756F21" w:rsidP="004B1507">
      <w:pPr>
        <w:rPr>
          <w:rFonts w:ascii="Calibri" w:hAnsi="Calibri"/>
          <w:b/>
          <w:u w:val="single"/>
        </w:rPr>
      </w:pPr>
    </w:p>
    <w:p w14:paraId="01C393BF" w14:textId="218AFBA0" w:rsidR="002C299C" w:rsidRPr="00C54FD2" w:rsidRDefault="002C299C">
      <w:pPr>
        <w:rPr>
          <w:rFonts w:ascii="Calibri" w:hAnsi="Calibri"/>
          <w:b/>
          <w:u w:val="single"/>
        </w:rPr>
        <w:sectPr w:rsidR="002C299C" w:rsidRPr="00C54FD2" w:rsidSect="004B680F">
          <w:pgSz w:w="12240" w:h="15840" w:code="1"/>
          <w:pgMar w:top="1440" w:right="1440" w:bottom="1440" w:left="1170" w:header="720" w:footer="720" w:gutter="0"/>
          <w:cols w:space="720"/>
          <w:docGrid w:linePitch="360"/>
        </w:sectPr>
      </w:pPr>
    </w:p>
    <w:p w14:paraId="5F3E23F5" w14:textId="413E5C98" w:rsidR="001E480F" w:rsidRPr="00C54FD2" w:rsidRDefault="004D1BB8" w:rsidP="004F7E14">
      <w:pPr>
        <w:pStyle w:val="Heading1"/>
        <w:spacing w:before="0"/>
        <w:rPr>
          <w:rFonts w:ascii="Calibri" w:hAnsi="Calibri"/>
        </w:rPr>
      </w:pPr>
      <w:bookmarkStart w:id="5" w:name="_Toc298419256"/>
      <w:r>
        <w:rPr>
          <w:rFonts w:ascii="Calibri" w:hAnsi="Calibri"/>
        </w:rPr>
        <w:lastRenderedPageBreak/>
        <w:t>E</w:t>
      </w:r>
      <w:r w:rsidR="00A27464" w:rsidRPr="00C54FD2">
        <w:rPr>
          <w:rFonts w:ascii="Calibri" w:hAnsi="Calibri"/>
        </w:rPr>
        <w:t>.</w:t>
      </w:r>
      <w:r w:rsidR="004B53DE" w:rsidRPr="00C54FD2">
        <w:rPr>
          <w:rFonts w:ascii="Calibri" w:hAnsi="Calibri"/>
        </w:rPr>
        <w:t xml:space="preserve"> Figure S1:</w:t>
      </w:r>
      <w:r w:rsidR="00A27464" w:rsidRPr="00C54FD2">
        <w:rPr>
          <w:rFonts w:ascii="Calibri" w:hAnsi="Calibri"/>
        </w:rPr>
        <w:t xml:space="preserve"> Subnational grading of bottlenecks for </w:t>
      </w:r>
      <w:r w:rsidR="00E66741" w:rsidRPr="00C54FD2">
        <w:rPr>
          <w:rFonts w:ascii="Calibri" w:hAnsi="Calibri"/>
        </w:rPr>
        <w:t>treatment of neonatal infections</w:t>
      </w:r>
      <w:bookmarkEnd w:id="5"/>
    </w:p>
    <w:p w14:paraId="55B97178" w14:textId="77777777" w:rsidR="003A50B5" w:rsidRPr="00C54FD2" w:rsidRDefault="003A50B5" w:rsidP="003A50B5">
      <w:pPr>
        <w:rPr>
          <w:rFonts w:ascii="Calibri" w:hAnsi="Calibri"/>
        </w:rPr>
      </w:pPr>
    </w:p>
    <w:p w14:paraId="5DE9BA1A" w14:textId="4688C827" w:rsidR="00F1624F" w:rsidRPr="00C54FD2" w:rsidRDefault="00F1624F" w:rsidP="003A50B5">
      <w:pPr>
        <w:rPr>
          <w:rFonts w:ascii="Calibri" w:hAnsi="Calibri"/>
        </w:rPr>
      </w:pPr>
      <w:r w:rsidRPr="00C54FD2">
        <w:rPr>
          <w:noProof/>
          <w:lang w:eastAsia="en-GB"/>
        </w:rPr>
        <w:drawing>
          <wp:inline distT="0" distB="0" distL="0" distR="0" wp14:anchorId="43B74483" wp14:editId="5CF59C46">
            <wp:extent cx="6115050" cy="3531151"/>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3531151"/>
                    </a:xfrm>
                    <a:prstGeom prst="rect">
                      <a:avLst/>
                    </a:prstGeom>
                    <a:noFill/>
                    <a:ln>
                      <a:noFill/>
                    </a:ln>
                  </pic:spPr>
                </pic:pic>
              </a:graphicData>
            </a:graphic>
          </wp:inline>
        </w:drawing>
      </w:r>
    </w:p>
    <w:p w14:paraId="5AAB9AAE" w14:textId="2EF4A3FA" w:rsidR="004A62C2" w:rsidRPr="00C54FD2" w:rsidRDefault="004A62C2" w:rsidP="003A50B5">
      <w:pPr>
        <w:rPr>
          <w:rFonts w:ascii="Calibri" w:hAnsi="Calibri"/>
        </w:rPr>
      </w:pPr>
    </w:p>
    <w:p w14:paraId="4642EC40" w14:textId="729324CA" w:rsidR="003A50B5" w:rsidRPr="00C54FD2" w:rsidRDefault="003A50B5" w:rsidP="003A50B5">
      <w:pPr>
        <w:rPr>
          <w:rFonts w:ascii="Calibri" w:hAnsi="Calibri"/>
        </w:rPr>
      </w:pPr>
    </w:p>
    <w:p w14:paraId="5B70B31C" w14:textId="77777777" w:rsidR="00D643FE" w:rsidRPr="00C54FD2" w:rsidRDefault="00D643FE" w:rsidP="003A50B5">
      <w:pPr>
        <w:rPr>
          <w:rFonts w:ascii="Calibri" w:hAnsi="Calibri"/>
        </w:rPr>
      </w:pPr>
    </w:p>
    <w:p w14:paraId="5DED0794" w14:textId="77777777" w:rsidR="001E480F" w:rsidRPr="00C54FD2" w:rsidRDefault="001E480F" w:rsidP="001E480F">
      <w:pPr>
        <w:rPr>
          <w:rFonts w:ascii="Calibri" w:hAnsi="Calibri"/>
        </w:rPr>
      </w:pPr>
    </w:p>
    <w:p w14:paraId="05FCCE05" w14:textId="195FA389" w:rsidR="00A27464" w:rsidRPr="00C54FD2" w:rsidRDefault="00A27464" w:rsidP="004B1507">
      <w:pPr>
        <w:rPr>
          <w:rFonts w:ascii="Calibri" w:hAnsi="Calibri"/>
        </w:rPr>
      </w:pPr>
    </w:p>
    <w:p w14:paraId="051185BB" w14:textId="77777777" w:rsidR="00A27464" w:rsidRPr="00C54FD2" w:rsidRDefault="00A27464">
      <w:pPr>
        <w:rPr>
          <w:rFonts w:ascii="Calibri" w:hAnsi="Calibri"/>
        </w:rPr>
      </w:pPr>
      <w:r w:rsidRPr="00C54FD2">
        <w:rPr>
          <w:rFonts w:ascii="Calibri" w:hAnsi="Calibri"/>
        </w:rPr>
        <w:br w:type="page"/>
      </w:r>
    </w:p>
    <w:p w14:paraId="1AFE1B07" w14:textId="77777777" w:rsidR="006B7B3E" w:rsidRPr="00C54FD2" w:rsidRDefault="006B7B3E" w:rsidP="0073212E">
      <w:pPr>
        <w:pStyle w:val="Heading1"/>
        <w:rPr>
          <w:rFonts w:ascii="Calibri" w:hAnsi="Calibri"/>
        </w:rPr>
        <w:sectPr w:rsidR="006B7B3E" w:rsidRPr="00C54FD2" w:rsidSect="003E4AD4">
          <w:pgSz w:w="12240" w:h="15840" w:code="1"/>
          <w:pgMar w:top="1440" w:right="1440" w:bottom="1440" w:left="1170" w:header="720" w:footer="720" w:gutter="0"/>
          <w:cols w:space="720"/>
          <w:docGrid w:linePitch="360"/>
        </w:sectPr>
      </w:pPr>
    </w:p>
    <w:p w14:paraId="0834238E" w14:textId="26DBD044" w:rsidR="00A27464" w:rsidRPr="00C54FD2" w:rsidRDefault="004D1BB8" w:rsidP="006B7B3E">
      <w:pPr>
        <w:pStyle w:val="Heading1"/>
        <w:spacing w:before="0" w:line="240" w:lineRule="auto"/>
        <w:rPr>
          <w:rFonts w:ascii="Calibri" w:hAnsi="Calibri"/>
        </w:rPr>
      </w:pPr>
      <w:bookmarkStart w:id="6" w:name="_Toc298419257"/>
      <w:r>
        <w:rPr>
          <w:rFonts w:ascii="Calibri" w:hAnsi="Calibri"/>
        </w:rPr>
        <w:lastRenderedPageBreak/>
        <w:t>F</w:t>
      </w:r>
      <w:r w:rsidR="00A27464" w:rsidRPr="00C54FD2">
        <w:rPr>
          <w:rFonts w:ascii="Calibri" w:hAnsi="Calibri"/>
        </w:rPr>
        <w:t xml:space="preserve">. </w:t>
      </w:r>
      <w:r w:rsidR="00204669">
        <w:rPr>
          <w:rFonts w:ascii="Calibri" w:hAnsi="Calibri"/>
        </w:rPr>
        <w:t xml:space="preserve">Table S5: </w:t>
      </w:r>
      <w:r w:rsidR="00A739FC" w:rsidRPr="00C54FD2">
        <w:rPr>
          <w:rFonts w:ascii="Calibri" w:hAnsi="Calibri"/>
        </w:rPr>
        <w:t xml:space="preserve">Evidence for solutions </w:t>
      </w:r>
      <w:r w:rsidR="00BE33AB">
        <w:rPr>
          <w:rFonts w:ascii="Calibri" w:hAnsi="Calibri"/>
        </w:rPr>
        <w:t>for treatment of neonatal infections</w:t>
      </w:r>
      <w:bookmarkEnd w:id="6"/>
      <w:r w:rsidR="00C54FD2" w:rsidRPr="00C54FD2">
        <w:rPr>
          <w:rFonts w:ascii="Calibri" w:hAnsi="Calibri"/>
        </w:rPr>
        <w:t xml:space="preserve"> </w:t>
      </w:r>
      <w:r w:rsidR="00A739FC" w:rsidRPr="00C54FD2">
        <w:rPr>
          <w:rFonts w:ascii="Calibri" w:hAnsi="Calibri"/>
        </w:rPr>
        <w:t xml:space="preserve">  </w:t>
      </w:r>
    </w:p>
    <w:p w14:paraId="02027744" w14:textId="77777777" w:rsidR="006B7B3E" w:rsidRPr="00C54FD2" w:rsidRDefault="006B7B3E" w:rsidP="006B7B3E"/>
    <w:tbl>
      <w:tblPr>
        <w:tblW w:w="15310" w:type="dxa"/>
        <w:tblInd w:w="-102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418"/>
        <w:gridCol w:w="2126"/>
        <w:gridCol w:w="3686"/>
        <w:gridCol w:w="5528"/>
        <w:gridCol w:w="2552"/>
      </w:tblGrid>
      <w:tr w:rsidR="006B7B3E" w:rsidRPr="00C54FD2" w14:paraId="54FB4E2E" w14:textId="77777777" w:rsidTr="00865939">
        <w:trPr>
          <w:trHeight w:val="244"/>
          <w:tblHeader/>
        </w:trPr>
        <w:tc>
          <w:tcPr>
            <w:tcW w:w="1418" w:type="dxa"/>
            <w:vMerge w:val="restart"/>
            <w:tcBorders>
              <w:right w:val="single" w:sz="4" w:space="0" w:color="FFFFFF" w:themeColor="background1"/>
            </w:tcBorders>
            <w:shd w:val="clear" w:color="auto" w:fill="7F7F7F" w:themeFill="text1" w:themeFillTint="80"/>
            <w:vAlign w:val="center"/>
            <w:hideMark/>
          </w:tcPr>
          <w:p w14:paraId="42D2A29F" w14:textId="77777777" w:rsidR="006B7B3E" w:rsidRPr="00C54FD2" w:rsidRDefault="006B7B3E" w:rsidP="00865939">
            <w:pPr>
              <w:spacing w:after="0" w:line="240" w:lineRule="auto"/>
              <w:jc w:val="center"/>
              <w:rPr>
                <w:rFonts w:ascii="Calibri" w:eastAsia="Times New Roman" w:hAnsi="Calibri" w:cs="Times New Roman"/>
                <w:b/>
                <w:bCs/>
                <w:color w:val="FFFFFF" w:themeColor="background1"/>
                <w:sz w:val="20"/>
                <w:szCs w:val="20"/>
              </w:rPr>
            </w:pPr>
            <w:r w:rsidRPr="00C54FD2">
              <w:rPr>
                <w:rFonts w:ascii="Calibri" w:eastAsia="Times New Roman" w:hAnsi="Calibri" w:cs="Times New Roman"/>
                <w:b/>
                <w:bCs/>
                <w:color w:val="FFFFFF" w:themeColor="background1"/>
                <w:sz w:val="20"/>
                <w:szCs w:val="20"/>
              </w:rPr>
              <w:t>Health system Building blocks</w:t>
            </w:r>
          </w:p>
        </w:tc>
        <w:tc>
          <w:tcPr>
            <w:tcW w:w="2126" w:type="dxa"/>
            <w:vMerge w:val="restart"/>
            <w:tcBorders>
              <w:left w:val="single" w:sz="4" w:space="0" w:color="FFFFFF" w:themeColor="background1"/>
              <w:right w:val="single" w:sz="4" w:space="0" w:color="FFFFFF" w:themeColor="background1"/>
            </w:tcBorders>
            <w:shd w:val="clear" w:color="auto" w:fill="7F7F7F" w:themeFill="text1" w:themeFillTint="80"/>
            <w:vAlign w:val="center"/>
            <w:hideMark/>
          </w:tcPr>
          <w:p w14:paraId="25B57C97" w14:textId="77777777" w:rsidR="006B7B3E" w:rsidRPr="00C54FD2" w:rsidRDefault="006B7B3E" w:rsidP="00865939">
            <w:pPr>
              <w:spacing w:after="0" w:line="240" w:lineRule="auto"/>
              <w:jc w:val="center"/>
              <w:rPr>
                <w:rFonts w:ascii="Calibri" w:eastAsia="Times New Roman" w:hAnsi="Calibri" w:cs="Times New Roman"/>
                <w:b/>
                <w:bCs/>
                <w:color w:val="FFFFFF" w:themeColor="background1"/>
                <w:sz w:val="20"/>
                <w:szCs w:val="20"/>
              </w:rPr>
            </w:pPr>
            <w:r w:rsidRPr="00C54FD2">
              <w:rPr>
                <w:rFonts w:ascii="Calibri" w:eastAsia="Times New Roman" w:hAnsi="Calibri" w:cs="Times New Roman"/>
                <w:b/>
                <w:bCs/>
                <w:color w:val="FFFFFF" w:themeColor="background1"/>
                <w:sz w:val="20"/>
                <w:szCs w:val="20"/>
              </w:rPr>
              <w:t>Sub-category</w:t>
            </w:r>
          </w:p>
        </w:tc>
        <w:tc>
          <w:tcPr>
            <w:tcW w:w="3686" w:type="dxa"/>
            <w:vMerge w:val="restart"/>
            <w:tcBorders>
              <w:left w:val="single" w:sz="4" w:space="0" w:color="FFFFFF" w:themeColor="background1"/>
              <w:right w:val="single" w:sz="4" w:space="0" w:color="FFFFFF" w:themeColor="background1"/>
            </w:tcBorders>
            <w:shd w:val="clear" w:color="auto" w:fill="7F7F7F" w:themeFill="text1" w:themeFillTint="80"/>
            <w:vAlign w:val="center"/>
            <w:hideMark/>
          </w:tcPr>
          <w:p w14:paraId="3E7963A1" w14:textId="77777777" w:rsidR="006B7B3E" w:rsidRPr="00C54FD2" w:rsidRDefault="006B7B3E" w:rsidP="00865939">
            <w:pPr>
              <w:spacing w:after="0" w:line="240" w:lineRule="auto"/>
              <w:jc w:val="center"/>
              <w:rPr>
                <w:rFonts w:ascii="Calibri" w:eastAsia="Times New Roman" w:hAnsi="Calibri" w:cs="Times New Roman"/>
                <w:b/>
                <w:bCs/>
                <w:color w:val="FFFFFF" w:themeColor="background1"/>
                <w:sz w:val="20"/>
                <w:szCs w:val="20"/>
              </w:rPr>
            </w:pPr>
            <w:r w:rsidRPr="00C54FD2">
              <w:rPr>
                <w:rFonts w:ascii="Calibri" w:eastAsia="Times New Roman" w:hAnsi="Calibri" w:cs="Times New Roman"/>
                <w:b/>
                <w:bCs/>
                <w:color w:val="FFFFFF" w:themeColor="background1"/>
                <w:sz w:val="20"/>
                <w:szCs w:val="20"/>
              </w:rPr>
              <w:t>Solutions</w:t>
            </w:r>
          </w:p>
        </w:tc>
        <w:tc>
          <w:tcPr>
            <w:tcW w:w="5528" w:type="dxa"/>
            <w:vMerge w:val="restart"/>
            <w:tcBorders>
              <w:left w:val="single" w:sz="4" w:space="0" w:color="FFFFFF" w:themeColor="background1"/>
              <w:right w:val="single" w:sz="4" w:space="0" w:color="FFFFFF" w:themeColor="background1"/>
            </w:tcBorders>
            <w:shd w:val="clear" w:color="auto" w:fill="7F7F7F" w:themeFill="text1" w:themeFillTint="80"/>
            <w:vAlign w:val="center"/>
            <w:hideMark/>
          </w:tcPr>
          <w:p w14:paraId="51EFE8DC" w14:textId="77777777" w:rsidR="006B7B3E" w:rsidRPr="00C54FD2" w:rsidRDefault="006B7B3E" w:rsidP="00865939">
            <w:pPr>
              <w:spacing w:after="0" w:line="240" w:lineRule="auto"/>
              <w:jc w:val="center"/>
              <w:rPr>
                <w:rFonts w:ascii="Calibri" w:eastAsia="Times New Roman" w:hAnsi="Calibri" w:cs="Times New Roman"/>
                <w:b/>
                <w:bCs/>
                <w:color w:val="FFFFFF" w:themeColor="background1"/>
                <w:sz w:val="20"/>
                <w:szCs w:val="20"/>
              </w:rPr>
            </w:pPr>
            <w:r w:rsidRPr="00C54FD2">
              <w:rPr>
                <w:rFonts w:ascii="Calibri" w:eastAsia="Times New Roman" w:hAnsi="Calibri" w:cs="Times New Roman"/>
                <w:b/>
                <w:bCs/>
                <w:color w:val="FFFFFF" w:themeColor="background1"/>
                <w:sz w:val="20"/>
                <w:szCs w:val="20"/>
              </w:rPr>
              <w:t>Evidence for solutions</w:t>
            </w:r>
          </w:p>
        </w:tc>
        <w:tc>
          <w:tcPr>
            <w:tcW w:w="2552" w:type="dxa"/>
            <w:vMerge w:val="restart"/>
            <w:tcBorders>
              <w:left w:val="single" w:sz="4" w:space="0" w:color="FFFFFF" w:themeColor="background1"/>
            </w:tcBorders>
            <w:shd w:val="clear" w:color="auto" w:fill="7F7F7F" w:themeFill="text1" w:themeFillTint="80"/>
            <w:vAlign w:val="center"/>
            <w:hideMark/>
          </w:tcPr>
          <w:p w14:paraId="7BC523CC" w14:textId="77777777" w:rsidR="006B7B3E" w:rsidRPr="00C54FD2" w:rsidRDefault="006B7B3E" w:rsidP="00865939">
            <w:pPr>
              <w:spacing w:after="0" w:line="240" w:lineRule="auto"/>
              <w:jc w:val="center"/>
              <w:rPr>
                <w:rFonts w:ascii="Calibri" w:eastAsia="Times New Roman" w:hAnsi="Calibri" w:cs="Times New Roman"/>
                <w:b/>
                <w:bCs/>
                <w:color w:val="FFFFFF" w:themeColor="background1"/>
                <w:sz w:val="20"/>
                <w:szCs w:val="20"/>
              </w:rPr>
            </w:pPr>
            <w:r w:rsidRPr="00C54FD2">
              <w:rPr>
                <w:rFonts w:ascii="Calibri" w:eastAsia="Times New Roman" w:hAnsi="Calibri" w:cs="Times New Roman"/>
                <w:b/>
                <w:bCs/>
                <w:color w:val="FFFFFF" w:themeColor="background1"/>
                <w:sz w:val="20"/>
                <w:szCs w:val="20"/>
              </w:rPr>
              <w:t>Source</w:t>
            </w:r>
          </w:p>
        </w:tc>
      </w:tr>
      <w:tr w:rsidR="006B7B3E" w:rsidRPr="00C54FD2" w14:paraId="3AC2FB19" w14:textId="77777777" w:rsidTr="00865939">
        <w:trPr>
          <w:trHeight w:val="244"/>
          <w:tblHeader/>
        </w:trPr>
        <w:tc>
          <w:tcPr>
            <w:tcW w:w="1418" w:type="dxa"/>
            <w:vMerge/>
            <w:tcBorders>
              <w:right w:val="single" w:sz="4" w:space="0" w:color="FFFFFF" w:themeColor="background1"/>
            </w:tcBorders>
            <w:shd w:val="clear" w:color="auto" w:fill="7F7F7F" w:themeFill="text1" w:themeFillTint="80"/>
            <w:vAlign w:val="center"/>
            <w:hideMark/>
          </w:tcPr>
          <w:p w14:paraId="47F32B54"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212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56D20F94"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368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53AC8757" w14:textId="77777777" w:rsidR="006B7B3E" w:rsidRPr="00C54FD2" w:rsidRDefault="006B7B3E" w:rsidP="006B7B3E">
            <w:pPr>
              <w:rPr>
                <w:rFonts w:ascii="Calibri" w:eastAsia="Times New Roman" w:hAnsi="Calibri" w:cs="Times New Roman"/>
                <w:b/>
                <w:bCs/>
                <w:color w:val="000000"/>
                <w:sz w:val="20"/>
                <w:szCs w:val="20"/>
              </w:rPr>
            </w:pPr>
          </w:p>
        </w:tc>
        <w:tc>
          <w:tcPr>
            <w:tcW w:w="5528"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1CD107FF" w14:textId="77777777" w:rsidR="006B7B3E" w:rsidRPr="00C54FD2" w:rsidRDefault="006B7B3E" w:rsidP="006B7B3E">
            <w:pPr>
              <w:rPr>
                <w:rFonts w:ascii="Calibri" w:eastAsia="Times New Roman" w:hAnsi="Calibri" w:cs="Times New Roman"/>
                <w:b/>
                <w:bCs/>
                <w:color w:val="000000"/>
                <w:sz w:val="20"/>
                <w:szCs w:val="20"/>
              </w:rPr>
            </w:pPr>
          </w:p>
        </w:tc>
        <w:tc>
          <w:tcPr>
            <w:tcW w:w="2552" w:type="dxa"/>
            <w:vMerge/>
            <w:tcBorders>
              <w:left w:val="single" w:sz="4" w:space="0" w:color="FFFFFF" w:themeColor="background1"/>
            </w:tcBorders>
            <w:shd w:val="clear" w:color="auto" w:fill="7F7F7F" w:themeFill="text1" w:themeFillTint="80"/>
            <w:vAlign w:val="center"/>
            <w:hideMark/>
          </w:tcPr>
          <w:p w14:paraId="1A2C90FD" w14:textId="77777777" w:rsidR="006B7B3E" w:rsidRPr="00C54FD2" w:rsidRDefault="006B7B3E" w:rsidP="006B7B3E">
            <w:pPr>
              <w:rPr>
                <w:rFonts w:ascii="Calibri" w:eastAsia="Times New Roman" w:hAnsi="Calibri" w:cs="Times New Roman"/>
                <w:b/>
                <w:bCs/>
                <w:color w:val="000000"/>
                <w:sz w:val="20"/>
                <w:szCs w:val="20"/>
              </w:rPr>
            </w:pPr>
          </w:p>
        </w:tc>
      </w:tr>
      <w:tr w:rsidR="006B7B3E" w:rsidRPr="00C54FD2" w14:paraId="7E06C2EB" w14:textId="77777777" w:rsidTr="006B7B3E">
        <w:trPr>
          <w:trHeight w:val="481"/>
          <w:tblHeader/>
        </w:trPr>
        <w:tc>
          <w:tcPr>
            <w:tcW w:w="1418" w:type="dxa"/>
            <w:vMerge/>
            <w:tcBorders>
              <w:right w:val="single" w:sz="4" w:space="0" w:color="FFFFFF" w:themeColor="background1"/>
            </w:tcBorders>
            <w:shd w:val="clear" w:color="auto" w:fill="7F7F7F" w:themeFill="text1" w:themeFillTint="80"/>
            <w:vAlign w:val="center"/>
            <w:hideMark/>
          </w:tcPr>
          <w:p w14:paraId="6527C8F8"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212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4255B899"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368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6D978BA3" w14:textId="77777777" w:rsidR="006B7B3E" w:rsidRPr="00C54FD2" w:rsidRDefault="006B7B3E" w:rsidP="006B7B3E">
            <w:pPr>
              <w:rPr>
                <w:rFonts w:ascii="Calibri" w:eastAsia="Times New Roman" w:hAnsi="Calibri" w:cs="Times New Roman"/>
                <w:b/>
                <w:bCs/>
                <w:color w:val="000000"/>
                <w:sz w:val="20"/>
                <w:szCs w:val="20"/>
              </w:rPr>
            </w:pPr>
          </w:p>
        </w:tc>
        <w:tc>
          <w:tcPr>
            <w:tcW w:w="5528"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69D4E60C" w14:textId="77777777" w:rsidR="006B7B3E" w:rsidRPr="00C54FD2" w:rsidRDefault="006B7B3E" w:rsidP="006B7B3E">
            <w:pPr>
              <w:rPr>
                <w:rFonts w:ascii="Calibri" w:eastAsia="Times New Roman" w:hAnsi="Calibri" w:cs="Times New Roman"/>
                <w:b/>
                <w:bCs/>
                <w:color w:val="000000"/>
                <w:sz w:val="20"/>
                <w:szCs w:val="20"/>
              </w:rPr>
            </w:pPr>
          </w:p>
        </w:tc>
        <w:tc>
          <w:tcPr>
            <w:tcW w:w="2552" w:type="dxa"/>
            <w:vMerge/>
            <w:tcBorders>
              <w:left w:val="single" w:sz="4" w:space="0" w:color="FFFFFF" w:themeColor="background1"/>
            </w:tcBorders>
            <w:shd w:val="clear" w:color="auto" w:fill="7F7F7F" w:themeFill="text1" w:themeFillTint="80"/>
            <w:vAlign w:val="center"/>
            <w:hideMark/>
          </w:tcPr>
          <w:p w14:paraId="278A41B0" w14:textId="77777777" w:rsidR="006B7B3E" w:rsidRPr="00C54FD2" w:rsidRDefault="006B7B3E" w:rsidP="006B7B3E">
            <w:pPr>
              <w:rPr>
                <w:rFonts w:ascii="Calibri" w:eastAsia="Times New Roman" w:hAnsi="Calibri" w:cs="Times New Roman"/>
                <w:b/>
                <w:bCs/>
                <w:color w:val="000000"/>
                <w:sz w:val="20"/>
                <w:szCs w:val="20"/>
              </w:rPr>
            </w:pPr>
          </w:p>
        </w:tc>
      </w:tr>
      <w:tr w:rsidR="006B7B3E" w:rsidRPr="00C54FD2" w14:paraId="5088A01E" w14:textId="77777777" w:rsidTr="00865939">
        <w:trPr>
          <w:trHeight w:val="244"/>
          <w:tblHeader/>
        </w:trPr>
        <w:tc>
          <w:tcPr>
            <w:tcW w:w="1418" w:type="dxa"/>
            <w:vMerge/>
            <w:tcBorders>
              <w:right w:val="single" w:sz="4" w:space="0" w:color="FFFFFF" w:themeColor="background1"/>
            </w:tcBorders>
            <w:shd w:val="clear" w:color="auto" w:fill="7F7F7F" w:themeFill="text1" w:themeFillTint="80"/>
            <w:vAlign w:val="center"/>
            <w:hideMark/>
          </w:tcPr>
          <w:p w14:paraId="6470A43C"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212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50597D2B" w14:textId="77777777" w:rsidR="006B7B3E" w:rsidRPr="00C54FD2" w:rsidRDefault="006B7B3E" w:rsidP="005E4DE6">
            <w:pPr>
              <w:spacing w:after="0" w:line="240" w:lineRule="auto"/>
              <w:rPr>
                <w:rFonts w:ascii="Calibri" w:eastAsia="Times New Roman" w:hAnsi="Calibri" w:cs="Times New Roman"/>
                <w:b/>
                <w:bCs/>
                <w:color w:val="000000"/>
                <w:sz w:val="20"/>
                <w:szCs w:val="20"/>
              </w:rPr>
            </w:pPr>
          </w:p>
        </w:tc>
        <w:tc>
          <w:tcPr>
            <w:tcW w:w="3686" w:type="dxa"/>
            <w:vMerge/>
            <w:tcBorders>
              <w:left w:val="single" w:sz="4" w:space="0" w:color="FFFFFF" w:themeColor="background1"/>
              <w:right w:val="single" w:sz="4" w:space="0" w:color="FFFFFF" w:themeColor="background1"/>
            </w:tcBorders>
            <w:shd w:val="clear" w:color="auto" w:fill="7F7F7F" w:themeFill="text1" w:themeFillTint="80"/>
            <w:vAlign w:val="center"/>
            <w:hideMark/>
          </w:tcPr>
          <w:p w14:paraId="1423BFA1" w14:textId="77777777" w:rsidR="006B7B3E" w:rsidRPr="00C54FD2" w:rsidRDefault="006B7B3E" w:rsidP="006B7B3E">
            <w:pPr>
              <w:rPr>
                <w:rFonts w:ascii="Calibri" w:eastAsia="Times New Roman" w:hAnsi="Calibri" w:cs="Times New Roman"/>
                <w:b/>
                <w:bCs/>
                <w:color w:val="000000"/>
                <w:sz w:val="20"/>
                <w:szCs w:val="20"/>
              </w:rPr>
            </w:pPr>
          </w:p>
        </w:tc>
        <w:tc>
          <w:tcPr>
            <w:tcW w:w="5528" w:type="dxa"/>
            <w:vMerge/>
            <w:tcBorders>
              <w:left w:val="single" w:sz="4" w:space="0" w:color="FFFFFF" w:themeColor="background1"/>
              <w:bottom w:val="single" w:sz="4" w:space="0" w:color="BFBFBF" w:themeColor="background1" w:themeShade="BF"/>
              <w:right w:val="single" w:sz="4" w:space="0" w:color="FFFFFF" w:themeColor="background1"/>
            </w:tcBorders>
            <w:shd w:val="clear" w:color="auto" w:fill="7F7F7F" w:themeFill="text1" w:themeFillTint="80"/>
            <w:vAlign w:val="center"/>
            <w:hideMark/>
          </w:tcPr>
          <w:p w14:paraId="3A7B3145" w14:textId="77777777" w:rsidR="006B7B3E" w:rsidRPr="00C54FD2" w:rsidRDefault="006B7B3E" w:rsidP="006B7B3E">
            <w:pPr>
              <w:rPr>
                <w:rFonts w:ascii="Calibri" w:eastAsia="Times New Roman" w:hAnsi="Calibri" w:cs="Times New Roman"/>
                <w:b/>
                <w:bCs/>
                <w:color w:val="000000"/>
                <w:sz w:val="20"/>
                <w:szCs w:val="20"/>
              </w:rPr>
            </w:pPr>
          </w:p>
        </w:tc>
        <w:tc>
          <w:tcPr>
            <w:tcW w:w="2552" w:type="dxa"/>
            <w:vMerge/>
            <w:tcBorders>
              <w:left w:val="single" w:sz="4" w:space="0" w:color="FFFFFF" w:themeColor="background1"/>
            </w:tcBorders>
            <w:shd w:val="clear" w:color="auto" w:fill="7F7F7F" w:themeFill="text1" w:themeFillTint="80"/>
            <w:vAlign w:val="center"/>
            <w:hideMark/>
          </w:tcPr>
          <w:p w14:paraId="231DFD3C" w14:textId="77777777" w:rsidR="006B7B3E" w:rsidRPr="00C54FD2" w:rsidRDefault="006B7B3E" w:rsidP="006B7B3E">
            <w:pPr>
              <w:rPr>
                <w:rFonts w:ascii="Calibri" w:eastAsia="Times New Roman" w:hAnsi="Calibri" w:cs="Times New Roman"/>
                <w:b/>
                <w:bCs/>
                <w:color w:val="000000"/>
                <w:sz w:val="20"/>
                <w:szCs w:val="20"/>
              </w:rPr>
            </w:pPr>
          </w:p>
        </w:tc>
      </w:tr>
      <w:tr w:rsidR="006B7B3E" w:rsidRPr="00C54FD2" w14:paraId="5B1FBFA1" w14:textId="77777777" w:rsidTr="00865939">
        <w:trPr>
          <w:trHeight w:val="207"/>
        </w:trPr>
        <w:tc>
          <w:tcPr>
            <w:tcW w:w="1418" w:type="dxa"/>
            <w:vMerge w:val="restart"/>
            <w:shd w:val="clear" w:color="auto" w:fill="auto"/>
            <w:hideMark/>
          </w:tcPr>
          <w:p w14:paraId="24737704" w14:textId="77777777" w:rsidR="006B7B3E" w:rsidRPr="00C54FD2" w:rsidRDefault="006B7B3E" w:rsidP="00865939">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Leadership and governance</w:t>
            </w:r>
          </w:p>
        </w:tc>
        <w:tc>
          <w:tcPr>
            <w:tcW w:w="2126" w:type="dxa"/>
            <w:vMerge w:val="restart"/>
            <w:shd w:val="clear" w:color="auto" w:fill="auto"/>
            <w:hideMark/>
          </w:tcPr>
          <w:p w14:paraId="7CA99F4E" w14:textId="77777777" w:rsidR="006B7B3E" w:rsidRPr="00C54FD2" w:rsidRDefault="006B7B3E" w:rsidP="00865939">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Lack of /outdated clinical protocols for management of neonatal infections</w:t>
            </w:r>
          </w:p>
        </w:tc>
        <w:tc>
          <w:tcPr>
            <w:tcW w:w="3686" w:type="dxa"/>
            <w:vMerge w:val="restart"/>
            <w:shd w:val="clear" w:color="auto" w:fill="auto"/>
            <w:hideMark/>
          </w:tcPr>
          <w:p w14:paraId="12515EC9"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Review / formulation of policies and strategies:</w:t>
            </w:r>
            <w:r w:rsidRPr="00C54FD2">
              <w:rPr>
                <w:rFonts w:ascii="Calibri" w:eastAsia="Times New Roman" w:hAnsi="Calibri" w:cs="Times New Roman"/>
                <w:i/>
                <w:color w:val="595959" w:themeColor="text1" w:themeTint="A6"/>
                <w:sz w:val="20"/>
                <w:szCs w:val="20"/>
              </w:rPr>
              <w:t xml:space="preserve"> integration of neonatal care into integrated management of childhood illnesses (IMCI) programs; expansion/implementation of community-based MNH programs (NGA, PAK, CAM)</w:t>
            </w:r>
          </w:p>
        </w:tc>
        <w:tc>
          <w:tcPr>
            <w:tcW w:w="5528" w:type="dxa"/>
            <w:tcBorders>
              <w:bottom w:val="nil"/>
            </w:tcBorders>
            <w:shd w:val="clear" w:color="auto" w:fill="auto"/>
            <w:hideMark/>
          </w:tcPr>
          <w:p w14:paraId="56AE0AC7" w14:textId="77777777" w:rsidR="006B7B3E" w:rsidRPr="00C54FD2" w:rsidRDefault="006B7B3E" w:rsidP="00A706B5">
            <w:pPr>
              <w:pStyle w:val="ListParagraph"/>
              <w:numPr>
                <w:ilvl w:val="0"/>
                <w:numId w:val="15"/>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36% of expected newborns less than 2 months old sought care in 59 HFs in Sarlahi compared to 14% in other CB-IMCI districts which do not have the newborn care package.</w:t>
            </w:r>
          </w:p>
          <w:p w14:paraId="6DE05240"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vMerge w:val="restart"/>
            <w:shd w:val="clear" w:color="auto" w:fill="auto"/>
            <w:hideMark/>
          </w:tcPr>
          <w:p w14:paraId="51C058E9" w14:textId="77777777" w:rsidR="006B7B3E" w:rsidRPr="00C54FD2" w:rsidRDefault="00C36E18" w:rsidP="001C5D66">
            <w:pPr>
              <w:spacing w:after="0" w:line="240" w:lineRule="auto"/>
              <w:rPr>
                <w:rFonts w:ascii="Calibri" w:eastAsia="Times New Roman" w:hAnsi="Calibri" w:cs="Times New Roman"/>
                <w:color w:val="595959" w:themeColor="text1" w:themeTint="A6"/>
                <w:sz w:val="20"/>
                <w:szCs w:val="20"/>
                <w:u w:val="single"/>
              </w:rPr>
            </w:pPr>
            <w:hyperlink r:id="rId10" w:history="1">
              <w:r w:rsidR="006B7B3E" w:rsidRPr="00C54FD2">
                <w:rPr>
                  <w:rFonts w:ascii="Calibri" w:eastAsia="Times New Roman" w:hAnsi="Calibri" w:cs="Times New Roman"/>
                  <w:color w:val="595959" w:themeColor="text1" w:themeTint="A6"/>
                  <w:sz w:val="20"/>
                  <w:szCs w:val="20"/>
                  <w:u w:val="single"/>
                </w:rPr>
                <w:t xml:space="preserve">Johnsnowinc </w:t>
              </w:r>
              <w:r w:rsidR="006B7B3E" w:rsidRPr="00C54FD2">
                <w:rPr>
                  <w:rFonts w:ascii="Calibri" w:eastAsia="Times New Roman" w:hAnsi="Calibri" w:cs="Times New Roman"/>
                  <w:color w:val="595959" w:themeColor="text1" w:themeTint="A6"/>
                  <w:sz w:val="20"/>
                  <w:szCs w:val="20"/>
                </w:rPr>
                <w:t>(http://www.jsi.com/JSIInternet/Inc/Common/_download_pub.cfm?id=12143&amp;lid=3)</w:t>
              </w:r>
            </w:hyperlink>
          </w:p>
        </w:tc>
      </w:tr>
      <w:tr w:rsidR="006B7B3E" w:rsidRPr="00C54FD2" w14:paraId="13346DFF" w14:textId="77777777" w:rsidTr="006B7B3E">
        <w:trPr>
          <w:trHeight w:val="720"/>
        </w:trPr>
        <w:tc>
          <w:tcPr>
            <w:tcW w:w="1418" w:type="dxa"/>
            <w:vMerge/>
            <w:hideMark/>
          </w:tcPr>
          <w:p w14:paraId="6C076D49"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73F875A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1DC5F29E"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tcBorders>
              <w:top w:val="nil"/>
            </w:tcBorders>
            <w:shd w:val="clear" w:color="auto" w:fill="auto"/>
            <w:hideMark/>
          </w:tcPr>
          <w:p w14:paraId="4DF94960" w14:textId="77777777" w:rsidR="006B7B3E" w:rsidRPr="00C54FD2" w:rsidRDefault="006B7B3E" w:rsidP="00A706B5">
            <w:pPr>
              <w:pStyle w:val="ListParagraph"/>
              <w:numPr>
                <w:ilvl w:val="0"/>
                <w:numId w:val="15"/>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Of the 499 cases less than 2 months old who presented at HFs, 29% were classified as possible severe bacterial infection (PSBI), of which 87% were either treated at peripheral HFs or referred to a higher level.</w:t>
            </w:r>
          </w:p>
          <w:p w14:paraId="6F80C7A1"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vMerge/>
            <w:hideMark/>
          </w:tcPr>
          <w:p w14:paraId="3A7770F0"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u w:val="single"/>
              </w:rPr>
            </w:pPr>
          </w:p>
        </w:tc>
      </w:tr>
      <w:tr w:rsidR="006B7B3E" w:rsidRPr="00C54FD2" w14:paraId="32D5AAB3" w14:textId="77777777" w:rsidTr="006B7B3E">
        <w:trPr>
          <w:trHeight w:val="740"/>
        </w:trPr>
        <w:tc>
          <w:tcPr>
            <w:tcW w:w="1418" w:type="dxa"/>
            <w:vMerge/>
            <w:hideMark/>
          </w:tcPr>
          <w:p w14:paraId="5D6C9C10"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2AABF625"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220EA53D"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26E5C6B1" w14:textId="77777777" w:rsidR="006B7B3E" w:rsidRPr="00C54FD2" w:rsidRDefault="006B7B3E" w:rsidP="00A706B5">
            <w:pPr>
              <w:pStyle w:val="ListParagraph"/>
              <w:numPr>
                <w:ilvl w:val="0"/>
                <w:numId w:val="15"/>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On average 1.7 newborn cases (n=64) were referred by the FCHVs interviewed during this 9 month period.</w:t>
            </w:r>
          </w:p>
        </w:tc>
        <w:tc>
          <w:tcPr>
            <w:tcW w:w="2552" w:type="dxa"/>
            <w:shd w:val="clear" w:color="000000" w:fill="FFFFFF" w:themeFill="background1"/>
            <w:hideMark/>
          </w:tcPr>
          <w:p w14:paraId="58042A3F" w14:textId="77777777" w:rsidR="006B7B3E" w:rsidRPr="00C54FD2" w:rsidRDefault="006B7B3E" w:rsidP="001C5D66">
            <w:pPr>
              <w:spacing w:after="0" w:line="240" w:lineRule="auto"/>
              <w:rPr>
                <w:rFonts w:ascii="Calibri" w:eastAsia="Times New Roman" w:hAnsi="Calibri" w:cs="Arial"/>
                <w:color w:val="595959" w:themeColor="text1" w:themeTint="A6"/>
                <w:sz w:val="20"/>
                <w:szCs w:val="20"/>
              </w:rPr>
            </w:pPr>
            <w:r w:rsidRPr="00C54FD2">
              <w:rPr>
                <w:rFonts w:ascii="Calibri" w:eastAsia="Times New Roman" w:hAnsi="Calibri" w:cs="Arial"/>
                <w:color w:val="595959" w:themeColor="text1" w:themeTint="A6"/>
                <w:sz w:val="20"/>
                <w:szCs w:val="20"/>
              </w:rPr>
              <w:t>Knippenberg, Rudolf, et al. "Systematic scaling up of neonatal care in countries." </w:t>
            </w:r>
            <w:r w:rsidRPr="00C54FD2">
              <w:rPr>
                <w:rFonts w:ascii="Calibri" w:eastAsia="Times New Roman" w:hAnsi="Calibri" w:cs="Arial"/>
                <w:i/>
                <w:iCs/>
                <w:color w:val="595959" w:themeColor="text1" w:themeTint="A6"/>
                <w:sz w:val="20"/>
                <w:szCs w:val="20"/>
              </w:rPr>
              <w:t>The Lancet</w:t>
            </w:r>
            <w:r w:rsidRPr="00C54FD2">
              <w:rPr>
                <w:rFonts w:ascii="Calibri" w:eastAsia="Times New Roman" w:hAnsi="Calibri" w:cs="Arial"/>
                <w:color w:val="595959" w:themeColor="text1" w:themeTint="A6"/>
                <w:sz w:val="20"/>
                <w:szCs w:val="20"/>
              </w:rPr>
              <w:t> 365.9464 (2005): 1087-1098. (To look at)</w:t>
            </w:r>
          </w:p>
        </w:tc>
      </w:tr>
      <w:tr w:rsidR="006B7B3E" w:rsidRPr="00C54FD2" w14:paraId="5B604FE7" w14:textId="77777777" w:rsidTr="006B7B3E">
        <w:trPr>
          <w:trHeight w:val="300"/>
        </w:trPr>
        <w:tc>
          <w:tcPr>
            <w:tcW w:w="1418" w:type="dxa"/>
            <w:vMerge/>
            <w:hideMark/>
          </w:tcPr>
          <w:p w14:paraId="4A02598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5730D12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06D59C58"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4BDB8C26" w14:textId="77777777" w:rsidR="006B7B3E" w:rsidRPr="00C54FD2" w:rsidRDefault="006B7B3E" w:rsidP="00A706B5">
            <w:pPr>
              <w:pStyle w:val="ListParagraph"/>
              <w:numPr>
                <w:ilvl w:val="0"/>
                <w:numId w:val="16"/>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Of the sick newborns brought to the FCHVs, 76% were brought within 3 days of onset of illness.</w:t>
            </w:r>
          </w:p>
          <w:p w14:paraId="409C5FC7"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4A132431"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u w:val="single"/>
              </w:rPr>
            </w:pPr>
            <w:r w:rsidRPr="00C54FD2">
              <w:rPr>
                <w:rFonts w:ascii="Calibri" w:eastAsia="Times New Roman" w:hAnsi="Calibri" w:cs="Times New Roman"/>
                <w:color w:val="595959" w:themeColor="text1" w:themeTint="A6"/>
                <w:sz w:val="20"/>
                <w:szCs w:val="20"/>
                <w:u w:val="single"/>
              </w:rPr>
              <w:t> </w:t>
            </w:r>
          </w:p>
        </w:tc>
      </w:tr>
      <w:tr w:rsidR="006B7B3E" w:rsidRPr="00C54FD2" w14:paraId="0D1DEA6D" w14:textId="77777777" w:rsidTr="006B7B3E">
        <w:trPr>
          <w:trHeight w:val="1185"/>
        </w:trPr>
        <w:tc>
          <w:tcPr>
            <w:tcW w:w="1418" w:type="dxa"/>
            <w:vMerge/>
            <w:hideMark/>
          </w:tcPr>
          <w:p w14:paraId="18E64489"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54DFF9A9"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2F79A395"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68856724" w14:textId="77777777" w:rsidR="006B7B3E" w:rsidRPr="00C54FD2" w:rsidRDefault="006B7B3E" w:rsidP="00A706B5">
            <w:pPr>
              <w:pStyle w:val="ListParagraph"/>
              <w:numPr>
                <w:ilvl w:val="0"/>
                <w:numId w:val="16"/>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Of the newborn cases that the FCHVs referred to the HF (n=39), caretakers took 54% to a MOHP HF, 44% to a private clinic, and 3% to the hospital. All caretakers reported seeking further care for their sick newborns based on the advice given by the FCHVs.</w:t>
            </w:r>
          </w:p>
        </w:tc>
        <w:tc>
          <w:tcPr>
            <w:tcW w:w="2552" w:type="dxa"/>
            <w:shd w:val="clear" w:color="auto" w:fill="auto"/>
            <w:hideMark/>
          </w:tcPr>
          <w:p w14:paraId="60D2AC0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u w:val="single"/>
              </w:rPr>
            </w:pPr>
            <w:r w:rsidRPr="00C54FD2">
              <w:rPr>
                <w:rFonts w:ascii="Calibri" w:eastAsia="Times New Roman" w:hAnsi="Calibri" w:cs="Times New Roman"/>
                <w:color w:val="595959" w:themeColor="text1" w:themeTint="A6"/>
                <w:sz w:val="20"/>
                <w:szCs w:val="20"/>
                <w:u w:val="single"/>
              </w:rPr>
              <w:t> </w:t>
            </w:r>
          </w:p>
        </w:tc>
      </w:tr>
      <w:tr w:rsidR="006B7B3E" w:rsidRPr="00C54FD2" w14:paraId="1BDE8C88" w14:textId="77777777" w:rsidTr="006B7B3E">
        <w:trPr>
          <w:trHeight w:val="3675"/>
        </w:trPr>
        <w:tc>
          <w:tcPr>
            <w:tcW w:w="1418" w:type="dxa"/>
            <w:vMerge/>
            <w:hideMark/>
          </w:tcPr>
          <w:p w14:paraId="4FB70A5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3C13EAD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tcBorders>
              <w:bottom w:val="single" w:sz="4" w:space="0" w:color="BFBFBF" w:themeColor="background1" w:themeShade="BF"/>
            </w:tcBorders>
            <w:hideMark/>
          </w:tcPr>
          <w:p w14:paraId="632622E2"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11537708" w14:textId="77777777" w:rsidR="006B7B3E" w:rsidRDefault="006B7B3E" w:rsidP="00A706B5">
            <w:pPr>
              <w:pStyle w:val="ListParagraph"/>
              <w:numPr>
                <w:ilvl w:val="0"/>
                <w:numId w:val="16"/>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Community health workers were trained to conduct postnatal home visits and women’s group meetings; physicians, nurses, and community health workers were trained to treat or refer sick newborns and children; supply of drugs and supervision were strengthened. The infant mortality rate (adjusted hazard ratio 0.85, 95% confidence interval 0.77 to 0.94) and the neonatal mortality rate beyond the first 24 hours (adjusted hazard ratio 0.86, 0.79 to 0.95) were significantly lower in the intervention clusters than in control clusters. The adjusted hazard ratio for neonatal mortality rate was 0.91 (0.80 to 1.03). A significant interaction was found between the place of birth and the effect of the intervention for all mortality outcomes except post-neonatal mortality rate. The neonatal mortality rate was significantly lower in the intervention clusters in the subgroup born at home (adjusted hazard ratio 0.80, 0.68 to 0.93) but not in the subgroup born in a health facility (1.06, 0.91 to1.23) (P value for interaction=0.001). Optimal newborn care practices were significantly more common in the intervention clusters.</w:t>
            </w:r>
          </w:p>
          <w:p w14:paraId="491528F1" w14:textId="77777777" w:rsidR="001C5D66" w:rsidRPr="001C5D66" w:rsidRDefault="001C5D66" w:rsidP="00A706B5">
            <w:pPr>
              <w:tabs>
                <w:tab w:val="left" w:pos="4711"/>
                <w:tab w:val="left" w:pos="5562"/>
              </w:tabs>
              <w:spacing w:after="0" w:line="240" w:lineRule="auto"/>
              <w:ind w:left="55"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4BD09485"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Bhandari, Nita, et al. "Effect of implementation of Integrated Management of Neonatal and Childhood Illness (IMNCI) programme on neonatal and infant mortality: cluster randomised controlled trial." BMJ 344 (2012).</w:t>
            </w:r>
          </w:p>
        </w:tc>
      </w:tr>
      <w:tr w:rsidR="006B7B3E" w:rsidRPr="00C54FD2" w14:paraId="4E9EF8EC" w14:textId="77777777" w:rsidTr="006B7B3E">
        <w:trPr>
          <w:trHeight w:val="720"/>
        </w:trPr>
        <w:tc>
          <w:tcPr>
            <w:tcW w:w="1418" w:type="dxa"/>
            <w:vMerge/>
            <w:hideMark/>
          </w:tcPr>
          <w:p w14:paraId="43C20B8E"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val="restart"/>
            <w:shd w:val="clear" w:color="auto" w:fill="auto"/>
            <w:hideMark/>
          </w:tcPr>
          <w:p w14:paraId="064231B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Limited dissemination / implementation of guidelines with low private sector engagement </w:t>
            </w:r>
          </w:p>
        </w:tc>
        <w:tc>
          <w:tcPr>
            <w:tcW w:w="3686" w:type="dxa"/>
            <w:tcBorders>
              <w:bottom w:val="nil"/>
            </w:tcBorders>
            <w:shd w:val="clear" w:color="auto" w:fill="auto"/>
            <w:hideMark/>
          </w:tcPr>
          <w:p w14:paraId="347AC965"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xml:space="preserve">Harmonise guidelines for management of neonatal infections at all level of care: </w:t>
            </w:r>
            <w:r w:rsidRPr="00C54FD2">
              <w:rPr>
                <w:rFonts w:ascii="Calibri" w:eastAsia="Times New Roman" w:hAnsi="Calibri" w:cs="Times New Roman"/>
                <w:i/>
                <w:color w:val="595959" w:themeColor="text1" w:themeTint="A6"/>
                <w:sz w:val="20"/>
                <w:szCs w:val="20"/>
              </w:rPr>
              <w:t xml:space="preserve">engage professional bodies and private health care institutions (COD, IND) </w:t>
            </w:r>
          </w:p>
        </w:tc>
        <w:tc>
          <w:tcPr>
            <w:tcW w:w="5528" w:type="dxa"/>
            <w:vMerge w:val="restart"/>
            <w:shd w:val="clear" w:color="auto" w:fill="auto"/>
            <w:hideMark/>
          </w:tcPr>
          <w:p w14:paraId="658D0832"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vMerge w:val="restart"/>
            <w:shd w:val="clear" w:color="auto" w:fill="auto"/>
            <w:hideMark/>
          </w:tcPr>
          <w:p w14:paraId="6E806491"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4E63E4C6" w14:textId="77777777" w:rsidTr="006B7B3E">
        <w:trPr>
          <w:trHeight w:val="300"/>
        </w:trPr>
        <w:tc>
          <w:tcPr>
            <w:tcW w:w="1418" w:type="dxa"/>
            <w:vMerge/>
            <w:hideMark/>
          </w:tcPr>
          <w:p w14:paraId="43C06574"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4700E650"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tcBorders>
              <w:top w:val="nil"/>
            </w:tcBorders>
            <w:shd w:val="clear" w:color="auto" w:fill="auto"/>
            <w:hideMark/>
          </w:tcPr>
          <w:p w14:paraId="0890565F"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vMerge/>
            <w:hideMark/>
          </w:tcPr>
          <w:p w14:paraId="244E1CAE"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vMerge/>
            <w:hideMark/>
          </w:tcPr>
          <w:p w14:paraId="63AF1274"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5E24CD3D" w14:textId="77777777" w:rsidTr="006B7B3E">
        <w:trPr>
          <w:trHeight w:val="740"/>
        </w:trPr>
        <w:tc>
          <w:tcPr>
            <w:tcW w:w="1418" w:type="dxa"/>
            <w:vMerge/>
            <w:hideMark/>
          </w:tcPr>
          <w:p w14:paraId="694C6AB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33A64F0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3B1DDD4C" w14:textId="77777777" w:rsidR="006B7B3E"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xml:space="preserve">Ensure effective dissemination of guidelines: </w:t>
            </w:r>
            <w:r w:rsidRPr="00C54FD2">
              <w:rPr>
                <w:rFonts w:ascii="Calibri" w:eastAsia="Times New Roman" w:hAnsi="Calibri" w:cs="Times New Roman"/>
                <w:i/>
                <w:color w:val="595959" w:themeColor="text1" w:themeTint="A6"/>
                <w:sz w:val="20"/>
                <w:szCs w:val="20"/>
              </w:rPr>
              <w:t>dissemination through workshops in collaboration with district health management teams, websites with regular updates (IND, KEN, C0D)</w:t>
            </w:r>
          </w:p>
          <w:p w14:paraId="03BF8EEB" w14:textId="77777777" w:rsidR="00FA5777" w:rsidRDefault="00FA5777" w:rsidP="001C5D66">
            <w:pPr>
              <w:spacing w:after="0" w:line="240" w:lineRule="auto"/>
              <w:jc w:val="right"/>
              <w:rPr>
                <w:rFonts w:ascii="Calibri" w:eastAsia="Times New Roman" w:hAnsi="Calibri" w:cs="Times New Roman"/>
                <w:i/>
                <w:color w:val="595959" w:themeColor="text1" w:themeTint="A6"/>
                <w:sz w:val="20"/>
                <w:szCs w:val="20"/>
              </w:rPr>
            </w:pPr>
          </w:p>
          <w:p w14:paraId="66DA8CD5" w14:textId="77777777" w:rsidR="00FA5777" w:rsidRDefault="00FA5777" w:rsidP="001C5D66">
            <w:pPr>
              <w:spacing w:after="0" w:line="240" w:lineRule="auto"/>
              <w:jc w:val="right"/>
              <w:rPr>
                <w:rFonts w:ascii="Calibri" w:eastAsia="Times New Roman" w:hAnsi="Calibri" w:cs="Times New Roman"/>
                <w:i/>
                <w:color w:val="595959" w:themeColor="text1" w:themeTint="A6"/>
                <w:sz w:val="20"/>
                <w:szCs w:val="20"/>
              </w:rPr>
            </w:pPr>
          </w:p>
          <w:p w14:paraId="0E31F4D8" w14:textId="77777777" w:rsidR="00FA5777" w:rsidRPr="00C54FD2" w:rsidRDefault="00FA5777"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vMerge/>
            <w:hideMark/>
          </w:tcPr>
          <w:p w14:paraId="2D8AB246"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vMerge/>
            <w:hideMark/>
          </w:tcPr>
          <w:p w14:paraId="3CE5FCEC"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01256588" w14:textId="77777777" w:rsidTr="006B7B3E">
        <w:trPr>
          <w:trHeight w:val="320"/>
        </w:trPr>
        <w:tc>
          <w:tcPr>
            <w:tcW w:w="1418" w:type="dxa"/>
            <w:vMerge/>
            <w:hideMark/>
          </w:tcPr>
          <w:p w14:paraId="44E27F64"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0348D2D6" w14:textId="77777777" w:rsidR="006B7B3E"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Policy restrictions for prescription/ administration of antibiotics </w:t>
            </w:r>
          </w:p>
          <w:p w14:paraId="403DFE30" w14:textId="77777777" w:rsidR="001C5D66" w:rsidRPr="00C54FD2" w:rsidRDefault="001C5D66"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254D4FA1"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shd w:val="clear" w:color="auto" w:fill="auto"/>
            <w:hideMark/>
          </w:tcPr>
          <w:p w14:paraId="21F4A550"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4176AF0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6D55AB11" w14:textId="77777777" w:rsidTr="006B7B3E">
        <w:trPr>
          <w:trHeight w:val="980"/>
        </w:trPr>
        <w:tc>
          <w:tcPr>
            <w:tcW w:w="1418" w:type="dxa"/>
            <w:vMerge w:val="restart"/>
            <w:shd w:val="clear" w:color="auto" w:fill="auto"/>
            <w:hideMark/>
          </w:tcPr>
          <w:p w14:paraId="12B4B88C"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Health finance</w:t>
            </w:r>
          </w:p>
        </w:tc>
        <w:tc>
          <w:tcPr>
            <w:tcW w:w="2126" w:type="dxa"/>
            <w:shd w:val="clear" w:color="auto" w:fill="auto"/>
            <w:hideMark/>
          </w:tcPr>
          <w:p w14:paraId="3A1897CC"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nsufficient allocation of funds for procurement of drugs and laboratory services/Inadequate funds flow to the lower level</w:t>
            </w:r>
          </w:p>
          <w:p w14:paraId="5C843048"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563D211B"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Increase budget allocated for newborn health</w:t>
            </w:r>
            <w:r w:rsidRPr="00C54FD2">
              <w:rPr>
                <w:rFonts w:ascii="Calibri" w:eastAsia="Times New Roman" w:hAnsi="Calibri" w:cs="Times New Roman"/>
                <w:i/>
                <w:color w:val="595959" w:themeColor="text1" w:themeTint="A6"/>
                <w:sz w:val="20"/>
                <w:szCs w:val="20"/>
              </w:rPr>
              <w:t>: ensure adequate resources for trainings of health workers, laboratory services, and commodities including injectable antibiotics (BGD, COD, KEN, ND, PAK, VTN)</w:t>
            </w:r>
          </w:p>
        </w:tc>
        <w:tc>
          <w:tcPr>
            <w:tcW w:w="5528" w:type="dxa"/>
            <w:shd w:val="clear" w:color="auto" w:fill="auto"/>
            <w:hideMark/>
          </w:tcPr>
          <w:p w14:paraId="022BF8AE"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6BEFE5F4"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0C7615D4" w14:textId="77777777" w:rsidTr="006B7B3E">
        <w:trPr>
          <w:trHeight w:val="1940"/>
        </w:trPr>
        <w:tc>
          <w:tcPr>
            <w:tcW w:w="1418" w:type="dxa"/>
            <w:vMerge/>
            <w:hideMark/>
          </w:tcPr>
          <w:p w14:paraId="0A908B76"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val="restart"/>
            <w:shd w:val="clear" w:color="auto" w:fill="auto"/>
            <w:hideMark/>
          </w:tcPr>
          <w:p w14:paraId="6642F11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High out-of pocket expenditures for consultancy fees and high cost of antibiotics (2</w:t>
            </w:r>
            <w:r w:rsidRPr="00C54FD2">
              <w:rPr>
                <w:rFonts w:ascii="Calibri" w:eastAsia="Times New Roman" w:hAnsi="Calibri" w:cs="Times New Roman"/>
                <w:color w:val="595959" w:themeColor="text1" w:themeTint="A6"/>
                <w:sz w:val="20"/>
                <w:szCs w:val="20"/>
                <w:vertAlign w:val="superscript"/>
              </w:rPr>
              <w:t>nd</w:t>
            </w:r>
            <w:r w:rsidRPr="00C54FD2">
              <w:rPr>
                <w:rFonts w:ascii="Calibri" w:eastAsia="Times New Roman" w:hAnsi="Calibri" w:cs="Times New Roman"/>
                <w:color w:val="595959" w:themeColor="text1" w:themeTint="A6"/>
                <w:sz w:val="20"/>
                <w:szCs w:val="20"/>
              </w:rPr>
              <w:t xml:space="preserve"> &amp; 3</w:t>
            </w:r>
            <w:r w:rsidRPr="00C54FD2">
              <w:rPr>
                <w:rFonts w:ascii="Calibri" w:eastAsia="Times New Roman" w:hAnsi="Calibri" w:cs="Times New Roman"/>
                <w:color w:val="595959" w:themeColor="text1" w:themeTint="A6"/>
                <w:sz w:val="20"/>
                <w:szCs w:val="20"/>
                <w:vertAlign w:val="superscript"/>
              </w:rPr>
              <w:t>rd</w:t>
            </w:r>
            <w:r w:rsidRPr="00C54FD2">
              <w:rPr>
                <w:rFonts w:ascii="Calibri" w:eastAsia="Times New Roman" w:hAnsi="Calibri" w:cs="Times New Roman"/>
                <w:color w:val="595959" w:themeColor="text1" w:themeTint="A6"/>
                <w:sz w:val="20"/>
                <w:szCs w:val="20"/>
              </w:rPr>
              <w:t xml:space="preserve"> lines)</w:t>
            </w:r>
          </w:p>
        </w:tc>
        <w:tc>
          <w:tcPr>
            <w:tcW w:w="3686" w:type="dxa"/>
            <w:vMerge w:val="restart"/>
            <w:shd w:val="clear" w:color="auto" w:fill="auto"/>
            <w:hideMark/>
          </w:tcPr>
          <w:p w14:paraId="3127637C"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Expand health insurance schemes to address out-of-pocket payments</w:t>
            </w:r>
            <w:r w:rsidRPr="00C54FD2">
              <w:rPr>
                <w:rFonts w:ascii="Calibri" w:eastAsia="Times New Roman" w:hAnsi="Calibri" w:cs="Times New Roman"/>
                <w:i/>
                <w:color w:val="595959" w:themeColor="text1" w:themeTint="A6"/>
                <w:sz w:val="20"/>
                <w:szCs w:val="20"/>
              </w:rPr>
              <w:t>: expansion of community-based health insurance schemes (NGA, COD); inclusion of medical college fees and laboratory tests into insurance schemes (IND, NGA, VTN)</w:t>
            </w:r>
          </w:p>
        </w:tc>
        <w:tc>
          <w:tcPr>
            <w:tcW w:w="5528" w:type="dxa"/>
            <w:shd w:val="clear" w:color="auto" w:fill="auto"/>
            <w:hideMark/>
          </w:tcPr>
          <w:p w14:paraId="4F205002" w14:textId="77777777" w:rsidR="006B7B3E" w:rsidRPr="00C54FD2"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n Senegal, approximately 93% of insurance scheme members with delivery coverage delivered at a modern health facility versus 71% of non-members and members without delivery coverage. In Mali, 94% of members and 65% of non-members had a facility delivery. In Ghana, a higher proportion of members (75%) than non-members (65%) reported delivering at a modern health facility, but this difference was not statistically significant. Interestingly, in Ghana, while 91% of women reported having a normal delivery, members of the Nkoranza insurance scheme were twice as likely as Nkoranza uninsured women to have a caesarean delivery, and five times more likely than women in Offinso district.</w:t>
            </w:r>
          </w:p>
          <w:p w14:paraId="25AA2CE7"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 </w:t>
            </w:r>
          </w:p>
        </w:tc>
        <w:tc>
          <w:tcPr>
            <w:tcW w:w="2552" w:type="dxa"/>
            <w:shd w:val="clear" w:color="auto" w:fill="auto"/>
            <w:hideMark/>
          </w:tcPr>
          <w:p w14:paraId="0C895B09"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Smith, Kimberly V., and Sara Sulzbach. "Community-based health insurance and access to maternal health services: evidence from three West African countries." Social science &amp; medicine 66.12 (2008): 2460-2473.</w:t>
            </w:r>
          </w:p>
        </w:tc>
      </w:tr>
      <w:tr w:rsidR="006B7B3E" w:rsidRPr="00C54FD2" w14:paraId="7CBAA1B1" w14:textId="77777777" w:rsidTr="003149FF">
        <w:trPr>
          <w:trHeight w:val="849"/>
        </w:trPr>
        <w:tc>
          <w:tcPr>
            <w:tcW w:w="1418" w:type="dxa"/>
            <w:vMerge/>
            <w:hideMark/>
          </w:tcPr>
          <w:p w14:paraId="29302A47"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37D2AB7A"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28093E50"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494A8C2E" w14:textId="77777777" w:rsidR="005E4DE6" w:rsidRDefault="006B7B3E" w:rsidP="003149FF">
            <w:pPr>
              <w:pStyle w:val="ListParagraph"/>
              <w:numPr>
                <w:ilvl w:val="0"/>
                <w:numId w:val="17"/>
              </w:numPr>
              <w:tabs>
                <w:tab w:val="left" w:pos="4711"/>
                <w:tab w:val="left" w:pos="5562"/>
              </w:tabs>
              <w:spacing w:after="0" w:line="240" w:lineRule="auto"/>
              <w:ind w:left="176" w:right="34" w:hanging="119"/>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Data was collected using a questionnaire that was administered to 971 respondents in two communities selected by simple random sampling. Data analysis examined socio-economic status (SES) differences in enrolment levels, utilisation, willingness to renew registration and payments. </w:t>
            </w:r>
            <w:r w:rsidRPr="00C54FD2">
              <w:rPr>
                <w:rFonts w:ascii="Calibri" w:eastAsia="Times New Roman" w:hAnsi="Calibri" w:cs="Times New Roman"/>
                <w:color w:val="595959" w:themeColor="text1" w:themeTint="A6"/>
                <w:sz w:val="20"/>
                <w:szCs w:val="20"/>
              </w:rPr>
              <w:br/>
              <w:t xml:space="preserve">Enrolment level was 15.5% in the non-successful community and 48.4% in the successful community (p &lt; 0.0001). However, there was no inequity in enrolment, willingness to renew </w:t>
            </w:r>
            <w:r w:rsidRPr="00C54FD2">
              <w:rPr>
                <w:rFonts w:ascii="Calibri" w:eastAsia="Times New Roman" w:hAnsi="Calibri" w:cs="Times New Roman"/>
                <w:color w:val="595959" w:themeColor="text1" w:themeTint="A6"/>
                <w:sz w:val="20"/>
                <w:szCs w:val="20"/>
              </w:rPr>
              <w:lastRenderedPageBreak/>
              <w:t>registration and utilisation of services. Equal amounts of money were paid as registration fee and premium by all SES quartiles. There were no exemptions and no subsidies.</w:t>
            </w:r>
          </w:p>
          <w:p w14:paraId="05A8587C" w14:textId="2B550D94" w:rsidR="003149FF" w:rsidRPr="003149FF" w:rsidRDefault="003149FF" w:rsidP="003149FF">
            <w:pPr>
              <w:tabs>
                <w:tab w:val="left" w:pos="4711"/>
                <w:tab w:val="left" w:pos="5562"/>
              </w:tabs>
              <w:spacing w:after="0" w:line="240" w:lineRule="auto"/>
              <w:ind w:left="57"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26574339"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lastRenderedPageBreak/>
              <w:t>Onwujekwe, Obinna, et al. "Is community-based health insurance an equitable strategy for paying for healthcare? Experiences from southeast Nigeria." Health policy 92.1 (2009): 96-102.</w:t>
            </w:r>
          </w:p>
        </w:tc>
      </w:tr>
      <w:tr w:rsidR="006B7B3E" w:rsidRPr="00C54FD2" w14:paraId="39D6FB26" w14:textId="77777777" w:rsidTr="006B7B3E">
        <w:trPr>
          <w:trHeight w:val="980"/>
        </w:trPr>
        <w:tc>
          <w:tcPr>
            <w:tcW w:w="1418" w:type="dxa"/>
            <w:vMerge/>
            <w:hideMark/>
          </w:tcPr>
          <w:p w14:paraId="1EDA0827"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2D777598"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5AE70F40"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6D40EB94" w14:textId="77777777" w:rsidR="006B7B3E" w:rsidRPr="00C54FD2"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Community health insurance schemes have been successful in increasing assisted-delivery rates for scheme members by 45% in Rwanda47 and 12% in The Gambia.48 A seven times higher rate of delivery was reported in scheme members compared with non-members in the Democratic Republic of the Congo.</w:t>
            </w:r>
          </w:p>
        </w:tc>
        <w:tc>
          <w:tcPr>
            <w:tcW w:w="2552" w:type="dxa"/>
            <w:shd w:val="clear" w:color="auto" w:fill="auto"/>
            <w:hideMark/>
          </w:tcPr>
          <w:p w14:paraId="1BCD1FB4" w14:textId="77777777" w:rsidR="006B7B3E"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Borghi, J. O., et al. "Mobilising financial resources for maternal health." The Lancet 368.9545 (2006): 1457-1465.</w:t>
            </w:r>
          </w:p>
          <w:p w14:paraId="6E9A8B18" w14:textId="77777777" w:rsidR="001C5D66" w:rsidRPr="00C54FD2" w:rsidRDefault="001C5D66"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1E88559A" w14:textId="77777777" w:rsidTr="006B7B3E">
        <w:trPr>
          <w:trHeight w:val="1220"/>
        </w:trPr>
        <w:tc>
          <w:tcPr>
            <w:tcW w:w="1418" w:type="dxa"/>
            <w:vMerge/>
            <w:hideMark/>
          </w:tcPr>
          <w:p w14:paraId="076DBC25"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17D79B08"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45632F3D"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09180CE2" w14:textId="77777777" w:rsidR="006B7B3E" w:rsidRPr="00C54FD2"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Utilisation of maternal health services % antenatal and delivery services, were significantly better at the late intervention period when compared to the early intervention period. Quality of service from clients' perspective also showed significant improvement at the late intervention period. There was an overall greater availability of maternal health service equipments, drugs and consumables, and medical records in the health facility later during the scheme.</w:t>
            </w:r>
          </w:p>
          <w:p w14:paraId="7AB2E5C8"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27460C91" w14:textId="77777777" w:rsidR="006B7B3E"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Adinma, E. D., B. A. Nwakoby, and B. D. Adinma. "Integrating maternal health services into a health insurance scheme: effect on healthcare delivery." Nigerian quarterly journal of hospital medicine 20.2 (2009): 86-93.</w:t>
            </w:r>
          </w:p>
          <w:p w14:paraId="455CEECB" w14:textId="77777777" w:rsidR="001C5D66" w:rsidRDefault="001C5D66" w:rsidP="001C5D66">
            <w:pPr>
              <w:spacing w:after="0" w:line="240" w:lineRule="auto"/>
              <w:rPr>
                <w:rFonts w:ascii="Calibri" w:eastAsia="Times New Roman" w:hAnsi="Calibri" w:cs="Times New Roman"/>
                <w:color w:val="595959" w:themeColor="text1" w:themeTint="A6"/>
                <w:sz w:val="20"/>
                <w:szCs w:val="20"/>
              </w:rPr>
            </w:pPr>
          </w:p>
          <w:p w14:paraId="3C2625E3" w14:textId="77777777" w:rsidR="001C5D66" w:rsidRPr="00C54FD2" w:rsidRDefault="001C5D66" w:rsidP="001C5D66">
            <w:pPr>
              <w:spacing w:after="0" w:line="240" w:lineRule="auto"/>
              <w:rPr>
                <w:rFonts w:ascii="Calibri" w:eastAsia="Times New Roman" w:hAnsi="Calibri" w:cs="Times New Roman"/>
                <w:color w:val="595959" w:themeColor="text1" w:themeTint="A6"/>
                <w:sz w:val="20"/>
                <w:szCs w:val="20"/>
              </w:rPr>
            </w:pPr>
          </w:p>
        </w:tc>
      </w:tr>
      <w:tr w:rsidR="005E4DE6" w:rsidRPr="00C54FD2" w14:paraId="38603596" w14:textId="77777777" w:rsidTr="006B7B3E">
        <w:trPr>
          <w:trHeight w:val="500"/>
        </w:trPr>
        <w:tc>
          <w:tcPr>
            <w:tcW w:w="1418" w:type="dxa"/>
            <w:vMerge w:val="restart"/>
            <w:shd w:val="clear" w:color="auto" w:fill="auto"/>
            <w:hideMark/>
          </w:tcPr>
          <w:p w14:paraId="5D051D77" w14:textId="77777777"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Health workforce</w:t>
            </w:r>
          </w:p>
          <w:p w14:paraId="6F48AA24" w14:textId="2848493B"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 </w:t>
            </w:r>
          </w:p>
        </w:tc>
        <w:tc>
          <w:tcPr>
            <w:tcW w:w="2126" w:type="dxa"/>
            <w:shd w:val="clear" w:color="auto" w:fill="auto"/>
            <w:hideMark/>
          </w:tcPr>
          <w:p w14:paraId="51B425EE"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nadequate number and deployment of skilled workers in district hospitals, rural and remote areas e.g.: paediatricians and nurses</w:t>
            </w:r>
          </w:p>
          <w:p w14:paraId="0720093C"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730EFA3E" w14:textId="77777777" w:rsidR="005E4DE6" w:rsidRPr="00C54FD2" w:rsidRDefault="005E4DE6"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xml:space="preserve">Expand the availability of health care workers </w:t>
            </w:r>
            <w:r w:rsidRPr="00C54FD2">
              <w:rPr>
                <w:rFonts w:ascii="Calibri" w:eastAsia="Times New Roman" w:hAnsi="Calibri" w:cs="Times New Roman"/>
                <w:i/>
                <w:color w:val="595959" w:themeColor="text1" w:themeTint="A6"/>
                <w:sz w:val="20"/>
                <w:szCs w:val="20"/>
              </w:rPr>
              <w:t>in all areas through the recruitment of local staff residing in the community (IND)</w:t>
            </w:r>
          </w:p>
        </w:tc>
        <w:tc>
          <w:tcPr>
            <w:tcW w:w="5528" w:type="dxa"/>
            <w:shd w:val="clear" w:color="auto" w:fill="auto"/>
            <w:hideMark/>
          </w:tcPr>
          <w:p w14:paraId="20A30640" w14:textId="77777777" w:rsidR="005E4DE6" w:rsidRPr="00C54FD2" w:rsidRDefault="005E4DE6"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2933841E"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5E4DE6" w:rsidRPr="00C54FD2" w14:paraId="3B1912AC" w14:textId="77777777" w:rsidTr="006B7B3E">
        <w:trPr>
          <w:trHeight w:val="500"/>
        </w:trPr>
        <w:tc>
          <w:tcPr>
            <w:tcW w:w="1418" w:type="dxa"/>
            <w:vMerge/>
            <w:hideMark/>
          </w:tcPr>
          <w:p w14:paraId="5DF4884B" w14:textId="31F9F3A7"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091D860F"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Inadequate skilled workers able to manage newborn infections at the facility </w:t>
            </w:r>
            <w:r w:rsidRPr="00C54FD2">
              <w:rPr>
                <w:rFonts w:ascii="Calibri" w:eastAsia="Times New Roman" w:hAnsi="Calibri" w:cs="Times New Roman"/>
                <w:color w:val="595959" w:themeColor="text1" w:themeTint="A6"/>
                <w:sz w:val="20"/>
                <w:szCs w:val="20"/>
              </w:rPr>
              <w:lastRenderedPageBreak/>
              <w:t xml:space="preserve">and community levels </w:t>
            </w:r>
          </w:p>
          <w:p w14:paraId="4CAC94A3"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13CF0AFB" w14:textId="77777777" w:rsidR="005E4DE6" w:rsidRPr="00C54FD2" w:rsidRDefault="005E4DE6"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lastRenderedPageBreak/>
              <w:t>Develop an electronic human resources training database</w:t>
            </w:r>
            <w:r w:rsidRPr="00C54FD2">
              <w:rPr>
                <w:rFonts w:ascii="Calibri" w:eastAsia="Times New Roman" w:hAnsi="Calibri" w:cs="Times New Roman"/>
                <w:i/>
                <w:color w:val="595959" w:themeColor="text1" w:themeTint="A6"/>
                <w:sz w:val="20"/>
                <w:szCs w:val="20"/>
              </w:rPr>
              <w:t xml:space="preserve"> linked to the profile of health care workers to ensure all staff are trained (IND)</w:t>
            </w:r>
          </w:p>
        </w:tc>
        <w:tc>
          <w:tcPr>
            <w:tcW w:w="5528" w:type="dxa"/>
            <w:shd w:val="clear" w:color="auto" w:fill="auto"/>
            <w:hideMark/>
          </w:tcPr>
          <w:p w14:paraId="08E509E4" w14:textId="77777777" w:rsidR="005E4DE6" w:rsidRPr="00C54FD2" w:rsidRDefault="005E4DE6"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55B926F9"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5E4DE6" w:rsidRPr="00C54FD2" w14:paraId="6F29C492" w14:textId="77777777" w:rsidTr="001C5D66">
        <w:trPr>
          <w:trHeight w:val="695"/>
        </w:trPr>
        <w:tc>
          <w:tcPr>
            <w:tcW w:w="1418" w:type="dxa"/>
            <w:vMerge/>
            <w:hideMark/>
          </w:tcPr>
          <w:p w14:paraId="4BEE1FC2" w14:textId="1994805E"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09453610"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Lack of job aids/charts on sepsis management; poor knowledge of existing guidelines in facilities</w:t>
            </w:r>
          </w:p>
          <w:p w14:paraId="3F37BC75"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5845BAA1" w14:textId="77777777" w:rsidR="005E4DE6" w:rsidRPr="00C54FD2" w:rsidRDefault="005E4DE6"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shd w:val="clear" w:color="auto" w:fill="auto"/>
            <w:hideMark/>
          </w:tcPr>
          <w:p w14:paraId="0615A26F" w14:textId="77777777" w:rsidR="005E4DE6" w:rsidRPr="00C54FD2" w:rsidRDefault="005E4DE6"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07053E0A"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5E4DE6" w:rsidRPr="00C54FD2" w14:paraId="11749632" w14:textId="77777777" w:rsidTr="006B7B3E">
        <w:trPr>
          <w:trHeight w:val="3640"/>
        </w:trPr>
        <w:tc>
          <w:tcPr>
            <w:tcW w:w="1418" w:type="dxa"/>
            <w:vMerge/>
            <w:hideMark/>
          </w:tcPr>
          <w:p w14:paraId="3067050F" w14:textId="0F904CD5"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7B39D934"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Poor health worker empowerment / motivation /incentives</w:t>
            </w:r>
          </w:p>
        </w:tc>
        <w:tc>
          <w:tcPr>
            <w:tcW w:w="3686" w:type="dxa"/>
            <w:shd w:val="clear" w:color="auto" w:fill="auto"/>
            <w:hideMark/>
          </w:tcPr>
          <w:p w14:paraId="754E880A" w14:textId="77777777" w:rsidR="005E4DE6" w:rsidRPr="00C54FD2" w:rsidRDefault="005E4DE6"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Motivate of health providers through institutionalisation of incentives</w:t>
            </w:r>
            <w:r w:rsidRPr="00C54FD2">
              <w:rPr>
                <w:rFonts w:ascii="Calibri" w:eastAsia="Times New Roman" w:hAnsi="Calibri" w:cs="Times New Roman"/>
                <w:i/>
                <w:color w:val="595959" w:themeColor="text1" w:themeTint="A6"/>
                <w:sz w:val="20"/>
                <w:szCs w:val="20"/>
              </w:rPr>
              <w:t xml:space="preserve"> to improve their retention in rural and hard to reach areas such as improved welfare packages or wages, hardship allowances, pay for performance (NGA, IND, KEN)</w:t>
            </w:r>
          </w:p>
        </w:tc>
        <w:tc>
          <w:tcPr>
            <w:tcW w:w="5528" w:type="dxa"/>
            <w:shd w:val="clear" w:color="auto" w:fill="auto"/>
            <w:hideMark/>
          </w:tcPr>
          <w:p w14:paraId="60C5D40D" w14:textId="77777777" w:rsidR="005E4DE6" w:rsidRPr="00C54FD2" w:rsidRDefault="005E4DE6"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It was noted that financial incentives should be integrated with other incentives, particularly with regard to migration where it was concluded that financial incentives alone would not keep health workers from migrating. Nevertheless, Low salaries were found to be particularly de-motivating as health workers felt that their skills were not valued. </w:t>
            </w:r>
          </w:p>
          <w:p w14:paraId="2064F0A2" w14:textId="77777777" w:rsidR="005E4DE6" w:rsidRPr="00C54FD2" w:rsidRDefault="005E4DE6"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p w14:paraId="5B703EA2" w14:textId="77777777" w:rsidR="005E4DE6" w:rsidRPr="00C54FD2" w:rsidRDefault="005E4DE6"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Career development was identified in 85% of the studies. Health workers were reluctant to work in rural areas as opportunities for career development were typically less than in urban areas [22]. The studies indicated that health workers take pride and are motivated when they feel they have the opportunity to progress. Job definition was also important, not only in terms of affecting general satisfaction and organisational commitment, but also for supervision and how staff assessed how they were getting along.</w:t>
            </w:r>
            <w:r w:rsidRPr="00C54FD2">
              <w:rPr>
                <w:rFonts w:ascii="Calibri" w:eastAsia="Times New Roman" w:hAnsi="Calibri" w:cs="Times New Roman"/>
                <w:color w:val="595959" w:themeColor="text1" w:themeTint="A6"/>
                <w:sz w:val="20"/>
                <w:szCs w:val="20"/>
              </w:rPr>
              <w:br/>
              <w:t xml:space="preserve">Recognition and/or appreciation, either from managers, colleagues, or the community was a theme found in 70% studies. In some articles, recognition by the employer and community was cited as being one of the most important motivating factors for health workers. </w:t>
            </w:r>
          </w:p>
          <w:p w14:paraId="7C1FA723" w14:textId="77777777" w:rsidR="005E4DE6" w:rsidRPr="00C54FD2" w:rsidRDefault="005E4DE6"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655BE532"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Willis-Shattuck, Mischa, et al. "Motivation and retention of health workers in developing countries: a systematic review." BMC Health Services Research 8.1 (2008): 247.</w:t>
            </w:r>
          </w:p>
        </w:tc>
      </w:tr>
      <w:tr w:rsidR="005E4DE6" w:rsidRPr="00C54FD2" w14:paraId="715405D8" w14:textId="77777777" w:rsidTr="006B7B3E">
        <w:trPr>
          <w:trHeight w:val="1695"/>
        </w:trPr>
        <w:tc>
          <w:tcPr>
            <w:tcW w:w="1418" w:type="dxa"/>
            <w:vMerge/>
            <w:hideMark/>
          </w:tcPr>
          <w:p w14:paraId="40B2A646" w14:textId="026ECAFA"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val="restart"/>
            <w:shd w:val="clear" w:color="auto" w:fill="auto"/>
            <w:hideMark/>
          </w:tcPr>
          <w:p w14:paraId="20A1A86B"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Insufficient competency-based training; weak supervision and mentoring and post-training support </w:t>
            </w:r>
          </w:p>
        </w:tc>
        <w:tc>
          <w:tcPr>
            <w:tcW w:w="3686" w:type="dxa"/>
            <w:vMerge w:val="restart"/>
            <w:shd w:val="clear" w:color="auto" w:fill="auto"/>
            <w:hideMark/>
          </w:tcPr>
          <w:p w14:paraId="74C6D44E" w14:textId="77777777" w:rsidR="005E4DE6" w:rsidRPr="00C54FD2" w:rsidRDefault="005E4DE6"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xml:space="preserve">Conduct large scale pre-service and in-service trainings of health care workers in newborn care </w:t>
            </w:r>
            <w:r w:rsidRPr="00C54FD2">
              <w:rPr>
                <w:rFonts w:ascii="Calibri" w:eastAsia="Times New Roman" w:hAnsi="Calibri" w:cs="Times New Roman"/>
                <w:i/>
                <w:color w:val="595959" w:themeColor="text1" w:themeTint="A6"/>
                <w:sz w:val="20"/>
                <w:szCs w:val="20"/>
              </w:rPr>
              <w:t>including management of neonatal infections; Enhance the quality of trainings provided through supervision, mentoring and certification systems; involve private medical colleges and institutions; Train community-based health care workers in newborn care (BGD, NGA, KEN, VTN, IND, DRC, CAM)</w:t>
            </w:r>
          </w:p>
        </w:tc>
        <w:tc>
          <w:tcPr>
            <w:tcW w:w="5528" w:type="dxa"/>
            <w:shd w:val="clear" w:color="auto" w:fill="auto"/>
            <w:hideMark/>
          </w:tcPr>
          <w:p w14:paraId="0ACBA076" w14:textId="77777777" w:rsidR="005E4DE6" w:rsidRPr="00C54FD2" w:rsidRDefault="005E4DE6"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The neonatal quality improvement initiative provided focused clinical training to 278 participants. A comparison of pre- and post-training test results demonstrates significant improvement in provider knowledge (73% vs. 89% correct, P &lt; 0.001), with even greater improvement among trainees receiving recurrent refresher training (86% vs. 94% correct, P &lt; 0.001). </w:t>
            </w:r>
          </w:p>
        </w:tc>
        <w:tc>
          <w:tcPr>
            <w:tcW w:w="2552" w:type="dxa"/>
            <w:shd w:val="clear" w:color="auto" w:fill="auto"/>
            <w:hideMark/>
          </w:tcPr>
          <w:p w14:paraId="40D7868A"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Brantuo, Mary NA, et al. "Evidence‐based training and mentorship combined with enhanced outcomes surveillance to address the leading causes of neonatal mortality at the district hospital level in Ghana." Tropical Medicine &amp; International Health 19.4 (2014): 417-426.</w:t>
            </w:r>
          </w:p>
          <w:p w14:paraId="27513466"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p>
        </w:tc>
      </w:tr>
      <w:tr w:rsidR="005E4DE6" w:rsidRPr="00C54FD2" w14:paraId="7E3CD904" w14:textId="77777777" w:rsidTr="006B7B3E">
        <w:trPr>
          <w:trHeight w:val="3020"/>
        </w:trPr>
        <w:tc>
          <w:tcPr>
            <w:tcW w:w="1418" w:type="dxa"/>
            <w:vMerge/>
            <w:shd w:val="clear" w:color="auto" w:fill="auto"/>
            <w:hideMark/>
          </w:tcPr>
          <w:p w14:paraId="3F7112AD" w14:textId="57F4F656" w:rsidR="005E4DE6" w:rsidRPr="00C54FD2" w:rsidRDefault="005E4DE6"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6FE63D34"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6EC6E33B" w14:textId="77777777" w:rsidR="005E4DE6" w:rsidRPr="00C54FD2" w:rsidRDefault="005E4DE6"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5F084BA3" w14:textId="77777777" w:rsidR="005E4DE6" w:rsidRPr="00C54FD2" w:rsidRDefault="005E4DE6"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Studies consistently provided opinions from health workers who stated that their supervisor's management and leadership skills were inadequate and this led to de-motivation of the workforce. Skilled managers have the ability to motivate their employees, however often in resource-poor institutions, management roles are assigned to staff who are not adequately trained. Effective managers are also responsible for lobbying on behalf of health workers and without their commitment factors affecting health worker motivation will not be identified or addressed.</w:t>
            </w:r>
          </w:p>
          <w:p w14:paraId="5C4A9A22" w14:textId="77777777" w:rsidR="005E4DE6" w:rsidRPr="00C54FD2" w:rsidRDefault="005E4DE6"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p w14:paraId="3507F619" w14:textId="77777777" w:rsidR="005E4DE6" w:rsidRPr="00C54FD2" w:rsidRDefault="005E4DE6"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Training enables workers to take on more demanding duties and to achieve personal goals of professional advancement as well as allow them to cope better with the requirements of their job and was found to be especially important for young health professionals.</w:t>
            </w:r>
          </w:p>
          <w:p w14:paraId="0D78FE91" w14:textId="77777777" w:rsidR="005E4DE6" w:rsidRPr="00C54FD2" w:rsidRDefault="005E4DE6"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75CAC036" w14:textId="77777777" w:rsidR="005E4DE6" w:rsidRPr="00C54FD2" w:rsidRDefault="005E4DE6"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Willis-Shattuck, Mischa, et al. "Motivation and retention of health workers in developing countries: a systematic review." BMC Health Services Research 8.1 (2008): 247.</w:t>
            </w:r>
          </w:p>
        </w:tc>
      </w:tr>
      <w:tr w:rsidR="006B7B3E" w:rsidRPr="00C54FD2" w14:paraId="6AD828B3" w14:textId="77777777" w:rsidTr="006B7B3E">
        <w:trPr>
          <w:trHeight w:val="1680"/>
        </w:trPr>
        <w:tc>
          <w:tcPr>
            <w:tcW w:w="1418" w:type="dxa"/>
            <w:vMerge w:val="restart"/>
            <w:shd w:val="clear" w:color="auto" w:fill="auto"/>
            <w:hideMark/>
          </w:tcPr>
          <w:p w14:paraId="7F5E62F7"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lastRenderedPageBreak/>
              <w:t>Essential medical products and technologies</w:t>
            </w:r>
          </w:p>
        </w:tc>
        <w:tc>
          <w:tcPr>
            <w:tcW w:w="2126" w:type="dxa"/>
            <w:vMerge w:val="restart"/>
            <w:shd w:val="clear" w:color="auto" w:fill="auto"/>
            <w:hideMark/>
          </w:tcPr>
          <w:p w14:paraId="630788F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Stock-outs/irregular supply equipment to manage sick newborns including injection materials and antibiotics</w:t>
            </w:r>
          </w:p>
        </w:tc>
        <w:tc>
          <w:tcPr>
            <w:tcW w:w="3686" w:type="dxa"/>
            <w:tcBorders>
              <w:bottom w:val="nil"/>
            </w:tcBorders>
            <w:shd w:val="clear" w:color="auto" w:fill="auto"/>
            <w:hideMark/>
          </w:tcPr>
          <w:p w14:paraId="331DCFC9"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Implement policy</w:t>
            </w:r>
            <w:r w:rsidRPr="00C54FD2">
              <w:rPr>
                <w:rFonts w:ascii="Calibri" w:eastAsia="Times New Roman" w:hAnsi="Calibri" w:cs="Times New Roman"/>
                <w:i/>
                <w:color w:val="595959" w:themeColor="text1" w:themeTint="A6"/>
                <w:sz w:val="20"/>
                <w:szCs w:val="20"/>
              </w:rPr>
              <w:t>, especially essential medicine policy to ensure enlisted commodities and medicines are available and accessible at service delivery points (NGA)</w:t>
            </w:r>
          </w:p>
        </w:tc>
        <w:tc>
          <w:tcPr>
            <w:tcW w:w="5528" w:type="dxa"/>
            <w:tcBorders>
              <w:bottom w:val="nil"/>
            </w:tcBorders>
            <w:shd w:val="clear" w:color="auto" w:fill="auto"/>
            <w:hideMark/>
          </w:tcPr>
          <w:p w14:paraId="1F3AC632" w14:textId="77777777" w:rsidR="006B7B3E" w:rsidRDefault="006B7B3E" w:rsidP="00A706B5">
            <w:pPr>
              <w:pStyle w:val="ListParagraph"/>
              <w:numPr>
                <w:ilvl w:val="0"/>
                <w:numId w:val="17"/>
              </w:numPr>
              <w:tabs>
                <w:tab w:val="left" w:pos="4711"/>
                <w:tab w:val="left" w:pos="5562"/>
              </w:tabs>
              <w:spacing w:after="0" w:line="240" w:lineRule="auto"/>
              <w:ind w:left="176" w:right="34" w:hanging="119"/>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Delhi took the lead in developing a comprehensive Drug Policy in 1994 and was the only Indian state to have such a comprehensive policy. The policy's main objective is to improve the availability and accessibility of quality essential drugs for all those in need. The average number of stock-out days for key drugs decreased from 110 to 24 in the 500-bedded non-teaching tertiary care hospital and from 43 to 31 in other tertiary care hospitals. The incidence of stock-outs for Child-Health commodities decreased from 22.9% to 9.4% and for family planning-commodities, from 8.2% to 4.1%</w:t>
            </w:r>
          </w:p>
          <w:p w14:paraId="19B90F04" w14:textId="77777777" w:rsidR="001C5D66" w:rsidRPr="001C5D66" w:rsidRDefault="001C5D66" w:rsidP="00A706B5">
            <w:pPr>
              <w:tabs>
                <w:tab w:val="left" w:pos="4711"/>
                <w:tab w:val="left" w:pos="5562"/>
              </w:tabs>
              <w:spacing w:after="0" w:line="240" w:lineRule="auto"/>
              <w:ind w:left="57" w:right="34"/>
              <w:jc w:val="both"/>
              <w:rPr>
                <w:rFonts w:ascii="Calibri" w:eastAsia="Times New Roman" w:hAnsi="Calibri" w:cs="Times New Roman"/>
                <w:color w:val="595959" w:themeColor="text1" w:themeTint="A6"/>
                <w:sz w:val="20"/>
                <w:szCs w:val="20"/>
              </w:rPr>
            </w:pPr>
          </w:p>
        </w:tc>
        <w:tc>
          <w:tcPr>
            <w:tcW w:w="2552" w:type="dxa"/>
            <w:tcBorders>
              <w:bottom w:val="nil"/>
            </w:tcBorders>
            <w:shd w:val="clear" w:color="auto" w:fill="auto"/>
            <w:hideMark/>
          </w:tcPr>
          <w:p w14:paraId="6B81BA62"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Chaudhury, R. Roy, et al. "Quality medicines for the poor: experience of the Delhi programme on rational use of drugs." Health Policy and Planning 20.2 (2005): 124-136.</w:t>
            </w:r>
          </w:p>
        </w:tc>
      </w:tr>
      <w:tr w:rsidR="006B7B3E" w:rsidRPr="00C54FD2" w14:paraId="3E250703" w14:textId="77777777" w:rsidTr="001C5D66">
        <w:trPr>
          <w:trHeight w:val="162"/>
        </w:trPr>
        <w:tc>
          <w:tcPr>
            <w:tcW w:w="1418" w:type="dxa"/>
            <w:vMerge/>
            <w:hideMark/>
          </w:tcPr>
          <w:p w14:paraId="019E58D6"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32C2BC52"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tcBorders>
              <w:top w:val="nil"/>
            </w:tcBorders>
            <w:shd w:val="clear" w:color="auto" w:fill="auto"/>
            <w:hideMark/>
          </w:tcPr>
          <w:p w14:paraId="73BF6091"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w:t>
            </w:r>
          </w:p>
        </w:tc>
        <w:tc>
          <w:tcPr>
            <w:tcW w:w="5528" w:type="dxa"/>
            <w:tcBorders>
              <w:top w:val="nil"/>
            </w:tcBorders>
            <w:shd w:val="clear" w:color="auto" w:fill="auto"/>
            <w:hideMark/>
          </w:tcPr>
          <w:p w14:paraId="0FE88AA9"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tcBorders>
              <w:top w:val="nil"/>
            </w:tcBorders>
            <w:shd w:val="clear" w:color="auto" w:fill="auto"/>
            <w:hideMark/>
          </w:tcPr>
          <w:p w14:paraId="671C2785"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4DC77931" w14:textId="77777777" w:rsidTr="006B7B3E">
        <w:trPr>
          <w:trHeight w:val="1920"/>
        </w:trPr>
        <w:tc>
          <w:tcPr>
            <w:tcW w:w="1418" w:type="dxa"/>
            <w:vMerge/>
            <w:hideMark/>
          </w:tcPr>
          <w:p w14:paraId="2D8AD4EF"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42179C4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val="restart"/>
            <w:shd w:val="clear" w:color="auto" w:fill="auto"/>
            <w:hideMark/>
          </w:tcPr>
          <w:p w14:paraId="1ED4411E"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Strengthen the national procurement and supply system</w:t>
            </w:r>
            <w:r w:rsidRPr="00C54FD2">
              <w:rPr>
                <w:rFonts w:ascii="Calibri" w:eastAsia="Times New Roman" w:hAnsi="Calibri" w:cs="Times New Roman"/>
                <w:i/>
                <w:color w:val="595959" w:themeColor="text1" w:themeTint="A6"/>
                <w:sz w:val="20"/>
                <w:szCs w:val="20"/>
              </w:rPr>
              <w:t>: Forecast adequate amount of injectable antibiotics according to the needs for treatment and based on the buffer to be kept (NGA, VTN, IND); Streamline the procurement process including fast tracking of essential commodities (KEN, COD, NGA, CAM); Special equipment like, CPAP, portable x-ray, USG and arterial blood gas analyser should made available for tertiary care centres (IND)</w:t>
            </w:r>
          </w:p>
        </w:tc>
        <w:tc>
          <w:tcPr>
            <w:tcW w:w="5528" w:type="dxa"/>
            <w:shd w:val="clear" w:color="auto" w:fill="auto"/>
            <w:hideMark/>
          </w:tcPr>
          <w:p w14:paraId="4FD2DB23" w14:textId="77777777" w:rsidR="006B7B3E" w:rsidRPr="00C54FD2"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To prevent stockouts and to increase the availability of health commodities nationwide, the USAID | DELIVER PROJECT partnered with the Government of Nepal/Ministry of Health and Population (Logistics Management Division/Department of Health Services  [LMD/DOHS]) and others to develop a series of logistics training programs. </w:t>
            </w:r>
          </w:p>
          <w:p w14:paraId="672DB33E"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p w14:paraId="5F423015" w14:textId="77777777" w:rsidR="006B7B3E" w:rsidRPr="00C54FD2"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The result is that stockout rates in Nepal have dropped. Family planning commodity stockouts are down by 50 percent—to only 4.1 percent. Even more dramatic are the levels of maternal and child health commodities; they have decreased from 22.9 percent to only 9.4 percent in three years. Now more women and children have access to the care they need. </w:t>
            </w:r>
          </w:p>
          <w:p w14:paraId="093B7850"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49835101"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USAID: DELIVER Project (2009) After Receiving USAID/DELIVER Project Logistics Training, Access to Health Products Improces in Nepal. Newsbrief, July, 2009. http://deliver.jsi.com/dhome/resources/publications/logisticsbriefs.</w:t>
            </w:r>
          </w:p>
        </w:tc>
      </w:tr>
      <w:tr w:rsidR="006B7B3E" w:rsidRPr="00C54FD2" w14:paraId="246C19E4" w14:textId="77777777" w:rsidTr="006B7B3E">
        <w:trPr>
          <w:trHeight w:val="2420"/>
        </w:trPr>
        <w:tc>
          <w:tcPr>
            <w:tcW w:w="1418" w:type="dxa"/>
            <w:vMerge/>
            <w:hideMark/>
          </w:tcPr>
          <w:p w14:paraId="788120DE"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0CD6DD36"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29F11E23"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221DDD10" w14:textId="77777777" w:rsidR="006B7B3E"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The study compared three different groups of health facilities: those that received supervision for either use of STG (n = 23) or stock management (n = 21) - each facility acting as control for the other area of supervision - and a comparison group of facilities which received no supervision (n = 18). On-the-spot supervision by a specially trained pharmacy staff, based around identified deficiencies, took place at the start of the study and 3 months later. The evaluation compared performance on a variety of drug management indicators at baseline and 6-8 months after the second supervisory visit. There was a 13% improvement in availability in intervention group vs. control (STG) group (P = 0.284), 10% improvement vs. no intervention (P = 0.443). Thus no significant difference in actual availability. 14% improvement in overall stock management indicators vs. control (STG) group (P 0.001), 14% improvement vs. no intervention (P &lt; 0.001). </w:t>
            </w:r>
          </w:p>
          <w:p w14:paraId="0E115A88" w14:textId="77777777" w:rsidR="005E4DE6" w:rsidRPr="005E4DE6" w:rsidRDefault="005E4DE6" w:rsidP="00A706B5">
            <w:pPr>
              <w:tabs>
                <w:tab w:val="left" w:pos="4711"/>
                <w:tab w:val="left" w:pos="5562"/>
              </w:tabs>
              <w:spacing w:after="0" w:line="240" w:lineRule="auto"/>
              <w:ind w:left="57" w:right="34"/>
              <w:jc w:val="both"/>
              <w:rPr>
                <w:rFonts w:ascii="Calibri" w:eastAsia="Times New Roman" w:hAnsi="Calibri" w:cs="Times New Roman"/>
                <w:color w:val="595959" w:themeColor="text1" w:themeTint="A6"/>
                <w:sz w:val="20"/>
                <w:szCs w:val="20"/>
              </w:rPr>
            </w:pPr>
          </w:p>
          <w:p w14:paraId="6EB67910"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694F5B3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Trap, Birna, et al. "The impact of supervision on stock management and adherence to treatment guidelines: a randomised controlled trial." Health policy and planning 16.3 (2001): 273-280.</w:t>
            </w:r>
          </w:p>
        </w:tc>
      </w:tr>
      <w:tr w:rsidR="006B7B3E" w:rsidRPr="00C54FD2" w14:paraId="646156A6" w14:textId="77777777" w:rsidTr="005E4DE6">
        <w:trPr>
          <w:trHeight w:val="1978"/>
        </w:trPr>
        <w:tc>
          <w:tcPr>
            <w:tcW w:w="1418" w:type="dxa"/>
            <w:vMerge/>
            <w:hideMark/>
          </w:tcPr>
          <w:p w14:paraId="6229F46D"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7E92E710"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Ineffective PSM system; Manufacturing gaps and inadequate local markets to facilitate the procurement and distribution of antibiotics </w:t>
            </w:r>
          </w:p>
        </w:tc>
        <w:tc>
          <w:tcPr>
            <w:tcW w:w="3686" w:type="dxa"/>
            <w:shd w:val="clear" w:color="auto" w:fill="auto"/>
            <w:hideMark/>
          </w:tcPr>
          <w:p w14:paraId="64B75F79"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Establish quality control mechanisms</w:t>
            </w:r>
            <w:r w:rsidRPr="00C54FD2">
              <w:rPr>
                <w:rFonts w:ascii="Calibri" w:eastAsia="Times New Roman" w:hAnsi="Calibri" w:cs="Times New Roman"/>
                <w:i/>
                <w:color w:val="595959" w:themeColor="text1" w:themeTint="A6"/>
                <w:sz w:val="20"/>
                <w:szCs w:val="20"/>
              </w:rPr>
              <w:t>: Auditing of medical stores; facility assessments of those reporting frequent stock-outs; assessment of the quality of antibiotics in the bidding process; ensure the delivery of quality products (VTN, IND, PAK); Develop an electronic logistic management system (NGA, IND);</w:t>
            </w:r>
          </w:p>
        </w:tc>
        <w:tc>
          <w:tcPr>
            <w:tcW w:w="5528" w:type="dxa"/>
            <w:shd w:val="clear" w:color="auto" w:fill="auto"/>
            <w:hideMark/>
          </w:tcPr>
          <w:p w14:paraId="69A4F1E9" w14:textId="0E71B304" w:rsidR="006B7B3E" w:rsidRDefault="006B7B3E" w:rsidP="00A706B5">
            <w:pPr>
              <w:pStyle w:val="ListParagraph"/>
              <w:numPr>
                <w:ilvl w:val="0"/>
                <w:numId w:val="17"/>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At a tertiary children's hospital, QI methods were used to rapidly implement the Pediatric Infectious Disease Society/Infectious Disease Society of America guideline recommendations for appropriate first-line antibiotic therapy in children with CAP. QI interventions focused on 4 key drivers and were tested separately in the emergency department and on the hospital medicine resident teams, using multiple plan-do-study-act cycles. Medical records of eligible patients were reviewed weekly to determine the success of prescribing recommended antibiotic therapy. The impact of these interventions on our outcome was tracked over time on run charts.</w:t>
            </w:r>
          </w:p>
          <w:p w14:paraId="3AED4D43" w14:textId="77777777" w:rsidR="005E4DE6" w:rsidRPr="005E4DE6" w:rsidRDefault="005E4DE6" w:rsidP="00A706B5">
            <w:pPr>
              <w:tabs>
                <w:tab w:val="left" w:pos="4711"/>
                <w:tab w:val="left" w:pos="5562"/>
              </w:tabs>
              <w:spacing w:after="0" w:line="240" w:lineRule="auto"/>
              <w:ind w:left="55" w:right="34"/>
              <w:jc w:val="both"/>
              <w:rPr>
                <w:rFonts w:ascii="Calibri" w:eastAsia="Times New Roman" w:hAnsi="Calibri" w:cs="Times New Roman"/>
                <w:color w:val="595959" w:themeColor="text1" w:themeTint="A6"/>
                <w:sz w:val="20"/>
                <w:szCs w:val="20"/>
              </w:rPr>
            </w:pPr>
          </w:p>
          <w:p w14:paraId="638CAC57" w14:textId="77777777" w:rsidR="006B7B3E" w:rsidRDefault="006B7B3E" w:rsidP="00A706B5">
            <w:pPr>
              <w:pStyle w:val="ListParagraph"/>
              <w:numPr>
                <w:ilvl w:val="0"/>
                <w:numId w:val="17"/>
              </w:numPr>
              <w:tabs>
                <w:tab w:val="left" w:pos="4711"/>
                <w:tab w:val="left" w:pos="5562"/>
              </w:tabs>
              <w:spacing w:after="0" w:line="240" w:lineRule="auto"/>
              <w:ind w:left="176" w:right="34" w:hanging="119"/>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Appropriate first-line antibiotic prescribing for children admitted with the diagnosis of CAP increased in the emergency department from a median baseline of 0% to 100% </w:t>
            </w:r>
            <w:r w:rsidRPr="00C54FD2">
              <w:rPr>
                <w:rFonts w:ascii="Calibri" w:eastAsia="Times New Roman" w:hAnsi="Calibri" w:cs="Times New Roman"/>
                <w:color w:val="595959" w:themeColor="text1" w:themeTint="A6"/>
                <w:sz w:val="20"/>
                <w:szCs w:val="20"/>
              </w:rPr>
              <w:lastRenderedPageBreak/>
              <w:t>and on the hospital medicine resident teams from 30% to 100% within 6 months of introducing the guidelines locally at Cincinnati Children's Hospital Medical Center and has been sustained for 3 months</w:t>
            </w:r>
          </w:p>
          <w:p w14:paraId="77E167CF" w14:textId="77777777" w:rsidR="005E4DE6" w:rsidRPr="005E4DE6" w:rsidRDefault="005E4DE6" w:rsidP="00A706B5">
            <w:pPr>
              <w:tabs>
                <w:tab w:val="left" w:pos="4711"/>
                <w:tab w:val="left" w:pos="5562"/>
              </w:tabs>
              <w:spacing w:after="0" w:line="240" w:lineRule="auto"/>
              <w:ind w:left="57"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1D586D2F"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lastRenderedPageBreak/>
              <w:t>Ambroggio L, Thomson J, Murtagh Kurowski E, Courter J, Statile A, Graham C, Sheehan B, Iyer S, Shah SS, White CM. Quality improvement methods increase appropriate antibiotic prescribing for childhood pneumonia. Pediatrics. 2013 May;131(5):e1623-31. doi: 10.1542/peds.2012-2635. Epub 2013 Apr 15.</w:t>
            </w:r>
          </w:p>
        </w:tc>
      </w:tr>
      <w:tr w:rsidR="006B7B3E" w:rsidRPr="00C54FD2" w14:paraId="27C40E30" w14:textId="77777777" w:rsidTr="00B96978">
        <w:trPr>
          <w:trHeight w:val="986"/>
        </w:trPr>
        <w:tc>
          <w:tcPr>
            <w:tcW w:w="1418" w:type="dxa"/>
            <w:vMerge w:val="restart"/>
            <w:shd w:val="clear" w:color="auto" w:fill="auto"/>
            <w:hideMark/>
          </w:tcPr>
          <w:p w14:paraId="05460F7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lastRenderedPageBreak/>
              <w:t>Health service delivery</w:t>
            </w:r>
          </w:p>
        </w:tc>
        <w:tc>
          <w:tcPr>
            <w:tcW w:w="2126" w:type="dxa"/>
            <w:vMerge w:val="restart"/>
            <w:shd w:val="clear" w:color="auto" w:fill="auto"/>
            <w:hideMark/>
          </w:tcPr>
          <w:p w14:paraId="6BCB6CE4"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Poor service availability: lack of infrastructures for sick newborns; no space leading to short hospital stay limiting postnatal care at 48h </w:t>
            </w:r>
          </w:p>
        </w:tc>
        <w:tc>
          <w:tcPr>
            <w:tcW w:w="3686" w:type="dxa"/>
            <w:vMerge w:val="restart"/>
            <w:shd w:val="clear" w:color="auto" w:fill="auto"/>
            <w:hideMark/>
          </w:tcPr>
          <w:p w14:paraId="761D56EB"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Scale-up newborn care at the lower level of care</w:t>
            </w:r>
            <w:r w:rsidRPr="00C54FD2">
              <w:rPr>
                <w:rFonts w:ascii="Calibri" w:eastAsia="Times New Roman" w:hAnsi="Calibri" w:cs="Times New Roman"/>
                <w:i/>
                <w:color w:val="595959" w:themeColor="text1" w:themeTint="A6"/>
                <w:sz w:val="20"/>
                <w:szCs w:val="20"/>
              </w:rPr>
              <w:t>: Strengthen the provision of newborn care, especially sepsis case management at primary health care level, institutionalise home visits / domiciliary care by trained personnel; Expand mobile outreach MNH services to make newborn services closer to the community (KEN, NGA, PAK, CAM, COD)</w:t>
            </w:r>
          </w:p>
        </w:tc>
        <w:tc>
          <w:tcPr>
            <w:tcW w:w="5528" w:type="dxa"/>
            <w:shd w:val="clear" w:color="auto" w:fill="auto"/>
            <w:hideMark/>
          </w:tcPr>
          <w:p w14:paraId="5E9C6B62" w14:textId="77777777" w:rsidR="006B7B3E" w:rsidRPr="00C54FD2" w:rsidRDefault="006B7B3E" w:rsidP="00A706B5">
            <w:pPr>
              <w:pStyle w:val="ListParagraph"/>
              <w:numPr>
                <w:ilvl w:val="0"/>
                <w:numId w:val="18"/>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Home-based newborn care consisting of sepsis management, supportive care of low birthweight newborn babies, asphyxia management, primary prevention, health education and training of traditional birth attendants. Built upon a pre-existing community mobilisation programme. </w:t>
            </w:r>
          </w:p>
          <w:p w14:paraId="31D06BBD"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p w14:paraId="23C20309" w14:textId="17016C2B" w:rsidR="006B7B3E" w:rsidRPr="00C54FD2" w:rsidRDefault="006B7B3E" w:rsidP="00A706B5">
            <w:pPr>
              <w:pStyle w:val="ListParagraph"/>
              <w:numPr>
                <w:ilvl w:val="0"/>
                <w:numId w:val="18"/>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Newborn mortality rate in the control area showed an increase from 58 in 1993–1995 to 64 in 2001–2003. The rate fell by 70% (95% CI 59–81%) compared with the control area. Early newborn mortality rate decreased by 64% and late newborn mortality rate by 80%. Still birth rate decreased 49% and the perinatal mortality rate by 56%. Newborn mortality rate did not change, and the infant mortality rate decreased by 57%, (95% CI 46–68%). Cause-specific newborn mortality rate (1995–1996 </w:t>
            </w:r>
            <w:r w:rsidR="00C54FD2" w:rsidRPr="00C54FD2">
              <w:rPr>
                <w:rFonts w:ascii="Calibri" w:eastAsia="Times New Roman" w:hAnsi="Calibri" w:cs="Times New Roman"/>
                <w:color w:val="595959" w:themeColor="text1" w:themeTint="A6"/>
                <w:sz w:val="20"/>
                <w:szCs w:val="20"/>
              </w:rPr>
              <w:t>vs.</w:t>
            </w:r>
            <w:r w:rsidRPr="00C54FD2">
              <w:rPr>
                <w:rFonts w:ascii="Calibri" w:eastAsia="Times New Roman" w:hAnsi="Calibri" w:cs="Times New Roman"/>
                <w:color w:val="595959" w:themeColor="text1" w:themeTint="A6"/>
                <w:sz w:val="20"/>
                <w:szCs w:val="20"/>
              </w:rPr>
              <w:t xml:space="preserve"> 2001–2003) for sepsis decreased by 90%, for asphyxia by 53%, and for prematurity by 38%</w:t>
            </w:r>
          </w:p>
        </w:tc>
        <w:tc>
          <w:tcPr>
            <w:tcW w:w="2552" w:type="dxa"/>
            <w:shd w:val="clear" w:color="auto" w:fill="auto"/>
            <w:hideMark/>
          </w:tcPr>
          <w:p w14:paraId="131856BB" w14:textId="415D9918" w:rsidR="00B96978"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AT Bang, HM Reddy, MD Deshmukh, SB Baitule, RA Bang</w:t>
            </w:r>
            <w:r w:rsidRPr="00C54FD2">
              <w:rPr>
                <w:rFonts w:ascii="Calibri" w:eastAsia="Times New Roman" w:hAnsi="Calibri" w:cs="Times New Roman"/>
                <w:color w:val="595959" w:themeColor="text1" w:themeTint="A6"/>
                <w:sz w:val="20"/>
                <w:szCs w:val="20"/>
              </w:rPr>
              <w:br/>
              <w:t>Effect of home-based neonatal care and management of sepsis on neonatal mortality: field trial in rural India</w:t>
            </w:r>
            <w:r w:rsidRPr="00C54FD2">
              <w:rPr>
                <w:rFonts w:ascii="Calibri" w:eastAsia="Times New Roman" w:hAnsi="Calibri" w:cs="Times New Roman"/>
                <w:color w:val="595959" w:themeColor="text1" w:themeTint="A6"/>
                <w:sz w:val="20"/>
                <w:szCs w:val="20"/>
              </w:rPr>
              <w:br/>
              <w:t>Lancet, 354 (1999), pp. 1955–1961</w:t>
            </w:r>
            <w:r w:rsidRPr="00C54FD2">
              <w:rPr>
                <w:rFonts w:ascii="Calibri" w:eastAsia="Times New Roman" w:hAnsi="Calibri" w:cs="Times New Roman"/>
                <w:color w:val="595959" w:themeColor="text1" w:themeTint="A6"/>
                <w:sz w:val="20"/>
                <w:szCs w:val="20"/>
              </w:rPr>
              <w:br/>
            </w:r>
            <w:r w:rsidRPr="00C54FD2">
              <w:rPr>
                <w:rFonts w:ascii="Calibri" w:eastAsia="Times New Roman" w:hAnsi="Calibri" w:cs="Times New Roman"/>
                <w:color w:val="595959" w:themeColor="text1" w:themeTint="A6"/>
                <w:sz w:val="20"/>
                <w:szCs w:val="20"/>
              </w:rPr>
              <w:br/>
              <w:t>AT Bang, HM Reddy, MD Deshmukh, SB Baitule, RA Bang</w:t>
            </w:r>
            <w:r w:rsidRPr="00C54FD2">
              <w:rPr>
                <w:rFonts w:ascii="Calibri" w:eastAsia="Times New Roman" w:hAnsi="Calibri" w:cs="Times New Roman"/>
                <w:color w:val="595959" w:themeColor="text1" w:themeTint="A6"/>
                <w:sz w:val="20"/>
                <w:szCs w:val="20"/>
              </w:rPr>
              <w:br/>
              <w:t>Neonatal and infant mortality in the ten years (1993 to 2003) of the Gadchiroli field trial: effect of home-based neonatal care</w:t>
            </w:r>
            <w:r w:rsidRPr="00C54FD2">
              <w:rPr>
                <w:rFonts w:ascii="Calibri" w:eastAsia="Times New Roman" w:hAnsi="Calibri" w:cs="Times New Roman"/>
                <w:color w:val="595959" w:themeColor="text1" w:themeTint="A6"/>
                <w:sz w:val="20"/>
                <w:szCs w:val="20"/>
              </w:rPr>
              <w:br/>
              <w:t>J Perinatol, 25 (Suppl 1) (2005), pp. S92–S10</w:t>
            </w:r>
          </w:p>
        </w:tc>
      </w:tr>
      <w:tr w:rsidR="006B7B3E" w:rsidRPr="00C54FD2" w14:paraId="252F9054" w14:textId="77777777" w:rsidTr="006B7B3E">
        <w:trPr>
          <w:trHeight w:val="1220"/>
        </w:trPr>
        <w:tc>
          <w:tcPr>
            <w:tcW w:w="1418" w:type="dxa"/>
            <w:vMerge/>
            <w:hideMark/>
          </w:tcPr>
          <w:p w14:paraId="27612181"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544F121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7875564A"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487C4A98" w14:textId="77777777" w:rsidR="006B7B3E" w:rsidRPr="00C54FD2" w:rsidRDefault="006B7B3E" w:rsidP="00A706B5">
            <w:pPr>
              <w:pStyle w:val="ListParagraph"/>
              <w:numPr>
                <w:ilvl w:val="0"/>
                <w:numId w:val="19"/>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Female community workers doing home care visits (1 per 4000) and community mobilisers running health education groups every 4 months vs. control comparison areas. Newborn mortality rate was reduced in the home-care arm by 34% (adjusted relative risk 0·66; 95% CI 0·47–0·93) during the last 6 months of the trial vs. that in the comparison arm. No mortality reduction was noted in the community-care arm (0.95; 0·69–1·31).</w:t>
            </w:r>
          </w:p>
        </w:tc>
        <w:tc>
          <w:tcPr>
            <w:tcW w:w="2552" w:type="dxa"/>
            <w:shd w:val="clear" w:color="auto" w:fill="auto"/>
            <w:hideMark/>
          </w:tcPr>
          <w:p w14:paraId="49930321" w14:textId="77777777" w:rsidR="006B7B3E"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AH Baqui, S El-Arifeen, GL Darmstadt, et al.</w:t>
            </w:r>
            <w:r w:rsidRPr="00C54FD2">
              <w:rPr>
                <w:rFonts w:ascii="Calibri" w:eastAsia="Times New Roman" w:hAnsi="Calibri" w:cs="Times New Roman"/>
                <w:color w:val="595959" w:themeColor="text1" w:themeTint="A6"/>
                <w:sz w:val="20"/>
                <w:szCs w:val="20"/>
              </w:rPr>
              <w:br/>
              <w:t>Projahnmo Study Group. Effect of community-based newborn-care intervention package implemented through two service-delivery strategies in Sylhet district, Bangladesh: a cluster-randomised controlled trial. Lancet, 371 (2008), pp. 1936–1944</w:t>
            </w:r>
          </w:p>
          <w:p w14:paraId="634690D8" w14:textId="77777777" w:rsidR="001C5D66" w:rsidRPr="00C54FD2" w:rsidRDefault="001C5D66"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4346139A" w14:textId="77777777" w:rsidTr="006B7B3E">
        <w:trPr>
          <w:trHeight w:val="1320"/>
        </w:trPr>
        <w:tc>
          <w:tcPr>
            <w:tcW w:w="1418" w:type="dxa"/>
            <w:vMerge/>
            <w:hideMark/>
          </w:tcPr>
          <w:p w14:paraId="2CC0A289"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7528283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neffective referral system to transfer sick newborns from communities to secondary and tertiary hospitals</w:t>
            </w:r>
          </w:p>
          <w:p w14:paraId="209B22D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7A9464C0"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Strengthen two way referral system</w:t>
            </w:r>
            <w:r w:rsidRPr="00C54FD2">
              <w:rPr>
                <w:rFonts w:ascii="Calibri" w:eastAsia="Times New Roman" w:hAnsi="Calibri" w:cs="Times New Roman"/>
                <w:i/>
                <w:color w:val="595959" w:themeColor="text1" w:themeTint="A6"/>
                <w:sz w:val="20"/>
                <w:szCs w:val="20"/>
              </w:rPr>
              <w:t xml:space="preserve"> for sick newborns (IND, KEN, VTN, COD, NGA)</w:t>
            </w:r>
          </w:p>
        </w:tc>
        <w:tc>
          <w:tcPr>
            <w:tcW w:w="5528" w:type="dxa"/>
            <w:shd w:val="clear" w:color="auto" w:fill="auto"/>
            <w:hideMark/>
          </w:tcPr>
          <w:p w14:paraId="29EA0101"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11354288"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1922B21A" w14:textId="77777777" w:rsidTr="006B7B3E">
        <w:trPr>
          <w:trHeight w:val="481"/>
        </w:trPr>
        <w:tc>
          <w:tcPr>
            <w:tcW w:w="1418" w:type="dxa"/>
            <w:vMerge/>
            <w:hideMark/>
          </w:tcPr>
          <w:p w14:paraId="726ADDA0"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val="restart"/>
            <w:shd w:val="clear" w:color="auto" w:fill="auto"/>
            <w:hideMark/>
          </w:tcPr>
          <w:p w14:paraId="08C5256F"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Community-based support for sepsis case management not defined/ adequately integrated in health clinics</w:t>
            </w:r>
          </w:p>
        </w:tc>
        <w:tc>
          <w:tcPr>
            <w:tcW w:w="3686" w:type="dxa"/>
            <w:vMerge w:val="restart"/>
            <w:shd w:val="clear" w:color="auto" w:fill="auto"/>
            <w:hideMark/>
          </w:tcPr>
          <w:p w14:paraId="0E39D2CB"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Ensure post-discharge counselling on danger signs</w:t>
            </w:r>
            <w:r w:rsidRPr="00C54FD2">
              <w:rPr>
                <w:rFonts w:ascii="Calibri" w:eastAsia="Times New Roman" w:hAnsi="Calibri" w:cs="Times New Roman"/>
                <w:i/>
                <w:color w:val="595959" w:themeColor="text1" w:themeTint="A6"/>
                <w:sz w:val="20"/>
                <w:szCs w:val="20"/>
              </w:rPr>
              <w:t xml:space="preserve"> for newborns (IND)</w:t>
            </w:r>
          </w:p>
        </w:tc>
        <w:tc>
          <w:tcPr>
            <w:tcW w:w="5528" w:type="dxa"/>
            <w:vMerge w:val="restart"/>
            <w:shd w:val="clear" w:color="auto" w:fill="auto"/>
            <w:hideMark/>
          </w:tcPr>
          <w:p w14:paraId="5B586373" w14:textId="77777777" w:rsidR="006B7B3E" w:rsidRPr="00C54FD2" w:rsidRDefault="006B7B3E" w:rsidP="00A706B5">
            <w:pPr>
              <w:pStyle w:val="ListParagraph"/>
              <w:numPr>
                <w:ilvl w:val="0"/>
                <w:numId w:val="19"/>
              </w:numPr>
              <w:tabs>
                <w:tab w:val="left" w:pos="4711"/>
                <w:tab w:val="left" w:pos="5562"/>
              </w:tabs>
              <w:spacing w:after="0" w:line="240" w:lineRule="auto"/>
              <w:ind w:left="176" w:right="34" w:hanging="119"/>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This study examined the effect of a job aids-focused intervention on quality of facility-based postnatal counselling, and whether increased communication improved in-hospital newborn care and maternal knowledge of home practices and danger signs requiring urgent care. Using a pre-post randomised design, data were drawn from direct observations and interviews with 411 mother-newborn pairs. Multi-level regression models with difference-in-differences analyses estimated the intervention's relative effect, adjusting for changes in the comparison arm. The mean percent of recommended messages provided to recently-delivered women significantly improved in the intervention arm as compared to the control (difference-in-differences [∆i - ∆c] +30.9, 95 % confidence interval (CI) 19.3, 42.5), and the </w:t>
            </w:r>
            <w:r w:rsidRPr="00C54FD2">
              <w:rPr>
                <w:rFonts w:ascii="Calibri" w:eastAsia="Times New Roman" w:hAnsi="Calibri" w:cs="Times New Roman"/>
                <w:color w:val="595959" w:themeColor="text1" w:themeTint="A6"/>
                <w:sz w:val="20"/>
                <w:szCs w:val="20"/>
              </w:rPr>
              <w:lastRenderedPageBreak/>
              <w:t xml:space="preserve">proportion of newborns thermally protected within the first hour (∆i - ∆c +33.7, 95 % CI 19.0, 48.4) and delayed for bathing (∆i - ∆c +23.9, 95 % CI 9.4, 38.4) significantly increased. No significant changes were observed in early breastfeeding (∆i - ∆c +6.8, 95 % CI -2.8, 16.4) which was nearly universal. Omitting traditional umbilical cord substances rose slightly, but was insignificant (∆i - ∆c +8.5, 95 % CI -2.8, 19.9). The proportion of mothers with correct knowledge of maternal (∆i - ∆c +27.8, 95 % CI 11.0, 44.6) and newborn (∆i - ∆c +40.3, 95 % CI 22.2, 58.4) danger signs grew substantially, as did awareness of several home-care practices (∆i - ∆c +26.0, 95 % CI 7.7, 44.3). </w:t>
            </w:r>
          </w:p>
          <w:p w14:paraId="68EC2B56"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vMerge w:val="restart"/>
            <w:shd w:val="clear" w:color="auto" w:fill="auto"/>
            <w:hideMark/>
          </w:tcPr>
          <w:p w14:paraId="4747660C"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lastRenderedPageBreak/>
              <w:t>Jennings, L., et al. "Use of Job Aids to Improve Facility-Based Postnatal Counseling and Care in Rural Benin." Maternal and child health journal (2014): 1-9.</w:t>
            </w:r>
          </w:p>
        </w:tc>
      </w:tr>
      <w:tr w:rsidR="006B7B3E" w:rsidRPr="00C54FD2" w14:paraId="1EDCECC6" w14:textId="77777777" w:rsidTr="006B7B3E">
        <w:trPr>
          <w:trHeight w:val="481"/>
        </w:trPr>
        <w:tc>
          <w:tcPr>
            <w:tcW w:w="1418" w:type="dxa"/>
            <w:vMerge/>
            <w:hideMark/>
          </w:tcPr>
          <w:p w14:paraId="63175DD2"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12771AF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7E52D2EA"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vMerge/>
            <w:hideMark/>
          </w:tcPr>
          <w:p w14:paraId="4A726301"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vMerge/>
            <w:hideMark/>
          </w:tcPr>
          <w:p w14:paraId="214CEAE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7196E548" w14:textId="77777777" w:rsidTr="00DB2B2C">
        <w:trPr>
          <w:trHeight w:val="162"/>
        </w:trPr>
        <w:tc>
          <w:tcPr>
            <w:tcW w:w="1418" w:type="dxa"/>
            <w:vMerge/>
            <w:hideMark/>
          </w:tcPr>
          <w:p w14:paraId="1C7432A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30C74E5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No review of quality of care checklists; lack of SOPs/job aids; Inadequate system to ensure adherence to guidelines in countries where available</w:t>
            </w:r>
          </w:p>
        </w:tc>
        <w:tc>
          <w:tcPr>
            <w:tcW w:w="3686" w:type="dxa"/>
            <w:tcBorders>
              <w:bottom w:val="single" w:sz="4" w:space="0" w:color="BFBFBF" w:themeColor="background1" w:themeShade="BF"/>
            </w:tcBorders>
            <w:shd w:val="clear" w:color="auto" w:fill="auto"/>
            <w:hideMark/>
          </w:tcPr>
          <w:p w14:paraId="0EFC237E" w14:textId="654544FC" w:rsidR="006B7B3E" w:rsidRPr="00DB2B2C"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Establish quality assurance mechanisms</w:t>
            </w:r>
            <w:r w:rsidRPr="00C54FD2">
              <w:rPr>
                <w:rFonts w:ascii="Calibri" w:eastAsia="Times New Roman" w:hAnsi="Calibri" w:cs="Times New Roman"/>
                <w:i/>
                <w:color w:val="595959" w:themeColor="text1" w:themeTint="A6"/>
                <w:sz w:val="20"/>
                <w:szCs w:val="20"/>
              </w:rPr>
              <w:t>: a quality assurance cell at the state/national level with regular quality assessments with emphasis on supportive supervision and mentoring by medical colleges and private hospitals (IND); national scale-up of clinical audits and perinatal death reviews (BGD, CAM); Periodic critical review of appropriate management of newborn infections (NGA); Regular review and dissemination of quality of care check lists (NGA)</w:t>
            </w:r>
          </w:p>
        </w:tc>
        <w:tc>
          <w:tcPr>
            <w:tcW w:w="5528" w:type="dxa"/>
            <w:shd w:val="clear" w:color="auto" w:fill="auto"/>
            <w:hideMark/>
          </w:tcPr>
          <w:p w14:paraId="79EA52FD" w14:textId="77777777" w:rsidR="006B7B3E" w:rsidRPr="00C54FD2" w:rsidRDefault="006B7B3E" w:rsidP="00A706B5">
            <w:pPr>
              <w:pStyle w:val="ListParagraph"/>
              <w:numPr>
                <w:ilvl w:val="0"/>
                <w:numId w:val="19"/>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Ten low-quality evaluations with mortality outcome data were identified. Meta-analysis of 7 before-and-after studies indicated a reduction in perinatal mortality of 30% (95% confidence interval, 21%–38%) after introduction of perinatal audit.</w:t>
            </w:r>
          </w:p>
        </w:tc>
        <w:tc>
          <w:tcPr>
            <w:tcW w:w="2552" w:type="dxa"/>
            <w:shd w:val="clear" w:color="auto" w:fill="auto"/>
            <w:hideMark/>
          </w:tcPr>
          <w:p w14:paraId="2D7EB949"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Pattinson, Robert, et al. "Perinatal mortality audit: counting, accountability, and overcoming challenges in scaling up in low-and middle-income countries." International Journal of Gynecology &amp; Obstetrics 107 (2009): S113-S122.</w:t>
            </w:r>
          </w:p>
        </w:tc>
      </w:tr>
      <w:tr w:rsidR="006B7B3E" w:rsidRPr="00C54FD2" w14:paraId="2AE53138" w14:textId="77777777" w:rsidTr="006B7B3E">
        <w:trPr>
          <w:trHeight w:val="1440"/>
        </w:trPr>
        <w:tc>
          <w:tcPr>
            <w:tcW w:w="1418" w:type="dxa"/>
            <w:vMerge w:val="restart"/>
            <w:shd w:val="clear" w:color="auto" w:fill="auto"/>
            <w:hideMark/>
          </w:tcPr>
          <w:p w14:paraId="44E6EB19"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Health management information system</w:t>
            </w:r>
          </w:p>
        </w:tc>
        <w:tc>
          <w:tcPr>
            <w:tcW w:w="2126" w:type="dxa"/>
            <w:vMerge w:val="restart"/>
            <w:shd w:val="clear" w:color="auto" w:fill="auto"/>
            <w:hideMark/>
          </w:tcPr>
          <w:p w14:paraId="69D6064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ndicator on neonatal infection not captured in national HMIS; No neonatal registers/ repository of health information</w:t>
            </w:r>
          </w:p>
        </w:tc>
        <w:tc>
          <w:tcPr>
            <w:tcW w:w="3686" w:type="dxa"/>
            <w:tcBorders>
              <w:bottom w:val="nil"/>
            </w:tcBorders>
            <w:shd w:val="clear" w:color="auto" w:fill="auto"/>
            <w:hideMark/>
          </w:tcPr>
          <w:p w14:paraId="52BCD193"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Strengthen data collection and reporting for newborn care:</w:t>
            </w:r>
            <w:r w:rsidRPr="00C54FD2">
              <w:rPr>
                <w:rFonts w:ascii="Calibri" w:eastAsia="Times New Roman" w:hAnsi="Calibri" w:cs="Times New Roman"/>
                <w:i/>
                <w:color w:val="595959" w:themeColor="text1" w:themeTint="A6"/>
                <w:sz w:val="20"/>
                <w:szCs w:val="20"/>
              </w:rPr>
              <w:t xml:space="preserve"> disaggregate the data in the health management information system to include newborn health interventions, especially management of severe neonatal infections; add community data and postnatal consultations; develop neonatal registers; and set up a monitoring system for </w:t>
            </w:r>
            <w:r w:rsidRPr="00C54FD2">
              <w:rPr>
                <w:rFonts w:ascii="Calibri" w:eastAsia="Times New Roman" w:hAnsi="Calibri" w:cs="Times New Roman"/>
                <w:i/>
                <w:color w:val="595959" w:themeColor="text1" w:themeTint="A6"/>
                <w:sz w:val="20"/>
                <w:szCs w:val="20"/>
              </w:rPr>
              <w:lastRenderedPageBreak/>
              <w:t>hospital infection prevention (COD, KEN, CAM, VTN, PAK)</w:t>
            </w:r>
          </w:p>
        </w:tc>
        <w:tc>
          <w:tcPr>
            <w:tcW w:w="5528" w:type="dxa"/>
            <w:vMerge w:val="restart"/>
            <w:shd w:val="clear" w:color="auto" w:fill="auto"/>
            <w:hideMark/>
          </w:tcPr>
          <w:p w14:paraId="30C0DC2E"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lastRenderedPageBreak/>
              <w:t> </w:t>
            </w:r>
          </w:p>
        </w:tc>
        <w:tc>
          <w:tcPr>
            <w:tcW w:w="2552" w:type="dxa"/>
            <w:vMerge w:val="restart"/>
            <w:shd w:val="clear" w:color="auto" w:fill="auto"/>
            <w:hideMark/>
          </w:tcPr>
          <w:p w14:paraId="71CB9A2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76C402B7" w14:textId="77777777" w:rsidTr="006B7B3E">
        <w:trPr>
          <w:trHeight w:val="300"/>
        </w:trPr>
        <w:tc>
          <w:tcPr>
            <w:tcW w:w="1418" w:type="dxa"/>
            <w:vMerge/>
            <w:hideMark/>
          </w:tcPr>
          <w:p w14:paraId="359DF89A"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0856FBD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tcBorders>
              <w:top w:val="nil"/>
            </w:tcBorders>
            <w:shd w:val="clear" w:color="auto" w:fill="auto"/>
            <w:hideMark/>
          </w:tcPr>
          <w:p w14:paraId="0C0772E5"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vMerge/>
            <w:hideMark/>
          </w:tcPr>
          <w:p w14:paraId="14CF793C"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vMerge/>
            <w:hideMark/>
          </w:tcPr>
          <w:p w14:paraId="766AB58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5AEDE8D3" w14:textId="77777777" w:rsidTr="006B7B3E">
        <w:trPr>
          <w:trHeight w:val="720"/>
        </w:trPr>
        <w:tc>
          <w:tcPr>
            <w:tcW w:w="1418" w:type="dxa"/>
            <w:vMerge/>
            <w:hideMark/>
          </w:tcPr>
          <w:p w14:paraId="58A929AE"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6CB0D425"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56C78AC6"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Develop electronic reporting system:</w:t>
            </w:r>
            <w:r w:rsidRPr="00C54FD2">
              <w:rPr>
                <w:rFonts w:ascii="Calibri" w:eastAsia="Times New Roman" w:hAnsi="Calibri" w:cs="Times New Roman"/>
                <w:i/>
                <w:color w:val="595959" w:themeColor="text1" w:themeTint="A6"/>
                <w:sz w:val="20"/>
                <w:szCs w:val="20"/>
              </w:rPr>
              <w:t xml:space="preserve"> software apps for record keeping on newborn interventions including neonatal sepsis management and establishing linkages from facility to community  (IND)</w:t>
            </w:r>
          </w:p>
          <w:p w14:paraId="4023A72B"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vMerge/>
            <w:hideMark/>
          </w:tcPr>
          <w:p w14:paraId="32D10346"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vMerge/>
            <w:hideMark/>
          </w:tcPr>
          <w:p w14:paraId="1777686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47220053" w14:textId="77777777" w:rsidTr="006B7B3E">
        <w:trPr>
          <w:trHeight w:val="740"/>
        </w:trPr>
        <w:tc>
          <w:tcPr>
            <w:tcW w:w="1418" w:type="dxa"/>
            <w:vMerge/>
            <w:hideMark/>
          </w:tcPr>
          <w:p w14:paraId="7409CE93"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3746DB22"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34517966"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Analyse and use data on management of neonatal infections</w:t>
            </w:r>
            <w:r w:rsidRPr="00C54FD2">
              <w:rPr>
                <w:rFonts w:ascii="Calibri" w:eastAsia="Times New Roman" w:hAnsi="Calibri" w:cs="Times New Roman"/>
                <w:i/>
                <w:color w:val="595959" w:themeColor="text1" w:themeTint="A6"/>
                <w:sz w:val="20"/>
                <w:szCs w:val="20"/>
              </w:rPr>
              <w:t xml:space="preserve"> to inform performance review meetings and for quality improvement processes (PAK)</w:t>
            </w:r>
          </w:p>
          <w:p w14:paraId="34AB13EC"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vMerge/>
            <w:hideMark/>
          </w:tcPr>
          <w:p w14:paraId="222824B8"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vMerge/>
            <w:hideMark/>
          </w:tcPr>
          <w:p w14:paraId="7915747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r>
      <w:tr w:rsidR="006B7B3E" w:rsidRPr="00C54FD2" w14:paraId="2C2B7855" w14:textId="77777777" w:rsidTr="006B7B3E">
        <w:trPr>
          <w:trHeight w:val="740"/>
        </w:trPr>
        <w:tc>
          <w:tcPr>
            <w:tcW w:w="1418" w:type="dxa"/>
            <w:vMerge/>
            <w:hideMark/>
          </w:tcPr>
          <w:p w14:paraId="7E735D2B"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shd w:val="clear" w:color="auto" w:fill="auto"/>
            <w:hideMark/>
          </w:tcPr>
          <w:p w14:paraId="2ACA45D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Lack of review process to improve sepsis case management; no integration of neonatal infections in perinatal audits </w:t>
            </w:r>
          </w:p>
          <w:p w14:paraId="2CE60F7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tcBorders>
              <w:bottom w:val="single" w:sz="4" w:space="0" w:color="BFBFBF" w:themeColor="background1" w:themeShade="BF"/>
            </w:tcBorders>
            <w:shd w:val="clear" w:color="auto" w:fill="auto"/>
            <w:hideMark/>
          </w:tcPr>
          <w:p w14:paraId="10EC1137"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 xml:space="preserve">Enhance research in newborn care: </w:t>
            </w:r>
            <w:r w:rsidRPr="00C54FD2">
              <w:rPr>
                <w:rFonts w:ascii="Calibri" w:eastAsia="Times New Roman" w:hAnsi="Calibri" w:cs="Times New Roman"/>
                <w:i/>
                <w:color w:val="595959" w:themeColor="text1" w:themeTint="A6"/>
                <w:sz w:val="20"/>
                <w:szCs w:val="20"/>
              </w:rPr>
              <w:t>conduct bacterial surveillance and antibiotics resistance studies; conduct newborn survival analysis to inform program managers  (NGA, VTN)</w:t>
            </w:r>
          </w:p>
        </w:tc>
        <w:tc>
          <w:tcPr>
            <w:tcW w:w="5528" w:type="dxa"/>
            <w:tcBorders>
              <w:bottom w:val="single" w:sz="4" w:space="0" w:color="BFBFBF" w:themeColor="background1" w:themeShade="BF"/>
            </w:tcBorders>
            <w:shd w:val="clear" w:color="auto" w:fill="auto"/>
            <w:hideMark/>
          </w:tcPr>
          <w:p w14:paraId="4B5D1B4F"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tcBorders>
              <w:bottom w:val="single" w:sz="4" w:space="0" w:color="BFBFBF" w:themeColor="background1" w:themeShade="BF"/>
            </w:tcBorders>
            <w:shd w:val="clear" w:color="auto" w:fill="auto"/>
            <w:hideMark/>
          </w:tcPr>
          <w:p w14:paraId="4DED859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27BCF080" w14:textId="77777777" w:rsidTr="006B7B3E">
        <w:trPr>
          <w:trHeight w:val="480"/>
        </w:trPr>
        <w:tc>
          <w:tcPr>
            <w:tcW w:w="1418" w:type="dxa"/>
            <w:vMerge w:val="restart"/>
            <w:shd w:val="clear" w:color="auto" w:fill="auto"/>
            <w:hideMark/>
          </w:tcPr>
          <w:p w14:paraId="1AB4135F"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t> </w:t>
            </w:r>
          </w:p>
        </w:tc>
        <w:tc>
          <w:tcPr>
            <w:tcW w:w="2126" w:type="dxa"/>
            <w:vMerge w:val="restart"/>
            <w:shd w:val="clear" w:color="auto" w:fill="auto"/>
            <w:hideMark/>
          </w:tcPr>
          <w:p w14:paraId="0957E9B9"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Lack of awareness and knowledge on danger signs for neonatal infections</w:t>
            </w:r>
          </w:p>
        </w:tc>
        <w:tc>
          <w:tcPr>
            <w:tcW w:w="3686" w:type="dxa"/>
            <w:tcBorders>
              <w:bottom w:val="nil"/>
            </w:tcBorders>
            <w:shd w:val="clear" w:color="auto" w:fill="auto"/>
            <w:hideMark/>
          </w:tcPr>
          <w:p w14:paraId="0CAE1941"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Development/review of local IEC materials</w:t>
            </w:r>
            <w:r w:rsidRPr="00C54FD2">
              <w:rPr>
                <w:rFonts w:ascii="Calibri" w:eastAsia="Times New Roman" w:hAnsi="Calibri" w:cs="Times New Roman"/>
                <w:i/>
                <w:color w:val="595959" w:themeColor="text1" w:themeTint="A6"/>
                <w:sz w:val="20"/>
                <w:szCs w:val="20"/>
              </w:rPr>
              <w:t>: emphasise benefits of newborn care services, mainly within the first week of life (NGA)</w:t>
            </w:r>
          </w:p>
        </w:tc>
        <w:tc>
          <w:tcPr>
            <w:tcW w:w="5528" w:type="dxa"/>
            <w:tcBorders>
              <w:bottom w:val="nil"/>
            </w:tcBorders>
            <w:shd w:val="clear" w:color="auto" w:fill="auto"/>
            <w:hideMark/>
          </w:tcPr>
          <w:p w14:paraId="0E0B8B30"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tcBorders>
              <w:bottom w:val="nil"/>
            </w:tcBorders>
            <w:shd w:val="clear" w:color="auto" w:fill="auto"/>
            <w:hideMark/>
          </w:tcPr>
          <w:p w14:paraId="6BE7693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12C917D0" w14:textId="77777777" w:rsidTr="006B7B3E">
        <w:trPr>
          <w:trHeight w:val="300"/>
        </w:trPr>
        <w:tc>
          <w:tcPr>
            <w:tcW w:w="1418" w:type="dxa"/>
            <w:vMerge/>
            <w:hideMark/>
          </w:tcPr>
          <w:p w14:paraId="16631FEA"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73CC1D6F"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tcBorders>
              <w:top w:val="nil"/>
            </w:tcBorders>
            <w:shd w:val="clear" w:color="auto" w:fill="auto"/>
            <w:hideMark/>
          </w:tcPr>
          <w:p w14:paraId="78922BD3"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xml:space="preserve">  </w:t>
            </w:r>
          </w:p>
        </w:tc>
        <w:tc>
          <w:tcPr>
            <w:tcW w:w="5528" w:type="dxa"/>
            <w:tcBorders>
              <w:top w:val="nil"/>
              <w:bottom w:val="single" w:sz="4" w:space="0" w:color="BFBFBF" w:themeColor="background1" w:themeShade="BF"/>
            </w:tcBorders>
            <w:shd w:val="clear" w:color="auto" w:fill="auto"/>
            <w:hideMark/>
          </w:tcPr>
          <w:p w14:paraId="1AA82B46"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tcBorders>
              <w:top w:val="nil"/>
              <w:bottom w:val="single" w:sz="4" w:space="0" w:color="BFBFBF" w:themeColor="background1" w:themeShade="BF"/>
            </w:tcBorders>
            <w:shd w:val="clear" w:color="auto" w:fill="auto"/>
            <w:hideMark/>
          </w:tcPr>
          <w:p w14:paraId="4090EC61"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4759E754" w14:textId="77777777" w:rsidTr="006B7B3E">
        <w:trPr>
          <w:trHeight w:val="2880"/>
        </w:trPr>
        <w:tc>
          <w:tcPr>
            <w:tcW w:w="1418" w:type="dxa"/>
            <w:vMerge/>
            <w:hideMark/>
          </w:tcPr>
          <w:p w14:paraId="47A3407B"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5CED982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val="restart"/>
            <w:shd w:val="clear" w:color="auto" w:fill="auto"/>
            <w:hideMark/>
          </w:tcPr>
          <w:p w14:paraId="21F41353"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Strengthen community-based activities</w:t>
            </w:r>
            <w:r w:rsidRPr="00C54FD2">
              <w:rPr>
                <w:rFonts w:ascii="Calibri" w:eastAsia="Times New Roman" w:hAnsi="Calibri" w:cs="Times New Roman"/>
                <w:i/>
                <w:color w:val="595959" w:themeColor="text1" w:themeTint="A6"/>
                <w:sz w:val="20"/>
                <w:szCs w:val="20"/>
              </w:rPr>
              <w:t xml:space="preserve">: education on hand washing and personal hygiene, behaviour change communication activities for educating caretakers on identification and prompt care seeking and to tackle harmful cultural beliefs, awareness campaigns using multiple channels to increase knowledge, demand for postnatal and community-based newborn care, and empower women (BGD, NGA, VTN, PAK, KEN) </w:t>
            </w:r>
          </w:p>
        </w:tc>
        <w:tc>
          <w:tcPr>
            <w:tcW w:w="5528" w:type="dxa"/>
            <w:tcBorders>
              <w:bottom w:val="nil"/>
            </w:tcBorders>
            <w:shd w:val="clear" w:color="auto" w:fill="auto"/>
            <w:hideMark/>
          </w:tcPr>
          <w:p w14:paraId="2B961F3C" w14:textId="77777777" w:rsidR="006B7B3E" w:rsidRPr="00C54FD2" w:rsidRDefault="006B7B3E" w:rsidP="00A706B5">
            <w:pPr>
              <w:pStyle w:val="ListParagraph"/>
              <w:numPr>
                <w:ilvl w:val="0"/>
                <w:numId w:val="19"/>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A control group, received the usual services of governmental and non-governmental organisations in the area; an intervention group, which received a preventive package of interventions for essential newborn care (birth preparedness, clean delivery and cord care, thermal care [including skin-to-skin care], breastfeeding promotion, and danger sign recognition); or another intervention group, which received the package of essential newborn care plus use of a liquid crystal hypothermia indicator (ThermoSpot). </w:t>
            </w:r>
          </w:p>
          <w:p w14:paraId="39391099"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p w14:paraId="5D3E8237" w14:textId="77777777" w:rsidR="006B7B3E" w:rsidRPr="00C54FD2" w:rsidRDefault="006B7B3E" w:rsidP="00A706B5">
            <w:pPr>
              <w:pStyle w:val="ListParagraph"/>
              <w:numPr>
                <w:ilvl w:val="0"/>
                <w:numId w:val="19"/>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Improvements in birth preparedness, hygienic delivery, thermal care (including skin-to-skin care), umbilical cord care, skin care, and breastfeeding were seen in intervention arms. There was little change in care-seeking. Compared with controls, neonatal mortality rate was reduced by 54% in the essential newborn-care intervention (rate ratio 0·46 [95% CI 0·35–0·60], p&lt;0·0001) and by 52% in the essential newborn care plus ThermoSpot arm (0·48 [95% CI 0·35–0·66], p&lt;0·0001).</w:t>
            </w:r>
          </w:p>
          <w:p w14:paraId="42166081"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p>
        </w:tc>
        <w:tc>
          <w:tcPr>
            <w:tcW w:w="2552" w:type="dxa"/>
            <w:tcBorders>
              <w:bottom w:val="nil"/>
            </w:tcBorders>
            <w:shd w:val="clear" w:color="auto" w:fill="auto"/>
            <w:hideMark/>
          </w:tcPr>
          <w:p w14:paraId="6F811D9C"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Kumar, Vishwajeet, et al. "Effect of community-based behaviour change management on neonatal mortality in Shivgarh, Uttar Pradesh, India: a cluster-randomised controlled trial." The Lancet 372.9644 (2008): 1151-1162.</w:t>
            </w:r>
          </w:p>
        </w:tc>
      </w:tr>
      <w:tr w:rsidR="006B7B3E" w:rsidRPr="00C54FD2" w14:paraId="10EC06AB" w14:textId="77777777" w:rsidTr="006B7B3E">
        <w:trPr>
          <w:trHeight w:val="84"/>
        </w:trPr>
        <w:tc>
          <w:tcPr>
            <w:tcW w:w="1418" w:type="dxa"/>
            <w:vMerge/>
            <w:hideMark/>
          </w:tcPr>
          <w:p w14:paraId="5F0C4C84"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75E05D56"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3B698FF9"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tcBorders>
              <w:top w:val="nil"/>
            </w:tcBorders>
            <w:shd w:val="clear" w:color="auto" w:fill="auto"/>
            <w:hideMark/>
          </w:tcPr>
          <w:p w14:paraId="5BC5144E" w14:textId="77777777" w:rsidR="006B7B3E" w:rsidRPr="00C54FD2" w:rsidRDefault="006B7B3E" w:rsidP="00A706B5">
            <w:p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tcBorders>
              <w:top w:val="nil"/>
            </w:tcBorders>
            <w:shd w:val="clear" w:color="auto" w:fill="auto"/>
            <w:hideMark/>
          </w:tcPr>
          <w:p w14:paraId="32A8CDCD"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5EFEE9BC" w14:textId="77777777" w:rsidTr="006B7B3E">
        <w:trPr>
          <w:trHeight w:val="2420"/>
        </w:trPr>
        <w:tc>
          <w:tcPr>
            <w:tcW w:w="1418" w:type="dxa"/>
            <w:vMerge/>
            <w:hideMark/>
          </w:tcPr>
          <w:p w14:paraId="49C895C1"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p>
        </w:tc>
        <w:tc>
          <w:tcPr>
            <w:tcW w:w="2126" w:type="dxa"/>
            <w:vMerge/>
            <w:hideMark/>
          </w:tcPr>
          <w:p w14:paraId="2F25D977"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vMerge/>
            <w:hideMark/>
          </w:tcPr>
          <w:p w14:paraId="5A148797"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p>
        </w:tc>
        <w:tc>
          <w:tcPr>
            <w:tcW w:w="5528" w:type="dxa"/>
            <w:shd w:val="clear" w:color="auto" w:fill="auto"/>
            <w:hideMark/>
          </w:tcPr>
          <w:p w14:paraId="60A29222" w14:textId="4BD46EDE" w:rsidR="006B7B3E" w:rsidRPr="00C54FD2" w:rsidRDefault="006B7B3E" w:rsidP="00A706B5">
            <w:pPr>
              <w:pStyle w:val="ListParagraph"/>
              <w:numPr>
                <w:ilvl w:val="0"/>
                <w:numId w:val="20"/>
              </w:numPr>
              <w:tabs>
                <w:tab w:val="left" w:pos="4711"/>
                <w:tab w:val="left" w:pos="5562"/>
              </w:tabs>
              <w:spacing w:after="0" w:line="240" w:lineRule="auto"/>
              <w:ind w:left="175" w:right="34"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Nine distinct studies contributing data for community-based management of neonatal pneumonia and sepsis were identified. In a pooled analysis of 5 controlled trials of community-based management of neonatal pneumonia (4 using cotrimoxazole, 1 ampicillin, or penicillin), all-cause neonatal mortality showed 27% [95% confidence interval (CI): 18%-35%] reduction and pneumonia-specific mortality, 42% (95% CI: 22%-57%). Substantial reductions in neonatal mortality have been demonstrated in a non</w:t>
            </w:r>
            <w:r w:rsidR="003E4BB6">
              <w:rPr>
                <w:rFonts w:ascii="Calibri" w:eastAsia="Times New Roman" w:hAnsi="Calibri" w:cs="Times New Roman"/>
                <w:color w:val="595959" w:themeColor="text1" w:themeTint="A6"/>
                <w:sz w:val="20"/>
                <w:szCs w:val="20"/>
              </w:rPr>
              <w:t>-</w:t>
            </w:r>
            <w:r w:rsidRPr="00C54FD2">
              <w:rPr>
                <w:rFonts w:ascii="Calibri" w:eastAsia="Times New Roman" w:hAnsi="Calibri" w:cs="Times New Roman"/>
                <w:color w:val="595959" w:themeColor="text1" w:themeTint="A6"/>
                <w:sz w:val="20"/>
                <w:szCs w:val="20"/>
              </w:rPr>
              <w:t xml:space="preserve">randomised controlled study in rural India (62% reduction, P &lt; 0.001) and in a cluster randomised trial in rural Bangladesh (34% reduction, 95% CI: 7%-53%). Reduced case fatalities (0%-3%) with community-based management of neonatal sepsis were </w:t>
            </w:r>
            <w:r w:rsidRPr="00C54FD2">
              <w:rPr>
                <w:rFonts w:ascii="Calibri" w:eastAsia="Times New Roman" w:hAnsi="Calibri" w:cs="Times New Roman"/>
                <w:color w:val="595959" w:themeColor="text1" w:themeTint="A6"/>
                <w:sz w:val="20"/>
                <w:szCs w:val="20"/>
              </w:rPr>
              <w:lastRenderedPageBreak/>
              <w:t>observed in 2 small uncontrolled studies from India and Guatemala and a recent randomised trial from Pakistan.</w:t>
            </w:r>
          </w:p>
          <w:p w14:paraId="57CCF9DE" w14:textId="77777777" w:rsidR="006B7B3E" w:rsidRPr="00C54FD2" w:rsidRDefault="006B7B3E" w:rsidP="00A706B5">
            <w:pPr>
              <w:tabs>
                <w:tab w:val="left" w:pos="4711"/>
                <w:tab w:val="left" w:pos="5562"/>
              </w:tabs>
              <w:spacing w:after="0" w:line="240" w:lineRule="auto"/>
              <w:ind w:right="34"/>
              <w:jc w:val="both"/>
              <w:rPr>
                <w:rFonts w:ascii="Calibri" w:eastAsia="Times New Roman" w:hAnsi="Calibri" w:cs="Times New Roman"/>
                <w:color w:val="595959" w:themeColor="text1" w:themeTint="A6"/>
                <w:sz w:val="20"/>
                <w:szCs w:val="20"/>
              </w:rPr>
            </w:pPr>
          </w:p>
        </w:tc>
        <w:tc>
          <w:tcPr>
            <w:tcW w:w="2552" w:type="dxa"/>
            <w:shd w:val="clear" w:color="auto" w:fill="auto"/>
            <w:hideMark/>
          </w:tcPr>
          <w:p w14:paraId="6D9A997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lastRenderedPageBreak/>
              <w:t>Bhutta, Zulfiqar A., et al. "Management of newborn infections in primary care settings: a review of the evidence and implications for policy?." The Pediatric infectious disease journal 28.1 (2009): S22-S30.</w:t>
            </w:r>
          </w:p>
        </w:tc>
      </w:tr>
      <w:tr w:rsidR="006B7B3E" w:rsidRPr="00C54FD2" w14:paraId="5AED09CD" w14:textId="77777777" w:rsidTr="006B7B3E">
        <w:trPr>
          <w:trHeight w:val="740"/>
        </w:trPr>
        <w:tc>
          <w:tcPr>
            <w:tcW w:w="1418" w:type="dxa"/>
            <w:shd w:val="clear" w:color="auto" w:fill="auto"/>
            <w:hideMark/>
          </w:tcPr>
          <w:p w14:paraId="7459BA6B" w14:textId="77777777" w:rsidR="006B7B3E" w:rsidRPr="00C54FD2" w:rsidRDefault="006B7B3E" w:rsidP="005E4DE6">
            <w:pPr>
              <w:spacing w:after="0" w:line="240" w:lineRule="auto"/>
              <w:rPr>
                <w:rFonts w:ascii="Calibri" w:eastAsia="Times New Roman" w:hAnsi="Calibri" w:cs="Times New Roman"/>
                <w:b/>
                <w:bCs/>
                <w:color w:val="595959" w:themeColor="text1" w:themeTint="A6"/>
                <w:sz w:val="20"/>
                <w:szCs w:val="20"/>
              </w:rPr>
            </w:pPr>
            <w:r w:rsidRPr="00C54FD2">
              <w:rPr>
                <w:rFonts w:ascii="Calibri" w:eastAsia="Times New Roman" w:hAnsi="Calibri" w:cs="Times New Roman"/>
                <w:b/>
                <w:bCs/>
                <w:color w:val="595959" w:themeColor="text1" w:themeTint="A6"/>
                <w:sz w:val="20"/>
                <w:szCs w:val="20"/>
              </w:rPr>
              <w:lastRenderedPageBreak/>
              <w:t xml:space="preserve">Community ownership and participation </w:t>
            </w:r>
          </w:p>
        </w:tc>
        <w:tc>
          <w:tcPr>
            <w:tcW w:w="2126" w:type="dxa"/>
            <w:shd w:val="clear" w:color="auto" w:fill="auto"/>
            <w:hideMark/>
          </w:tcPr>
          <w:p w14:paraId="31519501"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xml:space="preserve">Low community engagement and mobilisation including male partners in maternal and newborn care </w:t>
            </w:r>
          </w:p>
        </w:tc>
        <w:tc>
          <w:tcPr>
            <w:tcW w:w="3686" w:type="dxa"/>
            <w:shd w:val="clear" w:color="auto" w:fill="auto"/>
            <w:hideMark/>
          </w:tcPr>
          <w:p w14:paraId="21CE2434" w14:textId="77777777" w:rsidR="006B7B3E" w:rsidRPr="00C54FD2" w:rsidRDefault="006B7B3E" w:rsidP="001C5D66">
            <w:pPr>
              <w:spacing w:after="0" w:line="240" w:lineRule="auto"/>
              <w:jc w:val="right"/>
              <w:rPr>
                <w:rFonts w:ascii="Calibri" w:eastAsia="Times New Roman" w:hAnsi="Calibri" w:cs="Times New Roman"/>
                <w:b/>
                <w:bCs/>
                <w:i/>
                <w:color w:val="595959" w:themeColor="text1" w:themeTint="A6"/>
                <w:sz w:val="20"/>
                <w:szCs w:val="20"/>
              </w:rPr>
            </w:pPr>
            <w:r w:rsidRPr="00C54FD2">
              <w:rPr>
                <w:rFonts w:ascii="Calibri" w:eastAsia="Times New Roman" w:hAnsi="Calibri" w:cs="Times New Roman"/>
                <w:b/>
                <w:bCs/>
                <w:i/>
                <w:color w:val="595959" w:themeColor="text1" w:themeTint="A6"/>
                <w:sz w:val="20"/>
                <w:szCs w:val="20"/>
              </w:rPr>
              <w:t>Engage male partners in MNH care</w:t>
            </w:r>
            <w:r w:rsidRPr="00C54FD2">
              <w:rPr>
                <w:rFonts w:ascii="Calibri" w:eastAsia="Times New Roman" w:hAnsi="Calibri" w:cs="Times New Roman"/>
                <w:i/>
                <w:color w:val="595959" w:themeColor="text1" w:themeTint="A6"/>
                <w:sz w:val="20"/>
                <w:szCs w:val="20"/>
              </w:rPr>
              <w:t>: Encourage male participation in ANC, labour, delivery and post natal visit (IND, NGA, COD, CAM)</w:t>
            </w:r>
          </w:p>
        </w:tc>
        <w:tc>
          <w:tcPr>
            <w:tcW w:w="5528" w:type="dxa"/>
            <w:shd w:val="clear" w:color="auto" w:fill="auto"/>
            <w:hideMark/>
          </w:tcPr>
          <w:p w14:paraId="7C4F9463" w14:textId="77777777" w:rsidR="006B7B3E" w:rsidRPr="00C54FD2" w:rsidRDefault="006B7B3E" w:rsidP="00A706B5">
            <w:pPr>
              <w:tabs>
                <w:tab w:val="left" w:pos="5278"/>
              </w:tabs>
              <w:spacing w:after="0" w:line="240" w:lineRule="auto"/>
              <w:ind w:left="175"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13FC8E55"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31A8DA56" w14:textId="77777777" w:rsidTr="006B7B3E">
        <w:trPr>
          <w:trHeight w:val="500"/>
        </w:trPr>
        <w:tc>
          <w:tcPr>
            <w:tcW w:w="1418" w:type="dxa"/>
            <w:shd w:val="clear" w:color="auto" w:fill="auto"/>
            <w:hideMark/>
          </w:tcPr>
          <w:p w14:paraId="529DDCC8" w14:textId="77777777" w:rsidR="006B7B3E" w:rsidRPr="00C54FD2" w:rsidRDefault="006B7B3E" w:rsidP="005E4DE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126" w:type="dxa"/>
            <w:shd w:val="clear" w:color="auto" w:fill="auto"/>
            <w:hideMark/>
          </w:tcPr>
          <w:p w14:paraId="0D2BC04C"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Barriers to access /use care (eg. Poor care seeking for newborn care, lack of transport, long distance to facility)</w:t>
            </w:r>
          </w:p>
          <w:p w14:paraId="27EBDD82" w14:textId="77777777" w:rsidR="006B7B3E" w:rsidRDefault="006B7B3E" w:rsidP="001C5D66">
            <w:pPr>
              <w:spacing w:after="0" w:line="240" w:lineRule="auto"/>
              <w:rPr>
                <w:rFonts w:ascii="Calibri" w:eastAsia="Times New Roman" w:hAnsi="Calibri" w:cs="Times New Roman"/>
                <w:color w:val="595959" w:themeColor="text1" w:themeTint="A6"/>
                <w:sz w:val="20"/>
                <w:szCs w:val="20"/>
              </w:rPr>
            </w:pPr>
          </w:p>
          <w:p w14:paraId="627CDCB4" w14:textId="77777777" w:rsidR="001C5D66" w:rsidRPr="00C54FD2" w:rsidRDefault="001C5D66"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6B2BCEF6"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shd w:val="clear" w:color="auto" w:fill="auto"/>
            <w:hideMark/>
          </w:tcPr>
          <w:p w14:paraId="0AAFB0F3" w14:textId="77777777" w:rsidR="006B7B3E" w:rsidRPr="00C54FD2" w:rsidRDefault="006B7B3E" w:rsidP="00A706B5">
            <w:pPr>
              <w:tabs>
                <w:tab w:val="left" w:pos="5278"/>
              </w:tabs>
              <w:spacing w:after="0" w:line="240" w:lineRule="auto"/>
              <w:ind w:left="175" w:hanging="120"/>
              <w:jc w:val="both"/>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11241E3E"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3BB336A0" w14:textId="77777777" w:rsidTr="006B7B3E">
        <w:trPr>
          <w:trHeight w:val="500"/>
        </w:trPr>
        <w:tc>
          <w:tcPr>
            <w:tcW w:w="1418" w:type="dxa"/>
            <w:shd w:val="clear" w:color="auto" w:fill="auto"/>
            <w:hideMark/>
          </w:tcPr>
          <w:p w14:paraId="35CCD65B" w14:textId="77777777" w:rsidR="006B7B3E" w:rsidRPr="00C54FD2" w:rsidRDefault="006B7B3E" w:rsidP="005E4DE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126" w:type="dxa"/>
            <w:shd w:val="clear" w:color="auto" w:fill="auto"/>
            <w:hideMark/>
          </w:tcPr>
          <w:p w14:paraId="0E4834F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Socio-cultural factors (misconceptions, seclusion of newborns, topical application on cord, etc.)</w:t>
            </w:r>
          </w:p>
          <w:p w14:paraId="0325457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p>
        </w:tc>
        <w:tc>
          <w:tcPr>
            <w:tcW w:w="3686" w:type="dxa"/>
            <w:shd w:val="clear" w:color="auto" w:fill="auto"/>
            <w:hideMark/>
          </w:tcPr>
          <w:p w14:paraId="47E5EC19"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shd w:val="clear" w:color="auto" w:fill="auto"/>
            <w:hideMark/>
          </w:tcPr>
          <w:p w14:paraId="5A9F5213" w14:textId="77777777" w:rsidR="006B7B3E" w:rsidRPr="00C54FD2" w:rsidRDefault="006B7B3E" w:rsidP="00A706B5">
            <w:pPr>
              <w:tabs>
                <w:tab w:val="left" w:pos="5278"/>
              </w:tabs>
              <w:spacing w:after="0" w:line="240" w:lineRule="auto"/>
              <w:ind w:left="175" w:hanging="120"/>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2D1C8F53"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r w:rsidR="006B7B3E" w:rsidRPr="00C54FD2" w14:paraId="5BF48FEC" w14:textId="77777777" w:rsidTr="006B7B3E">
        <w:trPr>
          <w:trHeight w:val="320"/>
        </w:trPr>
        <w:tc>
          <w:tcPr>
            <w:tcW w:w="1418" w:type="dxa"/>
            <w:shd w:val="clear" w:color="auto" w:fill="auto"/>
            <w:hideMark/>
          </w:tcPr>
          <w:p w14:paraId="654358F0" w14:textId="77777777" w:rsidR="006B7B3E" w:rsidRPr="00C54FD2" w:rsidRDefault="006B7B3E" w:rsidP="005E4DE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126" w:type="dxa"/>
            <w:shd w:val="clear" w:color="auto" w:fill="auto"/>
            <w:hideMark/>
          </w:tcPr>
          <w:p w14:paraId="63B7CD98"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Poor compliance in receiving full treatment for neonatal infections</w:t>
            </w:r>
          </w:p>
        </w:tc>
        <w:tc>
          <w:tcPr>
            <w:tcW w:w="3686" w:type="dxa"/>
            <w:shd w:val="clear" w:color="auto" w:fill="auto"/>
            <w:hideMark/>
          </w:tcPr>
          <w:p w14:paraId="1D573B54" w14:textId="77777777" w:rsidR="006B7B3E" w:rsidRPr="00C54FD2" w:rsidRDefault="006B7B3E" w:rsidP="001C5D66">
            <w:pPr>
              <w:spacing w:after="0" w:line="240" w:lineRule="auto"/>
              <w:jc w:val="right"/>
              <w:rPr>
                <w:rFonts w:ascii="Calibri" w:eastAsia="Times New Roman" w:hAnsi="Calibri" w:cs="Times New Roman"/>
                <w:i/>
                <w:color w:val="595959" w:themeColor="text1" w:themeTint="A6"/>
                <w:sz w:val="20"/>
                <w:szCs w:val="20"/>
              </w:rPr>
            </w:pPr>
            <w:r w:rsidRPr="00C54FD2">
              <w:rPr>
                <w:rFonts w:ascii="Calibri" w:eastAsia="Times New Roman" w:hAnsi="Calibri" w:cs="Times New Roman"/>
                <w:i/>
                <w:color w:val="595959" w:themeColor="text1" w:themeTint="A6"/>
                <w:sz w:val="20"/>
                <w:szCs w:val="20"/>
              </w:rPr>
              <w:t> </w:t>
            </w:r>
          </w:p>
        </w:tc>
        <w:tc>
          <w:tcPr>
            <w:tcW w:w="5528" w:type="dxa"/>
            <w:shd w:val="clear" w:color="auto" w:fill="auto"/>
            <w:hideMark/>
          </w:tcPr>
          <w:p w14:paraId="368BC9B4" w14:textId="77777777" w:rsidR="006B7B3E" w:rsidRPr="00C54FD2" w:rsidRDefault="006B7B3E" w:rsidP="00A706B5">
            <w:pPr>
              <w:tabs>
                <w:tab w:val="left" w:pos="5278"/>
              </w:tabs>
              <w:spacing w:after="0" w:line="240" w:lineRule="auto"/>
              <w:ind w:left="175" w:hanging="120"/>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c>
          <w:tcPr>
            <w:tcW w:w="2552" w:type="dxa"/>
            <w:shd w:val="clear" w:color="auto" w:fill="auto"/>
            <w:hideMark/>
          </w:tcPr>
          <w:p w14:paraId="2BC5BD1B" w14:textId="77777777" w:rsidR="006B7B3E" w:rsidRPr="00C54FD2" w:rsidRDefault="006B7B3E" w:rsidP="001C5D66">
            <w:pPr>
              <w:spacing w:after="0" w:line="240" w:lineRule="auto"/>
              <w:rPr>
                <w:rFonts w:ascii="Calibri" w:eastAsia="Times New Roman" w:hAnsi="Calibri" w:cs="Times New Roman"/>
                <w:color w:val="595959" w:themeColor="text1" w:themeTint="A6"/>
                <w:sz w:val="20"/>
                <w:szCs w:val="20"/>
              </w:rPr>
            </w:pPr>
            <w:r w:rsidRPr="00C54FD2">
              <w:rPr>
                <w:rFonts w:ascii="Calibri" w:eastAsia="Times New Roman" w:hAnsi="Calibri" w:cs="Times New Roman"/>
                <w:color w:val="595959" w:themeColor="text1" w:themeTint="A6"/>
                <w:sz w:val="20"/>
                <w:szCs w:val="20"/>
              </w:rPr>
              <w:t> </w:t>
            </w:r>
          </w:p>
        </w:tc>
      </w:tr>
    </w:tbl>
    <w:p w14:paraId="4449084A" w14:textId="77777777" w:rsidR="006B7B3E" w:rsidRPr="00C54FD2" w:rsidRDefault="006B7B3E" w:rsidP="006B7B3E">
      <w:pPr>
        <w:sectPr w:rsidR="006B7B3E" w:rsidRPr="00C54FD2" w:rsidSect="006B7B3E">
          <w:pgSz w:w="15840" w:h="12240" w:orient="landscape" w:code="1"/>
          <w:pgMar w:top="1170" w:right="1440" w:bottom="1440" w:left="1440" w:header="720" w:footer="720" w:gutter="0"/>
          <w:cols w:space="720"/>
          <w:docGrid w:linePitch="360"/>
        </w:sectPr>
      </w:pPr>
    </w:p>
    <w:p w14:paraId="6760A233" w14:textId="748E18C3" w:rsidR="00BE4F7C" w:rsidRPr="00C54FD2" w:rsidRDefault="00BE4F7C" w:rsidP="006B7B3E">
      <w:pPr>
        <w:rPr>
          <w:rFonts w:ascii="Calibri" w:hAnsi="Calibri"/>
        </w:rPr>
      </w:pPr>
    </w:p>
    <w:sectPr w:rsidR="00BE4F7C" w:rsidRPr="00C54FD2" w:rsidSect="006B7B3E">
      <w:pgSz w:w="12240" w:h="15840" w:code="1"/>
      <w:pgMar w:top="1440" w:right="1440" w:bottom="144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9F4C02" w14:textId="77777777" w:rsidR="00C36E18" w:rsidRDefault="00C36E18" w:rsidP="00131CDC">
      <w:pPr>
        <w:spacing w:after="0" w:line="240" w:lineRule="auto"/>
      </w:pPr>
      <w:r>
        <w:separator/>
      </w:r>
    </w:p>
  </w:endnote>
  <w:endnote w:type="continuationSeparator" w:id="0">
    <w:p w14:paraId="47B951FD" w14:textId="77777777" w:rsidR="00C36E18" w:rsidRDefault="00C36E18" w:rsidP="00131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874916"/>
      <w:docPartObj>
        <w:docPartGallery w:val="Page Numbers (Bottom of Page)"/>
        <w:docPartUnique/>
      </w:docPartObj>
    </w:sdtPr>
    <w:sdtEndPr>
      <w:rPr>
        <w:noProof/>
      </w:rPr>
    </w:sdtEndPr>
    <w:sdtContent>
      <w:p w14:paraId="10F35B30" w14:textId="77777777" w:rsidR="00610C80" w:rsidRDefault="00610C80">
        <w:pPr>
          <w:pStyle w:val="Footer"/>
          <w:jc w:val="right"/>
        </w:pPr>
        <w:r>
          <w:fldChar w:fldCharType="begin"/>
        </w:r>
        <w:r>
          <w:instrText xml:space="preserve"> PAGE   \* MERGEFORMAT </w:instrText>
        </w:r>
        <w:r>
          <w:fldChar w:fldCharType="separate"/>
        </w:r>
        <w:r w:rsidR="00580DB0">
          <w:rPr>
            <w:noProof/>
          </w:rPr>
          <w:t>1</w:t>
        </w:r>
        <w:r>
          <w:rPr>
            <w:noProof/>
          </w:rPr>
          <w:fldChar w:fldCharType="end"/>
        </w:r>
      </w:p>
    </w:sdtContent>
  </w:sdt>
  <w:p w14:paraId="62FDF689" w14:textId="77777777" w:rsidR="00610C80" w:rsidRDefault="00610C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1D98AF" w14:textId="77777777" w:rsidR="00C36E18" w:rsidRDefault="00C36E18" w:rsidP="00131CDC">
      <w:pPr>
        <w:spacing w:after="0" w:line="240" w:lineRule="auto"/>
      </w:pPr>
      <w:r>
        <w:separator/>
      </w:r>
    </w:p>
  </w:footnote>
  <w:footnote w:type="continuationSeparator" w:id="0">
    <w:p w14:paraId="24C29A18" w14:textId="77777777" w:rsidR="00C36E18" w:rsidRDefault="00C36E18" w:rsidP="00131C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nsid w:val="03F614B6"/>
    <w:multiLevelType w:val="hybridMultilevel"/>
    <w:tmpl w:val="038C915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4">
    <w:nsid w:val="0D1C2A69"/>
    <w:multiLevelType w:val="hybridMultilevel"/>
    <w:tmpl w:val="8604B6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A9763B"/>
    <w:multiLevelType w:val="hybridMultilevel"/>
    <w:tmpl w:val="09D8F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692C73"/>
    <w:multiLevelType w:val="hybridMultilevel"/>
    <w:tmpl w:val="78365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8BD3619"/>
    <w:multiLevelType w:val="hybridMultilevel"/>
    <w:tmpl w:val="2FE850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0174DC7"/>
    <w:multiLevelType w:val="hybridMultilevel"/>
    <w:tmpl w:val="40C071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365158C"/>
    <w:multiLevelType w:val="hybridMultilevel"/>
    <w:tmpl w:val="33326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F055F4"/>
    <w:multiLevelType w:val="hybridMultilevel"/>
    <w:tmpl w:val="880EF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6D8771C"/>
    <w:multiLevelType w:val="hybridMultilevel"/>
    <w:tmpl w:val="93301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B69112C"/>
    <w:multiLevelType w:val="hybridMultilevel"/>
    <w:tmpl w:val="DF9E3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C6E3B8F"/>
    <w:multiLevelType w:val="hybridMultilevel"/>
    <w:tmpl w:val="26CA9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3D76FCD"/>
    <w:multiLevelType w:val="hybridMultilevel"/>
    <w:tmpl w:val="EFA2C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19">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20">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EB4493B"/>
    <w:multiLevelType w:val="hybridMultilevel"/>
    <w:tmpl w:val="247E73B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3030E76"/>
    <w:multiLevelType w:val="hybridMultilevel"/>
    <w:tmpl w:val="B43032FE"/>
    <w:lvl w:ilvl="0" w:tplc="0409000D">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nsid w:val="47C460C4"/>
    <w:multiLevelType w:val="hybridMultilevel"/>
    <w:tmpl w:val="0AAE1A70"/>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25">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6">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5D50D0B"/>
    <w:multiLevelType w:val="hybridMultilevel"/>
    <w:tmpl w:val="4A867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397707F"/>
    <w:multiLevelType w:val="hybridMultilevel"/>
    <w:tmpl w:val="6144C2D6"/>
    <w:lvl w:ilvl="0" w:tplc="3E4675C6">
      <w:start w:val="1"/>
      <w:numFmt w:val="bullet"/>
      <w:lvlText w:val=""/>
      <w:lvlJc w:val="left"/>
      <w:pPr>
        <w:ind w:left="360" w:hanging="360"/>
      </w:pPr>
      <w:rPr>
        <w:rFonts w:ascii="Symbol" w:hAnsi="Symbol" w:hint="default"/>
        <w:color w:val="595959" w:themeColor="text1" w:themeTint="A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5EB3FAA"/>
    <w:multiLevelType w:val="hybridMultilevel"/>
    <w:tmpl w:val="52A043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32">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3">
    <w:nsid w:val="792374E3"/>
    <w:multiLevelType w:val="hybridMultilevel"/>
    <w:tmpl w:val="C1186E1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35">
    <w:nsid w:val="7D0F7CC4"/>
    <w:multiLevelType w:val="hybridMultilevel"/>
    <w:tmpl w:val="7F44EE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2"/>
  </w:num>
  <w:num w:numId="3">
    <w:abstractNumId w:val="23"/>
  </w:num>
  <w:num w:numId="4">
    <w:abstractNumId w:val="21"/>
  </w:num>
  <w:num w:numId="5">
    <w:abstractNumId w:val="33"/>
  </w:num>
  <w:num w:numId="6">
    <w:abstractNumId w:val="14"/>
  </w:num>
  <w:num w:numId="7">
    <w:abstractNumId w:val="6"/>
  </w:num>
  <w:num w:numId="8">
    <w:abstractNumId w:val="29"/>
  </w:num>
  <w:num w:numId="9">
    <w:abstractNumId w:val="11"/>
  </w:num>
  <w:num w:numId="10">
    <w:abstractNumId w:val="35"/>
  </w:num>
  <w:num w:numId="11">
    <w:abstractNumId w:val="4"/>
  </w:num>
  <w:num w:numId="12">
    <w:abstractNumId w:val="8"/>
  </w:num>
  <w:num w:numId="13">
    <w:abstractNumId w:val="7"/>
  </w:num>
  <w:num w:numId="14">
    <w:abstractNumId w:val="30"/>
  </w:num>
  <w:num w:numId="15">
    <w:abstractNumId w:val="13"/>
  </w:num>
  <w:num w:numId="16">
    <w:abstractNumId w:val="27"/>
  </w:num>
  <w:num w:numId="17">
    <w:abstractNumId w:val="9"/>
  </w:num>
  <w:num w:numId="18">
    <w:abstractNumId w:val="15"/>
  </w:num>
  <w:num w:numId="19">
    <w:abstractNumId w:val="17"/>
  </w:num>
  <w:num w:numId="20">
    <w:abstractNumId w:val="5"/>
  </w:num>
  <w:num w:numId="21">
    <w:abstractNumId w:val="20"/>
  </w:num>
  <w:num w:numId="22">
    <w:abstractNumId w:val="12"/>
  </w:num>
  <w:num w:numId="23">
    <w:abstractNumId w:val="2"/>
  </w:num>
  <w:num w:numId="24">
    <w:abstractNumId w:val="10"/>
  </w:num>
  <w:num w:numId="25">
    <w:abstractNumId w:val="28"/>
  </w:num>
  <w:num w:numId="26">
    <w:abstractNumId w:val="0"/>
  </w:num>
  <w:num w:numId="27">
    <w:abstractNumId w:val="26"/>
  </w:num>
  <w:num w:numId="28">
    <w:abstractNumId w:val="16"/>
  </w:num>
  <w:num w:numId="29">
    <w:abstractNumId w:val="3"/>
  </w:num>
  <w:num w:numId="30">
    <w:abstractNumId w:val="31"/>
  </w:num>
  <w:num w:numId="31">
    <w:abstractNumId w:val="19"/>
  </w:num>
  <w:num w:numId="32">
    <w:abstractNumId w:val="2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5"/>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8"/>
  </w:num>
  <w:num w:numId="35">
    <w:abstractNumId w:val="34"/>
  </w:num>
  <w:num w:numId="36">
    <w:abstractNumId w:val="32"/>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2tvw2prdp0pged5ewp9tvnt5dd0vee0zz9&quot;&gt;SNL endnote database January 2014&lt;record-ids&gt;&lt;item&gt;9369&lt;/item&gt;&lt;item&gt;9448&lt;/item&gt;&lt;item&gt;9449&lt;/item&gt;&lt;item&gt;9450&lt;/item&gt;&lt;item&gt;9451&lt;/item&gt;&lt;item&gt;9452&lt;/item&gt;&lt;/record-ids&gt;&lt;/item&gt;&lt;/Libraries&gt;"/>
  </w:docVars>
  <w:rsids>
    <w:rsidRoot w:val="00246DFF"/>
    <w:rsid w:val="000005B1"/>
    <w:rsid w:val="00004A51"/>
    <w:rsid w:val="00004CBA"/>
    <w:rsid w:val="0000551F"/>
    <w:rsid w:val="00013D85"/>
    <w:rsid w:val="0003379B"/>
    <w:rsid w:val="00034442"/>
    <w:rsid w:val="00040C8C"/>
    <w:rsid w:val="00044458"/>
    <w:rsid w:val="00046F79"/>
    <w:rsid w:val="00064FCC"/>
    <w:rsid w:val="000661A4"/>
    <w:rsid w:val="00071154"/>
    <w:rsid w:val="00073D7C"/>
    <w:rsid w:val="00074EC1"/>
    <w:rsid w:val="000800A0"/>
    <w:rsid w:val="00080317"/>
    <w:rsid w:val="00085957"/>
    <w:rsid w:val="00086412"/>
    <w:rsid w:val="00090B32"/>
    <w:rsid w:val="000949A9"/>
    <w:rsid w:val="000A04AB"/>
    <w:rsid w:val="000A0696"/>
    <w:rsid w:val="000A473A"/>
    <w:rsid w:val="000A54A3"/>
    <w:rsid w:val="000B006F"/>
    <w:rsid w:val="000B28EF"/>
    <w:rsid w:val="000B536F"/>
    <w:rsid w:val="000C2E3F"/>
    <w:rsid w:val="000C42E0"/>
    <w:rsid w:val="000C55A2"/>
    <w:rsid w:val="000D4D56"/>
    <w:rsid w:val="000D72D9"/>
    <w:rsid w:val="000E1F99"/>
    <w:rsid w:val="000E564D"/>
    <w:rsid w:val="000E6985"/>
    <w:rsid w:val="000E7B70"/>
    <w:rsid w:val="00100C06"/>
    <w:rsid w:val="00102158"/>
    <w:rsid w:val="001026E4"/>
    <w:rsid w:val="00105AEA"/>
    <w:rsid w:val="0011072A"/>
    <w:rsid w:val="001127F5"/>
    <w:rsid w:val="00114519"/>
    <w:rsid w:val="001166A1"/>
    <w:rsid w:val="001168B0"/>
    <w:rsid w:val="00117458"/>
    <w:rsid w:val="00120A3D"/>
    <w:rsid w:val="00121B5E"/>
    <w:rsid w:val="0012349E"/>
    <w:rsid w:val="00124A6D"/>
    <w:rsid w:val="001260FD"/>
    <w:rsid w:val="00127666"/>
    <w:rsid w:val="00127FB1"/>
    <w:rsid w:val="00131CDC"/>
    <w:rsid w:val="001327AC"/>
    <w:rsid w:val="00132E42"/>
    <w:rsid w:val="0013319C"/>
    <w:rsid w:val="00136A69"/>
    <w:rsid w:val="001404A0"/>
    <w:rsid w:val="00145188"/>
    <w:rsid w:val="001452FD"/>
    <w:rsid w:val="001459D3"/>
    <w:rsid w:val="00151A88"/>
    <w:rsid w:val="001577CE"/>
    <w:rsid w:val="00165E66"/>
    <w:rsid w:val="0017056D"/>
    <w:rsid w:val="00177549"/>
    <w:rsid w:val="001818F2"/>
    <w:rsid w:val="001824C9"/>
    <w:rsid w:val="0018453B"/>
    <w:rsid w:val="001846A2"/>
    <w:rsid w:val="00187E27"/>
    <w:rsid w:val="00190A22"/>
    <w:rsid w:val="001917E9"/>
    <w:rsid w:val="00195C37"/>
    <w:rsid w:val="00196140"/>
    <w:rsid w:val="001A1436"/>
    <w:rsid w:val="001A331A"/>
    <w:rsid w:val="001A3FA6"/>
    <w:rsid w:val="001A6E49"/>
    <w:rsid w:val="001B0573"/>
    <w:rsid w:val="001B2332"/>
    <w:rsid w:val="001B2F58"/>
    <w:rsid w:val="001B4E96"/>
    <w:rsid w:val="001B7105"/>
    <w:rsid w:val="001C31B7"/>
    <w:rsid w:val="001C5D66"/>
    <w:rsid w:val="001C5E7E"/>
    <w:rsid w:val="001C5EEA"/>
    <w:rsid w:val="001C73BA"/>
    <w:rsid w:val="001D4117"/>
    <w:rsid w:val="001D5666"/>
    <w:rsid w:val="001E3361"/>
    <w:rsid w:val="001E3476"/>
    <w:rsid w:val="001E480F"/>
    <w:rsid w:val="001E6466"/>
    <w:rsid w:val="001F3BE2"/>
    <w:rsid w:val="001F5E0A"/>
    <w:rsid w:val="001F674A"/>
    <w:rsid w:val="002009BD"/>
    <w:rsid w:val="00202349"/>
    <w:rsid w:val="002039C9"/>
    <w:rsid w:val="00204669"/>
    <w:rsid w:val="00206797"/>
    <w:rsid w:val="002220D5"/>
    <w:rsid w:val="00224F49"/>
    <w:rsid w:val="0022733D"/>
    <w:rsid w:val="00231219"/>
    <w:rsid w:val="00231648"/>
    <w:rsid w:val="00237855"/>
    <w:rsid w:val="0024191D"/>
    <w:rsid w:val="00245167"/>
    <w:rsid w:val="00246DFF"/>
    <w:rsid w:val="00251D01"/>
    <w:rsid w:val="00254EEE"/>
    <w:rsid w:val="002554AA"/>
    <w:rsid w:val="0025735F"/>
    <w:rsid w:val="0026063D"/>
    <w:rsid w:val="00264ED3"/>
    <w:rsid w:val="002658D3"/>
    <w:rsid w:val="002751B3"/>
    <w:rsid w:val="00277D7D"/>
    <w:rsid w:val="00280D82"/>
    <w:rsid w:val="00283B1A"/>
    <w:rsid w:val="00284024"/>
    <w:rsid w:val="002938EC"/>
    <w:rsid w:val="002A40B6"/>
    <w:rsid w:val="002A7072"/>
    <w:rsid w:val="002B4F77"/>
    <w:rsid w:val="002C299C"/>
    <w:rsid w:val="002D0D44"/>
    <w:rsid w:val="002D7462"/>
    <w:rsid w:val="002E0FFF"/>
    <w:rsid w:val="002E1AA0"/>
    <w:rsid w:val="002E3094"/>
    <w:rsid w:val="002E466A"/>
    <w:rsid w:val="002E602F"/>
    <w:rsid w:val="002E6C9B"/>
    <w:rsid w:val="002E6F88"/>
    <w:rsid w:val="002F250F"/>
    <w:rsid w:val="002F2961"/>
    <w:rsid w:val="002F4679"/>
    <w:rsid w:val="002F7578"/>
    <w:rsid w:val="00304EBE"/>
    <w:rsid w:val="003066FA"/>
    <w:rsid w:val="003149FF"/>
    <w:rsid w:val="00316736"/>
    <w:rsid w:val="00316D8E"/>
    <w:rsid w:val="003206F0"/>
    <w:rsid w:val="00320838"/>
    <w:rsid w:val="0032551B"/>
    <w:rsid w:val="00325DD8"/>
    <w:rsid w:val="00334BB3"/>
    <w:rsid w:val="00335ECA"/>
    <w:rsid w:val="0033687A"/>
    <w:rsid w:val="00336C50"/>
    <w:rsid w:val="00336E94"/>
    <w:rsid w:val="00341C36"/>
    <w:rsid w:val="0034382C"/>
    <w:rsid w:val="00343B3E"/>
    <w:rsid w:val="00345B87"/>
    <w:rsid w:val="003467DA"/>
    <w:rsid w:val="00350B17"/>
    <w:rsid w:val="003512D0"/>
    <w:rsid w:val="00355E71"/>
    <w:rsid w:val="00356388"/>
    <w:rsid w:val="003620BE"/>
    <w:rsid w:val="0036560E"/>
    <w:rsid w:val="00366E35"/>
    <w:rsid w:val="00371CEC"/>
    <w:rsid w:val="00371F58"/>
    <w:rsid w:val="00373E5F"/>
    <w:rsid w:val="00374223"/>
    <w:rsid w:val="003779A0"/>
    <w:rsid w:val="00377C64"/>
    <w:rsid w:val="0038108F"/>
    <w:rsid w:val="00390AD9"/>
    <w:rsid w:val="00390CFC"/>
    <w:rsid w:val="0039360D"/>
    <w:rsid w:val="003964DC"/>
    <w:rsid w:val="003A50B5"/>
    <w:rsid w:val="003A5DAE"/>
    <w:rsid w:val="003A7766"/>
    <w:rsid w:val="003B0D70"/>
    <w:rsid w:val="003B1175"/>
    <w:rsid w:val="003B3B39"/>
    <w:rsid w:val="003C3793"/>
    <w:rsid w:val="003C672A"/>
    <w:rsid w:val="003D16E4"/>
    <w:rsid w:val="003D1797"/>
    <w:rsid w:val="003D18FB"/>
    <w:rsid w:val="003D4963"/>
    <w:rsid w:val="003E1214"/>
    <w:rsid w:val="003E4338"/>
    <w:rsid w:val="003E4AD4"/>
    <w:rsid w:val="003E4BB6"/>
    <w:rsid w:val="003E725B"/>
    <w:rsid w:val="003F3A91"/>
    <w:rsid w:val="003F5988"/>
    <w:rsid w:val="0040055A"/>
    <w:rsid w:val="00403167"/>
    <w:rsid w:val="00407BB4"/>
    <w:rsid w:val="0041019E"/>
    <w:rsid w:val="004147E2"/>
    <w:rsid w:val="0041683C"/>
    <w:rsid w:val="00422E9C"/>
    <w:rsid w:val="0042312A"/>
    <w:rsid w:val="0042325D"/>
    <w:rsid w:val="00423EBE"/>
    <w:rsid w:val="00427630"/>
    <w:rsid w:val="00427E72"/>
    <w:rsid w:val="00430B16"/>
    <w:rsid w:val="004316BB"/>
    <w:rsid w:val="004317BE"/>
    <w:rsid w:val="0043359D"/>
    <w:rsid w:val="00434525"/>
    <w:rsid w:val="004406DD"/>
    <w:rsid w:val="00441B66"/>
    <w:rsid w:val="00443CF6"/>
    <w:rsid w:val="0044560E"/>
    <w:rsid w:val="00447FE1"/>
    <w:rsid w:val="004509C0"/>
    <w:rsid w:val="00452FD5"/>
    <w:rsid w:val="0045338F"/>
    <w:rsid w:val="00461DB4"/>
    <w:rsid w:val="004718F1"/>
    <w:rsid w:val="00480D13"/>
    <w:rsid w:val="00483664"/>
    <w:rsid w:val="00485707"/>
    <w:rsid w:val="00485DF1"/>
    <w:rsid w:val="004A37FE"/>
    <w:rsid w:val="004A4802"/>
    <w:rsid w:val="004A62C2"/>
    <w:rsid w:val="004B1507"/>
    <w:rsid w:val="004B53DE"/>
    <w:rsid w:val="004B6667"/>
    <w:rsid w:val="004B680F"/>
    <w:rsid w:val="004B741A"/>
    <w:rsid w:val="004C0C3D"/>
    <w:rsid w:val="004C3C0D"/>
    <w:rsid w:val="004D10E9"/>
    <w:rsid w:val="004D1BB8"/>
    <w:rsid w:val="004D5581"/>
    <w:rsid w:val="004D58B8"/>
    <w:rsid w:val="004E037D"/>
    <w:rsid w:val="004E384E"/>
    <w:rsid w:val="004E509D"/>
    <w:rsid w:val="004E520E"/>
    <w:rsid w:val="004F59CE"/>
    <w:rsid w:val="004F7E14"/>
    <w:rsid w:val="00500BAD"/>
    <w:rsid w:val="0050505B"/>
    <w:rsid w:val="00506B01"/>
    <w:rsid w:val="00507566"/>
    <w:rsid w:val="005075C3"/>
    <w:rsid w:val="00510A38"/>
    <w:rsid w:val="0051125F"/>
    <w:rsid w:val="00515792"/>
    <w:rsid w:val="00517847"/>
    <w:rsid w:val="00520077"/>
    <w:rsid w:val="00524F6A"/>
    <w:rsid w:val="00526217"/>
    <w:rsid w:val="00531007"/>
    <w:rsid w:val="005376C6"/>
    <w:rsid w:val="00541E05"/>
    <w:rsid w:val="0054554D"/>
    <w:rsid w:val="0055262E"/>
    <w:rsid w:val="005548BE"/>
    <w:rsid w:val="00556EB3"/>
    <w:rsid w:val="00562CB5"/>
    <w:rsid w:val="005673F4"/>
    <w:rsid w:val="00567A04"/>
    <w:rsid w:val="00567C3E"/>
    <w:rsid w:val="00576C8E"/>
    <w:rsid w:val="0058045E"/>
    <w:rsid w:val="00580DB0"/>
    <w:rsid w:val="005844BA"/>
    <w:rsid w:val="00584F11"/>
    <w:rsid w:val="0058571C"/>
    <w:rsid w:val="00594398"/>
    <w:rsid w:val="00596934"/>
    <w:rsid w:val="005A38C7"/>
    <w:rsid w:val="005B2AD6"/>
    <w:rsid w:val="005C39B9"/>
    <w:rsid w:val="005D7954"/>
    <w:rsid w:val="005E4DE6"/>
    <w:rsid w:val="005E5326"/>
    <w:rsid w:val="005F4D7F"/>
    <w:rsid w:val="005F6191"/>
    <w:rsid w:val="005F622D"/>
    <w:rsid w:val="00600F0C"/>
    <w:rsid w:val="00605BB2"/>
    <w:rsid w:val="006067CB"/>
    <w:rsid w:val="006073BB"/>
    <w:rsid w:val="00607673"/>
    <w:rsid w:val="00610C80"/>
    <w:rsid w:val="0061178A"/>
    <w:rsid w:val="00616F27"/>
    <w:rsid w:val="0062099D"/>
    <w:rsid w:val="00621EC6"/>
    <w:rsid w:val="00626EC2"/>
    <w:rsid w:val="006276F4"/>
    <w:rsid w:val="0063045E"/>
    <w:rsid w:val="00630E67"/>
    <w:rsid w:val="006343AC"/>
    <w:rsid w:val="00635ADB"/>
    <w:rsid w:val="00635E68"/>
    <w:rsid w:val="0063777F"/>
    <w:rsid w:val="00642CA2"/>
    <w:rsid w:val="006438DF"/>
    <w:rsid w:val="00647503"/>
    <w:rsid w:val="00652C82"/>
    <w:rsid w:val="006566EF"/>
    <w:rsid w:val="006605AC"/>
    <w:rsid w:val="00666B07"/>
    <w:rsid w:val="00674E23"/>
    <w:rsid w:val="00680DBF"/>
    <w:rsid w:val="00683A4E"/>
    <w:rsid w:val="0068624E"/>
    <w:rsid w:val="0068668F"/>
    <w:rsid w:val="00686931"/>
    <w:rsid w:val="0068707E"/>
    <w:rsid w:val="00691577"/>
    <w:rsid w:val="00697131"/>
    <w:rsid w:val="006A0A23"/>
    <w:rsid w:val="006A0F0E"/>
    <w:rsid w:val="006A4A9E"/>
    <w:rsid w:val="006A50D5"/>
    <w:rsid w:val="006B2DDF"/>
    <w:rsid w:val="006B7B3E"/>
    <w:rsid w:val="006C3493"/>
    <w:rsid w:val="006C45EE"/>
    <w:rsid w:val="006C5360"/>
    <w:rsid w:val="006D1C8F"/>
    <w:rsid w:val="006D3D46"/>
    <w:rsid w:val="006D6214"/>
    <w:rsid w:val="006D68E5"/>
    <w:rsid w:val="006E2706"/>
    <w:rsid w:val="006E29DF"/>
    <w:rsid w:val="006E60D5"/>
    <w:rsid w:val="006E7B3C"/>
    <w:rsid w:val="006F1407"/>
    <w:rsid w:val="006F3531"/>
    <w:rsid w:val="006F4C16"/>
    <w:rsid w:val="006F5C9D"/>
    <w:rsid w:val="007005B7"/>
    <w:rsid w:val="00711D67"/>
    <w:rsid w:val="0071302E"/>
    <w:rsid w:val="00716096"/>
    <w:rsid w:val="0072126B"/>
    <w:rsid w:val="00721D13"/>
    <w:rsid w:val="00724A0A"/>
    <w:rsid w:val="00726490"/>
    <w:rsid w:val="00730113"/>
    <w:rsid w:val="0073212E"/>
    <w:rsid w:val="007329AA"/>
    <w:rsid w:val="00743470"/>
    <w:rsid w:val="007504FE"/>
    <w:rsid w:val="00751E2B"/>
    <w:rsid w:val="00755D2A"/>
    <w:rsid w:val="00756F21"/>
    <w:rsid w:val="0076545C"/>
    <w:rsid w:val="00770EC1"/>
    <w:rsid w:val="00774CA4"/>
    <w:rsid w:val="00775BC3"/>
    <w:rsid w:val="007763BB"/>
    <w:rsid w:val="00780455"/>
    <w:rsid w:val="0078069C"/>
    <w:rsid w:val="00783AD7"/>
    <w:rsid w:val="00784A12"/>
    <w:rsid w:val="00785EE3"/>
    <w:rsid w:val="00793DFC"/>
    <w:rsid w:val="00794807"/>
    <w:rsid w:val="00795366"/>
    <w:rsid w:val="007A1FB5"/>
    <w:rsid w:val="007A36F1"/>
    <w:rsid w:val="007A4466"/>
    <w:rsid w:val="007A601F"/>
    <w:rsid w:val="007A60A9"/>
    <w:rsid w:val="007A703C"/>
    <w:rsid w:val="007A7C40"/>
    <w:rsid w:val="007B0CA6"/>
    <w:rsid w:val="007B0CD6"/>
    <w:rsid w:val="007B0D73"/>
    <w:rsid w:val="007B2AE1"/>
    <w:rsid w:val="007B2D02"/>
    <w:rsid w:val="007B4F1E"/>
    <w:rsid w:val="007B58B3"/>
    <w:rsid w:val="007C1134"/>
    <w:rsid w:val="007C247F"/>
    <w:rsid w:val="007C3D05"/>
    <w:rsid w:val="007D1D80"/>
    <w:rsid w:val="007D1F6A"/>
    <w:rsid w:val="007D7E12"/>
    <w:rsid w:val="007E5330"/>
    <w:rsid w:val="007F1E28"/>
    <w:rsid w:val="007F6B91"/>
    <w:rsid w:val="007F6E6D"/>
    <w:rsid w:val="007F7B2A"/>
    <w:rsid w:val="00804EB8"/>
    <w:rsid w:val="008067C8"/>
    <w:rsid w:val="00820187"/>
    <w:rsid w:val="0082366B"/>
    <w:rsid w:val="00826F39"/>
    <w:rsid w:val="00831677"/>
    <w:rsid w:val="00834FD8"/>
    <w:rsid w:val="008413F3"/>
    <w:rsid w:val="00854AFC"/>
    <w:rsid w:val="008559E9"/>
    <w:rsid w:val="00863D68"/>
    <w:rsid w:val="00865939"/>
    <w:rsid w:val="00874DE9"/>
    <w:rsid w:val="00880BAB"/>
    <w:rsid w:val="00881297"/>
    <w:rsid w:val="00883781"/>
    <w:rsid w:val="00883C7A"/>
    <w:rsid w:val="00884E62"/>
    <w:rsid w:val="00890C94"/>
    <w:rsid w:val="008A253D"/>
    <w:rsid w:val="008C4FD7"/>
    <w:rsid w:val="008C64C4"/>
    <w:rsid w:val="008D12A7"/>
    <w:rsid w:val="008D3CF7"/>
    <w:rsid w:val="008D6B94"/>
    <w:rsid w:val="008E3D13"/>
    <w:rsid w:val="008E6953"/>
    <w:rsid w:val="008E6ADF"/>
    <w:rsid w:val="008F2223"/>
    <w:rsid w:val="008F2908"/>
    <w:rsid w:val="008F4B17"/>
    <w:rsid w:val="008F6E0F"/>
    <w:rsid w:val="0090089D"/>
    <w:rsid w:val="00903AD1"/>
    <w:rsid w:val="00903DB3"/>
    <w:rsid w:val="00904FC9"/>
    <w:rsid w:val="0090651A"/>
    <w:rsid w:val="009117D2"/>
    <w:rsid w:val="00912785"/>
    <w:rsid w:val="009158BB"/>
    <w:rsid w:val="009203E3"/>
    <w:rsid w:val="009226A7"/>
    <w:rsid w:val="009239D9"/>
    <w:rsid w:val="00925456"/>
    <w:rsid w:val="00925F66"/>
    <w:rsid w:val="00936F37"/>
    <w:rsid w:val="00941D0D"/>
    <w:rsid w:val="00946816"/>
    <w:rsid w:val="009500E3"/>
    <w:rsid w:val="009547F0"/>
    <w:rsid w:val="009558B7"/>
    <w:rsid w:val="00955EF2"/>
    <w:rsid w:val="00962BB6"/>
    <w:rsid w:val="009658D0"/>
    <w:rsid w:val="00967658"/>
    <w:rsid w:val="0097670B"/>
    <w:rsid w:val="00977B72"/>
    <w:rsid w:val="00992492"/>
    <w:rsid w:val="0099488D"/>
    <w:rsid w:val="0099599E"/>
    <w:rsid w:val="009A1613"/>
    <w:rsid w:val="009A3EB5"/>
    <w:rsid w:val="009B0A72"/>
    <w:rsid w:val="009B162D"/>
    <w:rsid w:val="009D19DE"/>
    <w:rsid w:val="009D45DA"/>
    <w:rsid w:val="009E2786"/>
    <w:rsid w:val="009E2CB8"/>
    <w:rsid w:val="009E3FF5"/>
    <w:rsid w:val="009E5C03"/>
    <w:rsid w:val="009E7A8E"/>
    <w:rsid w:val="009F0D88"/>
    <w:rsid w:val="009F72B9"/>
    <w:rsid w:val="00A012E2"/>
    <w:rsid w:val="00A01A0B"/>
    <w:rsid w:val="00A02CD6"/>
    <w:rsid w:val="00A07E5A"/>
    <w:rsid w:val="00A11DBD"/>
    <w:rsid w:val="00A12D33"/>
    <w:rsid w:val="00A12F95"/>
    <w:rsid w:val="00A15CE0"/>
    <w:rsid w:val="00A21B0D"/>
    <w:rsid w:val="00A22826"/>
    <w:rsid w:val="00A2354B"/>
    <w:rsid w:val="00A27464"/>
    <w:rsid w:val="00A301E8"/>
    <w:rsid w:val="00A3066D"/>
    <w:rsid w:val="00A32B63"/>
    <w:rsid w:val="00A36AB8"/>
    <w:rsid w:val="00A4377A"/>
    <w:rsid w:val="00A44246"/>
    <w:rsid w:val="00A4722F"/>
    <w:rsid w:val="00A51C52"/>
    <w:rsid w:val="00A51D39"/>
    <w:rsid w:val="00A64BD4"/>
    <w:rsid w:val="00A67C96"/>
    <w:rsid w:val="00A706B5"/>
    <w:rsid w:val="00A71769"/>
    <w:rsid w:val="00A739FC"/>
    <w:rsid w:val="00A74431"/>
    <w:rsid w:val="00A84196"/>
    <w:rsid w:val="00A846F3"/>
    <w:rsid w:val="00A862E0"/>
    <w:rsid w:val="00A92A2F"/>
    <w:rsid w:val="00AA1FD3"/>
    <w:rsid w:val="00AA6230"/>
    <w:rsid w:val="00AB1CB0"/>
    <w:rsid w:val="00AB3386"/>
    <w:rsid w:val="00AB59CC"/>
    <w:rsid w:val="00AB72E8"/>
    <w:rsid w:val="00AC058B"/>
    <w:rsid w:val="00AC08DA"/>
    <w:rsid w:val="00AC1569"/>
    <w:rsid w:val="00AC21B2"/>
    <w:rsid w:val="00AC2F98"/>
    <w:rsid w:val="00AC609D"/>
    <w:rsid w:val="00AC71A5"/>
    <w:rsid w:val="00AD05A4"/>
    <w:rsid w:val="00AD6D6A"/>
    <w:rsid w:val="00AE1B07"/>
    <w:rsid w:val="00AE4F69"/>
    <w:rsid w:val="00AE63A7"/>
    <w:rsid w:val="00AF1871"/>
    <w:rsid w:val="00AF3663"/>
    <w:rsid w:val="00AF6785"/>
    <w:rsid w:val="00AF6D28"/>
    <w:rsid w:val="00B01169"/>
    <w:rsid w:val="00B0423A"/>
    <w:rsid w:val="00B04A4C"/>
    <w:rsid w:val="00B07FC6"/>
    <w:rsid w:val="00B124E2"/>
    <w:rsid w:val="00B1375F"/>
    <w:rsid w:val="00B20947"/>
    <w:rsid w:val="00B210F2"/>
    <w:rsid w:val="00B2149B"/>
    <w:rsid w:val="00B30981"/>
    <w:rsid w:val="00B3293D"/>
    <w:rsid w:val="00B34106"/>
    <w:rsid w:val="00B4042E"/>
    <w:rsid w:val="00B4441D"/>
    <w:rsid w:val="00B50D4E"/>
    <w:rsid w:val="00B57292"/>
    <w:rsid w:val="00B639CE"/>
    <w:rsid w:val="00B64A51"/>
    <w:rsid w:val="00B659EC"/>
    <w:rsid w:val="00B72972"/>
    <w:rsid w:val="00B75888"/>
    <w:rsid w:val="00B75F1F"/>
    <w:rsid w:val="00B812BD"/>
    <w:rsid w:val="00B818F9"/>
    <w:rsid w:val="00B83A3B"/>
    <w:rsid w:val="00B93989"/>
    <w:rsid w:val="00B96978"/>
    <w:rsid w:val="00B96AFA"/>
    <w:rsid w:val="00B96F5E"/>
    <w:rsid w:val="00BA1EB5"/>
    <w:rsid w:val="00BA3E3A"/>
    <w:rsid w:val="00BA56E2"/>
    <w:rsid w:val="00BA7B0E"/>
    <w:rsid w:val="00BB083D"/>
    <w:rsid w:val="00BB35B3"/>
    <w:rsid w:val="00BB711B"/>
    <w:rsid w:val="00BB7D8E"/>
    <w:rsid w:val="00BC28E8"/>
    <w:rsid w:val="00BC70BF"/>
    <w:rsid w:val="00BD2D9C"/>
    <w:rsid w:val="00BD572C"/>
    <w:rsid w:val="00BD6FF4"/>
    <w:rsid w:val="00BE0986"/>
    <w:rsid w:val="00BE1C10"/>
    <w:rsid w:val="00BE33AB"/>
    <w:rsid w:val="00BE4F7C"/>
    <w:rsid w:val="00BE54E7"/>
    <w:rsid w:val="00BF181A"/>
    <w:rsid w:val="00BF4B16"/>
    <w:rsid w:val="00BF5A35"/>
    <w:rsid w:val="00BF7E44"/>
    <w:rsid w:val="00C03D18"/>
    <w:rsid w:val="00C04446"/>
    <w:rsid w:val="00C0677F"/>
    <w:rsid w:val="00C07BBD"/>
    <w:rsid w:val="00C12914"/>
    <w:rsid w:val="00C15556"/>
    <w:rsid w:val="00C15D4B"/>
    <w:rsid w:val="00C16EB0"/>
    <w:rsid w:val="00C20DAA"/>
    <w:rsid w:val="00C22399"/>
    <w:rsid w:val="00C22E9A"/>
    <w:rsid w:val="00C3121F"/>
    <w:rsid w:val="00C36E18"/>
    <w:rsid w:val="00C42D09"/>
    <w:rsid w:val="00C45245"/>
    <w:rsid w:val="00C529CB"/>
    <w:rsid w:val="00C54FD2"/>
    <w:rsid w:val="00C55C58"/>
    <w:rsid w:val="00C55D90"/>
    <w:rsid w:val="00C56316"/>
    <w:rsid w:val="00C5736D"/>
    <w:rsid w:val="00C57C70"/>
    <w:rsid w:val="00C57E7A"/>
    <w:rsid w:val="00C61A7D"/>
    <w:rsid w:val="00C65618"/>
    <w:rsid w:val="00C6619D"/>
    <w:rsid w:val="00C67A82"/>
    <w:rsid w:val="00C733C7"/>
    <w:rsid w:val="00C752EF"/>
    <w:rsid w:val="00C83E40"/>
    <w:rsid w:val="00C86266"/>
    <w:rsid w:val="00C90D49"/>
    <w:rsid w:val="00C96737"/>
    <w:rsid w:val="00CA0D4A"/>
    <w:rsid w:val="00CC2468"/>
    <w:rsid w:val="00CC2F11"/>
    <w:rsid w:val="00CC68BB"/>
    <w:rsid w:val="00CD0E6B"/>
    <w:rsid w:val="00CD4632"/>
    <w:rsid w:val="00CD5182"/>
    <w:rsid w:val="00CD6463"/>
    <w:rsid w:val="00CE3EA2"/>
    <w:rsid w:val="00CF155A"/>
    <w:rsid w:val="00CF3432"/>
    <w:rsid w:val="00D00FCC"/>
    <w:rsid w:val="00D01588"/>
    <w:rsid w:val="00D01917"/>
    <w:rsid w:val="00D03A9B"/>
    <w:rsid w:val="00D04393"/>
    <w:rsid w:val="00D133CE"/>
    <w:rsid w:val="00D14D84"/>
    <w:rsid w:val="00D23A0E"/>
    <w:rsid w:val="00D2414F"/>
    <w:rsid w:val="00D2773A"/>
    <w:rsid w:val="00D3002F"/>
    <w:rsid w:val="00D348DF"/>
    <w:rsid w:val="00D35319"/>
    <w:rsid w:val="00D36A64"/>
    <w:rsid w:val="00D447FF"/>
    <w:rsid w:val="00D4642D"/>
    <w:rsid w:val="00D60EB6"/>
    <w:rsid w:val="00D62328"/>
    <w:rsid w:val="00D62537"/>
    <w:rsid w:val="00D643FE"/>
    <w:rsid w:val="00D64571"/>
    <w:rsid w:val="00D65B23"/>
    <w:rsid w:val="00D75A3A"/>
    <w:rsid w:val="00D7687E"/>
    <w:rsid w:val="00D80FC0"/>
    <w:rsid w:val="00D9169E"/>
    <w:rsid w:val="00D945C6"/>
    <w:rsid w:val="00D96236"/>
    <w:rsid w:val="00DA1AB2"/>
    <w:rsid w:val="00DA7D12"/>
    <w:rsid w:val="00DB0570"/>
    <w:rsid w:val="00DB2B2C"/>
    <w:rsid w:val="00DC3021"/>
    <w:rsid w:val="00DC4607"/>
    <w:rsid w:val="00DC4C1E"/>
    <w:rsid w:val="00DC516D"/>
    <w:rsid w:val="00DD0503"/>
    <w:rsid w:val="00DD382E"/>
    <w:rsid w:val="00DD5EFF"/>
    <w:rsid w:val="00DE0D13"/>
    <w:rsid w:val="00DE354F"/>
    <w:rsid w:val="00DF4C89"/>
    <w:rsid w:val="00E023C7"/>
    <w:rsid w:val="00E04C59"/>
    <w:rsid w:val="00E16401"/>
    <w:rsid w:val="00E17C1B"/>
    <w:rsid w:val="00E20E1A"/>
    <w:rsid w:val="00E214F6"/>
    <w:rsid w:val="00E22972"/>
    <w:rsid w:val="00E26572"/>
    <w:rsid w:val="00E3268C"/>
    <w:rsid w:val="00E3493A"/>
    <w:rsid w:val="00E34D38"/>
    <w:rsid w:val="00E36E5D"/>
    <w:rsid w:val="00E40193"/>
    <w:rsid w:val="00E40C4E"/>
    <w:rsid w:val="00E42F67"/>
    <w:rsid w:val="00E6055A"/>
    <w:rsid w:val="00E66741"/>
    <w:rsid w:val="00E66C01"/>
    <w:rsid w:val="00E70574"/>
    <w:rsid w:val="00E7609C"/>
    <w:rsid w:val="00E80067"/>
    <w:rsid w:val="00E81B1A"/>
    <w:rsid w:val="00E83233"/>
    <w:rsid w:val="00E8395F"/>
    <w:rsid w:val="00E93F1D"/>
    <w:rsid w:val="00E95206"/>
    <w:rsid w:val="00E955EC"/>
    <w:rsid w:val="00E97A08"/>
    <w:rsid w:val="00EA5BD9"/>
    <w:rsid w:val="00EB3627"/>
    <w:rsid w:val="00EB44A3"/>
    <w:rsid w:val="00EB4622"/>
    <w:rsid w:val="00EB559B"/>
    <w:rsid w:val="00EB6C92"/>
    <w:rsid w:val="00EC1396"/>
    <w:rsid w:val="00EC16F1"/>
    <w:rsid w:val="00EC2441"/>
    <w:rsid w:val="00EC3051"/>
    <w:rsid w:val="00EC5164"/>
    <w:rsid w:val="00EC58B2"/>
    <w:rsid w:val="00EC7224"/>
    <w:rsid w:val="00ED2299"/>
    <w:rsid w:val="00EF0D60"/>
    <w:rsid w:val="00EF12CB"/>
    <w:rsid w:val="00EF45E0"/>
    <w:rsid w:val="00EF4B79"/>
    <w:rsid w:val="00F00853"/>
    <w:rsid w:val="00F0172E"/>
    <w:rsid w:val="00F0205B"/>
    <w:rsid w:val="00F04EEF"/>
    <w:rsid w:val="00F077F7"/>
    <w:rsid w:val="00F122BB"/>
    <w:rsid w:val="00F12CDE"/>
    <w:rsid w:val="00F15D43"/>
    <w:rsid w:val="00F1624F"/>
    <w:rsid w:val="00F20FC7"/>
    <w:rsid w:val="00F24500"/>
    <w:rsid w:val="00F24906"/>
    <w:rsid w:val="00F25D2C"/>
    <w:rsid w:val="00F27A74"/>
    <w:rsid w:val="00F32F5A"/>
    <w:rsid w:val="00F451BF"/>
    <w:rsid w:val="00F455D3"/>
    <w:rsid w:val="00F46249"/>
    <w:rsid w:val="00F51576"/>
    <w:rsid w:val="00F55DD5"/>
    <w:rsid w:val="00F6510F"/>
    <w:rsid w:val="00F65883"/>
    <w:rsid w:val="00F74127"/>
    <w:rsid w:val="00F76385"/>
    <w:rsid w:val="00F80E93"/>
    <w:rsid w:val="00F91ED1"/>
    <w:rsid w:val="00FA1A9F"/>
    <w:rsid w:val="00FA1E23"/>
    <w:rsid w:val="00FA489E"/>
    <w:rsid w:val="00FA4F4C"/>
    <w:rsid w:val="00FA5777"/>
    <w:rsid w:val="00FB3B4E"/>
    <w:rsid w:val="00FB63D6"/>
    <w:rsid w:val="00FC41D1"/>
    <w:rsid w:val="00FC5286"/>
    <w:rsid w:val="00FC55D4"/>
    <w:rsid w:val="00FC59CD"/>
    <w:rsid w:val="00FC7E9B"/>
    <w:rsid w:val="00FD564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908A6"/>
  <w15:docId w15:val="{4C1707EF-EB9C-4A60-9075-AD415C73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666"/>
    <w:rPr>
      <w:lang w:val="en-GB"/>
    </w:rPr>
  </w:style>
  <w:style w:type="paragraph" w:styleId="Heading1">
    <w:name w:val="heading 1"/>
    <w:basedOn w:val="Normal"/>
    <w:next w:val="Normal"/>
    <w:link w:val="Heading1Char"/>
    <w:uiPriority w:val="9"/>
    <w:qFormat/>
    <w:rsid w:val="001459D3"/>
    <w:pPr>
      <w:keepNext/>
      <w:keepLines/>
      <w:spacing w:before="480" w:after="0"/>
      <w:outlineLvl w:val="0"/>
    </w:pPr>
    <w:rPr>
      <w:rFonts w:asciiTheme="majorHAnsi" w:eastAsiaTheme="majorEastAsia" w:hAnsiTheme="majorHAnsi" w:cstheme="majorBidi"/>
      <w:b/>
      <w:bCs/>
      <w:color w:val="345A8A" w:themeColor="accent1" w:themeShade="B5"/>
      <w:sz w:val="24"/>
      <w:szCs w:val="32"/>
    </w:rPr>
  </w:style>
  <w:style w:type="paragraph" w:styleId="Heading2">
    <w:name w:val="heading 2"/>
    <w:basedOn w:val="Normal"/>
    <w:next w:val="Normal"/>
    <w:link w:val="Heading2Char"/>
    <w:uiPriority w:val="9"/>
    <w:unhideWhenUsed/>
    <w:qFormat/>
    <w:rsid w:val="001A1436"/>
    <w:pPr>
      <w:keepNext/>
      <w:keepLines/>
      <w:spacing w:before="200" w:after="0"/>
      <w:outlineLvl w:val="1"/>
    </w:pPr>
    <w:rPr>
      <w:rFonts w:asciiTheme="majorHAnsi" w:eastAsiaTheme="majorEastAsia" w:hAnsiTheme="majorHAnsi" w:cstheme="majorBidi"/>
      <w:b/>
      <w:bCs/>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6510F"/>
    <w:pPr>
      <w:ind w:left="720"/>
      <w:contextualSpacing/>
    </w:pPr>
  </w:style>
  <w:style w:type="table" w:customStyle="1" w:styleId="GridTable5Dark-Accent11">
    <w:name w:val="Grid Table 5 Dark - Accent 11"/>
    <w:basedOn w:val="TableNormal"/>
    <w:uiPriority w:val="50"/>
    <w:rsid w:val="0068668F"/>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alloonText">
    <w:name w:val="Balloon Text"/>
    <w:basedOn w:val="Normal"/>
    <w:link w:val="BalloonTextChar"/>
    <w:uiPriority w:val="99"/>
    <w:semiHidden/>
    <w:unhideWhenUsed/>
    <w:rsid w:val="00414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7E2"/>
    <w:rPr>
      <w:rFonts w:ascii="Segoe UI" w:hAnsi="Segoe UI" w:cs="Segoe UI"/>
      <w:sz w:val="18"/>
      <w:szCs w:val="18"/>
    </w:rPr>
  </w:style>
  <w:style w:type="paragraph" w:styleId="Header">
    <w:name w:val="header"/>
    <w:basedOn w:val="Normal"/>
    <w:link w:val="HeaderChar"/>
    <w:uiPriority w:val="99"/>
    <w:unhideWhenUsed/>
    <w:rsid w:val="00131C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CDC"/>
  </w:style>
  <w:style w:type="paragraph" w:styleId="Footer">
    <w:name w:val="footer"/>
    <w:basedOn w:val="Normal"/>
    <w:link w:val="FooterChar"/>
    <w:uiPriority w:val="99"/>
    <w:unhideWhenUsed/>
    <w:rsid w:val="00131C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CDC"/>
  </w:style>
  <w:style w:type="table" w:customStyle="1" w:styleId="GridTable5Dark-Accent12">
    <w:name w:val="Grid Table 5 Dark - Accent 12"/>
    <w:basedOn w:val="TableNormal"/>
    <w:uiPriority w:val="50"/>
    <w:rsid w:val="001A6E49"/>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ListParagraphChar">
    <w:name w:val="List Paragraph Char"/>
    <w:aliases w:val="MCHIP_list paragraph Char,List Paragraph1 Char,Recommendation Char,Bullet List Char,FooterText Char"/>
    <w:link w:val="ListParagraph"/>
    <w:uiPriority w:val="34"/>
    <w:locked/>
    <w:rsid w:val="00AE1B07"/>
  </w:style>
  <w:style w:type="character" w:styleId="CommentReference">
    <w:name w:val="annotation reference"/>
    <w:basedOn w:val="DefaultParagraphFont"/>
    <w:uiPriority w:val="99"/>
    <w:semiHidden/>
    <w:unhideWhenUsed/>
    <w:rsid w:val="009239D9"/>
    <w:rPr>
      <w:sz w:val="18"/>
      <w:szCs w:val="18"/>
    </w:rPr>
  </w:style>
  <w:style w:type="paragraph" w:styleId="CommentText">
    <w:name w:val="annotation text"/>
    <w:basedOn w:val="Normal"/>
    <w:link w:val="CommentTextChar"/>
    <w:uiPriority w:val="99"/>
    <w:semiHidden/>
    <w:unhideWhenUsed/>
    <w:rsid w:val="009239D9"/>
    <w:pPr>
      <w:spacing w:line="240" w:lineRule="auto"/>
    </w:pPr>
    <w:rPr>
      <w:sz w:val="24"/>
      <w:szCs w:val="24"/>
    </w:rPr>
  </w:style>
  <w:style w:type="character" w:customStyle="1" w:styleId="CommentTextChar">
    <w:name w:val="Comment Text Char"/>
    <w:basedOn w:val="DefaultParagraphFont"/>
    <w:link w:val="CommentText"/>
    <w:uiPriority w:val="99"/>
    <w:semiHidden/>
    <w:rsid w:val="009239D9"/>
    <w:rPr>
      <w:sz w:val="24"/>
      <w:szCs w:val="24"/>
    </w:rPr>
  </w:style>
  <w:style w:type="paragraph" w:styleId="CommentSubject">
    <w:name w:val="annotation subject"/>
    <w:basedOn w:val="CommentText"/>
    <w:next w:val="CommentText"/>
    <w:link w:val="CommentSubjectChar"/>
    <w:uiPriority w:val="99"/>
    <w:semiHidden/>
    <w:unhideWhenUsed/>
    <w:rsid w:val="009239D9"/>
    <w:rPr>
      <w:b/>
      <w:bCs/>
      <w:sz w:val="20"/>
      <w:szCs w:val="20"/>
    </w:rPr>
  </w:style>
  <w:style w:type="character" w:customStyle="1" w:styleId="CommentSubjectChar">
    <w:name w:val="Comment Subject Char"/>
    <w:basedOn w:val="CommentTextChar"/>
    <w:link w:val="CommentSubject"/>
    <w:uiPriority w:val="99"/>
    <w:semiHidden/>
    <w:rsid w:val="009239D9"/>
    <w:rPr>
      <w:b/>
      <w:bCs/>
      <w:sz w:val="20"/>
      <w:szCs w:val="20"/>
    </w:rPr>
  </w:style>
  <w:style w:type="paragraph" w:customStyle="1" w:styleId="Default">
    <w:name w:val="Default"/>
    <w:rsid w:val="00BE4F7C"/>
    <w:pPr>
      <w:autoSpaceDE w:val="0"/>
      <w:autoSpaceDN w:val="0"/>
      <w:adjustRightInd w:val="0"/>
      <w:spacing w:after="0" w:line="240" w:lineRule="auto"/>
    </w:pPr>
    <w:rPr>
      <w:rFonts w:ascii="Shaker 2 Lancet Regular" w:eastAsiaTheme="minorEastAsia" w:hAnsi="Shaker 2 Lancet Regular" w:cs="Shaker 2 Lancet Regular"/>
      <w:color w:val="000000"/>
      <w:sz w:val="24"/>
      <w:szCs w:val="24"/>
    </w:rPr>
  </w:style>
  <w:style w:type="character" w:styleId="Hyperlink">
    <w:name w:val="Hyperlink"/>
    <w:basedOn w:val="DefaultParagraphFont"/>
    <w:uiPriority w:val="99"/>
    <w:unhideWhenUsed/>
    <w:rsid w:val="00BE4F7C"/>
    <w:rPr>
      <w:color w:val="0000FF" w:themeColor="hyperlink"/>
      <w:u w:val="single"/>
    </w:rPr>
  </w:style>
  <w:style w:type="character" w:customStyle="1" w:styleId="Heading1Char">
    <w:name w:val="Heading 1 Char"/>
    <w:basedOn w:val="DefaultParagraphFont"/>
    <w:link w:val="Heading1"/>
    <w:uiPriority w:val="9"/>
    <w:rsid w:val="001459D3"/>
    <w:rPr>
      <w:rFonts w:asciiTheme="majorHAnsi" w:eastAsiaTheme="majorEastAsia" w:hAnsiTheme="majorHAnsi" w:cstheme="majorBidi"/>
      <w:b/>
      <w:bCs/>
      <w:color w:val="345A8A" w:themeColor="accent1" w:themeShade="B5"/>
      <w:sz w:val="24"/>
      <w:szCs w:val="32"/>
    </w:rPr>
  </w:style>
  <w:style w:type="paragraph" w:styleId="TOC1">
    <w:name w:val="toc 1"/>
    <w:basedOn w:val="Normal"/>
    <w:next w:val="Normal"/>
    <w:autoRedefine/>
    <w:uiPriority w:val="39"/>
    <w:unhideWhenUsed/>
    <w:rsid w:val="0073212E"/>
  </w:style>
  <w:style w:type="paragraph" w:styleId="TOC2">
    <w:name w:val="toc 2"/>
    <w:basedOn w:val="Normal"/>
    <w:next w:val="Normal"/>
    <w:autoRedefine/>
    <w:uiPriority w:val="39"/>
    <w:unhideWhenUsed/>
    <w:rsid w:val="0073212E"/>
    <w:pPr>
      <w:ind w:left="220"/>
    </w:pPr>
  </w:style>
  <w:style w:type="paragraph" w:styleId="TOC3">
    <w:name w:val="toc 3"/>
    <w:basedOn w:val="Normal"/>
    <w:next w:val="Normal"/>
    <w:autoRedefine/>
    <w:uiPriority w:val="39"/>
    <w:unhideWhenUsed/>
    <w:rsid w:val="0073212E"/>
    <w:pPr>
      <w:ind w:left="440"/>
    </w:pPr>
  </w:style>
  <w:style w:type="paragraph" w:styleId="TOC4">
    <w:name w:val="toc 4"/>
    <w:basedOn w:val="Normal"/>
    <w:next w:val="Normal"/>
    <w:autoRedefine/>
    <w:uiPriority w:val="39"/>
    <w:unhideWhenUsed/>
    <w:rsid w:val="0073212E"/>
    <w:pPr>
      <w:ind w:left="660"/>
    </w:pPr>
  </w:style>
  <w:style w:type="paragraph" w:styleId="TOC5">
    <w:name w:val="toc 5"/>
    <w:basedOn w:val="Normal"/>
    <w:next w:val="Normal"/>
    <w:autoRedefine/>
    <w:uiPriority w:val="39"/>
    <w:unhideWhenUsed/>
    <w:rsid w:val="0073212E"/>
    <w:pPr>
      <w:ind w:left="880"/>
    </w:pPr>
  </w:style>
  <w:style w:type="paragraph" w:styleId="TOC6">
    <w:name w:val="toc 6"/>
    <w:basedOn w:val="Normal"/>
    <w:next w:val="Normal"/>
    <w:autoRedefine/>
    <w:uiPriority w:val="39"/>
    <w:unhideWhenUsed/>
    <w:rsid w:val="0073212E"/>
    <w:pPr>
      <w:ind w:left="1100"/>
    </w:pPr>
  </w:style>
  <w:style w:type="paragraph" w:styleId="TOC7">
    <w:name w:val="toc 7"/>
    <w:basedOn w:val="Normal"/>
    <w:next w:val="Normal"/>
    <w:autoRedefine/>
    <w:uiPriority w:val="39"/>
    <w:unhideWhenUsed/>
    <w:rsid w:val="0073212E"/>
    <w:pPr>
      <w:ind w:left="1320"/>
    </w:pPr>
  </w:style>
  <w:style w:type="paragraph" w:styleId="TOC8">
    <w:name w:val="toc 8"/>
    <w:basedOn w:val="Normal"/>
    <w:next w:val="Normal"/>
    <w:autoRedefine/>
    <w:uiPriority w:val="39"/>
    <w:unhideWhenUsed/>
    <w:rsid w:val="0073212E"/>
    <w:pPr>
      <w:ind w:left="1540"/>
    </w:pPr>
  </w:style>
  <w:style w:type="paragraph" w:styleId="TOC9">
    <w:name w:val="toc 9"/>
    <w:basedOn w:val="Normal"/>
    <w:next w:val="Normal"/>
    <w:autoRedefine/>
    <w:uiPriority w:val="39"/>
    <w:unhideWhenUsed/>
    <w:rsid w:val="0073212E"/>
    <w:pPr>
      <w:ind w:left="1760"/>
    </w:pPr>
  </w:style>
  <w:style w:type="character" w:customStyle="1" w:styleId="Heading2Char">
    <w:name w:val="Heading 2 Char"/>
    <w:basedOn w:val="DefaultParagraphFont"/>
    <w:link w:val="Heading2"/>
    <w:uiPriority w:val="9"/>
    <w:rsid w:val="001A1436"/>
    <w:rPr>
      <w:rFonts w:asciiTheme="majorHAnsi" w:eastAsiaTheme="majorEastAsia" w:hAnsiTheme="majorHAnsi" w:cstheme="majorBidi"/>
      <w:b/>
      <w:bCs/>
      <w:color w:val="4F81BD" w:themeColor="accent1"/>
      <w:sz w:val="24"/>
      <w:szCs w:val="26"/>
    </w:rPr>
  </w:style>
  <w:style w:type="paragraph" w:styleId="Title">
    <w:name w:val="Title"/>
    <w:basedOn w:val="Normal"/>
    <w:next w:val="Normal"/>
    <w:link w:val="TitleChar"/>
    <w:uiPriority w:val="10"/>
    <w:qFormat/>
    <w:rsid w:val="001A14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28"/>
      <w:szCs w:val="52"/>
    </w:rPr>
  </w:style>
  <w:style w:type="character" w:customStyle="1" w:styleId="TitleChar">
    <w:name w:val="Title Char"/>
    <w:basedOn w:val="DefaultParagraphFont"/>
    <w:link w:val="Title"/>
    <w:uiPriority w:val="10"/>
    <w:rsid w:val="001A1436"/>
    <w:rPr>
      <w:rFonts w:asciiTheme="majorHAnsi" w:eastAsiaTheme="majorEastAsia" w:hAnsiTheme="majorHAnsi" w:cstheme="majorBidi"/>
      <w:color w:val="17365D" w:themeColor="text2" w:themeShade="BF"/>
      <w:spacing w:val="5"/>
      <w:kern w:val="28"/>
      <w:sz w:val="28"/>
      <w:szCs w:val="52"/>
    </w:rPr>
  </w:style>
  <w:style w:type="character" w:styleId="FollowedHyperlink">
    <w:name w:val="FollowedHyperlink"/>
    <w:basedOn w:val="DefaultParagraphFont"/>
    <w:uiPriority w:val="99"/>
    <w:semiHidden/>
    <w:unhideWhenUsed/>
    <w:rsid w:val="001F5E0A"/>
    <w:rPr>
      <w:color w:val="800080" w:themeColor="followedHyperlink"/>
      <w:u w:val="single"/>
    </w:rPr>
  </w:style>
  <w:style w:type="table" w:styleId="LightShading">
    <w:name w:val="Light Shading"/>
    <w:basedOn w:val="TableNormal"/>
    <w:uiPriority w:val="60"/>
    <w:rsid w:val="007B4F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7B4F1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uiPriority w:val="65"/>
    <w:rsid w:val="007B4F1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Accent5">
    <w:name w:val="Medium Shading 2 Accent 5"/>
    <w:basedOn w:val="TableNormal"/>
    <w:uiPriority w:val="64"/>
    <w:rsid w:val="007B4F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7B4F1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
    <w:name w:val="Medium Grid 2"/>
    <w:basedOn w:val="TableNormal"/>
    <w:uiPriority w:val="68"/>
    <w:rsid w:val="007B4F1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rsid w:val="007B4F1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Pa15">
    <w:name w:val="Pa15"/>
    <w:basedOn w:val="Normal"/>
    <w:next w:val="Normal"/>
    <w:uiPriority w:val="99"/>
    <w:rsid w:val="00C04446"/>
    <w:pPr>
      <w:autoSpaceDE w:val="0"/>
      <w:autoSpaceDN w:val="0"/>
      <w:adjustRightInd w:val="0"/>
      <w:spacing w:after="0" w:line="141" w:lineRule="atLeast"/>
    </w:pPr>
    <w:rPr>
      <w:rFonts w:ascii="Shaker 2 Lancet Regular" w:hAnsi="Shaker 2 Lancet Regula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024532">
      <w:bodyDiv w:val="1"/>
      <w:marLeft w:val="0"/>
      <w:marRight w:val="0"/>
      <w:marTop w:val="0"/>
      <w:marBottom w:val="0"/>
      <w:divBdr>
        <w:top w:val="none" w:sz="0" w:space="0" w:color="auto"/>
        <w:left w:val="none" w:sz="0" w:space="0" w:color="auto"/>
        <w:bottom w:val="none" w:sz="0" w:space="0" w:color="auto"/>
        <w:right w:val="none" w:sz="0" w:space="0" w:color="auto"/>
      </w:divBdr>
    </w:div>
    <w:div w:id="487788457">
      <w:bodyDiv w:val="1"/>
      <w:marLeft w:val="0"/>
      <w:marRight w:val="0"/>
      <w:marTop w:val="0"/>
      <w:marBottom w:val="0"/>
      <w:divBdr>
        <w:top w:val="none" w:sz="0" w:space="0" w:color="auto"/>
        <w:left w:val="none" w:sz="0" w:space="0" w:color="auto"/>
        <w:bottom w:val="none" w:sz="0" w:space="0" w:color="auto"/>
        <w:right w:val="none" w:sz="0" w:space="0" w:color="auto"/>
      </w:divBdr>
    </w:div>
    <w:div w:id="892693719">
      <w:bodyDiv w:val="1"/>
      <w:marLeft w:val="0"/>
      <w:marRight w:val="0"/>
      <w:marTop w:val="0"/>
      <w:marBottom w:val="0"/>
      <w:divBdr>
        <w:top w:val="none" w:sz="0" w:space="0" w:color="auto"/>
        <w:left w:val="none" w:sz="0" w:space="0" w:color="auto"/>
        <w:bottom w:val="none" w:sz="0" w:space="0" w:color="auto"/>
        <w:right w:val="none" w:sz="0" w:space="0" w:color="auto"/>
      </w:divBdr>
    </w:div>
    <w:div w:id="1045761800">
      <w:bodyDiv w:val="1"/>
      <w:marLeft w:val="0"/>
      <w:marRight w:val="0"/>
      <w:marTop w:val="0"/>
      <w:marBottom w:val="0"/>
      <w:divBdr>
        <w:top w:val="none" w:sz="0" w:space="0" w:color="auto"/>
        <w:left w:val="none" w:sz="0" w:space="0" w:color="auto"/>
        <w:bottom w:val="none" w:sz="0" w:space="0" w:color="auto"/>
        <w:right w:val="none" w:sz="0" w:space="0" w:color="auto"/>
      </w:divBdr>
    </w:div>
    <w:div w:id="1429500610">
      <w:bodyDiv w:val="1"/>
      <w:marLeft w:val="0"/>
      <w:marRight w:val="0"/>
      <w:marTop w:val="0"/>
      <w:marBottom w:val="0"/>
      <w:divBdr>
        <w:top w:val="none" w:sz="0" w:space="0" w:color="auto"/>
        <w:left w:val="none" w:sz="0" w:space="0" w:color="auto"/>
        <w:bottom w:val="none" w:sz="0" w:space="0" w:color="auto"/>
        <w:right w:val="none" w:sz="0" w:space="0" w:color="auto"/>
      </w:divBdr>
    </w:div>
    <w:div w:id="1440638773">
      <w:bodyDiv w:val="1"/>
      <w:marLeft w:val="0"/>
      <w:marRight w:val="0"/>
      <w:marTop w:val="0"/>
      <w:marBottom w:val="0"/>
      <w:divBdr>
        <w:top w:val="none" w:sz="0" w:space="0" w:color="auto"/>
        <w:left w:val="none" w:sz="0" w:space="0" w:color="auto"/>
        <w:bottom w:val="none" w:sz="0" w:space="0" w:color="auto"/>
        <w:right w:val="none" w:sz="0" w:space="0" w:color="auto"/>
      </w:divBdr>
    </w:div>
    <w:div w:id="1472289191">
      <w:bodyDiv w:val="1"/>
      <w:marLeft w:val="0"/>
      <w:marRight w:val="0"/>
      <w:marTop w:val="0"/>
      <w:marBottom w:val="0"/>
      <w:divBdr>
        <w:top w:val="none" w:sz="0" w:space="0" w:color="auto"/>
        <w:left w:val="none" w:sz="0" w:space="0" w:color="auto"/>
        <w:bottom w:val="none" w:sz="0" w:space="0" w:color="auto"/>
        <w:right w:val="none" w:sz="0" w:space="0" w:color="auto"/>
      </w:divBdr>
    </w:div>
    <w:div w:id="1473525786">
      <w:bodyDiv w:val="1"/>
      <w:marLeft w:val="0"/>
      <w:marRight w:val="0"/>
      <w:marTop w:val="0"/>
      <w:marBottom w:val="0"/>
      <w:divBdr>
        <w:top w:val="none" w:sz="0" w:space="0" w:color="auto"/>
        <w:left w:val="none" w:sz="0" w:space="0" w:color="auto"/>
        <w:bottom w:val="none" w:sz="0" w:space="0" w:color="auto"/>
        <w:right w:val="none" w:sz="0" w:space="0" w:color="auto"/>
      </w:divBdr>
    </w:div>
    <w:div w:id="196807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jsi.com/JSIInternet/Inc/Common/_download_pub.cfm?id=12143&amp;lid=3"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E06727-1C50-455A-A9B7-086CBD7BB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75</Words>
  <Characters>4033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47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esel</dc:creator>
  <cp:keywords/>
  <dc:description/>
  <cp:lastModifiedBy>Sarah Moxon</cp:lastModifiedBy>
  <cp:revision>3</cp:revision>
  <cp:lastPrinted>2014-03-07T20:01:00Z</cp:lastPrinted>
  <dcterms:created xsi:type="dcterms:W3CDTF">2015-07-14T10:28:00Z</dcterms:created>
  <dcterms:modified xsi:type="dcterms:W3CDTF">2015-07-14T10:28:00Z</dcterms:modified>
</cp:coreProperties>
</file>